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C7D6FD" w14:textId="4C338C08" w:rsidR="0002363A" w:rsidRPr="002E1FB0" w:rsidRDefault="0002363A" w:rsidP="0002363A">
      <w:pPr>
        <w:spacing w:line="360" w:lineRule="auto"/>
        <w:jc w:val="center"/>
        <w:rPr>
          <w:b/>
          <w:bCs/>
        </w:rPr>
      </w:pPr>
      <w:r w:rsidRPr="002E1FB0">
        <w:rPr>
          <w:b/>
          <w:bCs/>
        </w:rPr>
        <w:t>Supplementary Materials</w:t>
      </w:r>
    </w:p>
    <w:p w14:paraId="2527DF3B" w14:textId="77777777" w:rsidR="00043860" w:rsidRPr="002E1FB0" w:rsidRDefault="00043860" w:rsidP="0002363A">
      <w:pPr>
        <w:spacing w:line="360" w:lineRule="auto"/>
        <w:jc w:val="center"/>
      </w:pPr>
    </w:p>
    <w:p w14:paraId="08F916EF" w14:textId="77777777" w:rsidR="00043860" w:rsidRPr="002E1FB0" w:rsidRDefault="00043860" w:rsidP="0002363A">
      <w:pPr>
        <w:spacing w:line="360" w:lineRule="auto"/>
        <w:rPr>
          <w:b/>
          <w:bCs/>
        </w:rPr>
      </w:pPr>
    </w:p>
    <w:p w14:paraId="088B47E2" w14:textId="77777777" w:rsidR="00043860" w:rsidRPr="002E1FB0" w:rsidRDefault="00043860" w:rsidP="0002363A">
      <w:pPr>
        <w:spacing w:line="360" w:lineRule="auto"/>
        <w:rPr>
          <w:b/>
          <w:bCs/>
        </w:rPr>
      </w:pPr>
      <w:bookmarkStart w:id="0" w:name="_GoBack"/>
      <w:bookmarkEnd w:id="0"/>
    </w:p>
    <w:p w14:paraId="7346B756" w14:textId="35F9CA5A" w:rsidR="0002363A" w:rsidRPr="002E1FB0" w:rsidRDefault="0002363A" w:rsidP="0002363A">
      <w:pPr>
        <w:spacing w:line="360" w:lineRule="auto"/>
        <w:rPr>
          <w:b/>
        </w:rPr>
      </w:pPr>
      <w:r w:rsidRPr="002E1FB0">
        <w:rPr>
          <w:b/>
          <w:bCs/>
        </w:rPr>
        <w:t>Supplementary Table 1</w:t>
      </w:r>
      <w:r w:rsidRPr="002E1FB0">
        <w:rPr>
          <w:b/>
        </w:rPr>
        <w:t xml:space="preserve">: Read length and quality metrics per </w:t>
      </w:r>
      <w:r w:rsidR="00FE48CA" w:rsidRPr="002E1FB0">
        <w:rPr>
          <w:b/>
        </w:rPr>
        <w:t>isolate</w:t>
      </w:r>
    </w:p>
    <w:p w14:paraId="4AD4AEA5" w14:textId="77777777" w:rsidR="00611F64" w:rsidRPr="002E1FB0" w:rsidRDefault="00611F64" w:rsidP="0002363A">
      <w:pPr>
        <w:spacing w:line="360" w:lineRule="auto"/>
        <w:rPr>
          <w:b/>
        </w:rPr>
      </w:pPr>
    </w:p>
    <w:tbl>
      <w:tblPr>
        <w:tblW w:w="78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1"/>
        <w:gridCol w:w="1062"/>
        <w:gridCol w:w="1479"/>
        <w:gridCol w:w="1410"/>
        <w:gridCol w:w="1345"/>
        <w:gridCol w:w="1386"/>
      </w:tblGrid>
      <w:tr w:rsidR="0002363A" w:rsidRPr="002E1FB0" w14:paraId="691A3022" w14:textId="77777777" w:rsidTr="006D51AA">
        <w:trPr>
          <w:trHeight w:val="34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AF46389" w14:textId="77777777" w:rsidR="0002363A" w:rsidRPr="002E1FB0" w:rsidRDefault="0002363A" w:rsidP="00D2197C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2E1FB0">
              <w:rPr>
                <w:b/>
                <w:bCs/>
                <w:color w:val="000000"/>
                <w:sz w:val="20"/>
                <w:szCs w:val="20"/>
              </w:rPr>
              <w:t>Sample</w:t>
            </w:r>
          </w:p>
          <w:p w14:paraId="0C9B845F" w14:textId="77777777" w:rsidR="0002363A" w:rsidRPr="002E1FB0" w:rsidRDefault="0002363A" w:rsidP="00D2197C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531DEE4" w14:textId="77777777" w:rsidR="0002363A" w:rsidRPr="002E1FB0" w:rsidRDefault="0002363A" w:rsidP="00D2197C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2E1FB0">
              <w:rPr>
                <w:b/>
                <w:bCs/>
                <w:color w:val="000000"/>
                <w:sz w:val="20"/>
                <w:szCs w:val="20"/>
              </w:rPr>
              <w:t xml:space="preserve">Number </w:t>
            </w:r>
          </w:p>
          <w:p w14:paraId="2540BB61" w14:textId="77777777" w:rsidR="0002363A" w:rsidRPr="002E1FB0" w:rsidRDefault="0002363A" w:rsidP="00D2197C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2E1FB0">
              <w:rPr>
                <w:b/>
                <w:bCs/>
                <w:color w:val="000000"/>
                <w:sz w:val="20"/>
                <w:szCs w:val="20"/>
              </w:rPr>
              <w:t>of Reads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3F6136F4" w14:textId="77777777" w:rsidR="0002363A" w:rsidRPr="002E1FB0" w:rsidRDefault="0002363A" w:rsidP="00D2197C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2E1FB0">
              <w:rPr>
                <w:b/>
                <w:bCs/>
                <w:color w:val="000000"/>
                <w:sz w:val="20"/>
                <w:szCs w:val="20"/>
              </w:rPr>
              <w:t xml:space="preserve">Number </w:t>
            </w:r>
          </w:p>
          <w:p w14:paraId="0F8609C2" w14:textId="77777777" w:rsidR="0002363A" w:rsidRPr="002E1FB0" w:rsidRDefault="0002363A" w:rsidP="00D2197C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2E1FB0">
              <w:rPr>
                <w:b/>
                <w:bCs/>
                <w:color w:val="000000"/>
                <w:sz w:val="20"/>
                <w:szCs w:val="20"/>
              </w:rPr>
              <w:t>of Bases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4310629" w14:textId="77777777" w:rsidR="0002363A" w:rsidRPr="002E1FB0" w:rsidRDefault="0002363A" w:rsidP="00D2197C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2E1FB0">
              <w:rPr>
                <w:b/>
                <w:bCs/>
                <w:color w:val="000000"/>
                <w:sz w:val="20"/>
                <w:szCs w:val="20"/>
              </w:rPr>
              <w:t xml:space="preserve">Read Length </w:t>
            </w:r>
          </w:p>
          <w:p w14:paraId="07C60C98" w14:textId="77777777" w:rsidR="0002363A" w:rsidRPr="002E1FB0" w:rsidRDefault="0002363A" w:rsidP="00D2197C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2E1FB0">
              <w:rPr>
                <w:b/>
                <w:bCs/>
                <w:color w:val="000000"/>
                <w:sz w:val="20"/>
                <w:szCs w:val="20"/>
              </w:rPr>
              <w:t>N50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3DDD173" w14:textId="77777777" w:rsidR="0002363A" w:rsidRPr="002E1FB0" w:rsidRDefault="0002363A" w:rsidP="00D2197C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2E1FB0">
              <w:rPr>
                <w:b/>
                <w:bCs/>
                <w:color w:val="000000"/>
                <w:sz w:val="20"/>
                <w:szCs w:val="20"/>
              </w:rPr>
              <w:t xml:space="preserve">Median </w:t>
            </w:r>
          </w:p>
          <w:p w14:paraId="7FB90563" w14:textId="77777777" w:rsidR="0002363A" w:rsidRPr="002E1FB0" w:rsidRDefault="0002363A" w:rsidP="00D2197C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2E1FB0">
              <w:rPr>
                <w:b/>
                <w:bCs/>
                <w:color w:val="000000"/>
                <w:sz w:val="20"/>
                <w:szCs w:val="20"/>
              </w:rPr>
              <w:t>Read Length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78109448" w14:textId="77777777" w:rsidR="0002363A" w:rsidRPr="002E1FB0" w:rsidRDefault="0002363A" w:rsidP="00D2197C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2E1FB0">
              <w:rPr>
                <w:b/>
                <w:bCs/>
                <w:color w:val="000000"/>
                <w:sz w:val="20"/>
                <w:szCs w:val="20"/>
              </w:rPr>
              <w:t xml:space="preserve">Median </w:t>
            </w:r>
          </w:p>
          <w:p w14:paraId="2F158EF6" w14:textId="77777777" w:rsidR="0002363A" w:rsidRPr="002E1FB0" w:rsidRDefault="0002363A" w:rsidP="00D2197C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2E1FB0">
              <w:rPr>
                <w:b/>
                <w:bCs/>
                <w:color w:val="000000"/>
                <w:sz w:val="20"/>
                <w:szCs w:val="20"/>
              </w:rPr>
              <w:t>Read Quality</w:t>
            </w:r>
          </w:p>
        </w:tc>
      </w:tr>
      <w:tr w:rsidR="0002363A" w:rsidRPr="002E1FB0" w14:paraId="6AA9C796" w14:textId="77777777" w:rsidTr="00D2197C">
        <w:trPr>
          <w:trHeight w:val="320"/>
        </w:trPr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2CB56E1B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S24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74DCEE9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83,023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F0796F7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518,350,475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31373ECC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1,366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F70F360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3,870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B35667F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1.7</w:t>
            </w:r>
          </w:p>
        </w:tc>
      </w:tr>
      <w:tr w:rsidR="0002363A" w:rsidRPr="002E1FB0" w14:paraId="07EDED5D" w14:textId="77777777" w:rsidTr="00D2197C">
        <w:trPr>
          <w:trHeight w:val="320"/>
        </w:trPr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0E5AC134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S34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AB29718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30,069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05B5E31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998,292,413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0C395BEA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3,795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F87D8E2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4,900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9980468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1.6</w:t>
            </w:r>
          </w:p>
        </w:tc>
      </w:tr>
      <w:tr w:rsidR="0002363A" w:rsidRPr="002E1FB0" w14:paraId="4E27BA74" w14:textId="77777777" w:rsidTr="00D2197C">
        <w:trPr>
          <w:trHeight w:val="320"/>
        </w:trPr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4DB7CB9F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S37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F0B6D81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82,516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474A011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524,209,315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592D7A7A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1,692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0C06D0B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3,938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12406DB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1.6</w:t>
            </w:r>
          </w:p>
        </w:tc>
      </w:tr>
      <w:tr w:rsidR="0002363A" w:rsidRPr="002E1FB0" w14:paraId="00018389" w14:textId="77777777" w:rsidTr="00D2197C">
        <w:trPr>
          <w:trHeight w:val="320"/>
        </w:trPr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6528C523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S39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81FB71D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27,098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3C0C6DA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,021,807,859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35996194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4,852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8413013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4,93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7DE236A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1.6</w:t>
            </w:r>
          </w:p>
        </w:tc>
      </w:tr>
      <w:tr w:rsidR="0002363A" w:rsidRPr="002E1FB0" w14:paraId="599CA55C" w14:textId="77777777" w:rsidTr="00D2197C">
        <w:trPr>
          <w:trHeight w:val="320"/>
        </w:trPr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551FD312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S65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0F12B23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93,069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F10BDFF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701,752,024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4055C923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3,675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61213F7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4,742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E94B2CF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1.7</w:t>
            </w:r>
          </w:p>
        </w:tc>
      </w:tr>
      <w:tr w:rsidR="0002363A" w:rsidRPr="002E1FB0" w14:paraId="714B9650" w14:textId="77777777" w:rsidTr="00D2197C">
        <w:trPr>
          <w:trHeight w:val="320"/>
        </w:trPr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6980A57E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S96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759C245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38,299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97E8F56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901,024,145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274D878C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1,778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455CD44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4,11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AB08783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1.6</w:t>
            </w:r>
          </w:p>
        </w:tc>
      </w:tr>
      <w:tr w:rsidR="0002363A" w:rsidRPr="002E1FB0" w14:paraId="0906B750" w14:textId="77777777" w:rsidTr="00D2197C">
        <w:trPr>
          <w:trHeight w:val="320"/>
        </w:trPr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7BD26036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S97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0C20036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49,425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D8EF68D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,138,211,010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30955E62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3,728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D52A34D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4,820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64FA8AD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1.7</w:t>
            </w:r>
          </w:p>
        </w:tc>
      </w:tr>
      <w:tr w:rsidR="0002363A" w:rsidRPr="002E1FB0" w14:paraId="2C731BBA" w14:textId="77777777" w:rsidTr="00D2197C">
        <w:trPr>
          <w:trHeight w:val="320"/>
        </w:trPr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61B32FF5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S112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243B72D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91,655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AD705C6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705,206,951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56056142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4,213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7710336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4,740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594E71D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1.6</w:t>
            </w:r>
          </w:p>
        </w:tc>
      </w:tr>
      <w:tr w:rsidR="0002363A" w:rsidRPr="002E1FB0" w14:paraId="221959FA" w14:textId="77777777" w:rsidTr="00D2197C">
        <w:trPr>
          <w:trHeight w:val="320"/>
        </w:trPr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56FB8064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S116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97963A8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11,062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0F0EA04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900,213,042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054E67F5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4,681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BF6E6F1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5,13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A066339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1.6</w:t>
            </w:r>
          </w:p>
        </w:tc>
      </w:tr>
      <w:tr w:rsidR="0002363A" w:rsidRPr="002E1FB0" w14:paraId="02FE9461" w14:textId="77777777" w:rsidTr="00D2197C">
        <w:trPr>
          <w:trHeight w:val="320"/>
        </w:trPr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419D7E3F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S129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2011A17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66,930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F52D114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505,613,353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772BB53E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4,242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2D50894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4,470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1B6F5C0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1.6</w:t>
            </w:r>
          </w:p>
        </w:tc>
      </w:tr>
      <w:tr w:rsidR="0002363A" w:rsidRPr="002E1FB0" w14:paraId="5569F5FA" w14:textId="77777777" w:rsidTr="00D2197C">
        <w:trPr>
          <w:trHeight w:val="320"/>
        </w:trPr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7B8F079B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EC958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923B242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242,401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97A5C94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,755,197,084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563E61FF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3,131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2425160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4,577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5388C45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1.6</w:t>
            </w:r>
          </w:p>
        </w:tc>
      </w:tr>
      <w:tr w:rsidR="0002363A" w:rsidRPr="002E1FB0" w14:paraId="672B6BCD" w14:textId="77777777" w:rsidTr="00D2197C">
        <w:trPr>
          <w:trHeight w:val="340"/>
        </w:trPr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5D0E5986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HVM2044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A8D647E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17,328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D54DE15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778,919,514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6BD8C130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2,001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5784E7D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4,14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367FB96" w14:textId="77777777" w:rsidR="0002363A" w:rsidRPr="002E1FB0" w:rsidRDefault="0002363A" w:rsidP="00D2197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1.5</w:t>
            </w:r>
          </w:p>
        </w:tc>
      </w:tr>
    </w:tbl>
    <w:p w14:paraId="07D38E2A" w14:textId="3F655358" w:rsidR="0002363A" w:rsidRPr="002E1FB0" w:rsidRDefault="0002363A" w:rsidP="0002363A">
      <w:pPr>
        <w:spacing w:line="360" w:lineRule="auto"/>
      </w:pPr>
    </w:p>
    <w:p w14:paraId="08819C99" w14:textId="77777777" w:rsidR="00043860" w:rsidRPr="002E1FB0" w:rsidRDefault="00043860" w:rsidP="00874954">
      <w:pPr>
        <w:spacing w:line="360" w:lineRule="auto"/>
        <w:rPr>
          <w:b/>
        </w:rPr>
      </w:pPr>
    </w:p>
    <w:p w14:paraId="005506F7" w14:textId="77777777" w:rsidR="00043860" w:rsidRPr="002E1FB0" w:rsidRDefault="00043860" w:rsidP="00874954">
      <w:pPr>
        <w:spacing w:line="360" w:lineRule="auto"/>
        <w:rPr>
          <w:b/>
        </w:rPr>
      </w:pPr>
    </w:p>
    <w:p w14:paraId="5F2D778C" w14:textId="77777777" w:rsidR="00043860" w:rsidRPr="002E1FB0" w:rsidRDefault="00043860" w:rsidP="00874954">
      <w:pPr>
        <w:spacing w:line="360" w:lineRule="auto"/>
        <w:rPr>
          <w:b/>
        </w:rPr>
      </w:pPr>
    </w:p>
    <w:p w14:paraId="12993F21" w14:textId="77777777" w:rsidR="00043860" w:rsidRPr="002E1FB0" w:rsidRDefault="00043860" w:rsidP="00874954">
      <w:pPr>
        <w:spacing w:line="360" w:lineRule="auto"/>
        <w:rPr>
          <w:b/>
        </w:rPr>
      </w:pPr>
    </w:p>
    <w:p w14:paraId="512DE89F" w14:textId="77777777" w:rsidR="00043860" w:rsidRPr="002E1FB0" w:rsidRDefault="00043860" w:rsidP="00874954">
      <w:pPr>
        <w:spacing w:line="360" w:lineRule="auto"/>
        <w:rPr>
          <w:b/>
        </w:rPr>
      </w:pPr>
    </w:p>
    <w:p w14:paraId="239199F2" w14:textId="77777777" w:rsidR="00043860" w:rsidRPr="002E1FB0" w:rsidRDefault="00043860" w:rsidP="00874954">
      <w:pPr>
        <w:spacing w:line="360" w:lineRule="auto"/>
        <w:rPr>
          <w:b/>
        </w:rPr>
      </w:pPr>
    </w:p>
    <w:p w14:paraId="557C0B7A" w14:textId="77777777" w:rsidR="00043860" w:rsidRPr="002E1FB0" w:rsidRDefault="00043860" w:rsidP="00874954">
      <w:pPr>
        <w:spacing w:line="360" w:lineRule="auto"/>
        <w:rPr>
          <w:b/>
        </w:rPr>
      </w:pPr>
    </w:p>
    <w:p w14:paraId="7F9B0967" w14:textId="77777777" w:rsidR="00043860" w:rsidRPr="002E1FB0" w:rsidRDefault="00043860" w:rsidP="00874954">
      <w:pPr>
        <w:spacing w:line="360" w:lineRule="auto"/>
        <w:rPr>
          <w:b/>
        </w:rPr>
      </w:pPr>
    </w:p>
    <w:p w14:paraId="0A240B95" w14:textId="77777777" w:rsidR="00043860" w:rsidRPr="002E1FB0" w:rsidRDefault="00043860" w:rsidP="00874954">
      <w:pPr>
        <w:spacing w:line="360" w:lineRule="auto"/>
        <w:rPr>
          <w:b/>
        </w:rPr>
      </w:pPr>
    </w:p>
    <w:p w14:paraId="70B24138" w14:textId="77777777" w:rsidR="00043860" w:rsidRPr="002E1FB0" w:rsidRDefault="00043860" w:rsidP="00874954">
      <w:pPr>
        <w:spacing w:line="360" w:lineRule="auto"/>
        <w:rPr>
          <w:b/>
        </w:rPr>
      </w:pPr>
    </w:p>
    <w:p w14:paraId="33B6E959" w14:textId="77777777" w:rsidR="00043860" w:rsidRPr="002E1FB0" w:rsidRDefault="00043860" w:rsidP="00874954">
      <w:pPr>
        <w:spacing w:line="360" w:lineRule="auto"/>
        <w:rPr>
          <w:b/>
        </w:rPr>
      </w:pPr>
    </w:p>
    <w:p w14:paraId="5216B922" w14:textId="77777777" w:rsidR="00043860" w:rsidRPr="002E1FB0" w:rsidRDefault="00043860" w:rsidP="00874954">
      <w:pPr>
        <w:spacing w:line="360" w:lineRule="auto"/>
        <w:rPr>
          <w:b/>
        </w:rPr>
      </w:pPr>
    </w:p>
    <w:p w14:paraId="5B070EF9" w14:textId="77777777" w:rsidR="00043860" w:rsidRPr="002E1FB0" w:rsidRDefault="00043860" w:rsidP="00874954">
      <w:pPr>
        <w:spacing w:line="360" w:lineRule="auto"/>
        <w:rPr>
          <w:b/>
        </w:rPr>
      </w:pPr>
    </w:p>
    <w:p w14:paraId="122D8A17" w14:textId="77777777" w:rsidR="00043860" w:rsidRPr="002E1FB0" w:rsidRDefault="00043860" w:rsidP="00874954">
      <w:pPr>
        <w:spacing w:line="360" w:lineRule="auto"/>
        <w:rPr>
          <w:b/>
        </w:rPr>
      </w:pPr>
    </w:p>
    <w:p w14:paraId="30CC80CF" w14:textId="77777777" w:rsidR="00043860" w:rsidRPr="002E1FB0" w:rsidRDefault="00043860" w:rsidP="00874954">
      <w:pPr>
        <w:spacing w:line="360" w:lineRule="auto"/>
        <w:rPr>
          <w:b/>
        </w:rPr>
      </w:pPr>
    </w:p>
    <w:p w14:paraId="45D981A4" w14:textId="61D072D4" w:rsidR="00BD1591" w:rsidRPr="002E1FB0" w:rsidRDefault="00BD1591" w:rsidP="00BD1591">
      <w:pPr>
        <w:spacing w:line="360" w:lineRule="auto"/>
        <w:rPr>
          <w:b/>
          <w:bCs/>
        </w:rPr>
      </w:pPr>
      <w:r w:rsidRPr="002E1FB0">
        <w:rPr>
          <w:b/>
          <w:bCs/>
        </w:rPr>
        <w:lastRenderedPageBreak/>
        <w:t xml:space="preserve">Supplementary Table </w:t>
      </w:r>
      <w:r w:rsidR="007603AB">
        <w:rPr>
          <w:b/>
          <w:bCs/>
        </w:rPr>
        <w:t>2</w:t>
      </w:r>
      <w:r w:rsidRPr="002E1FB0">
        <w:rPr>
          <w:b/>
          <w:bCs/>
        </w:rPr>
        <w:t>: assembly results for EC958</w:t>
      </w:r>
    </w:p>
    <w:p w14:paraId="444F4B8B" w14:textId="77777777" w:rsidR="00BD1591" w:rsidRPr="002E1FB0" w:rsidRDefault="00BD1591" w:rsidP="00BD1591">
      <w:pPr>
        <w:spacing w:line="360" w:lineRule="auto"/>
        <w:rPr>
          <w:b/>
          <w:bCs/>
        </w:rPr>
      </w:pPr>
    </w:p>
    <w:tbl>
      <w:tblPr>
        <w:tblStyle w:val="TableGrid"/>
        <w:tblW w:w="10343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992"/>
        <w:gridCol w:w="1559"/>
        <w:gridCol w:w="1276"/>
        <w:gridCol w:w="1417"/>
        <w:gridCol w:w="1560"/>
        <w:gridCol w:w="1417"/>
      </w:tblGrid>
      <w:tr w:rsidR="00BD1591" w:rsidRPr="002E1FB0" w14:paraId="0CBF2E0E" w14:textId="77777777" w:rsidTr="00611F64">
        <w:tc>
          <w:tcPr>
            <w:tcW w:w="1129" w:type="dxa"/>
            <w:shd w:val="clear" w:color="auto" w:fill="auto"/>
          </w:tcPr>
          <w:p w14:paraId="3111DA9B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Assembler</w:t>
            </w:r>
          </w:p>
        </w:tc>
        <w:tc>
          <w:tcPr>
            <w:tcW w:w="993" w:type="dxa"/>
            <w:shd w:val="clear" w:color="auto" w:fill="auto"/>
          </w:tcPr>
          <w:p w14:paraId="14FC2E40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Runtime (min)</w:t>
            </w:r>
          </w:p>
        </w:tc>
        <w:tc>
          <w:tcPr>
            <w:tcW w:w="992" w:type="dxa"/>
            <w:shd w:val="clear" w:color="auto" w:fill="auto"/>
          </w:tcPr>
          <w:p w14:paraId="2986FABC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 xml:space="preserve">Number of contigs </w:t>
            </w:r>
          </w:p>
        </w:tc>
        <w:tc>
          <w:tcPr>
            <w:tcW w:w="1559" w:type="dxa"/>
            <w:shd w:val="clear" w:color="auto" w:fill="auto"/>
          </w:tcPr>
          <w:p w14:paraId="3A4DBB97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Size (bp)</w:t>
            </w:r>
          </w:p>
        </w:tc>
        <w:tc>
          <w:tcPr>
            <w:tcW w:w="1276" w:type="dxa"/>
            <w:shd w:val="clear" w:color="auto" w:fill="auto"/>
          </w:tcPr>
          <w:p w14:paraId="532259A9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Nucleotide Identity (%)</w:t>
            </w:r>
          </w:p>
        </w:tc>
        <w:tc>
          <w:tcPr>
            <w:tcW w:w="1417" w:type="dxa"/>
            <w:shd w:val="clear" w:color="auto" w:fill="auto"/>
          </w:tcPr>
          <w:p w14:paraId="67D67F02" w14:textId="481EFCDE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 xml:space="preserve">Number of </w:t>
            </w:r>
            <w:proofErr w:type="spellStart"/>
            <w:r w:rsidRPr="002E1FB0">
              <w:rPr>
                <w:sz w:val="20"/>
                <w:szCs w:val="20"/>
              </w:rPr>
              <w:t>misassemblies</w:t>
            </w:r>
            <w:proofErr w:type="spellEnd"/>
            <w:r w:rsidR="0062786C">
              <w:rPr>
                <w:sz w:val="20"/>
                <w:szCs w:val="20"/>
              </w:rPr>
              <w:t xml:space="preserve"> and local </w:t>
            </w:r>
            <w:proofErr w:type="spellStart"/>
            <w:r w:rsidR="0062786C">
              <w:rPr>
                <w:sz w:val="20"/>
                <w:szCs w:val="20"/>
              </w:rPr>
              <w:t>misassemblies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2AD36F08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Genome fraction (%)</w:t>
            </w:r>
          </w:p>
        </w:tc>
        <w:tc>
          <w:tcPr>
            <w:tcW w:w="1417" w:type="dxa"/>
            <w:shd w:val="clear" w:color="auto" w:fill="auto"/>
          </w:tcPr>
          <w:p w14:paraId="0C5750B0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 xml:space="preserve">Circular? </w:t>
            </w:r>
          </w:p>
        </w:tc>
      </w:tr>
      <w:tr w:rsidR="00BD1591" w:rsidRPr="002E1FB0" w14:paraId="7D6F3BE4" w14:textId="77777777" w:rsidTr="00611F64">
        <w:tc>
          <w:tcPr>
            <w:tcW w:w="1129" w:type="dxa"/>
            <w:shd w:val="clear" w:color="auto" w:fill="auto"/>
          </w:tcPr>
          <w:p w14:paraId="1D5698D1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2E1FB0">
              <w:rPr>
                <w:sz w:val="20"/>
                <w:szCs w:val="20"/>
              </w:rPr>
              <w:t>Flye</w:t>
            </w:r>
            <w:proofErr w:type="spellEnd"/>
            <w:r w:rsidRPr="002E1FB0">
              <w:rPr>
                <w:sz w:val="20"/>
                <w:szCs w:val="20"/>
              </w:rPr>
              <w:t xml:space="preserve"> v2.5</w:t>
            </w:r>
          </w:p>
        </w:tc>
        <w:tc>
          <w:tcPr>
            <w:tcW w:w="993" w:type="dxa"/>
            <w:shd w:val="clear" w:color="auto" w:fill="auto"/>
          </w:tcPr>
          <w:p w14:paraId="1E315994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 xml:space="preserve">46 </w:t>
            </w:r>
          </w:p>
        </w:tc>
        <w:tc>
          <w:tcPr>
            <w:tcW w:w="992" w:type="dxa"/>
            <w:shd w:val="clear" w:color="auto" w:fill="auto"/>
          </w:tcPr>
          <w:p w14:paraId="66463976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14:paraId="2F1754A3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5,130,397</w:t>
            </w:r>
          </w:p>
          <w:p w14:paraId="2D16B2DA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36,261</w:t>
            </w:r>
          </w:p>
          <w:p w14:paraId="5AD83387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4,243</w:t>
            </w:r>
          </w:p>
          <w:p w14:paraId="333DB62F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,841</w:t>
            </w:r>
          </w:p>
        </w:tc>
        <w:tc>
          <w:tcPr>
            <w:tcW w:w="1276" w:type="dxa"/>
            <w:shd w:val="clear" w:color="auto" w:fill="auto"/>
          </w:tcPr>
          <w:p w14:paraId="6182F161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99.41</w:t>
            </w:r>
          </w:p>
        </w:tc>
        <w:tc>
          <w:tcPr>
            <w:tcW w:w="1417" w:type="dxa"/>
            <w:shd w:val="clear" w:color="auto" w:fill="auto"/>
          </w:tcPr>
          <w:p w14:paraId="4A80F00C" w14:textId="484A25C7" w:rsidR="00BD1591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2</w:t>
            </w:r>
          </w:p>
          <w:p w14:paraId="5F9817F6" w14:textId="68DC1BF2" w:rsidR="007C29B7" w:rsidRDefault="007C29B7" w:rsidP="00D21C1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7772FAF0" w14:textId="1877E460" w:rsidR="005A109C" w:rsidRPr="002E1FB0" w:rsidRDefault="005A109C" w:rsidP="00D21C1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1111CE30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00</w:t>
            </w:r>
          </w:p>
        </w:tc>
        <w:tc>
          <w:tcPr>
            <w:tcW w:w="1417" w:type="dxa"/>
            <w:shd w:val="clear" w:color="auto" w:fill="auto"/>
          </w:tcPr>
          <w:p w14:paraId="731FCACC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Yes</w:t>
            </w:r>
          </w:p>
          <w:p w14:paraId="25B3D944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Yes</w:t>
            </w:r>
          </w:p>
          <w:p w14:paraId="7FA2C191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Yes</w:t>
            </w:r>
          </w:p>
          <w:p w14:paraId="21E8DCE7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Yes</w:t>
            </w:r>
          </w:p>
        </w:tc>
      </w:tr>
      <w:tr w:rsidR="00BD1591" w:rsidRPr="002E1FB0" w14:paraId="6FB7E529" w14:textId="77777777" w:rsidTr="00611F64">
        <w:tc>
          <w:tcPr>
            <w:tcW w:w="1129" w:type="dxa"/>
            <w:shd w:val="clear" w:color="auto" w:fill="auto"/>
          </w:tcPr>
          <w:p w14:paraId="2F599FF3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2E1FB0">
              <w:rPr>
                <w:sz w:val="20"/>
                <w:szCs w:val="20"/>
              </w:rPr>
              <w:t>Canu</w:t>
            </w:r>
            <w:proofErr w:type="spellEnd"/>
            <w:r w:rsidRPr="002E1FB0">
              <w:rPr>
                <w:sz w:val="20"/>
                <w:szCs w:val="20"/>
              </w:rPr>
              <w:t xml:space="preserve"> v1.9 </w:t>
            </w:r>
          </w:p>
        </w:tc>
        <w:tc>
          <w:tcPr>
            <w:tcW w:w="993" w:type="dxa"/>
            <w:shd w:val="clear" w:color="auto" w:fill="auto"/>
          </w:tcPr>
          <w:p w14:paraId="1C5A0C84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 xml:space="preserve">168 </w:t>
            </w:r>
          </w:p>
        </w:tc>
        <w:tc>
          <w:tcPr>
            <w:tcW w:w="992" w:type="dxa"/>
            <w:shd w:val="clear" w:color="auto" w:fill="auto"/>
          </w:tcPr>
          <w:p w14:paraId="459ED242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14:paraId="78F5118E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5,091,050 *</w:t>
            </w:r>
          </w:p>
          <w:p w14:paraId="6CAF5DC8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35,078 *</w:t>
            </w:r>
          </w:p>
          <w:p w14:paraId="1EADC2C3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4,078 *</w:t>
            </w:r>
          </w:p>
          <w:p w14:paraId="0B15651F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,814 *</w:t>
            </w:r>
          </w:p>
          <w:p w14:paraId="4ED5052B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,898</w:t>
            </w:r>
          </w:p>
        </w:tc>
        <w:tc>
          <w:tcPr>
            <w:tcW w:w="1276" w:type="dxa"/>
            <w:shd w:val="clear" w:color="auto" w:fill="auto"/>
          </w:tcPr>
          <w:p w14:paraId="5D341138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99.60</w:t>
            </w:r>
          </w:p>
        </w:tc>
        <w:tc>
          <w:tcPr>
            <w:tcW w:w="1417" w:type="dxa"/>
            <w:shd w:val="clear" w:color="auto" w:fill="auto"/>
          </w:tcPr>
          <w:p w14:paraId="325F98DB" w14:textId="2DC16A27" w:rsidR="00BD1591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4</w:t>
            </w:r>
          </w:p>
          <w:p w14:paraId="70121E76" w14:textId="02279795" w:rsidR="00FB08F4" w:rsidRDefault="00FB08F4" w:rsidP="00D21C1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14:paraId="7E1FDCEF" w14:textId="77777777" w:rsidR="007C29B7" w:rsidRDefault="007C29B7" w:rsidP="00D21C15">
            <w:pPr>
              <w:spacing w:line="360" w:lineRule="auto"/>
              <w:rPr>
                <w:sz w:val="20"/>
                <w:szCs w:val="20"/>
              </w:rPr>
            </w:pPr>
          </w:p>
          <w:p w14:paraId="425CBF46" w14:textId="77777777" w:rsidR="007C29B7" w:rsidRDefault="007C29B7" w:rsidP="00D21C15">
            <w:pPr>
              <w:spacing w:line="360" w:lineRule="auto"/>
              <w:rPr>
                <w:sz w:val="20"/>
                <w:szCs w:val="20"/>
              </w:rPr>
            </w:pPr>
          </w:p>
          <w:p w14:paraId="31857FF0" w14:textId="319814B8" w:rsidR="005A109C" w:rsidRPr="002E1FB0" w:rsidRDefault="005A109C" w:rsidP="00D21C1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6989F7EC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99.873</w:t>
            </w:r>
          </w:p>
        </w:tc>
        <w:tc>
          <w:tcPr>
            <w:tcW w:w="1417" w:type="dxa"/>
            <w:shd w:val="clear" w:color="auto" w:fill="auto"/>
          </w:tcPr>
          <w:p w14:paraId="6CF8FB7D" w14:textId="77777777" w:rsidR="00BD1591" w:rsidRPr="002E1FB0" w:rsidRDefault="00BD1591" w:rsidP="00D21C15">
            <w:pPr>
              <w:spacing w:line="360" w:lineRule="auto"/>
              <w:rPr>
                <w:color w:val="C45911" w:themeColor="accent2" w:themeShade="BF"/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Yes</w:t>
            </w:r>
          </w:p>
          <w:p w14:paraId="26D4D3B0" w14:textId="77777777" w:rsidR="00BD1591" w:rsidRPr="002E1FB0" w:rsidRDefault="00BD1591" w:rsidP="00D21C15">
            <w:pPr>
              <w:spacing w:line="360" w:lineRule="auto"/>
              <w:rPr>
                <w:color w:val="C45911" w:themeColor="accent2" w:themeShade="BF"/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 xml:space="preserve">Yes </w:t>
            </w:r>
          </w:p>
          <w:p w14:paraId="4DC9C25B" w14:textId="77777777" w:rsidR="00BD1591" w:rsidRPr="002E1FB0" w:rsidRDefault="00BD1591" w:rsidP="00D21C15">
            <w:pPr>
              <w:spacing w:line="360" w:lineRule="auto"/>
              <w:rPr>
                <w:color w:val="C45911" w:themeColor="accent2" w:themeShade="BF"/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Yes</w:t>
            </w:r>
          </w:p>
          <w:p w14:paraId="5031F878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Yes (</w:t>
            </w:r>
            <w:proofErr w:type="spellStart"/>
            <w:r w:rsidRPr="002E1FB0">
              <w:rPr>
                <w:sz w:val="20"/>
                <w:szCs w:val="20"/>
              </w:rPr>
              <w:t>nucmer</w:t>
            </w:r>
            <w:proofErr w:type="spellEnd"/>
            <w:r w:rsidRPr="002E1FB0">
              <w:rPr>
                <w:sz w:val="20"/>
                <w:szCs w:val="20"/>
              </w:rPr>
              <w:t>)</w:t>
            </w:r>
          </w:p>
          <w:p w14:paraId="28160483" w14:textId="77777777" w:rsidR="00BD1591" w:rsidRPr="002E1FB0" w:rsidRDefault="00BD1591" w:rsidP="00D21C15">
            <w:pPr>
              <w:spacing w:line="360" w:lineRule="auto"/>
              <w:rPr>
                <w:color w:val="C45911" w:themeColor="accent2" w:themeShade="BF"/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No</w:t>
            </w:r>
          </w:p>
        </w:tc>
      </w:tr>
      <w:tr w:rsidR="00BD1591" w:rsidRPr="002E1FB0" w14:paraId="6F68829F" w14:textId="77777777" w:rsidTr="00611F64">
        <w:trPr>
          <w:trHeight w:val="1518"/>
        </w:trPr>
        <w:tc>
          <w:tcPr>
            <w:tcW w:w="1129" w:type="dxa"/>
            <w:shd w:val="clear" w:color="auto" w:fill="auto"/>
          </w:tcPr>
          <w:p w14:paraId="7CDF5259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2E1FB0">
              <w:rPr>
                <w:sz w:val="20"/>
                <w:szCs w:val="20"/>
              </w:rPr>
              <w:t>Unicycler</w:t>
            </w:r>
            <w:proofErr w:type="spellEnd"/>
            <w:r w:rsidRPr="002E1FB0">
              <w:rPr>
                <w:sz w:val="20"/>
                <w:szCs w:val="20"/>
              </w:rPr>
              <w:t xml:space="preserve"> (long-read) v0.4.7</w:t>
            </w:r>
          </w:p>
        </w:tc>
        <w:tc>
          <w:tcPr>
            <w:tcW w:w="993" w:type="dxa"/>
            <w:shd w:val="clear" w:color="auto" w:fill="auto"/>
          </w:tcPr>
          <w:p w14:paraId="1E67154C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 xml:space="preserve">83 </w:t>
            </w:r>
          </w:p>
        </w:tc>
        <w:tc>
          <w:tcPr>
            <w:tcW w:w="992" w:type="dxa"/>
            <w:shd w:val="clear" w:color="auto" w:fill="auto"/>
          </w:tcPr>
          <w:p w14:paraId="73A8CCEA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2DCA11B6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5,104,112</w:t>
            </w:r>
          </w:p>
          <w:p w14:paraId="3C1651C1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33,747</w:t>
            </w:r>
          </w:p>
          <w:p w14:paraId="3F4B1C66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11,708</w:t>
            </w:r>
          </w:p>
          <w:p w14:paraId="3F8D533D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07,098</w:t>
            </w:r>
          </w:p>
          <w:p w14:paraId="2BBF315D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57,320</w:t>
            </w:r>
          </w:p>
          <w:p w14:paraId="60D58D55" w14:textId="77777777" w:rsidR="00BD1591" w:rsidRPr="002E1FB0" w:rsidRDefault="00BD1591" w:rsidP="00D21C15">
            <w:pPr>
              <w:tabs>
                <w:tab w:val="left" w:pos="659"/>
              </w:tabs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4,085</w:t>
            </w:r>
          </w:p>
        </w:tc>
        <w:tc>
          <w:tcPr>
            <w:tcW w:w="1276" w:type="dxa"/>
            <w:shd w:val="clear" w:color="auto" w:fill="auto"/>
          </w:tcPr>
          <w:p w14:paraId="7B9BD9D4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99.71</w:t>
            </w:r>
          </w:p>
        </w:tc>
        <w:tc>
          <w:tcPr>
            <w:tcW w:w="1417" w:type="dxa"/>
            <w:shd w:val="clear" w:color="auto" w:fill="auto"/>
          </w:tcPr>
          <w:p w14:paraId="4296E33B" w14:textId="43EEF0FE" w:rsidR="00BD1591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3</w:t>
            </w:r>
          </w:p>
          <w:p w14:paraId="40A00D27" w14:textId="57256995" w:rsidR="00FB08F4" w:rsidRDefault="00FB08F4" w:rsidP="00D21C1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14:paraId="2500A60F" w14:textId="4D3342CF" w:rsidR="005A109C" w:rsidRPr="002E1FB0" w:rsidRDefault="005A109C" w:rsidP="00D21C1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24EF53A9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99.961</w:t>
            </w:r>
          </w:p>
        </w:tc>
        <w:tc>
          <w:tcPr>
            <w:tcW w:w="1417" w:type="dxa"/>
            <w:shd w:val="clear" w:color="auto" w:fill="auto"/>
          </w:tcPr>
          <w:p w14:paraId="0C693571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Yes</w:t>
            </w:r>
          </w:p>
          <w:p w14:paraId="3B33E89F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Yes</w:t>
            </w:r>
          </w:p>
          <w:p w14:paraId="516FFAEB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No</w:t>
            </w:r>
          </w:p>
          <w:p w14:paraId="4FF9FD6F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No</w:t>
            </w:r>
          </w:p>
          <w:p w14:paraId="447C7306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No</w:t>
            </w:r>
          </w:p>
          <w:p w14:paraId="75559600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Yes</w:t>
            </w:r>
          </w:p>
        </w:tc>
      </w:tr>
      <w:tr w:rsidR="00BD1591" w:rsidRPr="002E1FB0" w14:paraId="2B2B8072" w14:textId="77777777" w:rsidTr="00611F64">
        <w:tc>
          <w:tcPr>
            <w:tcW w:w="1129" w:type="dxa"/>
            <w:shd w:val="clear" w:color="auto" w:fill="auto"/>
          </w:tcPr>
          <w:p w14:paraId="1767FB16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Raven v1.1.5</w:t>
            </w:r>
          </w:p>
        </w:tc>
        <w:tc>
          <w:tcPr>
            <w:tcW w:w="993" w:type="dxa"/>
            <w:shd w:val="clear" w:color="auto" w:fill="auto"/>
          </w:tcPr>
          <w:p w14:paraId="0B182F12" w14:textId="77777777" w:rsidR="00BD1591" w:rsidRPr="002E1FB0" w:rsidRDefault="00BD1591" w:rsidP="00D21C15">
            <w:pPr>
              <w:spacing w:line="360" w:lineRule="auto"/>
              <w:rPr>
                <w:color w:val="FFC000" w:themeColor="accent4"/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 xml:space="preserve">19 </w:t>
            </w:r>
          </w:p>
        </w:tc>
        <w:tc>
          <w:tcPr>
            <w:tcW w:w="992" w:type="dxa"/>
            <w:shd w:val="clear" w:color="auto" w:fill="auto"/>
          </w:tcPr>
          <w:p w14:paraId="39D2823B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5BDAF037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5,103,450</w:t>
            </w:r>
          </w:p>
          <w:p w14:paraId="793E6590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35,356</w:t>
            </w:r>
          </w:p>
        </w:tc>
        <w:tc>
          <w:tcPr>
            <w:tcW w:w="1276" w:type="dxa"/>
            <w:shd w:val="clear" w:color="auto" w:fill="auto"/>
          </w:tcPr>
          <w:p w14:paraId="69CB419E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99.73</w:t>
            </w:r>
          </w:p>
        </w:tc>
        <w:tc>
          <w:tcPr>
            <w:tcW w:w="1417" w:type="dxa"/>
            <w:shd w:val="clear" w:color="auto" w:fill="auto"/>
          </w:tcPr>
          <w:p w14:paraId="7FA99258" w14:textId="77777777" w:rsidR="00BD1591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0</w:t>
            </w:r>
          </w:p>
          <w:p w14:paraId="35A1316D" w14:textId="276029C3" w:rsidR="005A109C" w:rsidRPr="002E1FB0" w:rsidRDefault="005A109C" w:rsidP="00D21C1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03F1F313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99.863</w:t>
            </w:r>
          </w:p>
        </w:tc>
        <w:tc>
          <w:tcPr>
            <w:tcW w:w="1417" w:type="dxa"/>
            <w:shd w:val="clear" w:color="auto" w:fill="auto"/>
          </w:tcPr>
          <w:p w14:paraId="7406D686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Yes</w:t>
            </w:r>
          </w:p>
          <w:p w14:paraId="4560BC7A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Yes</w:t>
            </w:r>
          </w:p>
        </w:tc>
      </w:tr>
      <w:tr w:rsidR="00BD1591" w:rsidRPr="002E1FB0" w14:paraId="2BD17BD9" w14:textId="77777777" w:rsidTr="00611F64">
        <w:tc>
          <w:tcPr>
            <w:tcW w:w="1129" w:type="dxa"/>
            <w:shd w:val="clear" w:color="auto" w:fill="auto"/>
          </w:tcPr>
          <w:p w14:paraId="3EEB4D03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2E1FB0">
              <w:rPr>
                <w:sz w:val="20"/>
                <w:szCs w:val="20"/>
              </w:rPr>
              <w:t>Redbean</w:t>
            </w:r>
            <w:proofErr w:type="spellEnd"/>
            <w:r w:rsidRPr="002E1FB0">
              <w:rPr>
                <w:sz w:val="20"/>
                <w:szCs w:val="20"/>
              </w:rPr>
              <w:t xml:space="preserve"> v2.5</w:t>
            </w:r>
          </w:p>
        </w:tc>
        <w:tc>
          <w:tcPr>
            <w:tcW w:w="993" w:type="dxa"/>
            <w:shd w:val="clear" w:color="auto" w:fill="auto"/>
          </w:tcPr>
          <w:p w14:paraId="63F63D63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 xml:space="preserve">8.5 </w:t>
            </w:r>
          </w:p>
        </w:tc>
        <w:tc>
          <w:tcPr>
            <w:tcW w:w="992" w:type="dxa"/>
            <w:shd w:val="clear" w:color="auto" w:fill="auto"/>
          </w:tcPr>
          <w:p w14:paraId="789DDBDF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5B090334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5,089,255</w:t>
            </w:r>
          </w:p>
          <w:p w14:paraId="03CCD236" w14:textId="1A5506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35,</w:t>
            </w:r>
            <w:r w:rsidR="008C1D5C">
              <w:rPr>
                <w:sz w:val="20"/>
                <w:szCs w:val="20"/>
              </w:rPr>
              <w:t>095 *</w:t>
            </w:r>
          </w:p>
        </w:tc>
        <w:tc>
          <w:tcPr>
            <w:tcW w:w="1276" w:type="dxa"/>
            <w:shd w:val="clear" w:color="auto" w:fill="auto"/>
          </w:tcPr>
          <w:p w14:paraId="63A91FCE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99.59</w:t>
            </w:r>
          </w:p>
        </w:tc>
        <w:tc>
          <w:tcPr>
            <w:tcW w:w="1417" w:type="dxa"/>
            <w:shd w:val="clear" w:color="auto" w:fill="auto"/>
          </w:tcPr>
          <w:p w14:paraId="37EC1F5E" w14:textId="517DEEC9" w:rsidR="005A109C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2</w:t>
            </w:r>
          </w:p>
          <w:p w14:paraId="6A3618E5" w14:textId="0A9317DC" w:rsidR="0062786C" w:rsidRPr="002E1FB0" w:rsidRDefault="00FB08F4" w:rsidP="00D21C1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auto"/>
          </w:tcPr>
          <w:p w14:paraId="3865FB15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99.831</w:t>
            </w:r>
          </w:p>
        </w:tc>
        <w:tc>
          <w:tcPr>
            <w:tcW w:w="1417" w:type="dxa"/>
            <w:shd w:val="clear" w:color="auto" w:fill="auto"/>
          </w:tcPr>
          <w:p w14:paraId="3B5E3211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Yes (manual)</w:t>
            </w:r>
          </w:p>
          <w:p w14:paraId="27B37D0F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Yes (manual)</w:t>
            </w:r>
          </w:p>
        </w:tc>
      </w:tr>
      <w:tr w:rsidR="00BD1591" w:rsidRPr="002E1FB0" w14:paraId="30E7552B" w14:textId="77777777" w:rsidTr="00611F64">
        <w:tc>
          <w:tcPr>
            <w:tcW w:w="1129" w:type="dxa"/>
            <w:shd w:val="clear" w:color="auto" w:fill="auto"/>
          </w:tcPr>
          <w:p w14:paraId="1E88EDAE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Shasta v0.4.0</w:t>
            </w:r>
          </w:p>
        </w:tc>
        <w:tc>
          <w:tcPr>
            <w:tcW w:w="993" w:type="dxa"/>
            <w:shd w:val="clear" w:color="auto" w:fill="auto"/>
          </w:tcPr>
          <w:p w14:paraId="0612E862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 xml:space="preserve">4.5 </w:t>
            </w:r>
          </w:p>
        </w:tc>
        <w:tc>
          <w:tcPr>
            <w:tcW w:w="992" w:type="dxa"/>
            <w:shd w:val="clear" w:color="auto" w:fill="auto"/>
          </w:tcPr>
          <w:p w14:paraId="1E69A59C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 xml:space="preserve">2 </w:t>
            </w:r>
          </w:p>
        </w:tc>
        <w:tc>
          <w:tcPr>
            <w:tcW w:w="1559" w:type="dxa"/>
            <w:shd w:val="clear" w:color="auto" w:fill="auto"/>
          </w:tcPr>
          <w:p w14:paraId="56031961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5,113,702</w:t>
            </w:r>
          </w:p>
          <w:p w14:paraId="4FF1718F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35,731</w:t>
            </w:r>
          </w:p>
        </w:tc>
        <w:tc>
          <w:tcPr>
            <w:tcW w:w="1276" w:type="dxa"/>
            <w:shd w:val="clear" w:color="auto" w:fill="auto"/>
          </w:tcPr>
          <w:p w14:paraId="7C9E542F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99.31</w:t>
            </w:r>
          </w:p>
        </w:tc>
        <w:tc>
          <w:tcPr>
            <w:tcW w:w="1417" w:type="dxa"/>
            <w:shd w:val="clear" w:color="auto" w:fill="auto"/>
          </w:tcPr>
          <w:p w14:paraId="57D10DCA" w14:textId="77777777" w:rsidR="00BD1591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0</w:t>
            </w:r>
          </w:p>
          <w:p w14:paraId="61109C16" w14:textId="72E0A06E" w:rsidR="0062786C" w:rsidRPr="002E1FB0" w:rsidRDefault="00B31010" w:rsidP="00D21C1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60" w:type="dxa"/>
            <w:shd w:val="clear" w:color="auto" w:fill="auto"/>
          </w:tcPr>
          <w:p w14:paraId="5540F280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99.921</w:t>
            </w:r>
          </w:p>
        </w:tc>
        <w:tc>
          <w:tcPr>
            <w:tcW w:w="1417" w:type="dxa"/>
            <w:shd w:val="clear" w:color="auto" w:fill="auto"/>
          </w:tcPr>
          <w:p w14:paraId="37A3F1AA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Yes</w:t>
            </w:r>
          </w:p>
          <w:p w14:paraId="277AE671" w14:textId="77777777" w:rsidR="00BD1591" w:rsidRPr="002E1FB0" w:rsidRDefault="00BD1591" w:rsidP="00D21C15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Yes</w:t>
            </w:r>
          </w:p>
        </w:tc>
      </w:tr>
    </w:tbl>
    <w:p w14:paraId="6A68D2BA" w14:textId="79B184CC" w:rsidR="00BD1591" w:rsidRPr="002E1FB0" w:rsidRDefault="00BD1591" w:rsidP="00BD1591">
      <w:pPr>
        <w:spacing w:line="360" w:lineRule="auto"/>
      </w:pPr>
      <w:proofErr w:type="gramStart"/>
      <w:r w:rsidRPr="002E1FB0">
        <w:t>* :</w:t>
      </w:r>
      <w:proofErr w:type="gramEnd"/>
      <w:r w:rsidRPr="002E1FB0">
        <w:t xml:space="preserve"> Sizes correspond to contigs after </w:t>
      </w:r>
      <w:r w:rsidR="00831A48" w:rsidRPr="002E1FB0">
        <w:t xml:space="preserve">manual </w:t>
      </w:r>
      <w:r w:rsidRPr="002E1FB0">
        <w:t xml:space="preserve">trimming </w:t>
      </w:r>
      <w:r w:rsidR="00831A48" w:rsidRPr="002E1FB0">
        <w:t>of</w:t>
      </w:r>
      <w:r w:rsidRPr="002E1FB0">
        <w:t xml:space="preserve"> overlapping ends</w:t>
      </w:r>
    </w:p>
    <w:p w14:paraId="7635A524" w14:textId="77777777" w:rsidR="00874954" w:rsidRPr="002E1FB0" w:rsidRDefault="00874954" w:rsidP="00874954">
      <w:pPr>
        <w:spacing w:line="360" w:lineRule="auto"/>
        <w:rPr>
          <w:b/>
          <w:bCs/>
          <w:color w:val="000000"/>
          <w:sz w:val="22"/>
          <w:szCs w:val="22"/>
        </w:rPr>
      </w:pPr>
    </w:p>
    <w:p w14:paraId="2E4CF345" w14:textId="77777777" w:rsidR="00874954" w:rsidRPr="002E1FB0" w:rsidRDefault="00874954" w:rsidP="00874954">
      <w:pPr>
        <w:spacing w:line="360" w:lineRule="auto"/>
        <w:rPr>
          <w:b/>
          <w:bCs/>
          <w:color w:val="000000"/>
          <w:sz w:val="22"/>
          <w:szCs w:val="22"/>
        </w:rPr>
      </w:pPr>
    </w:p>
    <w:p w14:paraId="116B1129" w14:textId="526906EE" w:rsidR="00874954" w:rsidRPr="002E1FB0" w:rsidRDefault="00874954" w:rsidP="00874954">
      <w:pPr>
        <w:spacing w:line="360" w:lineRule="auto"/>
        <w:rPr>
          <w:b/>
          <w:bCs/>
        </w:rPr>
      </w:pPr>
    </w:p>
    <w:p w14:paraId="223BBEBD" w14:textId="6911302D" w:rsidR="00BD1591" w:rsidRPr="002E1FB0" w:rsidRDefault="00BD1591" w:rsidP="00874954">
      <w:pPr>
        <w:spacing w:line="360" w:lineRule="auto"/>
        <w:rPr>
          <w:b/>
          <w:bCs/>
        </w:rPr>
      </w:pPr>
    </w:p>
    <w:p w14:paraId="53720E2E" w14:textId="4E118383" w:rsidR="00BD1591" w:rsidRPr="002E1FB0" w:rsidRDefault="00BD1591" w:rsidP="00874954">
      <w:pPr>
        <w:spacing w:line="360" w:lineRule="auto"/>
        <w:rPr>
          <w:b/>
          <w:bCs/>
        </w:rPr>
      </w:pPr>
    </w:p>
    <w:p w14:paraId="10EF08D7" w14:textId="77777777" w:rsidR="00611F64" w:rsidRPr="002E1FB0" w:rsidRDefault="00611F64" w:rsidP="00874954">
      <w:pPr>
        <w:spacing w:line="360" w:lineRule="auto"/>
        <w:rPr>
          <w:b/>
          <w:bCs/>
        </w:rPr>
      </w:pPr>
    </w:p>
    <w:p w14:paraId="0C3981D1" w14:textId="4F714B10" w:rsidR="00BD1591" w:rsidRDefault="00BD1591" w:rsidP="00874954">
      <w:pPr>
        <w:spacing w:line="360" w:lineRule="auto"/>
        <w:rPr>
          <w:b/>
          <w:bCs/>
        </w:rPr>
      </w:pPr>
    </w:p>
    <w:p w14:paraId="48598A44" w14:textId="59CB6E7E" w:rsidR="00F16E39" w:rsidRDefault="00F16E39" w:rsidP="00874954">
      <w:pPr>
        <w:spacing w:line="360" w:lineRule="auto"/>
        <w:rPr>
          <w:b/>
          <w:bCs/>
        </w:rPr>
      </w:pPr>
    </w:p>
    <w:p w14:paraId="6C5ACD2F" w14:textId="727E761D" w:rsidR="00F16E39" w:rsidRDefault="00F16E39" w:rsidP="00874954">
      <w:pPr>
        <w:spacing w:line="360" w:lineRule="auto"/>
        <w:rPr>
          <w:b/>
          <w:bCs/>
        </w:rPr>
      </w:pPr>
    </w:p>
    <w:p w14:paraId="6F7A6677" w14:textId="77777777" w:rsidR="00F16E39" w:rsidRPr="002E1FB0" w:rsidRDefault="00F16E39" w:rsidP="00874954">
      <w:pPr>
        <w:spacing w:line="360" w:lineRule="auto"/>
        <w:rPr>
          <w:b/>
          <w:bCs/>
        </w:rPr>
      </w:pPr>
    </w:p>
    <w:p w14:paraId="1F1C6FB6" w14:textId="6E8E536B" w:rsidR="00874954" w:rsidRPr="002E1FB0" w:rsidRDefault="00011249" w:rsidP="00043860">
      <w:pPr>
        <w:spacing w:line="360" w:lineRule="auto"/>
        <w:jc w:val="both"/>
      </w:pPr>
      <w:r w:rsidRPr="002E1FB0">
        <w:rPr>
          <w:b/>
          <w:bCs/>
          <w:color w:val="000000"/>
          <w:sz w:val="22"/>
          <w:szCs w:val="22"/>
        </w:rPr>
        <w:lastRenderedPageBreak/>
        <w:t xml:space="preserve">Supplementary Table </w:t>
      </w:r>
      <w:r w:rsidR="007603AB">
        <w:rPr>
          <w:b/>
          <w:bCs/>
          <w:color w:val="000000"/>
          <w:sz w:val="22"/>
          <w:szCs w:val="22"/>
        </w:rPr>
        <w:t>3</w:t>
      </w:r>
      <w:r w:rsidRPr="002E1FB0">
        <w:rPr>
          <w:b/>
          <w:bCs/>
          <w:color w:val="000000"/>
          <w:sz w:val="22"/>
          <w:szCs w:val="22"/>
        </w:rPr>
        <w:t xml:space="preserve">: EC958 assembly results using different </w:t>
      </w:r>
      <w:proofErr w:type="spellStart"/>
      <w:r w:rsidRPr="002E1FB0">
        <w:rPr>
          <w:b/>
          <w:bCs/>
          <w:color w:val="000000"/>
          <w:sz w:val="22"/>
          <w:szCs w:val="22"/>
        </w:rPr>
        <w:t>Flye</w:t>
      </w:r>
      <w:proofErr w:type="spellEnd"/>
      <w:r w:rsidRPr="002E1FB0">
        <w:rPr>
          <w:b/>
          <w:bCs/>
          <w:color w:val="000000"/>
          <w:sz w:val="22"/>
          <w:szCs w:val="22"/>
        </w:rPr>
        <w:t xml:space="preserve"> parameters, </w:t>
      </w:r>
      <w:proofErr w:type="spellStart"/>
      <w:r w:rsidRPr="002E1FB0">
        <w:rPr>
          <w:b/>
          <w:bCs/>
          <w:color w:val="000000"/>
          <w:sz w:val="22"/>
          <w:szCs w:val="22"/>
        </w:rPr>
        <w:t>demultiplexing</w:t>
      </w:r>
      <w:proofErr w:type="spellEnd"/>
      <w:r w:rsidRPr="002E1FB0">
        <w:rPr>
          <w:b/>
          <w:bCs/>
          <w:color w:val="000000"/>
          <w:sz w:val="22"/>
          <w:szCs w:val="22"/>
        </w:rPr>
        <w:t xml:space="preserve"> tools and read filtering parameters</w:t>
      </w:r>
      <w:r w:rsidR="00874954" w:rsidRPr="002E1FB0">
        <w:rPr>
          <w:b/>
          <w:bCs/>
          <w:color w:val="000000"/>
          <w:sz w:val="22"/>
          <w:szCs w:val="22"/>
        </w:rPr>
        <w:t>:</w:t>
      </w:r>
      <w:r w:rsidR="00874954" w:rsidRPr="002E1FB0">
        <w:t xml:space="preserve"> This table summarised the number of </w:t>
      </w:r>
      <w:proofErr w:type="spellStart"/>
      <w:r w:rsidR="00874954" w:rsidRPr="002E1FB0">
        <w:t>contigs</w:t>
      </w:r>
      <w:proofErr w:type="spellEnd"/>
      <w:r w:rsidR="00874954" w:rsidRPr="002E1FB0">
        <w:t xml:space="preserve"> from the </w:t>
      </w:r>
      <w:proofErr w:type="spellStart"/>
      <w:r w:rsidR="00874954" w:rsidRPr="002E1FB0">
        <w:t>Flye</w:t>
      </w:r>
      <w:proofErr w:type="spellEnd"/>
      <w:r w:rsidR="00874954" w:rsidRPr="002E1FB0">
        <w:t xml:space="preserve"> assembly and the number of contigs reported as circular using different read filtering parameters, different demultiplexing tools and different </w:t>
      </w:r>
      <w:proofErr w:type="spellStart"/>
      <w:r w:rsidR="00874954" w:rsidRPr="002E1FB0">
        <w:t>Flye</w:t>
      </w:r>
      <w:proofErr w:type="spellEnd"/>
      <w:r w:rsidR="00874954" w:rsidRPr="002E1FB0">
        <w:t xml:space="preserve"> parameters. </w:t>
      </w:r>
      <w:r w:rsidR="001F3224">
        <w:t>The numbers represent “number of circular contigs</w:t>
      </w:r>
      <w:proofErr w:type="gramStart"/>
      <w:r w:rsidR="001F3224">
        <w:t>” :</w:t>
      </w:r>
      <w:proofErr w:type="gramEnd"/>
      <w:r w:rsidR="001F3224">
        <w:t xml:space="preserve"> “total number of contigs assembled”. </w:t>
      </w:r>
      <w:r w:rsidR="00043860" w:rsidRPr="001F3224">
        <w:rPr>
          <w:i/>
          <w:iCs/>
        </w:rPr>
        <w:t>Note:</w:t>
      </w:r>
      <w:r w:rsidR="00043860" w:rsidRPr="002E1FB0">
        <w:t xml:space="preserve"> the expected number of contigs for the complete EC958 genome is 4 (1 chromosome, and 3 plasmids). </w:t>
      </w:r>
      <w:r w:rsidR="00E036FA">
        <w:t xml:space="preserve">Any assemblies with less than 4 total contigs were found to have plasmids that were not assembled. </w:t>
      </w:r>
    </w:p>
    <w:p w14:paraId="6B8146AF" w14:textId="20F64BEC" w:rsidR="00011249" w:rsidRPr="002E1FB0" w:rsidRDefault="00011249" w:rsidP="00011249">
      <w:pPr>
        <w:spacing w:line="360" w:lineRule="auto"/>
        <w:rPr>
          <w:b/>
          <w:bCs/>
          <w:color w:val="000000"/>
          <w:sz w:val="22"/>
          <w:szCs w:val="22"/>
        </w:rPr>
      </w:pPr>
    </w:p>
    <w:tbl>
      <w:tblPr>
        <w:tblW w:w="9840" w:type="dxa"/>
        <w:tblInd w:w="-436" w:type="dxa"/>
        <w:tblLook w:val="04A0" w:firstRow="1" w:lastRow="0" w:firstColumn="1" w:lastColumn="0" w:noHBand="0" w:noVBand="1"/>
      </w:tblPr>
      <w:tblGrid>
        <w:gridCol w:w="1780"/>
        <w:gridCol w:w="1528"/>
        <w:gridCol w:w="1360"/>
        <w:gridCol w:w="1701"/>
        <w:gridCol w:w="1701"/>
        <w:gridCol w:w="1770"/>
      </w:tblGrid>
      <w:tr w:rsidR="00011249" w:rsidRPr="002E1FB0" w14:paraId="4565E1B5" w14:textId="77777777" w:rsidTr="00611F64">
        <w:trPr>
          <w:trHeight w:val="340"/>
        </w:trPr>
        <w:tc>
          <w:tcPr>
            <w:tcW w:w="178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19D49" w14:textId="77777777" w:rsidR="00011249" w:rsidRPr="002E1FB0" w:rsidRDefault="00011249" w:rsidP="00D723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E1FB0">
              <w:rPr>
                <w:b/>
                <w:bCs/>
                <w:color w:val="000000"/>
                <w:sz w:val="20"/>
                <w:szCs w:val="20"/>
              </w:rPr>
              <w:t>Filtering</w:t>
            </w:r>
          </w:p>
        </w:tc>
        <w:tc>
          <w:tcPr>
            <w:tcW w:w="152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BE125" w14:textId="77777777" w:rsidR="00011249" w:rsidRPr="002E1FB0" w:rsidRDefault="00011249" w:rsidP="00D7238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E1FB0">
              <w:rPr>
                <w:b/>
                <w:bCs/>
                <w:color w:val="000000"/>
                <w:sz w:val="20"/>
                <w:szCs w:val="20"/>
              </w:rPr>
              <w:t>Demultiplexing</w:t>
            </w:r>
          </w:p>
        </w:tc>
        <w:tc>
          <w:tcPr>
            <w:tcW w:w="136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92A4D" w14:textId="77777777" w:rsidR="00011249" w:rsidRPr="002E1FB0" w:rsidRDefault="00011249" w:rsidP="00D723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E1FB0">
              <w:rPr>
                <w:b/>
                <w:bCs/>
                <w:color w:val="000000"/>
                <w:sz w:val="20"/>
                <w:szCs w:val="20"/>
              </w:rPr>
              <w:t>Number of reads</w:t>
            </w:r>
          </w:p>
        </w:tc>
        <w:tc>
          <w:tcPr>
            <w:tcW w:w="517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5887FE" w14:textId="72AF4C98" w:rsidR="00011249" w:rsidRPr="002E1FB0" w:rsidRDefault="00011249" w:rsidP="00D723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E1FB0">
              <w:rPr>
                <w:b/>
                <w:bCs/>
                <w:color w:val="000000"/>
                <w:sz w:val="20"/>
                <w:szCs w:val="20"/>
              </w:rPr>
              <w:t xml:space="preserve">Number of circular contigs </w:t>
            </w:r>
            <w:r w:rsidR="001F3224">
              <w:rPr>
                <w:b/>
                <w:bCs/>
                <w:color w:val="000000"/>
                <w:sz w:val="20"/>
                <w:szCs w:val="20"/>
              </w:rPr>
              <w:t>:</w:t>
            </w:r>
            <w:r w:rsidRPr="002E1FB0">
              <w:rPr>
                <w:b/>
                <w:bCs/>
                <w:color w:val="000000"/>
                <w:sz w:val="20"/>
                <w:szCs w:val="20"/>
              </w:rPr>
              <w:t xml:space="preserve"> Number of contigs</w:t>
            </w:r>
          </w:p>
        </w:tc>
      </w:tr>
      <w:tr w:rsidR="00011249" w:rsidRPr="002E1FB0" w14:paraId="45804335" w14:textId="77777777" w:rsidTr="00611F64">
        <w:trPr>
          <w:trHeight w:val="340"/>
        </w:trPr>
        <w:tc>
          <w:tcPr>
            <w:tcW w:w="17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090ACB3" w14:textId="77777777" w:rsidR="00011249" w:rsidRPr="002E1FB0" w:rsidRDefault="00011249" w:rsidP="00D72388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93E47F5" w14:textId="77777777" w:rsidR="00011249" w:rsidRPr="002E1FB0" w:rsidRDefault="00011249" w:rsidP="00D72388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55B88CC" w14:textId="77777777" w:rsidR="00011249" w:rsidRPr="002E1FB0" w:rsidRDefault="00011249" w:rsidP="00D72388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BF1A0" w14:textId="77777777" w:rsidR="00011249" w:rsidRPr="002E1FB0" w:rsidRDefault="00011249" w:rsidP="00D723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E1FB0">
              <w:rPr>
                <w:b/>
                <w:bCs/>
                <w:color w:val="000000"/>
                <w:sz w:val="20"/>
                <w:szCs w:val="20"/>
              </w:rPr>
              <w:t>Flye</w:t>
            </w:r>
            <w:proofErr w:type="spellEnd"/>
            <w:r w:rsidRPr="002E1FB0">
              <w:rPr>
                <w:b/>
                <w:bCs/>
                <w:color w:val="000000"/>
                <w:sz w:val="20"/>
                <w:szCs w:val="20"/>
              </w:rPr>
              <w:t xml:space="preserve"> (defaul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12FBD" w14:textId="77777777" w:rsidR="00011249" w:rsidRPr="002E1FB0" w:rsidRDefault="00011249" w:rsidP="00D723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E1FB0">
              <w:rPr>
                <w:b/>
                <w:bCs/>
                <w:color w:val="000000"/>
                <w:sz w:val="20"/>
                <w:szCs w:val="20"/>
              </w:rPr>
              <w:t>Flye</w:t>
            </w:r>
            <w:proofErr w:type="spellEnd"/>
            <w:r w:rsidRPr="002E1FB0">
              <w:rPr>
                <w:b/>
                <w:bCs/>
                <w:color w:val="000000"/>
                <w:sz w:val="20"/>
                <w:szCs w:val="20"/>
              </w:rPr>
              <w:t xml:space="preserve"> --plasmid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12A5F" w14:textId="77777777" w:rsidR="00011249" w:rsidRPr="002E1FB0" w:rsidRDefault="00011249" w:rsidP="00D723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E1FB0">
              <w:rPr>
                <w:b/>
                <w:bCs/>
                <w:color w:val="000000"/>
                <w:sz w:val="20"/>
                <w:szCs w:val="20"/>
              </w:rPr>
              <w:t>Flye</w:t>
            </w:r>
            <w:proofErr w:type="spellEnd"/>
            <w:r w:rsidRPr="002E1FB0">
              <w:rPr>
                <w:b/>
                <w:bCs/>
                <w:color w:val="000000"/>
                <w:sz w:val="20"/>
                <w:szCs w:val="20"/>
              </w:rPr>
              <w:t xml:space="preserve">     </w:t>
            </w:r>
          </w:p>
          <w:p w14:paraId="552347A4" w14:textId="77777777" w:rsidR="00011249" w:rsidRPr="002E1FB0" w:rsidRDefault="00011249" w:rsidP="00D723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E1FB0">
              <w:rPr>
                <w:b/>
                <w:bCs/>
                <w:color w:val="000000"/>
                <w:sz w:val="20"/>
                <w:szCs w:val="20"/>
              </w:rPr>
              <w:t>--plasmids --meta</w:t>
            </w:r>
          </w:p>
        </w:tc>
      </w:tr>
      <w:tr w:rsidR="00011249" w:rsidRPr="002E1FB0" w14:paraId="76499E88" w14:textId="77777777" w:rsidTr="00611F64">
        <w:trPr>
          <w:trHeight w:val="320"/>
        </w:trPr>
        <w:tc>
          <w:tcPr>
            <w:tcW w:w="17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F1FEB" w14:textId="77777777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All reads</w:t>
            </w:r>
          </w:p>
          <w:p w14:paraId="47986824" w14:textId="77777777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2E1FB0">
              <w:rPr>
                <w:color w:val="000000"/>
                <w:sz w:val="20"/>
                <w:szCs w:val="20"/>
              </w:rPr>
              <w:t>Porechop</w:t>
            </w:r>
            <w:proofErr w:type="spellEnd"/>
            <w:r w:rsidRPr="002E1FB0">
              <w:rPr>
                <w:color w:val="000000"/>
                <w:sz w:val="20"/>
                <w:szCs w:val="20"/>
              </w:rPr>
              <w:t xml:space="preserve"> trimmed)</w:t>
            </w:r>
          </w:p>
        </w:tc>
        <w:tc>
          <w:tcPr>
            <w:tcW w:w="152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00AE4" w14:textId="77777777" w:rsidR="00011249" w:rsidRPr="002E1FB0" w:rsidRDefault="00011249" w:rsidP="00D7238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E1FB0">
              <w:rPr>
                <w:color w:val="000000"/>
                <w:sz w:val="20"/>
                <w:szCs w:val="20"/>
              </w:rPr>
              <w:t>Deepbinner</w:t>
            </w:r>
            <w:proofErr w:type="spellEnd"/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E902F" w14:textId="77777777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82,607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E6698" w14:textId="5050EEA6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2</w:t>
            </w:r>
            <w:r w:rsidR="001F3224">
              <w:rPr>
                <w:color w:val="000000"/>
                <w:sz w:val="20"/>
                <w:szCs w:val="20"/>
              </w:rPr>
              <w:t>:</w:t>
            </w:r>
            <w:r w:rsidRPr="002E1FB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29115" w14:textId="47587D6D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4</w:t>
            </w:r>
            <w:r w:rsidR="001F3224">
              <w:rPr>
                <w:color w:val="000000"/>
                <w:sz w:val="20"/>
                <w:szCs w:val="20"/>
              </w:rPr>
              <w:t>:</w:t>
            </w:r>
            <w:r w:rsidRPr="002E1FB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4D7DA" w14:textId="6C79B3DF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4</w:t>
            </w:r>
            <w:r w:rsidR="001F3224">
              <w:rPr>
                <w:color w:val="000000"/>
                <w:sz w:val="20"/>
                <w:szCs w:val="20"/>
              </w:rPr>
              <w:t>:</w:t>
            </w:r>
            <w:r w:rsidRPr="002E1FB0">
              <w:rPr>
                <w:color w:val="000000"/>
                <w:sz w:val="20"/>
                <w:szCs w:val="20"/>
              </w:rPr>
              <w:t>4</w:t>
            </w:r>
          </w:p>
        </w:tc>
      </w:tr>
      <w:tr w:rsidR="00011249" w:rsidRPr="002E1FB0" w14:paraId="60D56490" w14:textId="77777777" w:rsidTr="00611F64">
        <w:trPr>
          <w:trHeight w:val="320"/>
        </w:trPr>
        <w:tc>
          <w:tcPr>
            <w:tcW w:w="17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53CD88" w14:textId="77777777" w:rsidR="00011249" w:rsidRPr="002E1FB0" w:rsidRDefault="00011249" w:rsidP="00D723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09348" w14:textId="77777777" w:rsidR="00011249" w:rsidRPr="002E1FB0" w:rsidRDefault="00011249" w:rsidP="00D72388">
            <w:pPr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Gupp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EDF77" w14:textId="77777777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226,4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FA0F4" w14:textId="6EDB5535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2</w:t>
            </w:r>
            <w:r w:rsidR="001F3224">
              <w:rPr>
                <w:color w:val="000000"/>
                <w:sz w:val="20"/>
                <w:szCs w:val="20"/>
              </w:rPr>
              <w:t>:</w:t>
            </w:r>
            <w:r w:rsidRPr="002E1FB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E5BCC" w14:textId="6335EC39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4</w:t>
            </w:r>
            <w:r w:rsidR="001F3224">
              <w:rPr>
                <w:color w:val="000000"/>
                <w:sz w:val="20"/>
                <w:szCs w:val="20"/>
              </w:rPr>
              <w:t>:</w:t>
            </w:r>
            <w:r w:rsidRPr="002E1FB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492EC" w14:textId="6CA30687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4</w:t>
            </w:r>
            <w:r w:rsidR="001F3224">
              <w:rPr>
                <w:color w:val="000000"/>
                <w:sz w:val="20"/>
                <w:szCs w:val="20"/>
              </w:rPr>
              <w:t>:</w:t>
            </w:r>
            <w:r w:rsidRPr="002E1FB0">
              <w:rPr>
                <w:color w:val="000000"/>
                <w:sz w:val="20"/>
                <w:szCs w:val="20"/>
              </w:rPr>
              <w:t>4</w:t>
            </w:r>
          </w:p>
        </w:tc>
      </w:tr>
      <w:tr w:rsidR="00011249" w:rsidRPr="002E1FB0" w14:paraId="5CC35E8D" w14:textId="77777777" w:rsidTr="00611F64">
        <w:trPr>
          <w:trHeight w:val="340"/>
        </w:trPr>
        <w:tc>
          <w:tcPr>
            <w:tcW w:w="17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7FD9AD" w14:textId="77777777" w:rsidR="00011249" w:rsidRPr="002E1FB0" w:rsidRDefault="00011249" w:rsidP="00D723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EBB3B" w14:textId="77777777" w:rsidR="00011249" w:rsidRPr="002E1FB0" w:rsidRDefault="00011249" w:rsidP="00D7238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E1FB0">
              <w:rPr>
                <w:color w:val="000000"/>
                <w:sz w:val="20"/>
                <w:szCs w:val="20"/>
              </w:rPr>
              <w:t>Qcat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1AA2A" w14:textId="77777777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238,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9DE08" w14:textId="6D4928C6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2</w:t>
            </w:r>
            <w:r w:rsidR="001F3224">
              <w:rPr>
                <w:color w:val="000000"/>
                <w:sz w:val="20"/>
                <w:szCs w:val="20"/>
              </w:rPr>
              <w:t>:</w:t>
            </w:r>
            <w:r w:rsidRPr="002E1FB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7AB68" w14:textId="6A090D3B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4</w:t>
            </w:r>
            <w:r w:rsidR="001F3224">
              <w:rPr>
                <w:color w:val="000000"/>
                <w:sz w:val="20"/>
                <w:szCs w:val="20"/>
              </w:rPr>
              <w:t>:</w:t>
            </w:r>
            <w:r w:rsidRPr="002E1FB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767BC" w14:textId="021CB878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4</w:t>
            </w:r>
            <w:r w:rsidR="001F3224">
              <w:rPr>
                <w:color w:val="000000"/>
                <w:sz w:val="20"/>
                <w:szCs w:val="20"/>
              </w:rPr>
              <w:t>:</w:t>
            </w:r>
            <w:r w:rsidRPr="002E1FB0">
              <w:rPr>
                <w:color w:val="000000"/>
                <w:sz w:val="20"/>
                <w:szCs w:val="20"/>
              </w:rPr>
              <w:t>4</w:t>
            </w:r>
          </w:p>
        </w:tc>
      </w:tr>
      <w:tr w:rsidR="00011249" w:rsidRPr="002E1FB0" w14:paraId="3B32BD6C" w14:textId="77777777" w:rsidTr="00611F64">
        <w:trPr>
          <w:trHeight w:val="320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F3D75" w14:textId="77777777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2E1FB0">
              <w:rPr>
                <w:color w:val="000000"/>
                <w:sz w:val="20"/>
                <w:szCs w:val="20"/>
              </w:rPr>
              <w:t>Japsa</w:t>
            </w:r>
            <w:proofErr w:type="spellEnd"/>
            <w:r w:rsidRPr="002E1FB0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5A378" w14:textId="77777777" w:rsidR="00011249" w:rsidRPr="002E1FB0" w:rsidRDefault="00011249" w:rsidP="00D7238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E1FB0">
              <w:rPr>
                <w:color w:val="000000"/>
                <w:sz w:val="20"/>
                <w:szCs w:val="20"/>
              </w:rPr>
              <w:t>Deepbinner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4D1700" w14:textId="77777777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53,5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81DC4" w14:textId="7491F672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2</w:t>
            </w:r>
            <w:r w:rsidR="001F3224">
              <w:rPr>
                <w:color w:val="000000"/>
                <w:sz w:val="20"/>
                <w:szCs w:val="20"/>
              </w:rPr>
              <w:t>:</w:t>
            </w:r>
            <w:r w:rsidRPr="002E1FB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A959B" w14:textId="52A70F67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4</w:t>
            </w:r>
            <w:r w:rsidR="001F3224">
              <w:rPr>
                <w:color w:val="000000"/>
                <w:sz w:val="20"/>
                <w:szCs w:val="20"/>
              </w:rPr>
              <w:t>:</w:t>
            </w:r>
            <w:r w:rsidRPr="002E1FB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A5E5B" w14:textId="26B6392C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4</w:t>
            </w:r>
            <w:r w:rsidR="001F3224">
              <w:rPr>
                <w:color w:val="000000"/>
                <w:sz w:val="20"/>
                <w:szCs w:val="20"/>
              </w:rPr>
              <w:t>:</w:t>
            </w:r>
            <w:r w:rsidRPr="002E1FB0">
              <w:rPr>
                <w:color w:val="000000"/>
                <w:sz w:val="20"/>
                <w:szCs w:val="20"/>
              </w:rPr>
              <w:t>4</w:t>
            </w:r>
          </w:p>
        </w:tc>
      </w:tr>
      <w:tr w:rsidR="00011249" w:rsidRPr="002E1FB0" w14:paraId="651E6334" w14:textId="77777777" w:rsidTr="00611F64">
        <w:trPr>
          <w:trHeight w:val="320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9B586" w14:textId="77777777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--</w:t>
            </w:r>
            <w:proofErr w:type="spellStart"/>
            <w:r w:rsidRPr="002E1FB0">
              <w:rPr>
                <w:color w:val="000000"/>
                <w:sz w:val="20"/>
                <w:szCs w:val="20"/>
              </w:rPr>
              <w:t>lenMin</w:t>
            </w:r>
            <w:proofErr w:type="spellEnd"/>
            <w:r w:rsidRPr="002E1FB0">
              <w:rPr>
                <w:color w:val="000000"/>
                <w:sz w:val="20"/>
                <w:szCs w:val="20"/>
              </w:rPr>
              <w:t xml:space="preserve"> 1000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58EA0" w14:textId="77777777" w:rsidR="00011249" w:rsidRPr="002E1FB0" w:rsidRDefault="00011249" w:rsidP="00D72388">
            <w:pPr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Gupp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D6BC4" w14:textId="77777777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90,4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BF74C" w14:textId="3D997B0B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2</w:t>
            </w:r>
            <w:r w:rsidR="001F3224">
              <w:rPr>
                <w:color w:val="000000"/>
                <w:sz w:val="20"/>
                <w:szCs w:val="20"/>
              </w:rPr>
              <w:t>:</w:t>
            </w:r>
            <w:r w:rsidRPr="002E1FB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B0830" w14:textId="15DDE5B8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4</w:t>
            </w:r>
            <w:r w:rsidR="001F3224">
              <w:rPr>
                <w:color w:val="000000"/>
                <w:sz w:val="20"/>
                <w:szCs w:val="20"/>
              </w:rPr>
              <w:t>:</w:t>
            </w:r>
            <w:r w:rsidRPr="002E1FB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5CA4A" w14:textId="475B47A3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4</w:t>
            </w:r>
            <w:r w:rsidR="001F3224">
              <w:rPr>
                <w:color w:val="000000"/>
                <w:sz w:val="20"/>
                <w:szCs w:val="20"/>
              </w:rPr>
              <w:t>:</w:t>
            </w:r>
            <w:r w:rsidRPr="002E1FB0">
              <w:rPr>
                <w:color w:val="000000"/>
                <w:sz w:val="20"/>
                <w:szCs w:val="20"/>
              </w:rPr>
              <w:t>4</w:t>
            </w:r>
          </w:p>
        </w:tc>
      </w:tr>
      <w:tr w:rsidR="00011249" w:rsidRPr="002E1FB0" w14:paraId="7B0168D1" w14:textId="77777777" w:rsidTr="00611F64">
        <w:trPr>
          <w:trHeight w:val="340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0B880" w14:textId="77777777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--</w:t>
            </w:r>
            <w:proofErr w:type="spellStart"/>
            <w:r w:rsidRPr="002E1FB0">
              <w:rPr>
                <w:color w:val="000000"/>
                <w:sz w:val="20"/>
                <w:szCs w:val="20"/>
              </w:rPr>
              <w:t>qualMin</w:t>
            </w:r>
            <w:proofErr w:type="spellEnd"/>
            <w:r w:rsidRPr="002E1FB0">
              <w:rPr>
                <w:color w:val="000000"/>
                <w:sz w:val="20"/>
                <w:szCs w:val="20"/>
              </w:rPr>
              <w:t xml:space="preserve"> 1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2F4F2" w14:textId="77777777" w:rsidR="00011249" w:rsidRPr="002E1FB0" w:rsidRDefault="00011249" w:rsidP="00D7238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E1FB0">
              <w:rPr>
                <w:color w:val="000000"/>
                <w:sz w:val="20"/>
                <w:szCs w:val="20"/>
              </w:rPr>
              <w:t>Qcat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BBB7B7" w14:textId="77777777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200,1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3AC1E" w14:textId="069350D3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2</w:t>
            </w:r>
            <w:r w:rsidR="001F3224">
              <w:rPr>
                <w:color w:val="000000"/>
                <w:sz w:val="20"/>
                <w:szCs w:val="20"/>
              </w:rPr>
              <w:t>:</w:t>
            </w:r>
            <w:r w:rsidRPr="002E1FB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EBD10" w14:textId="4A31E46E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4</w:t>
            </w:r>
            <w:r w:rsidR="001F3224">
              <w:rPr>
                <w:color w:val="000000"/>
                <w:sz w:val="20"/>
                <w:szCs w:val="20"/>
              </w:rPr>
              <w:t>:</w:t>
            </w:r>
            <w:r w:rsidRPr="002E1FB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7D133" w14:textId="61A1471F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4</w:t>
            </w:r>
            <w:r w:rsidR="001F3224">
              <w:rPr>
                <w:color w:val="000000"/>
                <w:sz w:val="20"/>
                <w:szCs w:val="20"/>
              </w:rPr>
              <w:t>:</w:t>
            </w:r>
            <w:r w:rsidRPr="002E1FB0">
              <w:rPr>
                <w:color w:val="000000"/>
                <w:sz w:val="20"/>
                <w:szCs w:val="20"/>
              </w:rPr>
              <w:t>4</w:t>
            </w:r>
          </w:p>
        </w:tc>
      </w:tr>
      <w:tr w:rsidR="00011249" w:rsidRPr="002E1FB0" w14:paraId="1F572DAA" w14:textId="77777777" w:rsidTr="00611F64">
        <w:trPr>
          <w:trHeight w:val="320"/>
        </w:trPr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F0B39" w14:textId="77777777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2E1FB0">
              <w:rPr>
                <w:color w:val="000000"/>
                <w:sz w:val="20"/>
                <w:szCs w:val="20"/>
              </w:rPr>
              <w:t>Japsa</w:t>
            </w:r>
            <w:proofErr w:type="spellEnd"/>
            <w:r w:rsidRPr="002E1FB0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E2F65" w14:textId="77777777" w:rsidR="00011249" w:rsidRPr="002E1FB0" w:rsidRDefault="00011249" w:rsidP="00D7238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E1FB0">
              <w:rPr>
                <w:color w:val="000000"/>
                <w:sz w:val="20"/>
                <w:szCs w:val="20"/>
              </w:rPr>
              <w:t>Deepbinner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D1D8B" w14:textId="77777777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31,6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33C48" w14:textId="2C8CA115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2</w:t>
            </w:r>
            <w:r w:rsidR="001F3224">
              <w:rPr>
                <w:color w:val="000000"/>
                <w:sz w:val="20"/>
                <w:szCs w:val="20"/>
              </w:rPr>
              <w:t>:</w:t>
            </w:r>
            <w:r w:rsidRPr="002E1FB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C6762" w14:textId="7F9B8A0A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3</w:t>
            </w:r>
            <w:r w:rsidR="001F3224">
              <w:rPr>
                <w:color w:val="000000"/>
                <w:sz w:val="20"/>
                <w:szCs w:val="20"/>
              </w:rPr>
              <w:t>:</w:t>
            </w:r>
            <w:r w:rsidRPr="002E1FB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6CA2E" w14:textId="3CB60915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3</w:t>
            </w:r>
            <w:r w:rsidR="001F3224">
              <w:rPr>
                <w:color w:val="000000"/>
                <w:sz w:val="20"/>
                <w:szCs w:val="20"/>
              </w:rPr>
              <w:t>:</w:t>
            </w:r>
            <w:r w:rsidRPr="002E1FB0">
              <w:rPr>
                <w:color w:val="000000"/>
                <w:sz w:val="20"/>
                <w:szCs w:val="20"/>
              </w:rPr>
              <w:t>3</w:t>
            </w:r>
          </w:p>
        </w:tc>
      </w:tr>
      <w:tr w:rsidR="00011249" w:rsidRPr="002E1FB0" w14:paraId="7A589183" w14:textId="77777777" w:rsidTr="00611F64">
        <w:trPr>
          <w:trHeight w:val="320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F9C43" w14:textId="77777777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--</w:t>
            </w:r>
            <w:proofErr w:type="spellStart"/>
            <w:r w:rsidRPr="002E1FB0">
              <w:rPr>
                <w:color w:val="000000"/>
                <w:sz w:val="20"/>
                <w:szCs w:val="20"/>
              </w:rPr>
              <w:t>lenMin</w:t>
            </w:r>
            <w:proofErr w:type="spellEnd"/>
            <w:r w:rsidRPr="002E1FB0">
              <w:rPr>
                <w:color w:val="000000"/>
                <w:sz w:val="20"/>
                <w:szCs w:val="20"/>
              </w:rPr>
              <w:t xml:space="preserve"> 200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A9773" w14:textId="77777777" w:rsidR="00011249" w:rsidRPr="002E1FB0" w:rsidRDefault="00011249" w:rsidP="00D72388">
            <w:pPr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Gupp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0D9D7" w14:textId="77777777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63,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1D662" w14:textId="37BD2B0F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2</w:t>
            </w:r>
            <w:r w:rsidR="001F3224">
              <w:rPr>
                <w:color w:val="000000"/>
                <w:sz w:val="20"/>
                <w:szCs w:val="20"/>
              </w:rPr>
              <w:t>:</w:t>
            </w:r>
            <w:r w:rsidRPr="002E1FB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A602B" w14:textId="143ACA3F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3</w:t>
            </w:r>
            <w:r w:rsidR="001F3224">
              <w:rPr>
                <w:color w:val="000000"/>
                <w:sz w:val="20"/>
                <w:szCs w:val="20"/>
              </w:rPr>
              <w:t>:</w:t>
            </w:r>
            <w:r w:rsidRPr="002E1FB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8210B" w14:textId="1471EE42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3</w:t>
            </w:r>
            <w:r w:rsidR="001F3224">
              <w:rPr>
                <w:color w:val="000000"/>
                <w:sz w:val="20"/>
                <w:szCs w:val="20"/>
              </w:rPr>
              <w:t>:</w:t>
            </w:r>
            <w:r w:rsidRPr="002E1FB0">
              <w:rPr>
                <w:color w:val="000000"/>
                <w:sz w:val="20"/>
                <w:szCs w:val="20"/>
              </w:rPr>
              <w:t>3</w:t>
            </w:r>
          </w:p>
        </w:tc>
      </w:tr>
      <w:tr w:rsidR="00011249" w:rsidRPr="002E1FB0" w14:paraId="19B28735" w14:textId="77777777" w:rsidTr="00611F64">
        <w:trPr>
          <w:trHeight w:val="340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34BCC" w14:textId="77777777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--</w:t>
            </w:r>
            <w:proofErr w:type="spellStart"/>
            <w:r w:rsidRPr="002E1FB0">
              <w:rPr>
                <w:color w:val="000000"/>
                <w:sz w:val="20"/>
                <w:szCs w:val="20"/>
              </w:rPr>
              <w:t>qualMin</w:t>
            </w:r>
            <w:proofErr w:type="spellEnd"/>
            <w:r w:rsidRPr="002E1FB0">
              <w:rPr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F98AA" w14:textId="77777777" w:rsidR="00011249" w:rsidRPr="002E1FB0" w:rsidRDefault="00011249" w:rsidP="00D7238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E1FB0">
              <w:rPr>
                <w:color w:val="000000"/>
                <w:sz w:val="20"/>
                <w:szCs w:val="20"/>
              </w:rPr>
              <w:t>Qcat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09D81" w14:textId="77777777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71,4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73F7F" w14:textId="2ACCCBE1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2</w:t>
            </w:r>
            <w:r w:rsidR="001F3224">
              <w:rPr>
                <w:color w:val="000000"/>
                <w:sz w:val="20"/>
                <w:szCs w:val="20"/>
              </w:rPr>
              <w:t>:</w:t>
            </w:r>
            <w:r w:rsidRPr="002E1FB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BB89C" w14:textId="3EC4E18C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3</w:t>
            </w:r>
            <w:r w:rsidR="001F3224">
              <w:rPr>
                <w:color w:val="000000"/>
                <w:sz w:val="20"/>
                <w:szCs w:val="20"/>
              </w:rPr>
              <w:t>:</w:t>
            </w:r>
            <w:r w:rsidRPr="002E1FB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631D5" w14:textId="08FB0BE9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3</w:t>
            </w:r>
            <w:r w:rsidR="001F3224">
              <w:rPr>
                <w:color w:val="000000"/>
                <w:sz w:val="20"/>
                <w:szCs w:val="20"/>
              </w:rPr>
              <w:t>:</w:t>
            </w:r>
            <w:r w:rsidRPr="002E1FB0">
              <w:rPr>
                <w:color w:val="000000"/>
                <w:sz w:val="20"/>
                <w:szCs w:val="20"/>
              </w:rPr>
              <w:t>3</w:t>
            </w:r>
          </w:p>
        </w:tc>
      </w:tr>
      <w:tr w:rsidR="00011249" w:rsidRPr="002E1FB0" w14:paraId="17F6D70B" w14:textId="77777777" w:rsidTr="00611F64">
        <w:trPr>
          <w:trHeight w:val="320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9B306" w14:textId="77777777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2E1FB0">
              <w:rPr>
                <w:color w:val="000000"/>
                <w:sz w:val="20"/>
                <w:szCs w:val="20"/>
              </w:rPr>
              <w:t>Filtlong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5E4EB" w14:textId="77777777" w:rsidR="00011249" w:rsidRPr="002E1FB0" w:rsidRDefault="00011249" w:rsidP="00D7238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E1FB0">
              <w:rPr>
                <w:color w:val="000000"/>
                <w:sz w:val="20"/>
                <w:szCs w:val="20"/>
              </w:rPr>
              <w:t>Deepbinner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BC90A" w14:textId="77777777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04,4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C4AEA" w14:textId="261B90FE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2</w:t>
            </w:r>
            <w:r w:rsidR="001F3224">
              <w:rPr>
                <w:color w:val="000000"/>
                <w:sz w:val="20"/>
                <w:szCs w:val="20"/>
              </w:rPr>
              <w:t>:</w:t>
            </w:r>
            <w:r w:rsidRPr="002E1FB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2DB62" w14:textId="7CC3BB65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3</w:t>
            </w:r>
            <w:r w:rsidR="001F3224">
              <w:rPr>
                <w:color w:val="000000"/>
                <w:sz w:val="20"/>
                <w:szCs w:val="20"/>
              </w:rPr>
              <w:t>:</w:t>
            </w:r>
            <w:r w:rsidRPr="002E1FB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7196A" w14:textId="276B3028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3</w:t>
            </w:r>
            <w:r w:rsidR="001F3224">
              <w:rPr>
                <w:color w:val="000000"/>
                <w:sz w:val="20"/>
                <w:szCs w:val="20"/>
              </w:rPr>
              <w:t>:</w:t>
            </w:r>
            <w:r w:rsidRPr="002E1FB0">
              <w:rPr>
                <w:color w:val="000000"/>
                <w:sz w:val="20"/>
                <w:szCs w:val="20"/>
              </w:rPr>
              <w:t>3</w:t>
            </w:r>
          </w:p>
        </w:tc>
      </w:tr>
      <w:tr w:rsidR="00011249" w:rsidRPr="002E1FB0" w14:paraId="3891FE3B" w14:textId="77777777" w:rsidTr="00611F64">
        <w:trPr>
          <w:trHeight w:val="320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48B2C" w14:textId="77777777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 xml:space="preserve"> --</w:t>
            </w:r>
            <w:proofErr w:type="spellStart"/>
            <w:r w:rsidRPr="002E1FB0">
              <w:rPr>
                <w:color w:val="000000"/>
                <w:sz w:val="20"/>
                <w:szCs w:val="20"/>
              </w:rPr>
              <w:t>min_length</w:t>
            </w:r>
            <w:proofErr w:type="spellEnd"/>
            <w:r w:rsidRPr="002E1FB0">
              <w:rPr>
                <w:color w:val="000000"/>
                <w:sz w:val="20"/>
                <w:szCs w:val="20"/>
              </w:rPr>
              <w:t xml:space="preserve"> 1000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C1072" w14:textId="77777777" w:rsidR="00011249" w:rsidRPr="002E1FB0" w:rsidRDefault="00011249" w:rsidP="00D72388">
            <w:pPr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Gupp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FA9D3" w14:textId="77777777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29,1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2D746" w14:textId="3C18AC0F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2</w:t>
            </w:r>
            <w:r w:rsidR="001F3224">
              <w:rPr>
                <w:color w:val="000000"/>
                <w:sz w:val="20"/>
                <w:szCs w:val="20"/>
              </w:rPr>
              <w:t>:</w:t>
            </w:r>
            <w:r w:rsidRPr="002E1FB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9672F" w14:textId="1D726D0B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3</w:t>
            </w:r>
            <w:r w:rsidR="001F3224">
              <w:rPr>
                <w:color w:val="000000"/>
                <w:sz w:val="20"/>
                <w:szCs w:val="20"/>
              </w:rPr>
              <w:t>:</w:t>
            </w:r>
            <w:r w:rsidRPr="002E1FB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825E1" w14:textId="21EFBDF2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3</w:t>
            </w:r>
            <w:r w:rsidR="001F3224">
              <w:rPr>
                <w:color w:val="000000"/>
                <w:sz w:val="20"/>
                <w:szCs w:val="20"/>
              </w:rPr>
              <w:t>:</w:t>
            </w:r>
            <w:r w:rsidRPr="002E1FB0">
              <w:rPr>
                <w:color w:val="000000"/>
                <w:sz w:val="20"/>
                <w:szCs w:val="20"/>
              </w:rPr>
              <w:t>3</w:t>
            </w:r>
          </w:p>
        </w:tc>
      </w:tr>
      <w:tr w:rsidR="00011249" w:rsidRPr="002E1FB0" w14:paraId="0928E203" w14:textId="77777777" w:rsidTr="00611F64">
        <w:trPr>
          <w:trHeight w:val="340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300F0" w14:textId="77777777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--</w:t>
            </w:r>
            <w:proofErr w:type="spellStart"/>
            <w:r w:rsidRPr="002E1FB0">
              <w:rPr>
                <w:color w:val="000000"/>
                <w:sz w:val="20"/>
                <w:szCs w:val="20"/>
              </w:rPr>
              <w:t>keep_percent</w:t>
            </w:r>
            <w:proofErr w:type="spellEnd"/>
            <w:r w:rsidRPr="002E1FB0">
              <w:rPr>
                <w:color w:val="000000"/>
                <w:sz w:val="20"/>
                <w:szCs w:val="20"/>
              </w:rPr>
              <w:t xml:space="preserve"> 9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7D96B" w14:textId="77777777" w:rsidR="00011249" w:rsidRPr="002E1FB0" w:rsidRDefault="00011249" w:rsidP="00D7238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E1FB0">
              <w:rPr>
                <w:color w:val="000000"/>
                <w:sz w:val="20"/>
                <w:szCs w:val="20"/>
              </w:rPr>
              <w:t>Qcat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CBCBB" w14:textId="77777777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35,7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12A21" w14:textId="661E1B24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2</w:t>
            </w:r>
            <w:r w:rsidR="001F3224">
              <w:rPr>
                <w:color w:val="000000"/>
                <w:sz w:val="20"/>
                <w:szCs w:val="20"/>
              </w:rPr>
              <w:t>:</w:t>
            </w:r>
            <w:r w:rsidRPr="002E1FB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9DF72" w14:textId="7C2F6563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3</w:t>
            </w:r>
            <w:r w:rsidR="001F3224">
              <w:rPr>
                <w:color w:val="000000"/>
                <w:sz w:val="20"/>
                <w:szCs w:val="20"/>
              </w:rPr>
              <w:t>:</w:t>
            </w:r>
            <w:r w:rsidRPr="002E1FB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DFFBE" w14:textId="69D2114A" w:rsidR="00011249" w:rsidRPr="002E1FB0" w:rsidRDefault="00011249" w:rsidP="00D72388">
            <w:pPr>
              <w:jc w:val="center"/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3</w:t>
            </w:r>
            <w:r w:rsidR="001F3224">
              <w:rPr>
                <w:color w:val="000000"/>
                <w:sz w:val="20"/>
                <w:szCs w:val="20"/>
              </w:rPr>
              <w:t>:</w:t>
            </w:r>
            <w:r w:rsidRPr="002E1FB0">
              <w:rPr>
                <w:color w:val="000000"/>
                <w:sz w:val="20"/>
                <w:szCs w:val="20"/>
              </w:rPr>
              <w:t>3</w:t>
            </w:r>
          </w:p>
        </w:tc>
      </w:tr>
    </w:tbl>
    <w:p w14:paraId="2D3B3D8C" w14:textId="0073333C" w:rsidR="0002363A" w:rsidRPr="002E1FB0" w:rsidRDefault="0002363A" w:rsidP="0002363A">
      <w:pPr>
        <w:spacing w:line="360" w:lineRule="auto"/>
      </w:pPr>
    </w:p>
    <w:p w14:paraId="1B520DCE" w14:textId="35E8689C" w:rsidR="00011249" w:rsidRPr="002E1FB0" w:rsidRDefault="00011249" w:rsidP="0002363A">
      <w:pPr>
        <w:spacing w:line="360" w:lineRule="auto"/>
      </w:pPr>
    </w:p>
    <w:p w14:paraId="3001FB2B" w14:textId="570D79EF" w:rsidR="00011249" w:rsidRPr="002E1FB0" w:rsidRDefault="00011249" w:rsidP="0002363A">
      <w:pPr>
        <w:spacing w:line="360" w:lineRule="auto"/>
      </w:pPr>
    </w:p>
    <w:p w14:paraId="3B0BB372" w14:textId="4AEFEC4A" w:rsidR="00011249" w:rsidRPr="002E1FB0" w:rsidRDefault="00011249" w:rsidP="0002363A">
      <w:pPr>
        <w:spacing w:line="360" w:lineRule="auto"/>
      </w:pPr>
    </w:p>
    <w:p w14:paraId="71489E7C" w14:textId="09F4DF74" w:rsidR="00011249" w:rsidRPr="002E1FB0" w:rsidRDefault="00011249" w:rsidP="0002363A">
      <w:pPr>
        <w:spacing w:line="360" w:lineRule="auto"/>
      </w:pPr>
    </w:p>
    <w:p w14:paraId="122D27E8" w14:textId="69609CB0" w:rsidR="00011249" w:rsidRPr="002E1FB0" w:rsidRDefault="00011249" w:rsidP="0002363A">
      <w:pPr>
        <w:spacing w:line="360" w:lineRule="auto"/>
      </w:pPr>
    </w:p>
    <w:p w14:paraId="3A67E8A0" w14:textId="3F54100D" w:rsidR="00011249" w:rsidRPr="002E1FB0" w:rsidRDefault="00011249" w:rsidP="0002363A">
      <w:pPr>
        <w:spacing w:line="360" w:lineRule="auto"/>
      </w:pPr>
    </w:p>
    <w:p w14:paraId="16F898F8" w14:textId="5A111831" w:rsidR="00011249" w:rsidRPr="002E1FB0" w:rsidRDefault="00011249" w:rsidP="0002363A">
      <w:pPr>
        <w:spacing w:line="360" w:lineRule="auto"/>
      </w:pPr>
    </w:p>
    <w:p w14:paraId="5CD9EF2F" w14:textId="2FB9C0AE" w:rsidR="00011249" w:rsidRPr="002E1FB0" w:rsidRDefault="00011249" w:rsidP="0002363A">
      <w:pPr>
        <w:spacing w:line="360" w:lineRule="auto"/>
      </w:pPr>
    </w:p>
    <w:p w14:paraId="0421AE8D" w14:textId="77777777" w:rsidR="00011249" w:rsidRPr="002E1FB0" w:rsidRDefault="00011249" w:rsidP="0002363A">
      <w:pPr>
        <w:spacing w:line="360" w:lineRule="auto"/>
      </w:pPr>
    </w:p>
    <w:p w14:paraId="3C8A03D0" w14:textId="3D32E830" w:rsidR="0002363A" w:rsidRPr="002E1FB0" w:rsidRDefault="0002363A" w:rsidP="0002363A">
      <w:pPr>
        <w:spacing w:line="360" w:lineRule="auto"/>
      </w:pPr>
    </w:p>
    <w:p w14:paraId="6502493C" w14:textId="77777777" w:rsidR="00611F64" w:rsidRPr="002E1FB0" w:rsidRDefault="00611F64" w:rsidP="0002363A">
      <w:pPr>
        <w:spacing w:line="360" w:lineRule="auto"/>
      </w:pPr>
    </w:p>
    <w:p w14:paraId="59941605" w14:textId="211D92DD" w:rsidR="008D3A2A" w:rsidRPr="002E1FB0" w:rsidRDefault="008D3A2A" w:rsidP="0002363A">
      <w:pPr>
        <w:spacing w:line="360" w:lineRule="auto"/>
        <w:rPr>
          <w:b/>
          <w:bCs/>
        </w:rPr>
      </w:pPr>
    </w:p>
    <w:p w14:paraId="0A07A706" w14:textId="6AB53F23" w:rsidR="003921B3" w:rsidRPr="002E1FB0" w:rsidRDefault="0002363A">
      <w:pPr>
        <w:rPr>
          <w:b/>
          <w:bCs/>
        </w:rPr>
      </w:pPr>
      <w:r w:rsidRPr="002E1FB0">
        <w:rPr>
          <w:b/>
          <w:bCs/>
        </w:rPr>
        <w:lastRenderedPageBreak/>
        <w:t xml:space="preserve">Supplementary </w:t>
      </w:r>
      <w:r w:rsidR="002E1FB0" w:rsidRPr="002E1FB0">
        <w:rPr>
          <w:b/>
          <w:bCs/>
        </w:rPr>
        <w:t>T</w:t>
      </w:r>
      <w:r w:rsidRPr="002E1FB0">
        <w:rPr>
          <w:b/>
          <w:bCs/>
        </w:rPr>
        <w:t xml:space="preserve">able </w:t>
      </w:r>
      <w:r w:rsidR="007603AB">
        <w:rPr>
          <w:b/>
          <w:bCs/>
        </w:rPr>
        <w:t>4</w:t>
      </w:r>
      <w:r w:rsidRPr="002E1FB0">
        <w:rPr>
          <w:b/>
          <w:bCs/>
        </w:rPr>
        <w:t>: Polishing tool comparison</w:t>
      </w:r>
      <w:r w:rsidR="00EB0B8D" w:rsidRPr="002E1FB0">
        <w:rPr>
          <w:b/>
          <w:bCs/>
        </w:rPr>
        <w:t>:</w:t>
      </w:r>
      <w:r w:rsidRPr="002E1FB0">
        <w:rPr>
          <w:b/>
          <w:bCs/>
        </w:rPr>
        <w:t xml:space="preserve"> </w:t>
      </w:r>
      <w:r w:rsidR="00EB0B8D" w:rsidRPr="002E1FB0">
        <w:t>Racon/</w:t>
      </w:r>
      <w:proofErr w:type="spellStart"/>
      <w:r w:rsidR="00EB0B8D" w:rsidRPr="002E1FB0">
        <w:t>Medaka</w:t>
      </w:r>
      <w:proofErr w:type="spellEnd"/>
      <w:r w:rsidR="00EB0B8D" w:rsidRPr="002E1FB0">
        <w:t xml:space="preserve"> + </w:t>
      </w:r>
      <w:proofErr w:type="spellStart"/>
      <w:r w:rsidR="00EB0B8D" w:rsidRPr="002E1FB0">
        <w:t>Next</w:t>
      </w:r>
      <w:r w:rsidR="0006455B" w:rsidRPr="002E1FB0">
        <w:t>P</w:t>
      </w:r>
      <w:r w:rsidR="00EB0B8D" w:rsidRPr="002E1FB0">
        <w:t>olish</w:t>
      </w:r>
      <w:proofErr w:type="spellEnd"/>
      <w:r w:rsidR="00EB0B8D" w:rsidRPr="002E1FB0">
        <w:t xml:space="preserve"> (green) was selected for </w:t>
      </w:r>
      <w:proofErr w:type="spellStart"/>
      <w:r w:rsidR="00EB0B8D" w:rsidRPr="002E1FB0">
        <w:t>MicroPIPE</w:t>
      </w:r>
      <w:proofErr w:type="spellEnd"/>
    </w:p>
    <w:p w14:paraId="34A838AE" w14:textId="77777777" w:rsidR="0002363A" w:rsidRPr="002E1FB0" w:rsidRDefault="0002363A" w:rsidP="0002363A">
      <w:pPr>
        <w:spacing w:line="360" w:lineRule="auto"/>
      </w:pPr>
    </w:p>
    <w:tbl>
      <w:tblPr>
        <w:tblStyle w:val="TableGrid"/>
        <w:tblW w:w="1006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560"/>
        <w:gridCol w:w="709"/>
        <w:gridCol w:w="709"/>
        <w:gridCol w:w="803"/>
        <w:gridCol w:w="803"/>
        <w:gridCol w:w="804"/>
        <w:gridCol w:w="897"/>
        <w:gridCol w:w="898"/>
        <w:gridCol w:w="898"/>
        <w:gridCol w:w="992"/>
        <w:gridCol w:w="992"/>
      </w:tblGrid>
      <w:tr w:rsidR="00F01610" w:rsidRPr="002E1FB0" w14:paraId="0750711E" w14:textId="77777777" w:rsidTr="002E1FB0">
        <w:trPr>
          <w:trHeight w:val="533"/>
        </w:trPr>
        <w:tc>
          <w:tcPr>
            <w:tcW w:w="1560" w:type="dxa"/>
            <w:vMerge w:val="restart"/>
            <w:shd w:val="clear" w:color="auto" w:fill="auto"/>
          </w:tcPr>
          <w:p w14:paraId="34933DA2" w14:textId="77777777" w:rsidR="0002363A" w:rsidRPr="002E1FB0" w:rsidRDefault="0002363A" w:rsidP="006D51A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14:paraId="0FB04233" w14:textId="77777777" w:rsidR="0002363A" w:rsidRPr="002E1FB0" w:rsidRDefault="0002363A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Read set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77E869E7" w14:textId="77777777" w:rsidR="0002363A" w:rsidRPr="002E1FB0" w:rsidRDefault="0002363A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Run time (min)</w:t>
            </w:r>
          </w:p>
        </w:tc>
        <w:tc>
          <w:tcPr>
            <w:tcW w:w="2410" w:type="dxa"/>
            <w:gridSpan w:val="3"/>
            <w:shd w:val="clear" w:color="auto" w:fill="auto"/>
          </w:tcPr>
          <w:p w14:paraId="2A33B8C8" w14:textId="77777777" w:rsidR="0002363A" w:rsidRPr="002E1FB0" w:rsidRDefault="0002363A" w:rsidP="006D51A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2E1FB0">
              <w:rPr>
                <w:sz w:val="20"/>
                <w:szCs w:val="20"/>
              </w:rPr>
              <w:t>DNAdiff</w:t>
            </w:r>
            <w:proofErr w:type="spellEnd"/>
          </w:p>
        </w:tc>
        <w:tc>
          <w:tcPr>
            <w:tcW w:w="2693" w:type="dxa"/>
            <w:gridSpan w:val="3"/>
            <w:shd w:val="clear" w:color="auto" w:fill="auto"/>
          </w:tcPr>
          <w:p w14:paraId="1D449FDC" w14:textId="2EF0C63F" w:rsidR="0002363A" w:rsidRPr="002E1FB0" w:rsidRDefault="00BA4A24" w:rsidP="006D51A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2E1FB0">
              <w:rPr>
                <w:sz w:val="20"/>
                <w:szCs w:val="20"/>
              </w:rPr>
              <w:t>Pomoxis</w:t>
            </w:r>
            <w:proofErr w:type="spellEnd"/>
          </w:p>
        </w:tc>
        <w:tc>
          <w:tcPr>
            <w:tcW w:w="1984" w:type="dxa"/>
            <w:gridSpan w:val="2"/>
            <w:shd w:val="clear" w:color="auto" w:fill="auto"/>
          </w:tcPr>
          <w:p w14:paraId="6CB56E2C" w14:textId="65F23A86" w:rsidR="0002363A" w:rsidRPr="002E1FB0" w:rsidRDefault="0002363A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QUAST</w:t>
            </w:r>
          </w:p>
        </w:tc>
      </w:tr>
      <w:tr w:rsidR="008953BC" w:rsidRPr="002E1FB0" w14:paraId="729017B1" w14:textId="77777777" w:rsidTr="008953BC">
        <w:trPr>
          <w:cantSplit/>
          <w:trHeight w:val="1330"/>
        </w:trPr>
        <w:tc>
          <w:tcPr>
            <w:tcW w:w="1560" w:type="dxa"/>
            <w:vMerge/>
            <w:shd w:val="clear" w:color="auto" w:fill="auto"/>
          </w:tcPr>
          <w:p w14:paraId="34104B5D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702802DA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4A025DC1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  <w:textDirection w:val="btLr"/>
          </w:tcPr>
          <w:p w14:paraId="57D398FE" w14:textId="18BC0624" w:rsidR="00BA4A24" w:rsidRPr="002E1FB0" w:rsidRDefault="00235A94" w:rsidP="002E1FB0">
            <w:pPr>
              <w:ind w:left="113" w:right="113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 xml:space="preserve">Nucleotide </w:t>
            </w:r>
            <w:r w:rsidR="00BA4A24" w:rsidRPr="002E1FB0">
              <w:rPr>
                <w:sz w:val="20"/>
                <w:szCs w:val="20"/>
              </w:rPr>
              <w:t>Identity</w:t>
            </w:r>
            <w:r w:rsidRPr="002E1FB0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803" w:type="dxa"/>
            <w:shd w:val="clear" w:color="auto" w:fill="auto"/>
            <w:textDirection w:val="btLr"/>
          </w:tcPr>
          <w:p w14:paraId="6BA126FB" w14:textId="77777777" w:rsidR="00BA4A24" w:rsidRPr="002E1FB0" w:rsidRDefault="00BA4A24" w:rsidP="002E1FB0">
            <w:pPr>
              <w:ind w:left="113" w:right="113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SNPs</w:t>
            </w:r>
          </w:p>
        </w:tc>
        <w:tc>
          <w:tcPr>
            <w:tcW w:w="804" w:type="dxa"/>
            <w:shd w:val="clear" w:color="auto" w:fill="auto"/>
            <w:textDirection w:val="btLr"/>
          </w:tcPr>
          <w:p w14:paraId="20615BCE" w14:textId="77777777" w:rsidR="00BA4A24" w:rsidRPr="002E1FB0" w:rsidRDefault="00BA4A24" w:rsidP="002E1FB0">
            <w:pPr>
              <w:ind w:left="113" w:right="113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Indels</w:t>
            </w:r>
          </w:p>
        </w:tc>
        <w:tc>
          <w:tcPr>
            <w:tcW w:w="897" w:type="dxa"/>
            <w:shd w:val="clear" w:color="auto" w:fill="auto"/>
            <w:textDirection w:val="btLr"/>
          </w:tcPr>
          <w:p w14:paraId="2BFF5FF9" w14:textId="0044564B" w:rsidR="00F01610" w:rsidRPr="002E1FB0" w:rsidRDefault="002941A5" w:rsidP="002E1FB0">
            <w:pPr>
              <w:ind w:left="113" w:right="113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Quality</w:t>
            </w:r>
          </w:p>
          <w:p w14:paraId="520BA19C" w14:textId="08186C4C" w:rsidR="00BA4A24" w:rsidRPr="002E1FB0" w:rsidRDefault="002941A5" w:rsidP="002E1FB0">
            <w:pPr>
              <w:ind w:left="113" w:right="113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 xml:space="preserve"> score</w:t>
            </w:r>
          </w:p>
        </w:tc>
        <w:tc>
          <w:tcPr>
            <w:tcW w:w="898" w:type="dxa"/>
            <w:shd w:val="clear" w:color="auto" w:fill="auto"/>
            <w:textDirection w:val="btLr"/>
          </w:tcPr>
          <w:p w14:paraId="1A6CC01E" w14:textId="58AF2C19" w:rsidR="00F01610" w:rsidRPr="002E1FB0" w:rsidRDefault="002941A5" w:rsidP="002E1FB0">
            <w:pPr>
              <w:ind w:left="113" w:right="113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 xml:space="preserve">Identity </w:t>
            </w:r>
          </w:p>
          <w:p w14:paraId="467EC355" w14:textId="77777777" w:rsidR="00F01610" w:rsidRPr="002E1FB0" w:rsidRDefault="002941A5" w:rsidP="002E1FB0">
            <w:pPr>
              <w:ind w:left="113" w:right="113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 xml:space="preserve">quality </w:t>
            </w:r>
          </w:p>
          <w:p w14:paraId="2343CB38" w14:textId="5912EF9A" w:rsidR="00BA4A24" w:rsidRPr="002E1FB0" w:rsidRDefault="002941A5" w:rsidP="002E1FB0">
            <w:pPr>
              <w:ind w:left="113" w:right="113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score</w:t>
            </w:r>
          </w:p>
        </w:tc>
        <w:tc>
          <w:tcPr>
            <w:tcW w:w="898" w:type="dxa"/>
            <w:shd w:val="clear" w:color="auto" w:fill="auto"/>
            <w:textDirection w:val="btLr"/>
          </w:tcPr>
          <w:p w14:paraId="7AD7EC3F" w14:textId="7C1322DD" w:rsidR="00BA4A24" w:rsidRPr="002E1FB0" w:rsidRDefault="00BA4A24" w:rsidP="002E1FB0">
            <w:pPr>
              <w:ind w:left="113" w:right="113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Indel</w:t>
            </w:r>
            <w:r w:rsidR="002941A5" w:rsidRPr="002E1FB0">
              <w:rPr>
                <w:sz w:val="20"/>
                <w:szCs w:val="20"/>
              </w:rPr>
              <w:t xml:space="preserve"> quality score</w:t>
            </w:r>
          </w:p>
        </w:tc>
        <w:tc>
          <w:tcPr>
            <w:tcW w:w="992" w:type="dxa"/>
            <w:shd w:val="clear" w:color="auto" w:fill="auto"/>
            <w:textDirection w:val="btLr"/>
          </w:tcPr>
          <w:p w14:paraId="3C8EA4F2" w14:textId="77777777" w:rsidR="00BA4A24" w:rsidRPr="002E1FB0" w:rsidRDefault="00BA4A24" w:rsidP="002E1FB0">
            <w:pPr>
              <w:ind w:left="113" w:right="113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Mismatches</w:t>
            </w:r>
          </w:p>
          <w:p w14:paraId="488F22F9" w14:textId="150C2349" w:rsidR="002941A5" w:rsidRPr="002E1FB0" w:rsidRDefault="002941A5" w:rsidP="002E1FB0">
            <w:pPr>
              <w:ind w:left="113" w:right="113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per 100 kb</w:t>
            </w:r>
          </w:p>
        </w:tc>
        <w:tc>
          <w:tcPr>
            <w:tcW w:w="992" w:type="dxa"/>
            <w:shd w:val="clear" w:color="auto" w:fill="auto"/>
            <w:textDirection w:val="btLr"/>
          </w:tcPr>
          <w:p w14:paraId="0EBE55C9" w14:textId="77777777" w:rsidR="00BA4A24" w:rsidRPr="002E1FB0" w:rsidRDefault="00BA4A24" w:rsidP="002E1FB0">
            <w:pPr>
              <w:ind w:left="113" w:right="113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Indels</w:t>
            </w:r>
          </w:p>
          <w:p w14:paraId="363D8E7D" w14:textId="22EBD550" w:rsidR="002941A5" w:rsidRPr="002E1FB0" w:rsidRDefault="002941A5" w:rsidP="002E1FB0">
            <w:pPr>
              <w:ind w:left="113" w:right="113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per 100 kb</w:t>
            </w:r>
          </w:p>
        </w:tc>
      </w:tr>
      <w:tr w:rsidR="008953BC" w:rsidRPr="002E1FB0" w14:paraId="282B9F49" w14:textId="77777777" w:rsidTr="002E1FB0">
        <w:trPr>
          <w:trHeight w:val="263"/>
        </w:trPr>
        <w:tc>
          <w:tcPr>
            <w:tcW w:w="1560" w:type="dxa"/>
            <w:shd w:val="clear" w:color="auto" w:fill="auto"/>
          </w:tcPr>
          <w:p w14:paraId="1CE9C9AE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Racon/Medaka</w:t>
            </w:r>
          </w:p>
        </w:tc>
        <w:tc>
          <w:tcPr>
            <w:tcW w:w="709" w:type="dxa"/>
            <w:shd w:val="clear" w:color="auto" w:fill="auto"/>
          </w:tcPr>
          <w:p w14:paraId="4FEACCBC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 xml:space="preserve">Long </w:t>
            </w:r>
          </w:p>
        </w:tc>
        <w:tc>
          <w:tcPr>
            <w:tcW w:w="709" w:type="dxa"/>
            <w:shd w:val="clear" w:color="auto" w:fill="auto"/>
          </w:tcPr>
          <w:p w14:paraId="7DBD2ECC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92</w:t>
            </w:r>
          </w:p>
        </w:tc>
        <w:tc>
          <w:tcPr>
            <w:tcW w:w="803" w:type="dxa"/>
            <w:shd w:val="clear" w:color="auto" w:fill="auto"/>
          </w:tcPr>
          <w:p w14:paraId="5DB93487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99.79</w:t>
            </w:r>
          </w:p>
        </w:tc>
        <w:tc>
          <w:tcPr>
            <w:tcW w:w="803" w:type="dxa"/>
            <w:shd w:val="clear" w:color="auto" w:fill="auto"/>
          </w:tcPr>
          <w:p w14:paraId="252118F4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7199</w:t>
            </w:r>
          </w:p>
        </w:tc>
        <w:tc>
          <w:tcPr>
            <w:tcW w:w="804" w:type="dxa"/>
            <w:shd w:val="clear" w:color="auto" w:fill="auto"/>
          </w:tcPr>
          <w:p w14:paraId="01C7106D" w14:textId="77B8DC62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3</w:t>
            </w:r>
            <w:r w:rsidR="00982205" w:rsidRPr="002E1FB0">
              <w:rPr>
                <w:sz w:val="20"/>
                <w:szCs w:val="20"/>
              </w:rPr>
              <w:t>536</w:t>
            </w:r>
          </w:p>
        </w:tc>
        <w:tc>
          <w:tcPr>
            <w:tcW w:w="897" w:type="dxa"/>
            <w:shd w:val="clear" w:color="auto" w:fill="auto"/>
          </w:tcPr>
          <w:p w14:paraId="4CCDD986" w14:textId="3E1DBBE2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26.85</w:t>
            </w:r>
          </w:p>
        </w:tc>
        <w:tc>
          <w:tcPr>
            <w:tcW w:w="898" w:type="dxa"/>
            <w:shd w:val="clear" w:color="auto" w:fill="auto"/>
          </w:tcPr>
          <w:p w14:paraId="101EBECE" w14:textId="26670C7C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28.65</w:t>
            </w:r>
          </w:p>
        </w:tc>
        <w:tc>
          <w:tcPr>
            <w:tcW w:w="898" w:type="dxa"/>
            <w:shd w:val="clear" w:color="auto" w:fill="auto"/>
          </w:tcPr>
          <w:p w14:paraId="068A9625" w14:textId="4CC3CE61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34.56</w:t>
            </w:r>
          </w:p>
        </w:tc>
        <w:tc>
          <w:tcPr>
            <w:tcW w:w="992" w:type="dxa"/>
            <w:shd w:val="clear" w:color="auto" w:fill="auto"/>
          </w:tcPr>
          <w:p w14:paraId="0DAEAA7D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36.57</w:t>
            </w:r>
          </w:p>
        </w:tc>
        <w:tc>
          <w:tcPr>
            <w:tcW w:w="992" w:type="dxa"/>
            <w:shd w:val="clear" w:color="auto" w:fill="auto"/>
          </w:tcPr>
          <w:p w14:paraId="00CF34DC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67.66</w:t>
            </w:r>
          </w:p>
        </w:tc>
      </w:tr>
      <w:tr w:rsidR="008953BC" w:rsidRPr="002E1FB0" w14:paraId="0BB7FD3C" w14:textId="77777777" w:rsidTr="002E1FB0">
        <w:trPr>
          <w:trHeight w:val="802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2C8A7250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Racon/Medaka + Pilo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6502E48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Long and shor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D0C5FBA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13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</w:tcPr>
          <w:p w14:paraId="3EC14361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99.99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</w:tcPr>
          <w:p w14:paraId="1742ADCB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45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auto"/>
          </w:tcPr>
          <w:p w14:paraId="7411F825" w14:textId="0FA677D8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6</w:t>
            </w:r>
            <w:r w:rsidR="00982205" w:rsidRPr="002E1FB0">
              <w:rPr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</w:tcPr>
          <w:p w14:paraId="70699481" w14:textId="0E33A729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46.3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</w:tcPr>
          <w:p w14:paraId="1D731CD0" w14:textId="21498940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50.6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</w:tcPr>
          <w:p w14:paraId="64252C74" w14:textId="69A86FFE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51.8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12756A1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0.8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D3314F6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.18</w:t>
            </w:r>
          </w:p>
        </w:tc>
      </w:tr>
      <w:tr w:rsidR="008953BC" w:rsidRPr="002E1FB0" w14:paraId="355CFAC1" w14:textId="77777777" w:rsidTr="002E1FB0">
        <w:trPr>
          <w:trHeight w:val="802"/>
        </w:trPr>
        <w:tc>
          <w:tcPr>
            <w:tcW w:w="1560" w:type="dxa"/>
            <w:shd w:val="clear" w:color="auto" w:fill="E2EFD9" w:themeFill="accent6" w:themeFillTint="33"/>
          </w:tcPr>
          <w:p w14:paraId="2C7A99E6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Racon/</w:t>
            </w:r>
            <w:proofErr w:type="spellStart"/>
            <w:r w:rsidRPr="002E1FB0">
              <w:rPr>
                <w:sz w:val="20"/>
                <w:szCs w:val="20"/>
              </w:rPr>
              <w:t>Medaka</w:t>
            </w:r>
            <w:proofErr w:type="spellEnd"/>
            <w:r w:rsidRPr="002E1FB0">
              <w:rPr>
                <w:sz w:val="20"/>
                <w:szCs w:val="20"/>
              </w:rPr>
              <w:t xml:space="preserve"> + </w:t>
            </w:r>
            <w:proofErr w:type="spellStart"/>
            <w:r w:rsidRPr="002E1FB0">
              <w:rPr>
                <w:sz w:val="20"/>
                <w:szCs w:val="20"/>
              </w:rPr>
              <w:t>NextPolish</w:t>
            </w:r>
            <w:proofErr w:type="spellEnd"/>
          </w:p>
        </w:tc>
        <w:tc>
          <w:tcPr>
            <w:tcW w:w="709" w:type="dxa"/>
            <w:shd w:val="clear" w:color="auto" w:fill="E2EFD9" w:themeFill="accent6" w:themeFillTint="33"/>
          </w:tcPr>
          <w:p w14:paraId="766EE1BF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Long and short</w:t>
            </w:r>
          </w:p>
        </w:tc>
        <w:tc>
          <w:tcPr>
            <w:tcW w:w="709" w:type="dxa"/>
            <w:shd w:val="clear" w:color="auto" w:fill="E2EFD9" w:themeFill="accent6" w:themeFillTint="33"/>
          </w:tcPr>
          <w:p w14:paraId="16D74A62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97</w:t>
            </w:r>
          </w:p>
        </w:tc>
        <w:tc>
          <w:tcPr>
            <w:tcW w:w="803" w:type="dxa"/>
            <w:shd w:val="clear" w:color="auto" w:fill="E2EFD9" w:themeFill="accent6" w:themeFillTint="33"/>
          </w:tcPr>
          <w:p w14:paraId="5C4D5DF4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99.99</w:t>
            </w:r>
          </w:p>
        </w:tc>
        <w:tc>
          <w:tcPr>
            <w:tcW w:w="803" w:type="dxa"/>
            <w:shd w:val="clear" w:color="auto" w:fill="E2EFD9" w:themeFill="accent6" w:themeFillTint="33"/>
          </w:tcPr>
          <w:p w14:paraId="1F1A3701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23</w:t>
            </w:r>
          </w:p>
        </w:tc>
        <w:tc>
          <w:tcPr>
            <w:tcW w:w="804" w:type="dxa"/>
            <w:shd w:val="clear" w:color="auto" w:fill="E2EFD9" w:themeFill="accent6" w:themeFillTint="33"/>
          </w:tcPr>
          <w:p w14:paraId="4BBCE147" w14:textId="0050465B" w:rsidR="00BA4A24" w:rsidRPr="002E1FB0" w:rsidRDefault="00982205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45</w:t>
            </w:r>
          </w:p>
        </w:tc>
        <w:tc>
          <w:tcPr>
            <w:tcW w:w="897" w:type="dxa"/>
            <w:shd w:val="clear" w:color="auto" w:fill="E2EFD9" w:themeFill="accent6" w:themeFillTint="33"/>
          </w:tcPr>
          <w:p w14:paraId="281B3850" w14:textId="207A3372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48.1</w:t>
            </w:r>
            <w:r w:rsidR="000337E2" w:rsidRPr="002E1FB0">
              <w:rPr>
                <w:sz w:val="20"/>
                <w:szCs w:val="20"/>
              </w:rPr>
              <w:t>0</w:t>
            </w:r>
          </w:p>
        </w:tc>
        <w:tc>
          <w:tcPr>
            <w:tcW w:w="898" w:type="dxa"/>
            <w:shd w:val="clear" w:color="auto" w:fill="E2EFD9" w:themeFill="accent6" w:themeFillTint="33"/>
          </w:tcPr>
          <w:p w14:paraId="374C0E89" w14:textId="422BB26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53.52</w:t>
            </w:r>
          </w:p>
        </w:tc>
        <w:tc>
          <w:tcPr>
            <w:tcW w:w="898" w:type="dxa"/>
            <w:shd w:val="clear" w:color="auto" w:fill="E2EFD9" w:themeFill="accent6" w:themeFillTint="33"/>
          </w:tcPr>
          <w:p w14:paraId="7BD65D75" w14:textId="2B67C299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53.14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69CC3A7A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0.44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5AEC4697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0.88</w:t>
            </w:r>
          </w:p>
        </w:tc>
      </w:tr>
      <w:tr w:rsidR="008953BC" w:rsidRPr="002E1FB0" w14:paraId="13C1ACA2" w14:textId="77777777" w:rsidTr="002E1FB0">
        <w:trPr>
          <w:trHeight w:val="252"/>
        </w:trPr>
        <w:tc>
          <w:tcPr>
            <w:tcW w:w="1560" w:type="dxa"/>
            <w:shd w:val="clear" w:color="auto" w:fill="auto"/>
          </w:tcPr>
          <w:p w14:paraId="4B0C872B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2E1FB0">
              <w:rPr>
                <w:sz w:val="20"/>
                <w:szCs w:val="20"/>
              </w:rPr>
              <w:t>Nanopolish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14:paraId="3AAA5A48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Long</w:t>
            </w:r>
          </w:p>
        </w:tc>
        <w:tc>
          <w:tcPr>
            <w:tcW w:w="709" w:type="dxa"/>
            <w:shd w:val="clear" w:color="auto" w:fill="auto"/>
          </w:tcPr>
          <w:p w14:paraId="345657F2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261</w:t>
            </w:r>
          </w:p>
        </w:tc>
        <w:tc>
          <w:tcPr>
            <w:tcW w:w="803" w:type="dxa"/>
            <w:shd w:val="clear" w:color="auto" w:fill="auto"/>
          </w:tcPr>
          <w:p w14:paraId="6F78A5F2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99.82</w:t>
            </w:r>
          </w:p>
        </w:tc>
        <w:tc>
          <w:tcPr>
            <w:tcW w:w="803" w:type="dxa"/>
            <w:shd w:val="clear" w:color="auto" w:fill="auto"/>
          </w:tcPr>
          <w:p w14:paraId="02831640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512</w:t>
            </w:r>
          </w:p>
        </w:tc>
        <w:tc>
          <w:tcPr>
            <w:tcW w:w="804" w:type="dxa"/>
            <w:shd w:val="clear" w:color="auto" w:fill="auto"/>
          </w:tcPr>
          <w:p w14:paraId="79F946ED" w14:textId="22A7BCF8" w:rsidR="00BA4A24" w:rsidRPr="002E1FB0" w:rsidRDefault="00DA682A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7807</w:t>
            </w:r>
          </w:p>
        </w:tc>
        <w:tc>
          <w:tcPr>
            <w:tcW w:w="897" w:type="dxa"/>
            <w:shd w:val="clear" w:color="auto" w:fill="auto"/>
          </w:tcPr>
          <w:p w14:paraId="6B22DC59" w14:textId="32F02290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27.43</w:t>
            </w:r>
          </w:p>
        </w:tc>
        <w:tc>
          <w:tcPr>
            <w:tcW w:w="898" w:type="dxa"/>
            <w:shd w:val="clear" w:color="auto" w:fill="auto"/>
          </w:tcPr>
          <w:p w14:paraId="336C229E" w14:textId="37B89B69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35.46</w:t>
            </w:r>
          </w:p>
        </w:tc>
        <w:tc>
          <w:tcPr>
            <w:tcW w:w="898" w:type="dxa"/>
            <w:shd w:val="clear" w:color="auto" w:fill="auto"/>
          </w:tcPr>
          <w:p w14:paraId="5678CA9C" w14:textId="61B76D5B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32.74</w:t>
            </w:r>
          </w:p>
        </w:tc>
        <w:tc>
          <w:tcPr>
            <w:tcW w:w="992" w:type="dxa"/>
            <w:shd w:val="clear" w:color="auto" w:fill="auto"/>
          </w:tcPr>
          <w:p w14:paraId="730199E3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28.35</w:t>
            </w:r>
          </w:p>
        </w:tc>
        <w:tc>
          <w:tcPr>
            <w:tcW w:w="992" w:type="dxa"/>
            <w:shd w:val="clear" w:color="auto" w:fill="auto"/>
          </w:tcPr>
          <w:p w14:paraId="1F7983CA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48.83</w:t>
            </w:r>
          </w:p>
        </w:tc>
      </w:tr>
      <w:tr w:rsidR="008953BC" w:rsidRPr="002E1FB0" w14:paraId="45CE53F1" w14:textId="77777777" w:rsidTr="002E1FB0">
        <w:trPr>
          <w:trHeight w:val="802"/>
        </w:trPr>
        <w:tc>
          <w:tcPr>
            <w:tcW w:w="1560" w:type="dxa"/>
            <w:shd w:val="clear" w:color="auto" w:fill="auto"/>
          </w:tcPr>
          <w:p w14:paraId="08088AF0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2E1FB0">
              <w:rPr>
                <w:sz w:val="20"/>
                <w:szCs w:val="20"/>
              </w:rPr>
              <w:t>Nanopolish</w:t>
            </w:r>
            <w:proofErr w:type="spellEnd"/>
            <w:r w:rsidRPr="002E1FB0">
              <w:rPr>
                <w:sz w:val="20"/>
                <w:szCs w:val="20"/>
              </w:rPr>
              <w:t xml:space="preserve"> + </w:t>
            </w:r>
            <w:proofErr w:type="spellStart"/>
            <w:r w:rsidRPr="002E1FB0">
              <w:rPr>
                <w:sz w:val="20"/>
                <w:szCs w:val="20"/>
              </w:rPr>
              <w:t>Pilon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14:paraId="4AC6C29F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Long and short</w:t>
            </w:r>
          </w:p>
        </w:tc>
        <w:tc>
          <w:tcPr>
            <w:tcW w:w="709" w:type="dxa"/>
            <w:shd w:val="clear" w:color="auto" w:fill="auto"/>
          </w:tcPr>
          <w:p w14:paraId="462538C2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277</w:t>
            </w:r>
          </w:p>
        </w:tc>
        <w:tc>
          <w:tcPr>
            <w:tcW w:w="803" w:type="dxa"/>
            <w:shd w:val="clear" w:color="auto" w:fill="auto"/>
          </w:tcPr>
          <w:p w14:paraId="1CFF5301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99.99</w:t>
            </w:r>
          </w:p>
        </w:tc>
        <w:tc>
          <w:tcPr>
            <w:tcW w:w="803" w:type="dxa"/>
            <w:shd w:val="clear" w:color="auto" w:fill="auto"/>
          </w:tcPr>
          <w:p w14:paraId="0A200FC1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69</w:t>
            </w:r>
          </w:p>
        </w:tc>
        <w:tc>
          <w:tcPr>
            <w:tcW w:w="804" w:type="dxa"/>
            <w:shd w:val="clear" w:color="auto" w:fill="auto"/>
          </w:tcPr>
          <w:p w14:paraId="0B09100C" w14:textId="18093A82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</w:t>
            </w:r>
            <w:r w:rsidR="00DA682A" w:rsidRPr="002E1FB0">
              <w:rPr>
                <w:sz w:val="20"/>
                <w:szCs w:val="20"/>
              </w:rPr>
              <w:t>09</w:t>
            </w:r>
          </w:p>
        </w:tc>
        <w:tc>
          <w:tcPr>
            <w:tcW w:w="897" w:type="dxa"/>
            <w:shd w:val="clear" w:color="auto" w:fill="auto"/>
          </w:tcPr>
          <w:p w14:paraId="75B940EC" w14:textId="5C268E08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44.35</w:t>
            </w:r>
          </w:p>
        </w:tc>
        <w:tc>
          <w:tcPr>
            <w:tcW w:w="898" w:type="dxa"/>
            <w:shd w:val="clear" w:color="auto" w:fill="auto"/>
          </w:tcPr>
          <w:p w14:paraId="5EFC9026" w14:textId="4B6EA54C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49.42</w:t>
            </w:r>
          </w:p>
        </w:tc>
        <w:tc>
          <w:tcPr>
            <w:tcW w:w="898" w:type="dxa"/>
            <w:shd w:val="clear" w:color="auto" w:fill="auto"/>
          </w:tcPr>
          <w:p w14:paraId="1A32E9BC" w14:textId="0E7D1C8B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49.55</w:t>
            </w:r>
          </w:p>
        </w:tc>
        <w:tc>
          <w:tcPr>
            <w:tcW w:w="992" w:type="dxa"/>
            <w:shd w:val="clear" w:color="auto" w:fill="auto"/>
          </w:tcPr>
          <w:p w14:paraId="2E3D824D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.07</w:t>
            </w:r>
          </w:p>
        </w:tc>
        <w:tc>
          <w:tcPr>
            <w:tcW w:w="992" w:type="dxa"/>
            <w:shd w:val="clear" w:color="auto" w:fill="auto"/>
          </w:tcPr>
          <w:p w14:paraId="08BC95DF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2.1</w:t>
            </w:r>
          </w:p>
        </w:tc>
      </w:tr>
      <w:tr w:rsidR="008953BC" w:rsidRPr="002E1FB0" w14:paraId="68C260B8" w14:textId="77777777" w:rsidTr="002E1FB0">
        <w:trPr>
          <w:trHeight w:val="802"/>
        </w:trPr>
        <w:tc>
          <w:tcPr>
            <w:tcW w:w="1560" w:type="dxa"/>
            <w:shd w:val="clear" w:color="auto" w:fill="auto"/>
          </w:tcPr>
          <w:p w14:paraId="17772CC7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2E1FB0">
              <w:rPr>
                <w:sz w:val="20"/>
                <w:szCs w:val="20"/>
              </w:rPr>
              <w:t>Nanopolish</w:t>
            </w:r>
            <w:proofErr w:type="spellEnd"/>
            <w:r w:rsidRPr="002E1FB0">
              <w:rPr>
                <w:sz w:val="20"/>
                <w:szCs w:val="20"/>
              </w:rPr>
              <w:t xml:space="preserve"> + </w:t>
            </w:r>
            <w:proofErr w:type="spellStart"/>
            <w:r w:rsidRPr="002E1FB0">
              <w:rPr>
                <w:sz w:val="20"/>
                <w:szCs w:val="20"/>
              </w:rPr>
              <w:t>NextPolish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14:paraId="51FD9B2B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Long and short</w:t>
            </w:r>
          </w:p>
        </w:tc>
        <w:tc>
          <w:tcPr>
            <w:tcW w:w="709" w:type="dxa"/>
            <w:shd w:val="clear" w:color="auto" w:fill="auto"/>
          </w:tcPr>
          <w:p w14:paraId="0936A867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266</w:t>
            </w:r>
          </w:p>
        </w:tc>
        <w:tc>
          <w:tcPr>
            <w:tcW w:w="803" w:type="dxa"/>
            <w:shd w:val="clear" w:color="auto" w:fill="auto"/>
          </w:tcPr>
          <w:p w14:paraId="10E71A7D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99.99</w:t>
            </w:r>
          </w:p>
        </w:tc>
        <w:tc>
          <w:tcPr>
            <w:tcW w:w="803" w:type="dxa"/>
            <w:shd w:val="clear" w:color="auto" w:fill="auto"/>
          </w:tcPr>
          <w:p w14:paraId="0CEFE130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51</w:t>
            </w:r>
          </w:p>
        </w:tc>
        <w:tc>
          <w:tcPr>
            <w:tcW w:w="804" w:type="dxa"/>
            <w:shd w:val="clear" w:color="auto" w:fill="auto"/>
          </w:tcPr>
          <w:p w14:paraId="699EB59E" w14:textId="351648DF" w:rsidR="00BA4A24" w:rsidRPr="002E1FB0" w:rsidRDefault="00DA682A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67</w:t>
            </w:r>
          </w:p>
        </w:tc>
        <w:tc>
          <w:tcPr>
            <w:tcW w:w="897" w:type="dxa"/>
            <w:shd w:val="clear" w:color="auto" w:fill="auto"/>
          </w:tcPr>
          <w:p w14:paraId="08AA5DAC" w14:textId="11543483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45.93</w:t>
            </w:r>
          </w:p>
        </w:tc>
        <w:tc>
          <w:tcPr>
            <w:tcW w:w="898" w:type="dxa"/>
            <w:shd w:val="clear" w:color="auto" w:fill="auto"/>
          </w:tcPr>
          <w:p w14:paraId="0AD838D9" w14:textId="567C755C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51.01</w:t>
            </w:r>
          </w:p>
        </w:tc>
        <w:tc>
          <w:tcPr>
            <w:tcW w:w="898" w:type="dxa"/>
            <w:shd w:val="clear" w:color="auto" w:fill="auto"/>
          </w:tcPr>
          <w:p w14:paraId="24099A80" w14:textId="7FE90F29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50.82</w:t>
            </w:r>
          </w:p>
        </w:tc>
        <w:tc>
          <w:tcPr>
            <w:tcW w:w="992" w:type="dxa"/>
            <w:shd w:val="clear" w:color="auto" w:fill="auto"/>
          </w:tcPr>
          <w:p w14:paraId="1F78E6C9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0.72</w:t>
            </w:r>
          </w:p>
        </w:tc>
        <w:tc>
          <w:tcPr>
            <w:tcW w:w="992" w:type="dxa"/>
            <w:shd w:val="clear" w:color="auto" w:fill="auto"/>
          </w:tcPr>
          <w:p w14:paraId="7C3A6F07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.3</w:t>
            </w:r>
          </w:p>
        </w:tc>
      </w:tr>
      <w:tr w:rsidR="008953BC" w:rsidRPr="002E1FB0" w14:paraId="3CAED9E9" w14:textId="77777777" w:rsidTr="002E1FB0">
        <w:trPr>
          <w:trHeight w:val="263"/>
        </w:trPr>
        <w:tc>
          <w:tcPr>
            <w:tcW w:w="1560" w:type="dxa"/>
            <w:shd w:val="clear" w:color="auto" w:fill="auto"/>
          </w:tcPr>
          <w:p w14:paraId="04055262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2E1FB0">
              <w:rPr>
                <w:sz w:val="20"/>
                <w:szCs w:val="20"/>
              </w:rPr>
              <w:t>NextPolish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14:paraId="5B361D6A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 xml:space="preserve">Long </w:t>
            </w:r>
          </w:p>
        </w:tc>
        <w:tc>
          <w:tcPr>
            <w:tcW w:w="709" w:type="dxa"/>
            <w:shd w:val="clear" w:color="auto" w:fill="auto"/>
          </w:tcPr>
          <w:p w14:paraId="461364F7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2.5</w:t>
            </w:r>
          </w:p>
        </w:tc>
        <w:tc>
          <w:tcPr>
            <w:tcW w:w="803" w:type="dxa"/>
            <w:shd w:val="clear" w:color="auto" w:fill="auto"/>
          </w:tcPr>
          <w:p w14:paraId="7115426D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99.67</w:t>
            </w:r>
          </w:p>
        </w:tc>
        <w:tc>
          <w:tcPr>
            <w:tcW w:w="803" w:type="dxa"/>
            <w:shd w:val="clear" w:color="auto" w:fill="auto"/>
          </w:tcPr>
          <w:p w14:paraId="57A2429D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8108</w:t>
            </w:r>
          </w:p>
        </w:tc>
        <w:tc>
          <w:tcPr>
            <w:tcW w:w="804" w:type="dxa"/>
            <w:shd w:val="clear" w:color="auto" w:fill="auto"/>
          </w:tcPr>
          <w:p w14:paraId="06E253FC" w14:textId="32F65CF8" w:rsidR="00BA4A24" w:rsidRPr="002E1FB0" w:rsidRDefault="00DA682A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8367</w:t>
            </w:r>
          </w:p>
        </w:tc>
        <w:tc>
          <w:tcPr>
            <w:tcW w:w="897" w:type="dxa"/>
            <w:shd w:val="clear" w:color="auto" w:fill="auto"/>
          </w:tcPr>
          <w:p w14:paraId="33BCA0F2" w14:textId="75DDDC7C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24.81</w:t>
            </w:r>
          </w:p>
        </w:tc>
        <w:tc>
          <w:tcPr>
            <w:tcW w:w="898" w:type="dxa"/>
            <w:shd w:val="clear" w:color="auto" w:fill="auto"/>
          </w:tcPr>
          <w:p w14:paraId="667738CE" w14:textId="1D688750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28.13</w:t>
            </w:r>
          </w:p>
        </w:tc>
        <w:tc>
          <w:tcPr>
            <w:tcW w:w="898" w:type="dxa"/>
            <w:shd w:val="clear" w:color="auto" w:fill="auto"/>
          </w:tcPr>
          <w:p w14:paraId="06CB2F53" w14:textId="18BA1186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31.61</w:t>
            </w:r>
          </w:p>
        </w:tc>
        <w:tc>
          <w:tcPr>
            <w:tcW w:w="992" w:type="dxa"/>
            <w:shd w:val="clear" w:color="auto" w:fill="auto"/>
          </w:tcPr>
          <w:p w14:paraId="3BE339A0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53.43</w:t>
            </w:r>
          </w:p>
        </w:tc>
        <w:tc>
          <w:tcPr>
            <w:tcW w:w="992" w:type="dxa"/>
            <w:shd w:val="clear" w:color="auto" w:fill="auto"/>
          </w:tcPr>
          <w:p w14:paraId="17268AFD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59.94</w:t>
            </w:r>
          </w:p>
        </w:tc>
      </w:tr>
      <w:tr w:rsidR="008953BC" w:rsidRPr="002E1FB0" w14:paraId="6169AE79" w14:textId="77777777" w:rsidTr="002E1FB0">
        <w:trPr>
          <w:trHeight w:val="252"/>
        </w:trPr>
        <w:tc>
          <w:tcPr>
            <w:tcW w:w="1560" w:type="dxa"/>
            <w:shd w:val="clear" w:color="auto" w:fill="auto"/>
          </w:tcPr>
          <w:p w14:paraId="1AEA9CDC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2E1FB0">
              <w:rPr>
                <w:sz w:val="20"/>
                <w:szCs w:val="20"/>
              </w:rPr>
              <w:t>NextPolish</w:t>
            </w:r>
            <w:proofErr w:type="spellEnd"/>
            <w:r w:rsidRPr="002E1FB0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</w:tcPr>
          <w:p w14:paraId="359055E6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Short</w:t>
            </w:r>
          </w:p>
        </w:tc>
        <w:tc>
          <w:tcPr>
            <w:tcW w:w="709" w:type="dxa"/>
            <w:shd w:val="clear" w:color="auto" w:fill="auto"/>
          </w:tcPr>
          <w:p w14:paraId="7D3C384F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5</w:t>
            </w:r>
          </w:p>
        </w:tc>
        <w:tc>
          <w:tcPr>
            <w:tcW w:w="803" w:type="dxa"/>
            <w:shd w:val="clear" w:color="auto" w:fill="auto"/>
          </w:tcPr>
          <w:p w14:paraId="0A493426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99.99</w:t>
            </w:r>
          </w:p>
        </w:tc>
        <w:tc>
          <w:tcPr>
            <w:tcW w:w="803" w:type="dxa"/>
            <w:shd w:val="clear" w:color="auto" w:fill="auto"/>
          </w:tcPr>
          <w:p w14:paraId="35625C9D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75</w:t>
            </w:r>
          </w:p>
        </w:tc>
        <w:tc>
          <w:tcPr>
            <w:tcW w:w="804" w:type="dxa"/>
            <w:shd w:val="clear" w:color="auto" w:fill="auto"/>
          </w:tcPr>
          <w:p w14:paraId="1987BF77" w14:textId="30595449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</w:t>
            </w:r>
            <w:r w:rsidR="00DA682A" w:rsidRPr="002E1FB0">
              <w:rPr>
                <w:sz w:val="20"/>
                <w:szCs w:val="20"/>
              </w:rPr>
              <w:t>27</w:t>
            </w:r>
          </w:p>
        </w:tc>
        <w:tc>
          <w:tcPr>
            <w:tcW w:w="897" w:type="dxa"/>
            <w:shd w:val="clear" w:color="auto" w:fill="auto"/>
          </w:tcPr>
          <w:p w14:paraId="07C8F633" w14:textId="4CB72109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43.26</w:t>
            </w:r>
          </w:p>
        </w:tc>
        <w:tc>
          <w:tcPr>
            <w:tcW w:w="898" w:type="dxa"/>
            <w:shd w:val="clear" w:color="auto" w:fill="auto"/>
          </w:tcPr>
          <w:p w14:paraId="4399BE52" w14:textId="1C2A6EBB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49.14</w:t>
            </w:r>
          </w:p>
        </w:tc>
        <w:tc>
          <w:tcPr>
            <w:tcW w:w="898" w:type="dxa"/>
            <w:shd w:val="clear" w:color="auto" w:fill="auto"/>
          </w:tcPr>
          <w:p w14:paraId="7C2727AD" w14:textId="07CCF658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48.2</w:t>
            </w:r>
          </w:p>
        </w:tc>
        <w:tc>
          <w:tcPr>
            <w:tcW w:w="992" w:type="dxa"/>
            <w:shd w:val="clear" w:color="auto" w:fill="auto"/>
          </w:tcPr>
          <w:p w14:paraId="052A1A87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.22</w:t>
            </w:r>
          </w:p>
        </w:tc>
        <w:tc>
          <w:tcPr>
            <w:tcW w:w="992" w:type="dxa"/>
            <w:shd w:val="clear" w:color="auto" w:fill="auto"/>
          </w:tcPr>
          <w:p w14:paraId="3B485821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2.42</w:t>
            </w:r>
          </w:p>
        </w:tc>
      </w:tr>
      <w:tr w:rsidR="008953BC" w:rsidRPr="002E1FB0" w14:paraId="402A1702" w14:textId="77777777" w:rsidTr="002E1FB0">
        <w:trPr>
          <w:trHeight w:val="802"/>
        </w:trPr>
        <w:tc>
          <w:tcPr>
            <w:tcW w:w="1560" w:type="dxa"/>
            <w:shd w:val="clear" w:color="auto" w:fill="auto"/>
          </w:tcPr>
          <w:p w14:paraId="2E57328C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2E1FB0">
              <w:rPr>
                <w:sz w:val="20"/>
                <w:szCs w:val="20"/>
              </w:rPr>
              <w:t>NextPolish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14:paraId="623AEF7C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Long and short</w:t>
            </w:r>
          </w:p>
        </w:tc>
        <w:tc>
          <w:tcPr>
            <w:tcW w:w="709" w:type="dxa"/>
            <w:shd w:val="clear" w:color="auto" w:fill="auto"/>
          </w:tcPr>
          <w:p w14:paraId="0A0264F5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6.5</w:t>
            </w:r>
          </w:p>
        </w:tc>
        <w:tc>
          <w:tcPr>
            <w:tcW w:w="803" w:type="dxa"/>
            <w:shd w:val="clear" w:color="auto" w:fill="auto"/>
          </w:tcPr>
          <w:p w14:paraId="18E7B69D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99.99</w:t>
            </w:r>
          </w:p>
        </w:tc>
        <w:tc>
          <w:tcPr>
            <w:tcW w:w="803" w:type="dxa"/>
            <w:shd w:val="clear" w:color="auto" w:fill="auto"/>
          </w:tcPr>
          <w:p w14:paraId="0C5573F0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44</w:t>
            </w:r>
          </w:p>
        </w:tc>
        <w:tc>
          <w:tcPr>
            <w:tcW w:w="804" w:type="dxa"/>
            <w:shd w:val="clear" w:color="auto" w:fill="auto"/>
          </w:tcPr>
          <w:p w14:paraId="454D7BEE" w14:textId="6E03453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5</w:t>
            </w:r>
            <w:r w:rsidR="00DA682A" w:rsidRPr="002E1FB0">
              <w:rPr>
                <w:sz w:val="20"/>
                <w:szCs w:val="20"/>
              </w:rPr>
              <w:t>2</w:t>
            </w:r>
          </w:p>
        </w:tc>
        <w:tc>
          <w:tcPr>
            <w:tcW w:w="897" w:type="dxa"/>
            <w:shd w:val="clear" w:color="auto" w:fill="auto"/>
          </w:tcPr>
          <w:p w14:paraId="489826B6" w14:textId="48691113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46.92</w:t>
            </w:r>
          </w:p>
        </w:tc>
        <w:tc>
          <w:tcPr>
            <w:tcW w:w="898" w:type="dxa"/>
            <w:shd w:val="clear" w:color="auto" w:fill="auto"/>
          </w:tcPr>
          <w:p w14:paraId="1011F860" w14:textId="6076A0A2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50.9</w:t>
            </w:r>
          </w:p>
        </w:tc>
        <w:tc>
          <w:tcPr>
            <w:tcW w:w="898" w:type="dxa"/>
            <w:shd w:val="clear" w:color="auto" w:fill="auto"/>
          </w:tcPr>
          <w:p w14:paraId="1C722FB4" w14:textId="2C73C5CC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52.85</w:t>
            </w:r>
          </w:p>
        </w:tc>
        <w:tc>
          <w:tcPr>
            <w:tcW w:w="992" w:type="dxa"/>
            <w:shd w:val="clear" w:color="auto" w:fill="auto"/>
          </w:tcPr>
          <w:p w14:paraId="639CC20A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0.8</w:t>
            </w:r>
          </w:p>
        </w:tc>
        <w:tc>
          <w:tcPr>
            <w:tcW w:w="992" w:type="dxa"/>
            <w:shd w:val="clear" w:color="auto" w:fill="auto"/>
          </w:tcPr>
          <w:p w14:paraId="0FCCD593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.03</w:t>
            </w:r>
          </w:p>
        </w:tc>
      </w:tr>
      <w:tr w:rsidR="008953BC" w:rsidRPr="002E1FB0" w14:paraId="217E78EF" w14:textId="77777777" w:rsidTr="002E1FB0">
        <w:trPr>
          <w:trHeight w:val="252"/>
        </w:trPr>
        <w:tc>
          <w:tcPr>
            <w:tcW w:w="1560" w:type="dxa"/>
            <w:shd w:val="clear" w:color="auto" w:fill="auto"/>
          </w:tcPr>
          <w:p w14:paraId="29C180D1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Pilon</w:t>
            </w:r>
          </w:p>
        </w:tc>
        <w:tc>
          <w:tcPr>
            <w:tcW w:w="709" w:type="dxa"/>
            <w:shd w:val="clear" w:color="auto" w:fill="auto"/>
          </w:tcPr>
          <w:p w14:paraId="7F77AAA3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Short</w:t>
            </w:r>
          </w:p>
        </w:tc>
        <w:tc>
          <w:tcPr>
            <w:tcW w:w="709" w:type="dxa"/>
            <w:shd w:val="clear" w:color="auto" w:fill="auto"/>
          </w:tcPr>
          <w:p w14:paraId="2CDA31D1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9</w:t>
            </w:r>
          </w:p>
        </w:tc>
        <w:tc>
          <w:tcPr>
            <w:tcW w:w="803" w:type="dxa"/>
            <w:shd w:val="clear" w:color="auto" w:fill="auto"/>
          </w:tcPr>
          <w:p w14:paraId="49B5E97B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99.99</w:t>
            </w:r>
          </w:p>
        </w:tc>
        <w:tc>
          <w:tcPr>
            <w:tcW w:w="803" w:type="dxa"/>
            <w:shd w:val="clear" w:color="auto" w:fill="auto"/>
          </w:tcPr>
          <w:p w14:paraId="62CAE341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00</w:t>
            </w:r>
          </w:p>
        </w:tc>
        <w:tc>
          <w:tcPr>
            <w:tcW w:w="804" w:type="dxa"/>
            <w:shd w:val="clear" w:color="auto" w:fill="auto"/>
          </w:tcPr>
          <w:p w14:paraId="1C7D3112" w14:textId="41C32D9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2</w:t>
            </w:r>
            <w:r w:rsidR="00DA682A" w:rsidRPr="002E1FB0">
              <w:rPr>
                <w:sz w:val="20"/>
                <w:szCs w:val="20"/>
              </w:rPr>
              <w:t>22</w:t>
            </w:r>
          </w:p>
        </w:tc>
        <w:tc>
          <w:tcPr>
            <w:tcW w:w="897" w:type="dxa"/>
            <w:shd w:val="clear" w:color="auto" w:fill="auto"/>
          </w:tcPr>
          <w:p w14:paraId="09D04E11" w14:textId="412801E3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41.42</w:t>
            </w:r>
          </w:p>
        </w:tc>
        <w:tc>
          <w:tcPr>
            <w:tcW w:w="898" w:type="dxa"/>
            <w:shd w:val="clear" w:color="auto" w:fill="auto"/>
          </w:tcPr>
          <w:p w14:paraId="174FA371" w14:textId="60E5693F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47.69</w:t>
            </w:r>
          </w:p>
        </w:tc>
        <w:tc>
          <w:tcPr>
            <w:tcW w:w="898" w:type="dxa"/>
            <w:shd w:val="clear" w:color="auto" w:fill="auto"/>
          </w:tcPr>
          <w:p w14:paraId="653DE18B" w14:textId="0E01204B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46.75</w:t>
            </w:r>
          </w:p>
        </w:tc>
        <w:tc>
          <w:tcPr>
            <w:tcW w:w="992" w:type="dxa"/>
            <w:shd w:val="clear" w:color="auto" w:fill="auto"/>
          </w:tcPr>
          <w:p w14:paraId="120273E1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.7</w:t>
            </w:r>
          </w:p>
        </w:tc>
        <w:tc>
          <w:tcPr>
            <w:tcW w:w="992" w:type="dxa"/>
            <w:shd w:val="clear" w:color="auto" w:fill="auto"/>
          </w:tcPr>
          <w:p w14:paraId="0324452D" w14:textId="77777777" w:rsidR="00BA4A24" w:rsidRPr="002E1FB0" w:rsidRDefault="00BA4A24" w:rsidP="00BA4A24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4.23</w:t>
            </w:r>
          </w:p>
        </w:tc>
      </w:tr>
    </w:tbl>
    <w:p w14:paraId="0BF23B67" w14:textId="77777777" w:rsidR="0002363A" w:rsidRPr="002E1FB0" w:rsidRDefault="0002363A" w:rsidP="0002363A">
      <w:pPr>
        <w:spacing w:line="360" w:lineRule="auto"/>
      </w:pPr>
    </w:p>
    <w:p w14:paraId="66DD88FA" w14:textId="2CFA9650" w:rsidR="0002363A" w:rsidRPr="002E1FB0" w:rsidRDefault="0002363A" w:rsidP="0002363A">
      <w:pPr>
        <w:spacing w:line="360" w:lineRule="auto"/>
      </w:pPr>
    </w:p>
    <w:p w14:paraId="2465483E" w14:textId="5C912972" w:rsidR="009B07BE" w:rsidRPr="002E1FB0" w:rsidRDefault="009B07BE" w:rsidP="0002363A">
      <w:pPr>
        <w:spacing w:line="360" w:lineRule="auto"/>
      </w:pPr>
    </w:p>
    <w:p w14:paraId="746962ED" w14:textId="713E3CC5" w:rsidR="009B07BE" w:rsidRPr="002E1FB0" w:rsidRDefault="009B07BE" w:rsidP="0002363A">
      <w:pPr>
        <w:spacing w:line="360" w:lineRule="auto"/>
      </w:pPr>
    </w:p>
    <w:p w14:paraId="7BAE3824" w14:textId="77777777" w:rsidR="00461956" w:rsidRPr="002E1FB0" w:rsidRDefault="00461956" w:rsidP="0002363A">
      <w:pPr>
        <w:spacing w:line="360" w:lineRule="auto"/>
      </w:pPr>
    </w:p>
    <w:p w14:paraId="7E0428C6" w14:textId="09B6F4D9" w:rsidR="009B07BE" w:rsidRPr="002E1FB0" w:rsidRDefault="009B07BE" w:rsidP="0002363A">
      <w:pPr>
        <w:spacing w:line="360" w:lineRule="auto"/>
      </w:pPr>
    </w:p>
    <w:p w14:paraId="4ADBE85F" w14:textId="59418942" w:rsidR="00644836" w:rsidRPr="002E1FB0" w:rsidRDefault="00644836" w:rsidP="0002363A">
      <w:pPr>
        <w:spacing w:line="360" w:lineRule="auto"/>
      </w:pPr>
    </w:p>
    <w:p w14:paraId="423B8776" w14:textId="00C89595" w:rsidR="00845EE9" w:rsidRPr="002E1FB0" w:rsidRDefault="00845EE9" w:rsidP="0002363A">
      <w:pPr>
        <w:spacing w:line="360" w:lineRule="auto"/>
      </w:pPr>
    </w:p>
    <w:p w14:paraId="2A1F3532" w14:textId="0A487E42" w:rsidR="00845EE9" w:rsidRPr="002E1FB0" w:rsidRDefault="00845EE9" w:rsidP="0002363A">
      <w:pPr>
        <w:spacing w:line="360" w:lineRule="auto"/>
      </w:pPr>
    </w:p>
    <w:p w14:paraId="1A2066B5" w14:textId="77777777" w:rsidR="00845EE9" w:rsidRPr="002E1FB0" w:rsidRDefault="00845EE9" w:rsidP="0002363A">
      <w:pPr>
        <w:spacing w:line="360" w:lineRule="auto"/>
      </w:pPr>
    </w:p>
    <w:p w14:paraId="27A9C7C3" w14:textId="77777777" w:rsidR="009B07BE" w:rsidRPr="002E1FB0" w:rsidRDefault="009B07BE" w:rsidP="0002363A">
      <w:pPr>
        <w:spacing w:line="360" w:lineRule="auto"/>
      </w:pPr>
    </w:p>
    <w:p w14:paraId="3B6ED08A" w14:textId="3ECA8690" w:rsidR="0002363A" w:rsidRPr="002E1FB0" w:rsidRDefault="0002363A" w:rsidP="0002363A">
      <w:pPr>
        <w:spacing w:line="360" w:lineRule="auto"/>
      </w:pPr>
      <w:r w:rsidRPr="002E1FB0">
        <w:rPr>
          <w:b/>
          <w:bCs/>
        </w:rPr>
        <w:t xml:space="preserve">Supplementary Table </w:t>
      </w:r>
      <w:r w:rsidR="007603AB">
        <w:rPr>
          <w:b/>
          <w:bCs/>
        </w:rPr>
        <w:t>5</w:t>
      </w:r>
      <w:r w:rsidRPr="002E1FB0">
        <w:rPr>
          <w:b/>
          <w:bCs/>
        </w:rPr>
        <w:t>: Polishing comparison using other assemblers (</w:t>
      </w:r>
      <w:r w:rsidR="00E63837" w:rsidRPr="002E1FB0">
        <w:rPr>
          <w:b/>
          <w:bCs/>
        </w:rPr>
        <w:t xml:space="preserve">Long read assembly followed by polishing with </w:t>
      </w:r>
      <w:r w:rsidRPr="002E1FB0">
        <w:rPr>
          <w:b/>
          <w:bCs/>
        </w:rPr>
        <w:t>Racon/</w:t>
      </w:r>
      <w:proofErr w:type="spellStart"/>
      <w:r w:rsidRPr="002E1FB0">
        <w:rPr>
          <w:b/>
          <w:bCs/>
        </w:rPr>
        <w:t>Medaka+NextPolish</w:t>
      </w:r>
      <w:proofErr w:type="spellEnd"/>
      <w:r w:rsidR="00831A48" w:rsidRPr="002E1FB0">
        <w:rPr>
          <w:b/>
          <w:bCs/>
        </w:rPr>
        <w:t xml:space="preserve"> [blue]</w:t>
      </w:r>
      <w:r w:rsidR="0071592C" w:rsidRPr="002E1FB0">
        <w:rPr>
          <w:b/>
          <w:bCs/>
        </w:rPr>
        <w:t xml:space="preserve"> and hybrid assembly</w:t>
      </w:r>
      <w:r w:rsidR="00831A48" w:rsidRPr="002E1FB0">
        <w:rPr>
          <w:b/>
          <w:bCs/>
        </w:rPr>
        <w:t xml:space="preserve"> [yellow]</w:t>
      </w:r>
      <w:r w:rsidRPr="002E1FB0">
        <w:rPr>
          <w:b/>
          <w:bCs/>
        </w:rPr>
        <w:t>)</w:t>
      </w:r>
      <w:r w:rsidR="00831A48" w:rsidRPr="002E1FB0">
        <w:rPr>
          <w:b/>
          <w:bCs/>
        </w:rPr>
        <w:t xml:space="preserve">: </w:t>
      </w:r>
      <w:r w:rsidR="00831A48" w:rsidRPr="002E1FB0">
        <w:t xml:space="preserve">top three in each quality category highlighted green </w:t>
      </w:r>
    </w:p>
    <w:p w14:paraId="2840ED46" w14:textId="77777777" w:rsidR="00611F64" w:rsidRPr="002E1FB0" w:rsidRDefault="00611F64" w:rsidP="0002363A">
      <w:pPr>
        <w:spacing w:line="360" w:lineRule="auto"/>
      </w:pPr>
    </w:p>
    <w:tbl>
      <w:tblPr>
        <w:tblStyle w:val="TableGrid"/>
        <w:tblW w:w="1313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987"/>
        <w:gridCol w:w="1092"/>
        <w:gridCol w:w="693"/>
        <w:gridCol w:w="694"/>
        <w:gridCol w:w="557"/>
        <w:gridCol w:w="835"/>
        <w:gridCol w:w="834"/>
        <w:gridCol w:w="838"/>
        <w:gridCol w:w="834"/>
        <w:gridCol w:w="835"/>
        <w:gridCol w:w="695"/>
        <w:gridCol w:w="835"/>
        <w:gridCol w:w="702"/>
        <w:gridCol w:w="2705"/>
      </w:tblGrid>
      <w:tr w:rsidR="00CA22BB" w:rsidRPr="002E1FB0" w14:paraId="580C0EFF" w14:textId="77777777" w:rsidTr="00831A48">
        <w:trPr>
          <w:gridAfter w:val="1"/>
          <w:wAfter w:w="2705" w:type="dxa"/>
          <w:trHeight w:val="344"/>
        </w:trPr>
        <w:tc>
          <w:tcPr>
            <w:tcW w:w="987" w:type="dxa"/>
            <w:vMerge w:val="restart"/>
            <w:shd w:val="clear" w:color="auto" w:fill="auto"/>
          </w:tcPr>
          <w:p w14:paraId="25430518" w14:textId="77777777" w:rsidR="00CA22BB" w:rsidRPr="002E1FB0" w:rsidRDefault="00CA22BB" w:rsidP="006D51AA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Assembler</w:t>
            </w:r>
          </w:p>
        </w:tc>
        <w:tc>
          <w:tcPr>
            <w:tcW w:w="1092" w:type="dxa"/>
            <w:vMerge w:val="restart"/>
          </w:tcPr>
          <w:p w14:paraId="3B0870B0" w14:textId="420D4B50" w:rsidR="00CA22BB" w:rsidRPr="002E1FB0" w:rsidRDefault="00CA22BB" w:rsidP="006D51AA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 xml:space="preserve">Assembly </w:t>
            </w:r>
            <w:r w:rsidR="00C75C13" w:rsidRPr="002E1FB0">
              <w:rPr>
                <w:sz w:val="18"/>
                <w:szCs w:val="18"/>
              </w:rPr>
              <w:t>strategy</w:t>
            </w:r>
          </w:p>
        </w:tc>
        <w:tc>
          <w:tcPr>
            <w:tcW w:w="1944" w:type="dxa"/>
            <w:gridSpan w:val="3"/>
            <w:shd w:val="clear" w:color="auto" w:fill="auto"/>
          </w:tcPr>
          <w:p w14:paraId="17271DB9" w14:textId="5D2DA464" w:rsidR="00CA22BB" w:rsidRPr="002E1FB0" w:rsidRDefault="00CA22BB" w:rsidP="006D51AA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2E1FB0">
              <w:rPr>
                <w:sz w:val="18"/>
                <w:szCs w:val="18"/>
              </w:rPr>
              <w:t>DNAdiff</w:t>
            </w:r>
            <w:proofErr w:type="spellEnd"/>
          </w:p>
        </w:tc>
        <w:tc>
          <w:tcPr>
            <w:tcW w:w="2507" w:type="dxa"/>
            <w:gridSpan w:val="3"/>
            <w:shd w:val="clear" w:color="auto" w:fill="auto"/>
          </w:tcPr>
          <w:p w14:paraId="52ABF7EE" w14:textId="77777777" w:rsidR="00CA22BB" w:rsidRPr="002E1FB0" w:rsidRDefault="00CA22BB" w:rsidP="006D51AA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2E1FB0">
              <w:rPr>
                <w:sz w:val="18"/>
                <w:szCs w:val="18"/>
              </w:rPr>
              <w:t>Pomoxis</w:t>
            </w:r>
            <w:proofErr w:type="spellEnd"/>
          </w:p>
        </w:tc>
        <w:tc>
          <w:tcPr>
            <w:tcW w:w="3901" w:type="dxa"/>
            <w:gridSpan w:val="5"/>
          </w:tcPr>
          <w:p w14:paraId="2A53485E" w14:textId="52A2A6A9" w:rsidR="00CA22BB" w:rsidRPr="002E1FB0" w:rsidRDefault="00CA22BB" w:rsidP="006D51AA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QUAST</w:t>
            </w:r>
          </w:p>
        </w:tc>
      </w:tr>
      <w:tr w:rsidR="006550AD" w:rsidRPr="002E1FB0" w14:paraId="5F4CD22F" w14:textId="77777777" w:rsidTr="00831A48">
        <w:trPr>
          <w:cantSplit/>
          <w:trHeight w:val="1134"/>
        </w:trPr>
        <w:tc>
          <w:tcPr>
            <w:tcW w:w="987" w:type="dxa"/>
            <w:vMerge/>
            <w:shd w:val="clear" w:color="auto" w:fill="auto"/>
          </w:tcPr>
          <w:p w14:paraId="61A82619" w14:textId="77777777" w:rsidR="00CA22BB" w:rsidRPr="002E1FB0" w:rsidRDefault="00CA22BB" w:rsidP="006D51A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92" w:type="dxa"/>
            <w:vMerge/>
          </w:tcPr>
          <w:p w14:paraId="6CD4A41F" w14:textId="77777777" w:rsidR="00CA22BB" w:rsidRPr="002E1FB0" w:rsidRDefault="00CA22BB" w:rsidP="006D51A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693" w:type="dxa"/>
            <w:shd w:val="clear" w:color="auto" w:fill="auto"/>
            <w:textDirection w:val="btLr"/>
          </w:tcPr>
          <w:p w14:paraId="0ACA88A4" w14:textId="4DD7DA0B" w:rsidR="00CA22BB" w:rsidRPr="002E1FB0" w:rsidRDefault="00CA22BB" w:rsidP="00831A48">
            <w:pPr>
              <w:ind w:left="113" w:right="113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Nucleotide Identity (%)</w:t>
            </w:r>
          </w:p>
        </w:tc>
        <w:tc>
          <w:tcPr>
            <w:tcW w:w="694" w:type="dxa"/>
            <w:shd w:val="clear" w:color="auto" w:fill="auto"/>
            <w:textDirection w:val="btLr"/>
          </w:tcPr>
          <w:p w14:paraId="16E8C336" w14:textId="77777777" w:rsidR="00CA22BB" w:rsidRPr="002E1FB0" w:rsidRDefault="00CA22BB" w:rsidP="00831A48">
            <w:pPr>
              <w:ind w:left="113" w:right="113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SNPs</w:t>
            </w:r>
          </w:p>
        </w:tc>
        <w:tc>
          <w:tcPr>
            <w:tcW w:w="557" w:type="dxa"/>
            <w:shd w:val="clear" w:color="auto" w:fill="auto"/>
            <w:textDirection w:val="btLr"/>
          </w:tcPr>
          <w:p w14:paraId="7A95BAF7" w14:textId="77777777" w:rsidR="00CA22BB" w:rsidRPr="002E1FB0" w:rsidRDefault="00CA22BB" w:rsidP="00831A48">
            <w:pPr>
              <w:ind w:left="113" w:right="113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Indels</w:t>
            </w:r>
          </w:p>
        </w:tc>
        <w:tc>
          <w:tcPr>
            <w:tcW w:w="835" w:type="dxa"/>
            <w:shd w:val="clear" w:color="auto" w:fill="auto"/>
            <w:textDirection w:val="btLr"/>
          </w:tcPr>
          <w:p w14:paraId="5D329974" w14:textId="77777777" w:rsidR="00CA22BB" w:rsidRPr="002E1FB0" w:rsidRDefault="00CA22BB" w:rsidP="00831A48">
            <w:pPr>
              <w:ind w:left="113" w:right="113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Quality score</w:t>
            </w:r>
          </w:p>
        </w:tc>
        <w:tc>
          <w:tcPr>
            <w:tcW w:w="834" w:type="dxa"/>
            <w:shd w:val="clear" w:color="auto" w:fill="auto"/>
            <w:textDirection w:val="btLr"/>
          </w:tcPr>
          <w:p w14:paraId="7935DD90" w14:textId="77777777" w:rsidR="00CA22BB" w:rsidRPr="002E1FB0" w:rsidRDefault="00CA22BB" w:rsidP="00831A48">
            <w:pPr>
              <w:ind w:left="113" w:right="113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Identity quality score</w:t>
            </w:r>
          </w:p>
        </w:tc>
        <w:tc>
          <w:tcPr>
            <w:tcW w:w="838" w:type="dxa"/>
            <w:shd w:val="clear" w:color="auto" w:fill="auto"/>
            <w:textDirection w:val="btLr"/>
          </w:tcPr>
          <w:p w14:paraId="2281E921" w14:textId="77777777" w:rsidR="00CA22BB" w:rsidRPr="002E1FB0" w:rsidRDefault="00CA22BB" w:rsidP="00831A48">
            <w:pPr>
              <w:ind w:left="113" w:right="113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Indel quality score</w:t>
            </w:r>
          </w:p>
        </w:tc>
        <w:tc>
          <w:tcPr>
            <w:tcW w:w="834" w:type="dxa"/>
            <w:shd w:val="clear" w:color="auto" w:fill="auto"/>
            <w:textDirection w:val="btLr"/>
          </w:tcPr>
          <w:p w14:paraId="6CD96EBA" w14:textId="77777777" w:rsidR="00CA22BB" w:rsidRPr="002E1FB0" w:rsidRDefault="00CA22BB" w:rsidP="00831A48">
            <w:pPr>
              <w:ind w:left="113" w:right="113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Mismatches per 100 kb</w:t>
            </w:r>
          </w:p>
        </w:tc>
        <w:tc>
          <w:tcPr>
            <w:tcW w:w="835" w:type="dxa"/>
            <w:shd w:val="clear" w:color="auto" w:fill="auto"/>
            <w:textDirection w:val="btLr"/>
          </w:tcPr>
          <w:p w14:paraId="6C79CA4E" w14:textId="77777777" w:rsidR="00CA22BB" w:rsidRPr="002E1FB0" w:rsidRDefault="00CA22BB" w:rsidP="00831A48">
            <w:pPr>
              <w:ind w:left="113" w:right="113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Indels per 100 kb</w:t>
            </w:r>
          </w:p>
        </w:tc>
        <w:tc>
          <w:tcPr>
            <w:tcW w:w="695" w:type="dxa"/>
            <w:textDirection w:val="btLr"/>
          </w:tcPr>
          <w:p w14:paraId="29605783" w14:textId="16EE8DFE" w:rsidR="00CA22BB" w:rsidRPr="002E1FB0" w:rsidRDefault="00CA22BB" w:rsidP="00831A48">
            <w:pPr>
              <w:ind w:left="113" w:right="113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Indels length</w:t>
            </w:r>
          </w:p>
        </w:tc>
        <w:tc>
          <w:tcPr>
            <w:tcW w:w="835" w:type="dxa"/>
            <w:shd w:val="clear" w:color="auto" w:fill="auto"/>
            <w:textDirection w:val="btLr"/>
          </w:tcPr>
          <w:p w14:paraId="1753128B" w14:textId="7204488E" w:rsidR="00CA22BB" w:rsidRPr="002E1FB0" w:rsidRDefault="00CA22BB" w:rsidP="00831A48">
            <w:pPr>
              <w:ind w:left="113" w:right="113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Genome fraction (%)</w:t>
            </w:r>
          </w:p>
        </w:tc>
        <w:tc>
          <w:tcPr>
            <w:tcW w:w="702" w:type="dxa"/>
            <w:shd w:val="clear" w:color="auto" w:fill="auto"/>
            <w:textDirection w:val="btLr"/>
          </w:tcPr>
          <w:p w14:paraId="68FB09E1" w14:textId="77777777" w:rsidR="00CA22BB" w:rsidRPr="002E1FB0" w:rsidRDefault="00CA22BB" w:rsidP="00831A48">
            <w:pPr>
              <w:ind w:left="113" w:right="113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 xml:space="preserve">Duplication Ratio 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6DD1A" w14:textId="77777777" w:rsidR="00CA22BB" w:rsidRPr="002E1FB0" w:rsidRDefault="00CA22BB" w:rsidP="006D51AA"/>
        </w:tc>
      </w:tr>
      <w:tr w:rsidR="006550AD" w:rsidRPr="002E1FB0" w14:paraId="3CAE6D26" w14:textId="77777777" w:rsidTr="00831A48">
        <w:trPr>
          <w:trHeight w:val="180"/>
        </w:trPr>
        <w:tc>
          <w:tcPr>
            <w:tcW w:w="987" w:type="dxa"/>
            <w:shd w:val="clear" w:color="auto" w:fill="auto"/>
          </w:tcPr>
          <w:p w14:paraId="21284792" w14:textId="77777777" w:rsidR="00CA22BB" w:rsidRPr="002E1FB0" w:rsidRDefault="00CA22BB" w:rsidP="006D51AA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2E1FB0">
              <w:rPr>
                <w:sz w:val="18"/>
                <w:szCs w:val="18"/>
              </w:rPr>
              <w:t>Flye</w:t>
            </w:r>
            <w:proofErr w:type="spellEnd"/>
            <w:r w:rsidRPr="002E1FB0">
              <w:rPr>
                <w:sz w:val="18"/>
                <w:szCs w:val="18"/>
              </w:rPr>
              <w:t xml:space="preserve"> v2.5</w:t>
            </w:r>
          </w:p>
        </w:tc>
        <w:tc>
          <w:tcPr>
            <w:tcW w:w="1092" w:type="dxa"/>
            <w:shd w:val="clear" w:color="auto" w:fill="DEEAF6" w:themeFill="accent5" w:themeFillTint="33"/>
          </w:tcPr>
          <w:p w14:paraId="587379FB" w14:textId="6F87F136" w:rsidR="00CA22BB" w:rsidRPr="002E1FB0" w:rsidRDefault="00CA22BB" w:rsidP="006D51AA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Long read assembly + polishing</w:t>
            </w:r>
          </w:p>
        </w:tc>
        <w:tc>
          <w:tcPr>
            <w:tcW w:w="693" w:type="dxa"/>
            <w:shd w:val="clear" w:color="auto" w:fill="auto"/>
          </w:tcPr>
          <w:p w14:paraId="214E6523" w14:textId="34A92815" w:rsidR="00CA22BB" w:rsidRPr="002E1FB0" w:rsidRDefault="00CA22BB" w:rsidP="006D51AA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9.99</w:t>
            </w:r>
          </w:p>
        </w:tc>
        <w:tc>
          <w:tcPr>
            <w:tcW w:w="694" w:type="dxa"/>
            <w:shd w:val="clear" w:color="auto" w:fill="E2EFD9" w:themeFill="accent6" w:themeFillTint="33"/>
          </w:tcPr>
          <w:p w14:paraId="578AB2ED" w14:textId="77777777" w:rsidR="00CA22BB" w:rsidRPr="002E1FB0" w:rsidRDefault="00CA22BB" w:rsidP="006D51AA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23</w:t>
            </w:r>
          </w:p>
        </w:tc>
        <w:tc>
          <w:tcPr>
            <w:tcW w:w="557" w:type="dxa"/>
            <w:shd w:val="clear" w:color="auto" w:fill="auto"/>
          </w:tcPr>
          <w:p w14:paraId="7EFF0550" w14:textId="2F031549" w:rsidR="00CA22BB" w:rsidRPr="002E1FB0" w:rsidRDefault="000F7B19" w:rsidP="006D51AA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5</w:t>
            </w:r>
          </w:p>
        </w:tc>
        <w:tc>
          <w:tcPr>
            <w:tcW w:w="835" w:type="dxa"/>
            <w:shd w:val="clear" w:color="auto" w:fill="E2EFD9" w:themeFill="accent6" w:themeFillTint="33"/>
          </w:tcPr>
          <w:p w14:paraId="187BB863" w14:textId="7FC4D5E1" w:rsidR="00CA22BB" w:rsidRPr="002E1FB0" w:rsidRDefault="00CA22BB" w:rsidP="006D51AA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8.1</w:t>
            </w:r>
            <w:r w:rsidR="00831A48" w:rsidRPr="002E1FB0">
              <w:rPr>
                <w:sz w:val="18"/>
                <w:szCs w:val="18"/>
              </w:rPr>
              <w:t>0</w:t>
            </w:r>
          </w:p>
        </w:tc>
        <w:tc>
          <w:tcPr>
            <w:tcW w:w="834" w:type="dxa"/>
            <w:shd w:val="clear" w:color="auto" w:fill="E2EFD9" w:themeFill="accent6" w:themeFillTint="33"/>
          </w:tcPr>
          <w:p w14:paraId="5D5D7E36" w14:textId="77777777" w:rsidR="00CA22BB" w:rsidRPr="002E1FB0" w:rsidRDefault="00CA22BB" w:rsidP="006D51AA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53.52</w:t>
            </w:r>
          </w:p>
        </w:tc>
        <w:tc>
          <w:tcPr>
            <w:tcW w:w="838" w:type="dxa"/>
            <w:shd w:val="clear" w:color="auto" w:fill="auto"/>
          </w:tcPr>
          <w:p w14:paraId="66BFCC0F" w14:textId="77777777" w:rsidR="00CA22BB" w:rsidRPr="002E1FB0" w:rsidRDefault="00CA22BB" w:rsidP="006D51AA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53.14</w:t>
            </w:r>
          </w:p>
        </w:tc>
        <w:tc>
          <w:tcPr>
            <w:tcW w:w="834" w:type="dxa"/>
            <w:shd w:val="clear" w:color="auto" w:fill="E2EFD9" w:themeFill="accent6" w:themeFillTint="33"/>
          </w:tcPr>
          <w:p w14:paraId="6704519C" w14:textId="77777777" w:rsidR="00CA22BB" w:rsidRPr="002E1FB0" w:rsidRDefault="00CA22BB" w:rsidP="006D51AA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0.44</w:t>
            </w:r>
          </w:p>
        </w:tc>
        <w:tc>
          <w:tcPr>
            <w:tcW w:w="835" w:type="dxa"/>
            <w:shd w:val="clear" w:color="auto" w:fill="auto"/>
          </w:tcPr>
          <w:p w14:paraId="2BBBB8AC" w14:textId="77777777" w:rsidR="00CA22BB" w:rsidRPr="002E1FB0" w:rsidRDefault="00CA22BB" w:rsidP="006D51AA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0.88</w:t>
            </w:r>
          </w:p>
        </w:tc>
        <w:tc>
          <w:tcPr>
            <w:tcW w:w="695" w:type="dxa"/>
            <w:shd w:val="clear" w:color="auto" w:fill="E2EFD9" w:themeFill="accent6" w:themeFillTint="33"/>
          </w:tcPr>
          <w:p w14:paraId="4DAF4FC5" w14:textId="56BBB163" w:rsidR="00CA22BB" w:rsidRPr="002E1FB0" w:rsidRDefault="00CA22BB" w:rsidP="006D51AA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58</w:t>
            </w:r>
          </w:p>
        </w:tc>
        <w:tc>
          <w:tcPr>
            <w:tcW w:w="835" w:type="dxa"/>
            <w:shd w:val="clear" w:color="auto" w:fill="E2EFD9" w:themeFill="accent6" w:themeFillTint="33"/>
          </w:tcPr>
          <w:p w14:paraId="5BA860A5" w14:textId="700A1407" w:rsidR="00CA22BB" w:rsidRPr="002E1FB0" w:rsidRDefault="00CA22BB" w:rsidP="006D51AA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00</w:t>
            </w:r>
          </w:p>
        </w:tc>
        <w:tc>
          <w:tcPr>
            <w:tcW w:w="702" w:type="dxa"/>
            <w:shd w:val="clear" w:color="auto" w:fill="auto"/>
          </w:tcPr>
          <w:p w14:paraId="659082B0" w14:textId="77777777" w:rsidR="00CA22BB" w:rsidRPr="002E1FB0" w:rsidRDefault="00CA22BB" w:rsidP="006D51AA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29797" w14:textId="77777777" w:rsidR="00CA22BB" w:rsidRPr="002E1FB0" w:rsidRDefault="00CA22BB" w:rsidP="006D51AA"/>
        </w:tc>
      </w:tr>
      <w:tr w:rsidR="006550AD" w:rsidRPr="002E1FB0" w14:paraId="666B73E5" w14:textId="77777777" w:rsidTr="00831A48">
        <w:trPr>
          <w:trHeight w:val="171"/>
        </w:trPr>
        <w:tc>
          <w:tcPr>
            <w:tcW w:w="987" w:type="dxa"/>
            <w:shd w:val="clear" w:color="auto" w:fill="auto"/>
          </w:tcPr>
          <w:p w14:paraId="0A9E16DC" w14:textId="77777777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2E1FB0">
              <w:rPr>
                <w:sz w:val="18"/>
                <w:szCs w:val="18"/>
              </w:rPr>
              <w:t>Canu</w:t>
            </w:r>
            <w:proofErr w:type="spellEnd"/>
            <w:r w:rsidRPr="002E1FB0">
              <w:rPr>
                <w:sz w:val="18"/>
                <w:szCs w:val="18"/>
              </w:rPr>
              <w:t xml:space="preserve"> v1.9</w:t>
            </w:r>
          </w:p>
        </w:tc>
        <w:tc>
          <w:tcPr>
            <w:tcW w:w="1092" w:type="dxa"/>
            <w:shd w:val="clear" w:color="auto" w:fill="DEEAF6" w:themeFill="accent5" w:themeFillTint="33"/>
          </w:tcPr>
          <w:p w14:paraId="74930DC5" w14:textId="2076FD96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Long read assembly + polishing</w:t>
            </w:r>
          </w:p>
        </w:tc>
        <w:tc>
          <w:tcPr>
            <w:tcW w:w="693" w:type="dxa"/>
            <w:shd w:val="clear" w:color="auto" w:fill="auto"/>
          </w:tcPr>
          <w:p w14:paraId="6DDFB768" w14:textId="611B6F8B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9.99</w:t>
            </w:r>
          </w:p>
        </w:tc>
        <w:tc>
          <w:tcPr>
            <w:tcW w:w="694" w:type="dxa"/>
            <w:shd w:val="clear" w:color="auto" w:fill="auto"/>
          </w:tcPr>
          <w:p w14:paraId="3A8C078B" w14:textId="77777777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51</w:t>
            </w:r>
          </w:p>
        </w:tc>
        <w:tc>
          <w:tcPr>
            <w:tcW w:w="557" w:type="dxa"/>
            <w:shd w:val="clear" w:color="auto" w:fill="auto"/>
          </w:tcPr>
          <w:p w14:paraId="290A3597" w14:textId="6EDD58B7" w:rsidR="00CA22BB" w:rsidRPr="002E1FB0" w:rsidRDefault="007E59BE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1</w:t>
            </w:r>
          </w:p>
        </w:tc>
        <w:tc>
          <w:tcPr>
            <w:tcW w:w="835" w:type="dxa"/>
            <w:shd w:val="clear" w:color="auto" w:fill="auto"/>
          </w:tcPr>
          <w:p w14:paraId="07B6B062" w14:textId="77777777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5.23</w:t>
            </w:r>
          </w:p>
        </w:tc>
        <w:tc>
          <w:tcPr>
            <w:tcW w:w="834" w:type="dxa"/>
            <w:shd w:val="clear" w:color="auto" w:fill="auto"/>
          </w:tcPr>
          <w:p w14:paraId="069960DE" w14:textId="77777777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50.35</w:t>
            </w:r>
          </w:p>
        </w:tc>
        <w:tc>
          <w:tcPr>
            <w:tcW w:w="838" w:type="dxa"/>
            <w:shd w:val="clear" w:color="auto" w:fill="auto"/>
          </w:tcPr>
          <w:p w14:paraId="4525E024" w14:textId="77777777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50.36</w:t>
            </w:r>
          </w:p>
        </w:tc>
        <w:tc>
          <w:tcPr>
            <w:tcW w:w="834" w:type="dxa"/>
            <w:shd w:val="clear" w:color="auto" w:fill="auto"/>
          </w:tcPr>
          <w:p w14:paraId="5914A775" w14:textId="77777777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2.48</w:t>
            </w:r>
          </w:p>
        </w:tc>
        <w:tc>
          <w:tcPr>
            <w:tcW w:w="835" w:type="dxa"/>
            <w:shd w:val="clear" w:color="auto" w:fill="auto"/>
          </w:tcPr>
          <w:p w14:paraId="0869204E" w14:textId="77777777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2.5</w:t>
            </w:r>
          </w:p>
        </w:tc>
        <w:tc>
          <w:tcPr>
            <w:tcW w:w="695" w:type="dxa"/>
          </w:tcPr>
          <w:p w14:paraId="230B5501" w14:textId="0E120B9A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85</w:t>
            </w:r>
          </w:p>
        </w:tc>
        <w:tc>
          <w:tcPr>
            <w:tcW w:w="835" w:type="dxa"/>
            <w:shd w:val="clear" w:color="auto" w:fill="auto"/>
          </w:tcPr>
          <w:p w14:paraId="4408F9EC" w14:textId="599422E3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9.952</w:t>
            </w:r>
          </w:p>
        </w:tc>
        <w:tc>
          <w:tcPr>
            <w:tcW w:w="702" w:type="dxa"/>
            <w:shd w:val="clear" w:color="auto" w:fill="auto"/>
          </w:tcPr>
          <w:p w14:paraId="2768A54F" w14:textId="77777777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.021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A819E" w14:textId="77777777" w:rsidR="00CA22BB" w:rsidRPr="002E1FB0" w:rsidRDefault="00CA22BB" w:rsidP="003403C9"/>
        </w:tc>
      </w:tr>
      <w:tr w:rsidR="006550AD" w:rsidRPr="002E1FB0" w14:paraId="328A4789" w14:textId="77777777" w:rsidTr="002E1FB0">
        <w:trPr>
          <w:trHeight w:val="520"/>
        </w:trPr>
        <w:tc>
          <w:tcPr>
            <w:tcW w:w="987" w:type="dxa"/>
            <w:shd w:val="clear" w:color="auto" w:fill="auto"/>
          </w:tcPr>
          <w:p w14:paraId="434A0ECE" w14:textId="77777777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2E1FB0">
              <w:rPr>
                <w:sz w:val="18"/>
                <w:szCs w:val="18"/>
              </w:rPr>
              <w:t>Unicycler</w:t>
            </w:r>
            <w:proofErr w:type="spellEnd"/>
            <w:r w:rsidRPr="002E1FB0">
              <w:rPr>
                <w:sz w:val="18"/>
                <w:szCs w:val="18"/>
              </w:rPr>
              <w:t xml:space="preserve"> v0.4.7</w:t>
            </w:r>
          </w:p>
        </w:tc>
        <w:tc>
          <w:tcPr>
            <w:tcW w:w="1092" w:type="dxa"/>
            <w:shd w:val="clear" w:color="auto" w:fill="DEEAF6" w:themeFill="accent5" w:themeFillTint="33"/>
          </w:tcPr>
          <w:p w14:paraId="140FC140" w14:textId="64F52DD9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Long read assembly + polishing</w:t>
            </w:r>
          </w:p>
        </w:tc>
        <w:tc>
          <w:tcPr>
            <w:tcW w:w="693" w:type="dxa"/>
            <w:shd w:val="clear" w:color="auto" w:fill="auto"/>
          </w:tcPr>
          <w:p w14:paraId="0B26BCEC" w14:textId="48843C72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9.99</w:t>
            </w:r>
          </w:p>
        </w:tc>
        <w:tc>
          <w:tcPr>
            <w:tcW w:w="694" w:type="dxa"/>
            <w:shd w:val="clear" w:color="auto" w:fill="auto"/>
          </w:tcPr>
          <w:p w14:paraId="682A532B" w14:textId="77777777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78</w:t>
            </w:r>
          </w:p>
        </w:tc>
        <w:tc>
          <w:tcPr>
            <w:tcW w:w="557" w:type="dxa"/>
            <w:shd w:val="clear" w:color="auto" w:fill="auto"/>
          </w:tcPr>
          <w:p w14:paraId="3AC5839F" w14:textId="27F7C1FD" w:rsidR="00CA22BB" w:rsidRPr="002E1FB0" w:rsidRDefault="007E59BE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65</w:t>
            </w:r>
          </w:p>
        </w:tc>
        <w:tc>
          <w:tcPr>
            <w:tcW w:w="835" w:type="dxa"/>
            <w:shd w:val="clear" w:color="auto" w:fill="auto"/>
          </w:tcPr>
          <w:p w14:paraId="46572CEC" w14:textId="77777777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5.54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</w:tcPr>
          <w:p w14:paraId="1963427D" w14:textId="77777777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8.58</w:t>
            </w:r>
          </w:p>
        </w:tc>
        <w:tc>
          <w:tcPr>
            <w:tcW w:w="838" w:type="dxa"/>
            <w:shd w:val="clear" w:color="auto" w:fill="auto"/>
          </w:tcPr>
          <w:p w14:paraId="0FFA6657" w14:textId="77777777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52.01</w:t>
            </w:r>
          </w:p>
        </w:tc>
        <w:tc>
          <w:tcPr>
            <w:tcW w:w="834" w:type="dxa"/>
            <w:shd w:val="clear" w:color="auto" w:fill="auto"/>
          </w:tcPr>
          <w:p w14:paraId="1434E289" w14:textId="77777777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6.26</w:t>
            </w:r>
          </w:p>
        </w:tc>
        <w:tc>
          <w:tcPr>
            <w:tcW w:w="835" w:type="dxa"/>
            <w:shd w:val="clear" w:color="auto" w:fill="auto"/>
          </w:tcPr>
          <w:p w14:paraId="4BE36DD2" w14:textId="77777777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8.47</w:t>
            </w:r>
          </w:p>
        </w:tc>
        <w:tc>
          <w:tcPr>
            <w:tcW w:w="695" w:type="dxa"/>
          </w:tcPr>
          <w:p w14:paraId="25BFC43E" w14:textId="3716849B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469</w:t>
            </w:r>
          </w:p>
        </w:tc>
        <w:tc>
          <w:tcPr>
            <w:tcW w:w="835" w:type="dxa"/>
            <w:shd w:val="clear" w:color="auto" w:fill="auto"/>
          </w:tcPr>
          <w:p w14:paraId="6EF8F923" w14:textId="04C8C87B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9.949</w:t>
            </w:r>
          </w:p>
        </w:tc>
        <w:tc>
          <w:tcPr>
            <w:tcW w:w="702" w:type="dxa"/>
            <w:shd w:val="clear" w:color="auto" w:fill="auto"/>
          </w:tcPr>
          <w:p w14:paraId="607AAA79" w14:textId="77777777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.049</w:t>
            </w:r>
          </w:p>
          <w:p w14:paraId="5CEAE069" w14:textId="77777777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01109" w14:textId="77777777" w:rsidR="00CA22BB" w:rsidRPr="002E1FB0" w:rsidRDefault="00CA22BB" w:rsidP="003403C9"/>
        </w:tc>
      </w:tr>
      <w:tr w:rsidR="006550AD" w:rsidRPr="002E1FB0" w14:paraId="53E2D152" w14:textId="77777777" w:rsidTr="002E1FB0">
        <w:trPr>
          <w:trHeight w:val="344"/>
        </w:trPr>
        <w:tc>
          <w:tcPr>
            <w:tcW w:w="987" w:type="dxa"/>
            <w:shd w:val="clear" w:color="auto" w:fill="auto"/>
          </w:tcPr>
          <w:p w14:paraId="7DE70E42" w14:textId="24883D79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Raven v1.1.5</w:t>
            </w:r>
          </w:p>
        </w:tc>
        <w:tc>
          <w:tcPr>
            <w:tcW w:w="1092" w:type="dxa"/>
            <w:shd w:val="clear" w:color="auto" w:fill="DEEAF6" w:themeFill="accent5" w:themeFillTint="33"/>
          </w:tcPr>
          <w:p w14:paraId="23EDA72A" w14:textId="21337E85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Long read assembly + polishing</w:t>
            </w:r>
          </w:p>
        </w:tc>
        <w:tc>
          <w:tcPr>
            <w:tcW w:w="693" w:type="dxa"/>
            <w:shd w:val="clear" w:color="auto" w:fill="auto"/>
          </w:tcPr>
          <w:p w14:paraId="241B02B9" w14:textId="3B7573F1" w:rsidR="00CA22BB" w:rsidRPr="002E1FB0" w:rsidRDefault="00CA22BB" w:rsidP="003403C9">
            <w:pPr>
              <w:spacing w:line="360" w:lineRule="auto"/>
              <w:rPr>
                <w:color w:val="FFC000" w:themeColor="accent4"/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9.99</w:t>
            </w:r>
          </w:p>
        </w:tc>
        <w:tc>
          <w:tcPr>
            <w:tcW w:w="694" w:type="dxa"/>
            <w:shd w:val="clear" w:color="auto" w:fill="E2EFD9" w:themeFill="accent6" w:themeFillTint="33"/>
          </w:tcPr>
          <w:p w14:paraId="3B4439B7" w14:textId="19AB0195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28</w:t>
            </w:r>
          </w:p>
        </w:tc>
        <w:tc>
          <w:tcPr>
            <w:tcW w:w="557" w:type="dxa"/>
            <w:shd w:val="clear" w:color="auto" w:fill="auto"/>
          </w:tcPr>
          <w:p w14:paraId="4366F866" w14:textId="4F92D74B" w:rsidR="00CA22BB" w:rsidRPr="002E1FB0" w:rsidRDefault="007E59BE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9</w:t>
            </w:r>
          </w:p>
        </w:tc>
        <w:tc>
          <w:tcPr>
            <w:tcW w:w="835" w:type="dxa"/>
            <w:shd w:val="clear" w:color="auto" w:fill="E2EFD9" w:themeFill="accent6" w:themeFillTint="33"/>
          </w:tcPr>
          <w:p w14:paraId="60542F81" w14:textId="05048433" w:rsidR="00CA22BB" w:rsidRPr="002E1FB0" w:rsidRDefault="00CA22BB" w:rsidP="003403C9">
            <w:pPr>
              <w:spacing w:line="360" w:lineRule="auto"/>
              <w:rPr>
                <w:color w:val="FFC000" w:themeColor="accent4"/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8.25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18AF4886" w14:textId="19505EAA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52.7</w:t>
            </w:r>
          </w:p>
        </w:tc>
        <w:tc>
          <w:tcPr>
            <w:tcW w:w="838" w:type="dxa"/>
            <w:shd w:val="clear" w:color="auto" w:fill="E2EFD9" w:themeFill="accent6" w:themeFillTint="33"/>
          </w:tcPr>
          <w:p w14:paraId="177DFC4C" w14:textId="3B4C53D5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53.88</w:t>
            </w:r>
          </w:p>
        </w:tc>
        <w:tc>
          <w:tcPr>
            <w:tcW w:w="834" w:type="dxa"/>
            <w:shd w:val="clear" w:color="auto" w:fill="E2EFD9" w:themeFill="accent6" w:themeFillTint="33"/>
          </w:tcPr>
          <w:p w14:paraId="5744AB40" w14:textId="7A38F56E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0.53</w:t>
            </w:r>
          </w:p>
        </w:tc>
        <w:tc>
          <w:tcPr>
            <w:tcW w:w="835" w:type="dxa"/>
            <w:shd w:val="clear" w:color="auto" w:fill="auto"/>
          </w:tcPr>
          <w:p w14:paraId="006AA692" w14:textId="762C821B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0.93</w:t>
            </w:r>
          </w:p>
        </w:tc>
        <w:tc>
          <w:tcPr>
            <w:tcW w:w="695" w:type="dxa"/>
            <w:shd w:val="clear" w:color="auto" w:fill="E2EFD9" w:themeFill="accent6" w:themeFillTint="33"/>
          </w:tcPr>
          <w:p w14:paraId="2B86DEB4" w14:textId="2DC8F12B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55</w:t>
            </w:r>
          </w:p>
        </w:tc>
        <w:tc>
          <w:tcPr>
            <w:tcW w:w="835" w:type="dxa"/>
            <w:shd w:val="clear" w:color="auto" w:fill="auto"/>
          </w:tcPr>
          <w:p w14:paraId="1684ED3B" w14:textId="48D842C8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9.922</w:t>
            </w:r>
          </w:p>
        </w:tc>
        <w:tc>
          <w:tcPr>
            <w:tcW w:w="702" w:type="dxa"/>
            <w:shd w:val="clear" w:color="auto" w:fill="auto"/>
          </w:tcPr>
          <w:p w14:paraId="048DC123" w14:textId="77777777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70C61" w14:textId="77777777" w:rsidR="00CA22BB" w:rsidRPr="002E1FB0" w:rsidRDefault="00CA22BB" w:rsidP="003403C9"/>
        </w:tc>
      </w:tr>
      <w:tr w:rsidR="006550AD" w:rsidRPr="002E1FB0" w14:paraId="3366EBD3" w14:textId="77777777" w:rsidTr="002E1FB0">
        <w:trPr>
          <w:trHeight w:val="354"/>
        </w:trPr>
        <w:tc>
          <w:tcPr>
            <w:tcW w:w="987" w:type="dxa"/>
            <w:shd w:val="clear" w:color="auto" w:fill="auto"/>
          </w:tcPr>
          <w:p w14:paraId="3F85247C" w14:textId="77777777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2E1FB0">
              <w:rPr>
                <w:sz w:val="18"/>
                <w:szCs w:val="18"/>
              </w:rPr>
              <w:t>Redbean</w:t>
            </w:r>
            <w:proofErr w:type="spellEnd"/>
            <w:r w:rsidRPr="002E1FB0">
              <w:rPr>
                <w:sz w:val="18"/>
                <w:szCs w:val="18"/>
              </w:rPr>
              <w:t xml:space="preserve"> v2.5</w:t>
            </w:r>
          </w:p>
        </w:tc>
        <w:tc>
          <w:tcPr>
            <w:tcW w:w="1092" w:type="dxa"/>
            <w:shd w:val="clear" w:color="auto" w:fill="DEEAF6" w:themeFill="accent5" w:themeFillTint="33"/>
          </w:tcPr>
          <w:p w14:paraId="0866A34A" w14:textId="714F59AD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Long read assembly + polishing</w:t>
            </w:r>
          </w:p>
        </w:tc>
        <w:tc>
          <w:tcPr>
            <w:tcW w:w="693" w:type="dxa"/>
            <w:shd w:val="clear" w:color="auto" w:fill="auto"/>
          </w:tcPr>
          <w:p w14:paraId="71D57FE3" w14:textId="6F32BC17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9.99</w:t>
            </w:r>
          </w:p>
        </w:tc>
        <w:tc>
          <w:tcPr>
            <w:tcW w:w="694" w:type="dxa"/>
            <w:shd w:val="clear" w:color="auto" w:fill="E2EFD9" w:themeFill="accent6" w:themeFillTint="33"/>
          </w:tcPr>
          <w:p w14:paraId="26981550" w14:textId="77777777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28</w:t>
            </w:r>
          </w:p>
        </w:tc>
        <w:tc>
          <w:tcPr>
            <w:tcW w:w="557" w:type="dxa"/>
            <w:shd w:val="clear" w:color="auto" w:fill="auto"/>
          </w:tcPr>
          <w:p w14:paraId="33765CA1" w14:textId="4F5A2D84" w:rsidR="00CA22BB" w:rsidRPr="002E1FB0" w:rsidRDefault="007E59BE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56</w:t>
            </w:r>
          </w:p>
        </w:tc>
        <w:tc>
          <w:tcPr>
            <w:tcW w:w="835" w:type="dxa"/>
            <w:shd w:val="clear" w:color="auto" w:fill="auto"/>
          </w:tcPr>
          <w:p w14:paraId="5ECC59AA" w14:textId="77777777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5.74</w:t>
            </w:r>
          </w:p>
        </w:tc>
        <w:tc>
          <w:tcPr>
            <w:tcW w:w="834" w:type="dxa"/>
            <w:shd w:val="clear" w:color="auto" w:fill="auto"/>
          </w:tcPr>
          <w:p w14:paraId="6098AC0B" w14:textId="77777777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50.64</w:t>
            </w:r>
          </w:p>
        </w:tc>
        <w:tc>
          <w:tcPr>
            <w:tcW w:w="838" w:type="dxa"/>
            <w:shd w:val="clear" w:color="auto" w:fill="auto"/>
          </w:tcPr>
          <w:p w14:paraId="5C0D014E" w14:textId="77777777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51.93</w:t>
            </w:r>
          </w:p>
        </w:tc>
        <w:tc>
          <w:tcPr>
            <w:tcW w:w="834" w:type="dxa"/>
            <w:shd w:val="clear" w:color="auto" w:fill="auto"/>
          </w:tcPr>
          <w:p w14:paraId="79F7E8F8" w14:textId="77777777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0.92</w:t>
            </w:r>
          </w:p>
        </w:tc>
        <w:tc>
          <w:tcPr>
            <w:tcW w:w="835" w:type="dxa"/>
            <w:shd w:val="clear" w:color="auto" w:fill="auto"/>
          </w:tcPr>
          <w:p w14:paraId="36B177EB" w14:textId="77777777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.01</w:t>
            </w:r>
          </w:p>
        </w:tc>
        <w:tc>
          <w:tcPr>
            <w:tcW w:w="695" w:type="dxa"/>
          </w:tcPr>
          <w:p w14:paraId="423C6305" w14:textId="6CE43575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84</w:t>
            </w:r>
          </w:p>
        </w:tc>
        <w:tc>
          <w:tcPr>
            <w:tcW w:w="835" w:type="dxa"/>
            <w:shd w:val="clear" w:color="auto" w:fill="auto"/>
          </w:tcPr>
          <w:p w14:paraId="515235BB" w14:textId="701A7661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9.831</w:t>
            </w:r>
          </w:p>
        </w:tc>
        <w:tc>
          <w:tcPr>
            <w:tcW w:w="702" w:type="dxa"/>
            <w:shd w:val="clear" w:color="auto" w:fill="auto"/>
          </w:tcPr>
          <w:p w14:paraId="59E42C16" w14:textId="77777777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C2A13" w14:textId="77777777" w:rsidR="00CA22BB" w:rsidRPr="002E1FB0" w:rsidRDefault="00CA22BB" w:rsidP="003403C9"/>
        </w:tc>
      </w:tr>
      <w:tr w:rsidR="006550AD" w:rsidRPr="002E1FB0" w14:paraId="3500DE53" w14:textId="77777777" w:rsidTr="00831A48">
        <w:trPr>
          <w:trHeight w:val="344"/>
        </w:trPr>
        <w:tc>
          <w:tcPr>
            <w:tcW w:w="987" w:type="dxa"/>
            <w:shd w:val="clear" w:color="auto" w:fill="auto"/>
          </w:tcPr>
          <w:p w14:paraId="0E71DE17" w14:textId="77777777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Shasta v0.4.0</w:t>
            </w:r>
          </w:p>
        </w:tc>
        <w:tc>
          <w:tcPr>
            <w:tcW w:w="1092" w:type="dxa"/>
            <w:shd w:val="clear" w:color="auto" w:fill="DEEAF6" w:themeFill="accent5" w:themeFillTint="33"/>
          </w:tcPr>
          <w:p w14:paraId="74C50DD1" w14:textId="1B084DCE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Long read assembly + polishing</w:t>
            </w:r>
          </w:p>
        </w:tc>
        <w:tc>
          <w:tcPr>
            <w:tcW w:w="693" w:type="dxa"/>
            <w:shd w:val="clear" w:color="auto" w:fill="auto"/>
          </w:tcPr>
          <w:p w14:paraId="4161C311" w14:textId="6492F4C5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9.99</w:t>
            </w:r>
          </w:p>
        </w:tc>
        <w:tc>
          <w:tcPr>
            <w:tcW w:w="694" w:type="dxa"/>
            <w:shd w:val="clear" w:color="auto" w:fill="auto"/>
          </w:tcPr>
          <w:p w14:paraId="5E852B2E" w14:textId="77777777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1</w:t>
            </w:r>
          </w:p>
        </w:tc>
        <w:tc>
          <w:tcPr>
            <w:tcW w:w="557" w:type="dxa"/>
            <w:shd w:val="clear" w:color="auto" w:fill="auto"/>
          </w:tcPr>
          <w:p w14:paraId="35D672E8" w14:textId="5190EF8D" w:rsidR="00CA22BB" w:rsidRPr="002E1FB0" w:rsidRDefault="004D561C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38</w:t>
            </w:r>
          </w:p>
        </w:tc>
        <w:tc>
          <w:tcPr>
            <w:tcW w:w="835" w:type="dxa"/>
            <w:shd w:val="clear" w:color="auto" w:fill="auto"/>
          </w:tcPr>
          <w:p w14:paraId="7F02F708" w14:textId="77777777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6.88</w:t>
            </w:r>
          </w:p>
        </w:tc>
        <w:tc>
          <w:tcPr>
            <w:tcW w:w="834" w:type="dxa"/>
            <w:shd w:val="clear" w:color="auto" w:fill="auto"/>
          </w:tcPr>
          <w:p w14:paraId="2FCBFC6C" w14:textId="77777777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9.89</w:t>
            </w:r>
          </w:p>
        </w:tc>
        <w:tc>
          <w:tcPr>
            <w:tcW w:w="838" w:type="dxa"/>
            <w:shd w:val="clear" w:color="auto" w:fill="E2EFD9" w:themeFill="accent6" w:themeFillTint="33"/>
          </w:tcPr>
          <w:p w14:paraId="3F9F814B" w14:textId="77777777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53.68</w:t>
            </w:r>
          </w:p>
        </w:tc>
        <w:tc>
          <w:tcPr>
            <w:tcW w:w="834" w:type="dxa"/>
            <w:shd w:val="clear" w:color="auto" w:fill="auto"/>
          </w:tcPr>
          <w:p w14:paraId="652FEDB7" w14:textId="77777777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.66</w:t>
            </w:r>
          </w:p>
        </w:tc>
        <w:tc>
          <w:tcPr>
            <w:tcW w:w="835" w:type="dxa"/>
            <w:shd w:val="clear" w:color="auto" w:fill="auto"/>
          </w:tcPr>
          <w:p w14:paraId="7ABF6CA7" w14:textId="77777777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0.82</w:t>
            </w:r>
          </w:p>
        </w:tc>
        <w:tc>
          <w:tcPr>
            <w:tcW w:w="695" w:type="dxa"/>
          </w:tcPr>
          <w:p w14:paraId="67B4CA0C" w14:textId="02567B29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79</w:t>
            </w:r>
          </w:p>
        </w:tc>
        <w:tc>
          <w:tcPr>
            <w:tcW w:w="835" w:type="dxa"/>
            <w:shd w:val="clear" w:color="auto" w:fill="auto"/>
          </w:tcPr>
          <w:p w14:paraId="1CB84772" w14:textId="21AF935B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9.922</w:t>
            </w:r>
          </w:p>
        </w:tc>
        <w:tc>
          <w:tcPr>
            <w:tcW w:w="702" w:type="dxa"/>
            <w:shd w:val="clear" w:color="auto" w:fill="auto"/>
          </w:tcPr>
          <w:p w14:paraId="64998ECB" w14:textId="77777777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7EC4B" w14:textId="77777777" w:rsidR="00CA22BB" w:rsidRPr="002E1FB0" w:rsidRDefault="00CA22BB" w:rsidP="003403C9"/>
        </w:tc>
      </w:tr>
      <w:tr w:rsidR="006550AD" w:rsidRPr="002E1FB0" w14:paraId="77E66DCE" w14:textId="77777777" w:rsidTr="002E1FB0">
        <w:trPr>
          <w:trHeight w:val="344"/>
        </w:trPr>
        <w:tc>
          <w:tcPr>
            <w:tcW w:w="987" w:type="dxa"/>
            <w:vMerge w:val="restart"/>
            <w:shd w:val="clear" w:color="auto" w:fill="auto"/>
          </w:tcPr>
          <w:p w14:paraId="186355B2" w14:textId="516246CC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2E1FB0">
              <w:rPr>
                <w:sz w:val="18"/>
                <w:szCs w:val="18"/>
              </w:rPr>
              <w:t>Unicycler</w:t>
            </w:r>
            <w:proofErr w:type="spellEnd"/>
            <w:r w:rsidRPr="002E1FB0">
              <w:rPr>
                <w:sz w:val="18"/>
                <w:szCs w:val="18"/>
              </w:rPr>
              <w:t xml:space="preserve"> v0.4.7</w:t>
            </w:r>
          </w:p>
        </w:tc>
        <w:tc>
          <w:tcPr>
            <w:tcW w:w="1092" w:type="dxa"/>
            <w:shd w:val="clear" w:color="auto" w:fill="FFF2CC" w:themeFill="accent4" w:themeFillTint="33"/>
          </w:tcPr>
          <w:p w14:paraId="35DB3E25" w14:textId="262B65CB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Hybrid assembly</w:t>
            </w:r>
          </w:p>
        </w:tc>
        <w:tc>
          <w:tcPr>
            <w:tcW w:w="693" w:type="dxa"/>
            <w:shd w:val="clear" w:color="auto" w:fill="auto"/>
          </w:tcPr>
          <w:p w14:paraId="36EBD8ED" w14:textId="39E096D5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9.99</w:t>
            </w:r>
          </w:p>
        </w:tc>
        <w:tc>
          <w:tcPr>
            <w:tcW w:w="694" w:type="dxa"/>
            <w:shd w:val="clear" w:color="auto" w:fill="auto"/>
          </w:tcPr>
          <w:p w14:paraId="10EDBA84" w14:textId="62C553A2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65</w:t>
            </w:r>
          </w:p>
        </w:tc>
        <w:tc>
          <w:tcPr>
            <w:tcW w:w="557" w:type="dxa"/>
            <w:shd w:val="clear" w:color="auto" w:fill="E2EFD9" w:themeFill="accent6" w:themeFillTint="33"/>
          </w:tcPr>
          <w:p w14:paraId="0B191932" w14:textId="4042E2D1" w:rsidR="00CA22BB" w:rsidRPr="002E1FB0" w:rsidRDefault="00B4452A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34</w:t>
            </w:r>
          </w:p>
        </w:tc>
        <w:tc>
          <w:tcPr>
            <w:tcW w:w="835" w:type="dxa"/>
            <w:shd w:val="clear" w:color="auto" w:fill="auto"/>
          </w:tcPr>
          <w:p w14:paraId="5CE85254" w14:textId="0E081A39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1.38</w:t>
            </w:r>
          </w:p>
        </w:tc>
        <w:tc>
          <w:tcPr>
            <w:tcW w:w="834" w:type="dxa"/>
            <w:shd w:val="clear" w:color="auto" w:fill="auto"/>
          </w:tcPr>
          <w:p w14:paraId="57AB3F13" w14:textId="3FBCE13C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3.06</w:t>
            </w:r>
          </w:p>
        </w:tc>
        <w:tc>
          <w:tcPr>
            <w:tcW w:w="838" w:type="dxa"/>
            <w:shd w:val="clear" w:color="auto" w:fill="auto"/>
          </w:tcPr>
          <w:p w14:paraId="5F9F9E95" w14:textId="2A6E9507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50.37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</w:tcPr>
          <w:p w14:paraId="09939C70" w14:textId="21B80DA9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3.11</w:t>
            </w:r>
          </w:p>
        </w:tc>
        <w:tc>
          <w:tcPr>
            <w:tcW w:w="835" w:type="dxa"/>
            <w:shd w:val="clear" w:color="auto" w:fill="E2EFD9" w:themeFill="accent6" w:themeFillTint="33"/>
          </w:tcPr>
          <w:p w14:paraId="7EE53426" w14:textId="730F3A58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0.61</w:t>
            </w:r>
          </w:p>
        </w:tc>
        <w:tc>
          <w:tcPr>
            <w:tcW w:w="695" w:type="dxa"/>
          </w:tcPr>
          <w:p w14:paraId="38D1962F" w14:textId="5B5157BD" w:rsidR="00CA22BB" w:rsidRPr="002E1FB0" w:rsidRDefault="003942C5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59</w:t>
            </w:r>
          </w:p>
        </w:tc>
        <w:tc>
          <w:tcPr>
            <w:tcW w:w="835" w:type="dxa"/>
            <w:shd w:val="clear" w:color="auto" w:fill="E2EFD9" w:themeFill="accent6" w:themeFillTint="33"/>
          </w:tcPr>
          <w:p w14:paraId="3A0E903D" w14:textId="1DB80CD9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00</w:t>
            </w:r>
          </w:p>
        </w:tc>
        <w:tc>
          <w:tcPr>
            <w:tcW w:w="702" w:type="dxa"/>
            <w:shd w:val="clear" w:color="auto" w:fill="auto"/>
          </w:tcPr>
          <w:p w14:paraId="5BC04681" w14:textId="2FB7007A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DB49A" w14:textId="77777777" w:rsidR="00CA22BB" w:rsidRPr="002E1FB0" w:rsidRDefault="00CA22BB" w:rsidP="003403C9"/>
        </w:tc>
      </w:tr>
      <w:tr w:rsidR="006550AD" w:rsidRPr="002E1FB0" w14:paraId="0E8C13D4" w14:textId="77777777" w:rsidTr="002E1FB0">
        <w:trPr>
          <w:trHeight w:val="344"/>
        </w:trPr>
        <w:tc>
          <w:tcPr>
            <w:tcW w:w="987" w:type="dxa"/>
            <w:vMerge/>
            <w:shd w:val="clear" w:color="auto" w:fill="auto"/>
          </w:tcPr>
          <w:p w14:paraId="5E0F6D66" w14:textId="77777777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FFF2CC" w:themeFill="accent4" w:themeFillTint="33"/>
          </w:tcPr>
          <w:p w14:paraId="10E4BBBF" w14:textId="5833B816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Hybrid assembly + polishing</w:t>
            </w:r>
          </w:p>
        </w:tc>
        <w:tc>
          <w:tcPr>
            <w:tcW w:w="693" w:type="dxa"/>
            <w:shd w:val="clear" w:color="auto" w:fill="auto"/>
          </w:tcPr>
          <w:p w14:paraId="32035220" w14:textId="1C670472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9.99</w:t>
            </w:r>
          </w:p>
        </w:tc>
        <w:tc>
          <w:tcPr>
            <w:tcW w:w="694" w:type="dxa"/>
            <w:shd w:val="clear" w:color="auto" w:fill="auto"/>
          </w:tcPr>
          <w:p w14:paraId="447250E5" w14:textId="3983919C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38</w:t>
            </w:r>
          </w:p>
        </w:tc>
        <w:tc>
          <w:tcPr>
            <w:tcW w:w="557" w:type="dxa"/>
            <w:shd w:val="clear" w:color="auto" w:fill="auto"/>
          </w:tcPr>
          <w:p w14:paraId="70962EAA" w14:textId="23D35C6E" w:rsidR="00CA22BB" w:rsidRPr="002E1FB0" w:rsidRDefault="004D561C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5</w:t>
            </w:r>
          </w:p>
        </w:tc>
        <w:tc>
          <w:tcPr>
            <w:tcW w:w="835" w:type="dxa"/>
            <w:shd w:val="clear" w:color="auto" w:fill="auto"/>
          </w:tcPr>
          <w:p w14:paraId="4C8928EB" w14:textId="346BA3FF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4.10</w:t>
            </w:r>
          </w:p>
        </w:tc>
        <w:tc>
          <w:tcPr>
            <w:tcW w:w="834" w:type="dxa"/>
            <w:shd w:val="clear" w:color="auto" w:fill="auto"/>
          </w:tcPr>
          <w:p w14:paraId="44F38E45" w14:textId="05E23574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5.68</w:t>
            </w:r>
          </w:p>
        </w:tc>
        <w:tc>
          <w:tcPr>
            <w:tcW w:w="838" w:type="dxa"/>
            <w:shd w:val="clear" w:color="auto" w:fill="auto"/>
          </w:tcPr>
          <w:p w14:paraId="4EA5D12C" w14:textId="0746C4CF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52.54</w:t>
            </w:r>
          </w:p>
        </w:tc>
        <w:tc>
          <w:tcPr>
            <w:tcW w:w="834" w:type="dxa"/>
            <w:shd w:val="clear" w:color="auto" w:fill="auto"/>
          </w:tcPr>
          <w:p w14:paraId="4A56523C" w14:textId="4C62F75E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0.88</w:t>
            </w:r>
          </w:p>
        </w:tc>
        <w:tc>
          <w:tcPr>
            <w:tcW w:w="835" w:type="dxa"/>
            <w:shd w:val="clear" w:color="auto" w:fill="auto"/>
          </w:tcPr>
          <w:p w14:paraId="6C9DAC0C" w14:textId="0A44085F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0.91</w:t>
            </w:r>
          </w:p>
        </w:tc>
        <w:tc>
          <w:tcPr>
            <w:tcW w:w="695" w:type="dxa"/>
          </w:tcPr>
          <w:p w14:paraId="23B1A92B" w14:textId="3FFFDC4D" w:rsidR="00CA22BB" w:rsidRPr="002E1FB0" w:rsidRDefault="003942C5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63</w:t>
            </w:r>
          </w:p>
        </w:tc>
        <w:tc>
          <w:tcPr>
            <w:tcW w:w="835" w:type="dxa"/>
            <w:shd w:val="clear" w:color="auto" w:fill="E2EFD9" w:themeFill="accent6" w:themeFillTint="33"/>
          </w:tcPr>
          <w:p w14:paraId="77DE49E8" w14:textId="5B7B4923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00</w:t>
            </w:r>
          </w:p>
        </w:tc>
        <w:tc>
          <w:tcPr>
            <w:tcW w:w="702" w:type="dxa"/>
            <w:shd w:val="clear" w:color="auto" w:fill="auto"/>
          </w:tcPr>
          <w:p w14:paraId="25C64BBC" w14:textId="1A9A0F94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427EA" w14:textId="77777777" w:rsidR="00CA22BB" w:rsidRPr="002E1FB0" w:rsidRDefault="00CA22BB" w:rsidP="003403C9"/>
        </w:tc>
      </w:tr>
      <w:tr w:rsidR="006550AD" w:rsidRPr="002E1FB0" w14:paraId="4A91C25F" w14:textId="77777777" w:rsidTr="00831A48">
        <w:trPr>
          <w:trHeight w:val="344"/>
        </w:trPr>
        <w:tc>
          <w:tcPr>
            <w:tcW w:w="987" w:type="dxa"/>
            <w:vMerge w:val="restart"/>
            <w:shd w:val="clear" w:color="auto" w:fill="auto"/>
          </w:tcPr>
          <w:p w14:paraId="400D2E0B" w14:textId="32456558" w:rsidR="00CA22BB" w:rsidRPr="002E1FB0" w:rsidRDefault="000808C4" w:rsidP="003403C9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2E1FB0">
              <w:rPr>
                <w:sz w:val="18"/>
                <w:szCs w:val="18"/>
              </w:rPr>
              <w:t>MaSuRCA</w:t>
            </w:r>
            <w:proofErr w:type="spellEnd"/>
            <w:r w:rsidRPr="002E1FB0" w:rsidDel="000808C4">
              <w:rPr>
                <w:sz w:val="18"/>
                <w:szCs w:val="18"/>
              </w:rPr>
              <w:t xml:space="preserve"> </w:t>
            </w:r>
            <w:r w:rsidR="00CA22BB" w:rsidRPr="002E1FB0">
              <w:rPr>
                <w:sz w:val="18"/>
                <w:szCs w:val="18"/>
              </w:rPr>
              <w:t>v3.</w:t>
            </w:r>
            <w:r w:rsidR="002F5A81" w:rsidRPr="002E1FB0">
              <w:rPr>
                <w:sz w:val="18"/>
                <w:szCs w:val="18"/>
              </w:rPr>
              <w:t>3</w:t>
            </w:r>
            <w:r w:rsidR="00CA22BB" w:rsidRPr="002E1FB0">
              <w:rPr>
                <w:sz w:val="18"/>
                <w:szCs w:val="18"/>
              </w:rPr>
              <w:t>.5</w:t>
            </w:r>
          </w:p>
        </w:tc>
        <w:tc>
          <w:tcPr>
            <w:tcW w:w="1092" w:type="dxa"/>
            <w:shd w:val="clear" w:color="auto" w:fill="FFF2CC" w:themeFill="accent4" w:themeFillTint="33"/>
          </w:tcPr>
          <w:p w14:paraId="25C2213F" w14:textId="7C8F4E8C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Hybrid assembly</w:t>
            </w:r>
          </w:p>
        </w:tc>
        <w:tc>
          <w:tcPr>
            <w:tcW w:w="693" w:type="dxa"/>
            <w:shd w:val="clear" w:color="auto" w:fill="auto"/>
          </w:tcPr>
          <w:p w14:paraId="54AC2CB1" w14:textId="31C3207D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9.99</w:t>
            </w:r>
          </w:p>
        </w:tc>
        <w:tc>
          <w:tcPr>
            <w:tcW w:w="694" w:type="dxa"/>
            <w:shd w:val="clear" w:color="auto" w:fill="auto"/>
          </w:tcPr>
          <w:p w14:paraId="6C3B7430" w14:textId="09B67A30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67</w:t>
            </w:r>
          </w:p>
        </w:tc>
        <w:tc>
          <w:tcPr>
            <w:tcW w:w="557" w:type="dxa"/>
            <w:shd w:val="clear" w:color="auto" w:fill="E2EFD9" w:themeFill="accent6" w:themeFillTint="33"/>
          </w:tcPr>
          <w:p w14:paraId="3FE5593D" w14:textId="7E8DBA61" w:rsidR="00CA22BB" w:rsidRPr="002E1FB0" w:rsidRDefault="00FE68D9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5</w:t>
            </w:r>
          </w:p>
        </w:tc>
        <w:tc>
          <w:tcPr>
            <w:tcW w:w="835" w:type="dxa"/>
            <w:shd w:val="clear" w:color="auto" w:fill="auto"/>
          </w:tcPr>
          <w:p w14:paraId="5C9D401E" w14:textId="15991574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39.15</w:t>
            </w:r>
          </w:p>
        </w:tc>
        <w:tc>
          <w:tcPr>
            <w:tcW w:w="834" w:type="dxa"/>
            <w:shd w:val="clear" w:color="auto" w:fill="auto"/>
          </w:tcPr>
          <w:p w14:paraId="17B19944" w14:textId="0040BF44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9.00</w:t>
            </w:r>
          </w:p>
        </w:tc>
        <w:tc>
          <w:tcPr>
            <w:tcW w:w="838" w:type="dxa"/>
            <w:shd w:val="clear" w:color="auto" w:fill="auto"/>
          </w:tcPr>
          <w:p w14:paraId="13517B6E" w14:textId="4D3E4CB9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2.67</w:t>
            </w:r>
          </w:p>
        </w:tc>
        <w:tc>
          <w:tcPr>
            <w:tcW w:w="834" w:type="dxa"/>
            <w:shd w:val="clear" w:color="auto" w:fill="auto"/>
          </w:tcPr>
          <w:p w14:paraId="37F8E781" w14:textId="591D3AEC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.35</w:t>
            </w:r>
          </w:p>
        </w:tc>
        <w:tc>
          <w:tcPr>
            <w:tcW w:w="835" w:type="dxa"/>
            <w:shd w:val="clear" w:color="auto" w:fill="E2EFD9" w:themeFill="accent6" w:themeFillTint="33"/>
          </w:tcPr>
          <w:p w14:paraId="62D610B6" w14:textId="3A10E343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0.31</w:t>
            </w:r>
          </w:p>
        </w:tc>
        <w:tc>
          <w:tcPr>
            <w:tcW w:w="695" w:type="dxa"/>
            <w:shd w:val="clear" w:color="auto" w:fill="E2EFD9" w:themeFill="accent6" w:themeFillTint="33"/>
          </w:tcPr>
          <w:p w14:paraId="152F346C" w14:textId="586A2511" w:rsidR="00CA22BB" w:rsidRPr="002E1FB0" w:rsidRDefault="003942C5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32</w:t>
            </w:r>
          </w:p>
        </w:tc>
        <w:tc>
          <w:tcPr>
            <w:tcW w:w="835" w:type="dxa"/>
            <w:shd w:val="clear" w:color="auto" w:fill="auto"/>
          </w:tcPr>
          <w:p w14:paraId="494BEF95" w14:textId="71B3AE36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9.922</w:t>
            </w:r>
          </w:p>
        </w:tc>
        <w:tc>
          <w:tcPr>
            <w:tcW w:w="702" w:type="dxa"/>
            <w:shd w:val="clear" w:color="auto" w:fill="auto"/>
          </w:tcPr>
          <w:p w14:paraId="0132FC54" w14:textId="26D2E45E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.02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6C3C9" w14:textId="77777777" w:rsidR="00CA22BB" w:rsidRPr="002E1FB0" w:rsidRDefault="00CA22BB" w:rsidP="003403C9"/>
        </w:tc>
      </w:tr>
      <w:tr w:rsidR="006550AD" w:rsidRPr="002E1FB0" w14:paraId="6330EFAD" w14:textId="77777777" w:rsidTr="00831A48">
        <w:trPr>
          <w:trHeight w:val="344"/>
        </w:trPr>
        <w:tc>
          <w:tcPr>
            <w:tcW w:w="987" w:type="dxa"/>
            <w:vMerge/>
            <w:shd w:val="clear" w:color="auto" w:fill="auto"/>
          </w:tcPr>
          <w:p w14:paraId="4E4388E6" w14:textId="77777777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FFF2CC" w:themeFill="accent4" w:themeFillTint="33"/>
          </w:tcPr>
          <w:p w14:paraId="0FE7C277" w14:textId="1B4566E6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Hybrid assembly + polishing</w:t>
            </w:r>
          </w:p>
        </w:tc>
        <w:tc>
          <w:tcPr>
            <w:tcW w:w="693" w:type="dxa"/>
            <w:shd w:val="clear" w:color="auto" w:fill="auto"/>
          </w:tcPr>
          <w:p w14:paraId="491BF9B7" w14:textId="02FF98A4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9.98</w:t>
            </w:r>
          </w:p>
        </w:tc>
        <w:tc>
          <w:tcPr>
            <w:tcW w:w="694" w:type="dxa"/>
            <w:shd w:val="clear" w:color="auto" w:fill="auto"/>
          </w:tcPr>
          <w:p w14:paraId="5147BAF2" w14:textId="73554CED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63</w:t>
            </w:r>
          </w:p>
        </w:tc>
        <w:tc>
          <w:tcPr>
            <w:tcW w:w="557" w:type="dxa"/>
            <w:shd w:val="clear" w:color="auto" w:fill="auto"/>
          </w:tcPr>
          <w:p w14:paraId="47DBAB1B" w14:textId="4EEE1CBB" w:rsidR="00CA22BB" w:rsidRPr="002E1FB0" w:rsidRDefault="004D561C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9</w:t>
            </w:r>
          </w:p>
        </w:tc>
        <w:tc>
          <w:tcPr>
            <w:tcW w:w="835" w:type="dxa"/>
            <w:shd w:val="clear" w:color="auto" w:fill="auto"/>
          </w:tcPr>
          <w:p w14:paraId="514018CD" w14:textId="0E2FD948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0.77</w:t>
            </w:r>
          </w:p>
        </w:tc>
        <w:tc>
          <w:tcPr>
            <w:tcW w:w="834" w:type="dxa"/>
            <w:shd w:val="clear" w:color="auto" w:fill="auto"/>
          </w:tcPr>
          <w:p w14:paraId="23046331" w14:textId="21D44C33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3.01</w:t>
            </w:r>
          </w:p>
        </w:tc>
        <w:tc>
          <w:tcPr>
            <w:tcW w:w="838" w:type="dxa"/>
            <w:shd w:val="clear" w:color="auto" w:fill="auto"/>
          </w:tcPr>
          <w:p w14:paraId="7A5E05CB" w14:textId="06E7EAC4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7.95</w:t>
            </w:r>
          </w:p>
        </w:tc>
        <w:tc>
          <w:tcPr>
            <w:tcW w:w="834" w:type="dxa"/>
            <w:shd w:val="clear" w:color="auto" w:fill="auto"/>
          </w:tcPr>
          <w:p w14:paraId="04114964" w14:textId="5C69F991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.94</w:t>
            </w:r>
          </w:p>
        </w:tc>
        <w:tc>
          <w:tcPr>
            <w:tcW w:w="835" w:type="dxa"/>
            <w:shd w:val="clear" w:color="auto" w:fill="auto"/>
          </w:tcPr>
          <w:p w14:paraId="2639328F" w14:textId="2E54AACB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5.66</w:t>
            </w:r>
          </w:p>
        </w:tc>
        <w:tc>
          <w:tcPr>
            <w:tcW w:w="695" w:type="dxa"/>
          </w:tcPr>
          <w:p w14:paraId="06DC77D3" w14:textId="4F41CB64" w:rsidR="00CA22BB" w:rsidRPr="002E1FB0" w:rsidRDefault="003942C5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12</w:t>
            </w:r>
          </w:p>
        </w:tc>
        <w:tc>
          <w:tcPr>
            <w:tcW w:w="835" w:type="dxa"/>
            <w:shd w:val="clear" w:color="auto" w:fill="auto"/>
          </w:tcPr>
          <w:p w14:paraId="7B555862" w14:textId="4EFACECD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9.917</w:t>
            </w:r>
          </w:p>
        </w:tc>
        <w:tc>
          <w:tcPr>
            <w:tcW w:w="702" w:type="dxa"/>
            <w:shd w:val="clear" w:color="auto" w:fill="auto"/>
          </w:tcPr>
          <w:p w14:paraId="142CAFE6" w14:textId="7BB34F3C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.021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4CD9E" w14:textId="77777777" w:rsidR="00CA22BB" w:rsidRPr="002E1FB0" w:rsidRDefault="00CA22BB" w:rsidP="003403C9"/>
        </w:tc>
      </w:tr>
      <w:tr w:rsidR="006550AD" w:rsidRPr="002E1FB0" w14:paraId="0A70C8CC" w14:textId="77777777" w:rsidTr="00831A48">
        <w:trPr>
          <w:trHeight w:val="344"/>
        </w:trPr>
        <w:tc>
          <w:tcPr>
            <w:tcW w:w="987" w:type="dxa"/>
            <w:vMerge w:val="restart"/>
            <w:shd w:val="clear" w:color="auto" w:fill="auto"/>
          </w:tcPr>
          <w:p w14:paraId="243DE85C" w14:textId="2B4D9D4A" w:rsidR="00CA22BB" w:rsidRPr="002E1FB0" w:rsidRDefault="000808C4" w:rsidP="003403C9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2E1FB0">
              <w:rPr>
                <w:sz w:val="18"/>
                <w:szCs w:val="18"/>
              </w:rPr>
              <w:t>SPAdes</w:t>
            </w:r>
            <w:proofErr w:type="spellEnd"/>
            <w:r w:rsidRPr="002E1FB0">
              <w:rPr>
                <w:sz w:val="20"/>
                <w:szCs w:val="20"/>
              </w:rPr>
              <w:t xml:space="preserve">  </w:t>
            </w:r>
            <w:r w:rsidR="00CA22BB" w:rsidRPr="002E1FB0">
              <w:rPr>
                <w:sz w:val="18"/>
                <w:szCs w:val="18"/>
              </w:rPr>
              <w:t>v3.13.1</w:t>
            </w:r>
          </w:p>
        </w:tc>
        <w:tc>
          <w:tcPr>
            <w:tcW w:w="1092" w:type="dxa"/>
            <w:shd w:val="clear" w:color="auto" w:fill="FFF2CC" w:themeFill="accent4" w:themeFillTint="33"/>
          </w:tcPr>
          <w:p w14:paraId="53F02B51" w14:textId="652D38B9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Hybrid assembly</w:t>
            </w:r>
          </w:p>
        </w:tc>
        <w:tc>
          <w:tcPr>
            <w:tcW w:w="693" w:type="dxa"/>
            <w:shd w:val="clear" w:color="auto" w:fill="auto"/>
          </w:tcPr>
          <w:p w14:paraId="7607D9BA" w14:textId="23822C74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9.98</w:t>
            </w:r>
          </w:p>
        </w:tc>
        <w:tc>
          <w:tcPr>
            <w:tcW w:w="694" w:type="dxa"/>
            <w:shd w:val="clear" w:color="auto" w:fill="auto"/>
          </w:tcPr>
          <w:p w14:paraId="26389947" w14:textId="76D11A06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073</w:t>
            </w:r>
          </w:p>
        </w:tc>
        <w:tc>
          <w:tcPr>
            <w:tcW w:w="557" w:type="dxa"/>
            <w:shd w:val="clear" w:color="auto" w:fill="auto"/>
          </w:tcPr>
          <w:p w14:paraId="645CF110" w14:textId="1E3413F3" w:rsidR="00CA22BB" w:rsidRPr="002E1FB0" w:rsidRDefault="00FE68D9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87</w:t>
            </w:r>
          </w:p>
        </w:tc>
        <w:tc>
          <w:tcPr>
            <w:tcW w:w="835" w:type="dxa"/>
            <w:shd w:val="clear" w:color="auto" w:fill="auto"/>
          </w:tcPr>
          <w:p w14:paraId="5C98DC76" w14:textId="4C6A0466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35.31</w:t>
            </w:r>
          </w:p>
        </w:tc>
        <w:tc>
          <w:tcPr>
            <w:tcW w:w="834" w:type="dxa"/>
            <w:shd w:val="clear" w:color="auto" w:fill="auto"/>
          </w:tcPr>
          <w:p w14:paraId="6F4E790D" w14:textId="3719C66F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37.03</w:t>
            </w:r>
          </w:p>
        </w:tc>
        <w:tc>
          <w:tcPr>
            <w:tcW w:w="838" w:type="dxa"/>
            <w:shd w:val="clear" w:color="auto" w:fill="auto"/>
          </w:tcPr>
          <w:p w14:paraId="3086CDED" w14:textId="0F1EEE6D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3.66</w:t>
            </w:r>
          </w:p>
        </w:tc>
        <w:tc>
          <w:tcPr>
            <w:tcW w:w="834" w:type="dxa"/>
            <w:shd w:val="clear" w:color="auto" w:fill="auto"/>
          </w:tcPr>
          <w:p w14:paraId="3E96CDA5" w14:textId="5F888326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20.92</w:t>
            </w:r>
          </w:p>
        </w:tc>
        <w:tc>
          <w:tcPr>
            <w:tcW w:w="835" w:type="dxa"/>
            <w:shd w:val="clear" w:color="auto" w:fill="auto"/>
          </w:tcPr>
          <w:p w14:paraId="3A5C16E5" w14:textId="3AB440ED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.83</w:t>
            </w:r>
          </w:p>
        </w:tc>
        <w:tc>
          <w:tcPr>
            <w:tcW w:w="695" w:type="dxa"/>
          </w:tcPr>
          <w:p w14:paraId="0085230F" w14:textId="55232DB6" w:rsidR="00CA22BB" w:rsidRPr="002E1FB0" w:rsidRDefault="003942C5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562</w:t>
            </w:r>
          </w:p>
        </w:tc>
        <w:tc>
          <w:tcPr>
            <w:tcW w:w="835" w:type="dxa"/>
            <w:shd w:val="clear" w:color="auto" w:fill="auto"/>
          </w:tcPr>
          <w:p w14:paraId="79E734DE" w14:textId="52ED9BF7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9.960</w:t>
            </w:r>
          </w:p>
        </w:tc>
        <w:tc>
          <w:tcPr>
            <w:tcW w:w="702" w:type="dxa"/>
            <w:shd w:val="clear" w:color="auto" w:fill="auto"/>
          </w:tcPr>
          <w:p w14:paraId="35E41525" w14:textId="038F9EAD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C06E2" w14:textId="77777777" w:rsidR="00CA22BB" w:rsidRPr="002E1FB0" w:rsidRDefault="00CA22BB" w:rsidP="003403C9"/>
        </w:tc>
      </w:tr>
      <w:tr w:rsidR="006550AD" w:rsidRPr="002E1FB0" w14:paraId="29DFF502" w14:textId="77777777" w:rsidTr="002E1FB0">
        <w:trPr>
          <w:trHeight w:val="344"/>
        </w:trPr>
        <w:tc>
          <w:tcPr>
            <w:tcW w:w="987" w:type="dxa"/>
            <w:vMerge/>
            <w:shd w:val="clear" w:color="auto" w:fill="auto"/>
          </w:tcPr>
          <w:p w14:paraId="1AB2B58C" w14:textId="77777777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FFF2CC" w:themeFill="accent4" w:themeFillTint="33"/>
          </w:tcPr>
          <w:p w14:paraId="54EB82BE" w14:textId="3D54C2F2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Hybrid assembly + polishing</w:t>
            </w:r>
          </w:p>
        </w:tc>
        <w:tc>
          <w:tcPr>
            <w:tcW w:w="693" w:type="dxa"/>
            <w:shd w:val="clear" w:color="auto" w:fill="auto"/>
          </w:tcPr>
          <w:p w14:paraId="6A03866B" w14:textId="64448CA2" w:rsidR="00CA22BB" w:rsidRPr="002E1FB0" w:rsidRDefault="00CA22BB" w:rsidP="003403C9">
            <w:pPr>
              <w:tabs>
                <w:tab w:val="left" w:pos="699"/>
              </w:tabs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9.99</w:t>
            </w:r>
          </w:p>
        </w:tc>
        <w:tc>
          <w:tcPr>
            <w:tcW w:w="694" w:type="dxa"/>
            <w:shd w:val="clear" w:color="auto" w:fill="auto"/>
          </w:tcPr>
          <w:p w14:paraId="24489715" w14:textId="481E0F98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3</w:t>
            </w:r>
          </w:p>
        </w:tc>
        <w:tc>
          <w:tcPr>
            <w:tcW w:w="557" w:type="dxa"/>
            <w:shd w:val="clear" w:color="auto" w:fill="E2EFD9" w:themeFill="accent6" w:themeFillTint="33"/>
          </w:tcPr>
          <w:p w14:paraId="0FD8BCCD" w14:textId="1FD10867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3</w:t>
            </w:r>
            <w:r w:rsidR="004D561C" w:rsidRPr="002E1FB0">
              <w:rPr>
                <w:sz w:val="18"/>
                <w:szCs w:val="18"/>
              </w:rPr>
              <w:t>7</w:t>
            </w:r>
          </w:p>
        </w:tc>
        <w:tc>
          <w:tcPr>
            <w:tcW w:w="835" w:type="dxa"/>
            <w:shd w:val="clear" w:color="auto" w:fill="E2EFD9" w:themeFill="accent6" w:themeFillTint="33"/>
          </w:tcPr>
          <w:p w14:paraId="08CFB27B" w14:textId="3D4E19C4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8.1</w:t>
            </w:r>
            <w:r w:rsidR="00831A48" w:rsidRPr="002E1FB0">
              <w:rPr>
                <w:sz w:val="18"/>
                <w:szCs w:val="18"/>
              </w:rPr>
              <w:t>0</w:t>
            </w:r>
          </w:p>
        </w:tc>
        <w:tc>
          <w:tcPr>
            <w:tcW w:w="834" w:type="dxa"/>
            <w:shd w:val="clear" w:color="auto" w:fill="E2EFD9" w:themeFill="accent6" w:themeFillTint="33"/>
          </w:tcPr>
          <w:p w14:paraId="22FEE064" w14:textId="2CFEBA3D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51.06</w:t>
            </w:r>
          </w:p>
        </w:tc>
        <w:tc>
          <w:tcPr>
            <w:tcW w:w="838" w:type="dxa"/>
            <w:shd w:val="clear" w:color="auto" w:fill="E2EFD9" w:themeFill="accent6" w:themeFillTint="33"/>
          </w:tcPr>
          <w:p w14:paraId="26F32FA6" w14:textId="4795A5ED" w:rsidR="00CA22BB" w:rsidRPr="002E1FB0" w:rsidRDefault="00CA22BB" w:rsidP="003403C9">
            <w:pPr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54.67</w:t>
            </w:r>
          </w:p>
        </w:tc>
        <w:tc>
          <w:tcPr>
            <w:tcW w:w="834" w:type="dxa"/>
            <w:shd w:val="clear" w:color="auto" w:fill="E2EFD9" w:themeFill="accent6" w:themeFillTint="33"/>
          </w:tcPr>
          <w:p w14:paraId="5A77CC8B" w14:textId="0B9B18C9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0.78</w:t>
            </w:r>
          </w:p>
        </w:tc>
        <w:tc>
          <w:tcPr>
            <w:tcW w:w="835" w:type="dxa"/>
            <w:shd w:val="clear" w:color="auto" w:fill="E2EFD9" w:themeFill="accent6" w:themeFillTint="33"/>
          </w:tcPr>
          <w:p w14:paraId="40EED726" w14:textId="41AD516D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0.74</w:t>
            </w:r>
          </w:p>
        </w:tc>
        <w:tc>
          <w:tcPr>
            <w:tcW w:w="695" w:type="dxa"/>
          </w:tcPr>
          <w:p w14:paraId="764BCD64" w14:textId="4281F587" w:rsidR="00CA22BB" w:rsidRPr="002E1FB0" w:rsidRDefault="00DA3FBA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5</w:t>
            </w:r>
          </w:p>
        </w:tc>
        <w:tc>
          <w:tcPr>
            <w:tcW w:w="835" w:type="dxa"/>
            <w:shd w:val="clear" w:color="auto" w:fill="auto"/>
          </w:tcPr>
          <w:p w14:paraId="25C0A0CD" w14:textId="0E9E9F23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9.962</w:t>
            </w:r>
          </w:p>
        </w:tc>
        <w:tc>
          <w:tcPr>
            <w:tcW w:w="702" w:type="dxa"/>
            <w:shd w:val="clear" w:color="auto" w:fill="auto"/>
          </w:tcPr>
          <w:p w14:paraId="69E5A3B3" w14:textId="3119A282" w:rsidR="00CA22BB" w:rsidRPr="002E1FB0" w:rsidRDefault="00CA22BB" w:rsidP="003403C9">
            <w:pPr>
              <w:spacing w:line="360" w:lineRule="auto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5F1F4" w14:textId="77777777" w:rsidR="00CA22BB" w:rsidRPr="002E1FB0" w:rsidRDefault="00CA22BB" w:rsidP="003403C9"/>
        </w:tc>
      </w:tr>
    </w:tbl>
    <w:p w14:paraId="7D5DF156" w14:textId="77777777" w:rsidR="0002363A" w:rsidRPr="002E1FB0" w:rsidRDefault="0002363A" w:rsidP="0002363A">
      <w:pPr>
        <w:spacing w:line="360" w:lineRule="auto"/>
      </w:pPr>
    </w:p>
    <w:p w14:paraId="22F458D1" w14:textId="0A78E3F1" w:rsidR="00FE48CA" w:rsidRPr="002E1FB0" w:rsidRDefault="00FE48CA" w:rsidP="002E1FB0">
      <w:pPr>
        <w:spacing w:line="360" w:lineRule="auto"/>
        <w:ind w:right="-336"/>
      </w:pPr>
      <w:r w:rsidRPr="002E1FB0">
        <w:rPr>
          <w:b/>
          <w:bCs/>
        </w:rPr>
        <w:t xml:space="preserve">Supplementary Table </w:t>
      </w:r>
      <w:r w:rsidR="007603AB">
        <w:rPr>
          <w:b/>
          <w:bCs/>
        </w:rPr>
        <w:t>6</w:t>
      </w:r>
      <w:r w:rsidRPr="002E1FB0">
        <w:rPr>
          <w:b/>
          <w:bCs/>
        </w:rPr>
        <w:t xml:space="preserve">: </w:t>
      </w:r>
      <w:r w:rsidR="00C75C13" w:rsidRPr="002E1FB0">
        <w:rPr>
          <w:b/>
          <w:bCs/>
        </w:rPr>
        <w:t>H</w:t>
      </w:r>
      <w:r w:rsidRPr="002E1FB0">
        <w:rPr>
          <w:b/>
          <w:bCs/>
        </w:rPr>
        <w:t>ybrid assembly comparison to</w:t>
      </w:r>
      <w:r w:rsidR="00831A48" w:rsidRPr="002E1FB0">
        <w:rPr>
          <w:b/>
          <w:bCs/>
        </w:rPr>
        <w:t xml:space="preserve"> </w:t>
      </w:r>
      <w:proofErr w:type="spellStart"/>
      <w:r w:rsidR="002E1FB0">
        <w:rPr>
          <w:b/>
          <w:bCs/>
        </w:rPr>
        <w:t>F</w:t>
      </w:r>
      <w:r w:rsidRPr="002E1FB0">
        <w:rPr>
          <w:b/>
          <w:bCs/>
        </w:rPr>
        <w:t>lye+Racon</w:t>
      </w:r>
      <w:proofErr w:type="spellEnd"/>
      <w:r w:rsidRPr="002E1FB0">
        <w:rPr>
          <w:b/>
          <w:bCs/>
        </w:rPr>
        <w:t>/</w:t>
      </w:r>
      <w:proofErr w:type="spellStart"/>
      <w:r w:rsidRPr="002E1FB0">
        <w:rPr>
          <w:b/>
          <w:bCs/>
        </w:rPr>
        <w:t>medaka+NextPolish</w:t>
      </w:r>
      <w:proofErr w:type="spellEnd"/>
      <w:r w:rsidR="00831A48" w:rsidRPr="002E1FB0">
        <w:rPr>
          <w:b/>
          <w:bCs/>
        </w:rPr>
        <w:t xml:space="preserve">: </w:t>
      </w:r>
      <w:proofErr w:type="spellStart"/>
      <w:r w:rsidR="00831A48" w:rsidRPr="002E1FB0">
        <w:t>Flye</w:t>
      </w:r>
      <w:proofErr w:type="spellEnd"/>
      <w:r w:rsidR="00831A48" w:rsidRPr="002E1FB0">
        <w:t xml:space="preserve"> + polishing (green) was selected for </w:t>
      </w:r>
      <w:proofErr w:type="spellStart"/>
      <w:r w:rsidR="00831A48" w:rsidRPr="002E1FB0">
        <w:t>MicroPIPE</w:t>
      </w:r>
      <w:proofErr w:type="spellEnd"/>
      <w:r w:rsidR="00831A48" w:rsidRPr="002E1FB0">
        <w:t xml:space="preserve"> </w:t>
      </w:r>
    </w:p>
    <w:p w14:paraId="42EB2138" w14:textId="77777777" w:rsidR="00611F64" w:rsidRPr="002E1FB0" w:rsidRDefault="00611F64" w:rsidP="00611F64">
      <w:pPr>
        <w:spacing w:line="360" w:lineRule="auto"/>
        <w:ind w:right="-52"/>
      </w:pPr>
    </w:p>
    <w:tbl>
      <w:tblPr>
        <w:tblStyle w:val="TableGrid"/>
        <w:tblW w:w="9918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796"/>
        <w:gridCol w:w="2180"/>
        <w:gridCol w:w="1418"/>
        <w:gridCol w:w="1276"/>
        <w:gridCol w:w="1134"/>
        <w:gridCol w:w="992"/>
      </w:tblGrid>
      <w:tr w:rsidR="006943F7" w:rsidRPr="002E1FB0" w14:paraId="3BCF6FAE" w14:textId="391ED84F" w:rsidTr="00611F64">
        <w:trPr>
          <w:cantSplit/>
          <w:trHeight w:val="1575"/>
        </w:trPr>
        <w:tc>
          <w:tcPr>
            <w:tcW w:w="1129" w:type="dxa"/>
            <w:shd w:val="clear" w:color="auto" w:fill="auto"/>
          </w:tcPr>
          <w:p w14:paraId="130018C1" w14:textId="77777777" w:rsidR="00AD62D8" w:rsidRPr="002E1FB0" w:rsidRDefault="00AD62D8" w:rsidP="006D51A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extDirection w:val="btLr"/>
          </w:tcPr>
          <w:p w14:paraId="4A228DB8" w14:textId="10741A70" w:rsidR="00AD62D8" w:rsidRPr="002E1FB0" w:rsidRDefault="00AD62D8" w:rsidP="00831A48">
            <w:pPr>
              <w:ind w:left="113" w:right="113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Runtime</w:t>
            </w:r>
            <w:r w:rsidR="0057092D" w:rsidRPr="002E1FB0">
              <w:rPr>
                <w:sz w:val="20"/>
                <w:szCs w:val="20"/>
              </w:rPr>
              <w:t xml:space="preserve"> (min)</w:t>
            </w:r>
          </w:p>
        </w:tc>
        <w:tc>
          <w:tcPr>
            <w:tcW w:w="796" w:type="dxa"/>
            <w:shd w:val="clear" w:color="auto" w:fill="auto"/>
            <w:textDirection w:val="btLr"/>
          </w:tcPr>
          <w:p w14:paraId="05C25AE4" w14:textId="76A24449" w:rsidR="00AD62D8" w:rsidRPr="002E1FB0" w:rsidRDefault="00AD62D8" w:rsidP="00831A48">
            <w:pPr>
              <w:ind w:left="113" w:right="113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Number of contigs</w:t>
            </w:r>
          </w:p>
        </w:tc>
        <w:tc>
          <w:tcPr>
            <w:tcW w:w="2180" w:type="dxa"/>
            <w:shd w:val="clear" w:color="auto" w:fill="auto"/>
            <w:textDirection w:val="btLr"/>
          </w:tcPr>
          <w:p w14:paraId="0C2587D7" w14:textId="77777777" w:rsidR="00AD62D8" w:rsidRPr="002E1FB0" w:rsidRDefault="00AD62D8" w:rsidP="00831A48">
            <w:pPr>
              <w:ind w:left="113" w:right="113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Size of contigs (bp)</w:t>
            </w:r>
          </w:p>
        </w:tc>
        <w:tc>
          <w:tcPr>
            <w:tcW w:w="1418" w:type="dxa"/>
            <w:shd w:val="clear" w:color="auto" w:fill="auto"/>
            <w:textDirection w:val="btLr"/>
          </w:tcPr>
          <w:p w14:paraId="16D900A0" w14:textId="77777777" w:rsidR="00AD62D8" w:rsidRPr="002E1FB0" w:rsidRDefault="00AD62D8" w:rsidP="00831A48">
            <w:pPr>
              <w:ind w:left="113" w:right="113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 xml:space="preserve">Circularised? </w:t>
            </w:r>
          </w:p>
        </w:tc>
        <w:tc>
          <w:tcPr>
            <w:tcW w:w="1276" w:type="dxa"/>
            <w:shd w:val="clear" w:color="auto" w:fill="auto"/>
            <w:textDirection w:val="btLr"/>
          </w:tcPr>
          <w:p w14:paraId="1DF9B279" w14:textId="77777777" w:rsidR="00AD62D8" w:rsidRPr="002E1FB0" w:rsidRDefault="00AD62D8" w:rsidP="00831A48">
            <w:pPr>
              <w:ind w:left="113" w:right="113"/>
              <w:rPr>
                <w:sz w:val="20"/>
                <w:szCs w:val="20"/>
              </w:rPr>
            </w:pPr>
            <w:proofErr w:type="spellStart"/>
            <w:r w:rsidRPr="002E1FB0">
              <w:rPr>
                <w:sz w:val="20"/>
                <w:szCs w:val="20"/>
              </w:rPr>
              <w:t>DNAdiff</w:t>
            </w:r>
            <w:proofErr w:type="spellEnd"/>
            <w:r w:rsidRPr="002E1FB0">
              <w:rPr>
                <w:sz w:val="20"/>
                <w:szCs w:val="20"/>
              </w:rPr>
              <w:t xml:space="preserve"> (nucleotide identity)</w:t>
            </w:r>
          </w:p>
        </w:tc>
        <w:tc>
          <w:tcPr>
            <w:tcW w:w="1134" w:type="dxa"/>
            <w:shd w:val="clear" w:color="auto" w:fill="auto"/>
            <w:textDirection w:val="btLr"/>
          </w:tcPr>
          <w:p w14:paraId="0F409637" w14:textId="77777777" w:rsidR="00AD62D8" w:rsidRPr="002E1FB0" w:rsidRDefault="00AD62D8" w:rsidP="00831A48">
            <w:pPr>
              <w:ind w:left="113" w:right="113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 xml:space="preserve">Number of </w:t>
            </w:r>
            <w:proofErr w:type="spellStart"/>
            <w:r w:rsidRPr="002E1FB0">
              <w:rPr>
                <w:sz w:val="20"/>
                <w:szCs w:val="20"/>
              </w:rPr>
              <w:t>misassemblies</w:t>
            </w:r>
            <w:proofErr w:type="spellEnd"/>
          </w:p>
        </w:tc>
        <w:tc>
          <w:tcPr>
            <w:tcW w:w="992" w:type="dxa"/>
            <w:textDirection w:val="btLr"/>
          </w:tcPr>
          <w:p w14:paraId="6F5D2277" w14:textId="7955A4ED" w:rsidR="00AD62D8" w:rsidRPr="002E1FB0" w:rsidRDefault="00574F97" w:rsidP="00831A48">
            <w:pPr>
              <w:ind w:left="113" w:right="113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Genome fraction (%)</w:t>
            </w:r>
          </w:p>
        </w:tc>
      </w:tr>
      <w:tr w:rsidR="006943F7" w:rsidRPr="002E1FB0" w14:paraId="3D721BB7" w14:textId="63003247" w:rsidTr="00611F64">
        <w:tc>
          <w:tcPr>
            <w:tcW w:w="1129" w:type="dxa"/>
            <w:shd w:val="clear" w:color="auto" w:fill="auto"/>
          </w:tcPr>
          <w:p w14:paraId="1FFC4CCA" w14:textId="7F680726" w:rsidR="00AD62D8" w:rsidRPr="002E1FB0" w:rsidRDefault="00AD62D8" w:rsidP="006D51A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2E1FB0">
              <w:rPr>
                <w:sz w:val="20"/>
                <w:szCs w:val="20"/>
              </w:rPr>
              <w:t>Flye</w:t>
            </w:r>
            <w:proofErr w:type="spellEnd"/>
            <w:r w:rsidRPr="002E1FB0">
              <w:rPr>
                <w:sz w:val="20"/>
                <w:szCs w:val="20"/>
              </w:rPr>
              <w:t xml:space="preserve"> </w:t>
            </w:r>
            <w:r w:rsidR="000808C4" w:rsidRPr="002E1FB0">
              <w:rPr>
                <w:sz w:val="20"/>
                <w:szCs w:val="20"/>
              </w:rPr>
              <w:t xml:space="preserve">v2.5 </w:t>
            </w:r>
            <w:r w:rsidRPr="002E1FB0">
              <w:rPr>
                <w:sz w:val="20"/>
                <w:szCs w:val="20"/>
              </w:rPr>
              <w:t>only assembly</w:t>
            </w:r>
          </w:p>
        </w:tc>
        <w:tc>
          <w:tcPr>
            <w:tcW w:w="993" w:type="dxa"/>
          </w:tcPr>
          <w:p w14:paraId="633A7AB1" w14:textId="6B850F6C" w:rsidR="00AD62D8" w:rsidRPr="002E1FB0" w:rsidRDefault="0057092D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 xml:space="preserve">46 </w:t>
            </w:r>
          </w:p>
        </w:tc>
        <w:tc>
          <w:tcPr>
            <w:tcW w:w="796" w:type="dxa"/>
            <w:shd w:val="clear" w:color="auto" w:fill="auto"/>
          </w:tcPr>
          <w:p w14:paraId="2D1AAE69" w14:textId="2AA3A695" w:rsidR="00AD62D8" w:rsidRPr="002E1FB0" w:rsidRDefault="00AD62D8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4</w:t>
            </w:r>
          </w:p>
        </w:tc>
        <w:tc>
          <w:tcPr>
            <w:tcW w:w="2180" w:type="dxa"/>
            <w:shd w:val="clear" w:color="auto" w:fill="auto"/>
          </w:tcPr>
          <w:p w14:paraId="73A1C17E" w14:textId="77777777" w:rsidR="00AD62D8" w:rsidRPr="002E1FB0" w:rsidRDefault="00AD62D8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5,130,406</w:t>
            </w:r>
          </w:p>
          <w:p w14:paraId="1F88E654" w14:textId="77777777" w:rsidR="00AD62D8" w:rsidRPr="002E1FB0" w:rsidRDefault="00AD62D8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36,260</w:t>
            </w:r>
          </w:p>
          <w:p w14:paraId="61F8D930" w14:textId="77777777" w:rsidR="00AD62D8" w:rsidRPr="002E1FB0" w:rsidRDefault="00AD62D8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4,245</w:t>
            </w:r>
          </w:p>
          <w:p w14:paraId="22B0FAE1" w14:textId="77777777" w:rsidR="00AD62D8" w:rsidRPr="002E1FB0" w:rsidRDefault="00AD62D8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,841</w:t>
            </w:r>
          </w:p>
        </w:tc>
        <w:tc>
          <w:tcPr>
            <w:tcW w:w="1418" w:type="dxa"/>
            <w:shd w:val="clear" w:color="auto" w:fill="auto"/>
          </w:tcPr>
          <w:p w14:paraId="7A95478D" w14:textId="77777777" w:rsidR="00AD62D8" w:rsidRPr="002E1FB0" w:rsidRDefault="00AD62D8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Yes</w:t>
            </w:r>
          </w:p>
          <w:p w14:paraId="4BE6E6CE" w14:textId="77777777" w:rsidR="00AD62D8" w:rsidRPr="002E1FB0" w:rsidRDefault="00AD62D8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Yes</w:t>
            </w:r>
          </w:p>
          <w:p w14:paraId="74314CF7" w14:textId="77777777" w:rsidR="00AD62D8" w:rsidRPr="002E1FB0" w:rsidRDefault="00AD62D8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Yes</w:t>
            </w:r>
          </w:p>
          <w:p w14:paraId="2262A1A9" w14:textId="77777777" w:rsidR="00AD62D8" w:rsidRPr="002E1FB0" w:rsidRDefault="00AD62D8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14:paraId="3CE082AC" w14:textId="77777777" w:rsidR="00AD62D8" w:rsidRPr="002E1FB0" w:rsidRDefault="00AD62D8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99.41</w:t>
            </w:r>
          </w:p>
        </w:tc>
        <w:tc>
          <w:tcPr>
            <w:tcW w:w="1134" w:type="dxa"/>
            <w:shd w:val="clear" w:color="auto" w:fill="auto"/>
          </w:tcPr>
          <w:p w14:paraId="0C01D5C2" w14:textId="77777777" w:rsidR="00AD62D8" w:rsidRPr="002E1FB0" w:rsidRDefault="00AD62D8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1995C229" w14:textId="323D1AEE" w:rsidR="00AD62D8" w:rsidRPr="002E1FB0" w:rsidRDefault="00574F97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00</w:t>
            </w:r>
          </w:p>
        </w:tc>
      </w:tr>
      <w:tr w:rsidR="006943F7" w:rsidRPr="002E1FB0" w14:paraId="5F74AE12" w14:textId="214655BF" w:rsidTr="00611F64">
        <w:tc>
          <w:tcPr>
            <w:tcW w:w="1129" w:type="dxa"/>
            <w:shd w:val="clear" w:color="auto" w:fill="E2EFD9" w:themeFill="accent6" w:themeFillTint="33"/>
          </w:tcPr>
          <w:p w14:paraId="5D9E03B6" w14:textId="268E9885" w:rsidR="00AD62D8" w:rsidRPr="002E1FB0" w:rsidRDefault="00AD62D8" w:rsidP="006D51A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2E1FB0">
              <w:rPr>
                <w:sz w:val="20"/>
                <w:szCs w:val="20"/>
              </w:rPr>
              <w:t>Flye</w:t>
            </w:r>
            <w:proofErr w:type="spellEnd"/>
            <w:r w:rsidR="000808C4" w:rsidRPr="002E1FB0">
              <w:rPr>
                <w:sz w:val="20"/>
                <w:szCs w:val="20"/>
              </w:rPr>
              <w:t xml:space="preserve"> v2.5</w:t>
            </w:r>
            <w:r w:rsidRPr="002E1FB0">
              <w:rPr>
                <w:sz w:val="20"/>
                <w:szCs w:val="20"/>
              </w:rPr>
              <w:t xml:space="preserve"> + polishing</w:t>
            </w:r>
          </w:p>
        </w:tc>
        <w:tc>
          <w:tcPr>
            <w:tcW w:w="993" w:type="dxa"/>
            <w:shd w:val="clear" w:color="auto" w:fill="E2EFD9" w:themeFill="accent6" w:themeFillTint="33"/>
          </w:tcPr>
          <w:p w14:paraId="6FA0F273" w14:textId="7A599F45" w:rsidR="00AD62D8" w:rsidRPr="002E1FB0" w:rsidRDefault="00AA5E31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43</w:t>
            </w:r>
          </w:p>
        </w:tc>
        <w:tc>
          <w:tcPr>
            <w:tcW w:w="796" w:type="dxa"/>
            <w:shd w:val="clear" w:color="auto" w:fill="E2EFD9" w:themeFill="accent6" w:themeFillTint="33"/>
          </w:tcPr>
          <w:p w14:paraId="12013ADB" w14:textId="5581CCF7" w:rsidR="00AD62D8" w:rsidRPr="002E1FB0" w:rsidRDefault="00AD62D8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4</w:t>
            </w:r>
          </w:p>
        </w:tc>
        <w:tc>
          <w:tcPr>
            <w:tcW w:w="2180" w:type="dxa"/>
            <w:shd w:val="clear" w:color="auto" w:fill="E2EFD9" w:themeFill="accent6" w:themeFillTint="33"/>
          </w:tcPr>
          <w:p w14:paraId="543B9FF3" w14:textId="77777777" w:rsidR="00AD62D8" w:rsidRPr="002E1FB0" w:rsidRDefault="00AD62D8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5,109,793</w:t>
            </w:r>
          </w:p>
          <w:p w14:paraId="0E74168E" w14:textId="77777777" w:rsidR="00AD62D8" w:rsidRPr="002E1FB0" w:rsidRDefault="00AD62D8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35,596</w:t>
            </w:r>
          </w:p>
          <w:p w14:paraId="169200EF" w14:textId="77777777" w:rsidR="00AD62D8" w:rsidRPr="002E1FB0" w:rsidRDefault="00AD62D8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4,208</w:t>
            </w:r>
          </w:p>
          <w:p w14:paraId="7A3A7EE7" w14:textId="77777777" w:rsidR="00AD62D8" w:rsidRPr="002E1FB0" w:rsidRDefault="00AD62D8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,823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312358F5" w14:textId="77777777" w:rsidR="00AD62D8" w:rsidRPr="002E1FB0" w:rsidRDefault="00AD62D8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Yes</w:t>
            </w:r>
          </w:p>
          <w:p w14:paraId="34187E5B" w14:textId="77777777" w:rsidR="00AD62D8" w:rsidRPr="002E1FB0" w:rsidRDefault="00AD62D8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Yes</w:t>
            </w:r>
          </w:p>
          <w:p w14:paraId="2AB42A3F" w14:textId="77777777" w:rsidR="00AD62D8" w:rsidRPr="002E1FB0" w:rsidRDefault="00AD62D8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Yes</w:t>
            </w:r>
          </w:p>
          <w:p w14:paraId="5CC58DC6" w14:textId="77777777" w:rsidR="00AD62D8" w:rsidRPr="002E1FB0" w:rsidRDefault="00AD62D8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21DCCB6F" w14:textId="77777777" w:rsidR="00AD62D8" w:rsidRPr="002E1FB0" w:rsidRDefault="00AD62D8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99.99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2E752762" w14:textId="77777777" w:rsidR="00AD62D8" w:rsidRPr="002E1FB0" w:rsidRDefault="00AD62D8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2254325E" w14:textId="33A42A49" w:rsidR="00AD62D8" w:rsidRPr="002E1FB0" w:rsidRDefault="00574F97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00</w:t>
            </w:r>
          </w:p>
        </w:tc>
      </w:tr>
      <w:tr w:rsidR="00063B19" w:rsidRPr="002E1FB0" w14:paraId="3DB96152" w14:textId="77777777" w:rsidTr="00611F64">
        <w:tc>
          <w:tcPr>
            <w:tcW w:w="1129" w:type="dxa"/>
            <w:shd w:val="clear" w:color="auto" w:fill="auto"/>
          </w:tcPr>
          <w:p w14:paraId="2F65BEFA" w14:textId="44A77BC0" w:rsidR="00063B19" w:rsidRPr="002E1FB0" w:rsidRDefault="00063B19" w:rsidP="006D51A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2E1FB0">
              <w:rPr>
                <w:sz w:val="20"/>
                <w:szCs w:val="20"/>
              </w:rPr>
              <w:t>Unicycler</w:t>
            </w:r>
            <w:proofErr w:type="spellEnd"/>
            <w:r w:rsidRPr="002E1FB0">
              <w:rPr>
                <w:sz w:val="20"/>
                <w:szCs w:val="20"/>
              </w:rPr>
              <w:t xml:space="preserve"> v0.4.7 (hybrid)</w:t>
            </w:r>
          </w:p>
        </w:tc>
        <w:tc>
          <w:tcPr>
            <w:tcW w:w="993" w:type="dxa"/>
          </w:tcPr>
          <w:p w14:paraId="6D5C401A" w14:textId="29D6EF6E" w:rsidR="00063B19" w:rsidRPr="002E1FB0" w:rsidRDefault="004136AE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360</w:t>
            </w:r>
          </w:p>
        </w:tc>
        <w:tc>
          <w:tcPr>
            <w:tcW w:w="796" w:type="dxa"/>
            <w:shd w:val="clear" w:color="auto" w:fill="auto"/>
          </w:tcPr>
          <w:p w14:paraId="071429FF" w14:textId="68435448" w:rsidR="00063B19" w:rsidRPr="002E1FB0" w:rsidRDefault="00063B19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4</w:t>
            </w:r>
          </w:p>
        </w:tc>
        <w:tc>
          <w:tcPr>
            <w:tcW w:w="2180" w:type="dxa"/>
            <w:shd w:val="clear" w:color="auto" w:fill="auto"/>
          </w:tcPr>
          <w:p w14:paraId="481D223F" w14:textId="77777777" w:rsidR="00063B19" w:rsidRPr="002E1FB0" w:rsidRDefault="00063B19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5,109,706</w:t>
            </w:r>
          </w:p>
          <w:p w14:paraId="6391B3BA" w14:textId="77777777" w:rsidR="00063B19" w:rsidRPr="002E1FB0" w:rsidRDefault="00063B19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35,600</w:t>
            </w:r>
          </w:p>
          <w:p w14:paraId="68667BC0" w14:textId="77777777" w:rsidR="00063B19" w:rsidRPr="002E1FB0" w:rsidRDefault="00063B19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4,088</w:t>
            </w:r>
          </w:p>
          <w:p w14:paraId="2B9BDB8D" w14:textId="52DA3723" w:rsidR="00063B19" w:rsidRPr="002E1FB0" w:rsidRDefault="00063B19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,822</w:t>
            </w:r>
          </w:p>
        </w:tc>
        <w:tc>
          <w:tcPr>
            <w:tcW w:w="1418" w:type="dxa"/>
            <w:shd w:val="clear" w:color="auto" w:fill="auto"/>
          </w:tcPr>
          <w:p w14:paraId="3EFE390E" w14:textId="77777777" w:rsidR="00063B19" w:rsidRPr="002E1FB0" w:rsidRDefault="00063B19" w:rsidP="00063B19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Yes</w:t>
            </w:r>
          </w:p>
          <w:p w14:paraId="39DF9245" w14:textId="77777777" w:rsidR="00063B19" w:rsidRPr="002E1FB0" w:rsidRDefault="00063B19" w:rsidP="00063B19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Yes</w:t>
            </w:r>
          </w:p>
          <w:p w14:paraId="7DED20A0" w14:textId="77777777" w:rsidR="00063B19" w:rsidRPr="002E1FB0" w:rsidRDefault="00063B19" w:rsidP="00063B19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Yes</w:t>
            </w:r>
          </w:p>
          <w:p w14:paraId="154287BE" w14:textId="32D4D17F" w:rsidR="00063B19" w:rsidRPr="002E1FB0" w:rsidRDefault="00063B19" w:rsidP="00063B19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14:paraId="345E3D7F" w14:textId="2F51ECD7" w:rsidR="00063B19" w:rsidRPr="002E1FB0" w:rsidRDefault="00063B19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99.99</w:t>
            </w:r>
          </w:p>
        </w:tc>
        <w:tc>
          <w:tcPr>
            <w:tcW w:w="1134" w:type="dxa"/>
            <w:shd w:val="clear" w:color="auto" w:fill="auto"/>
          </w:tcPr>
          <w:p w14:paraId="1E69F0D4" w14:textId="2975B3DA" w:rsidR="00063B19" w:rsidRPr="002E1FB0" w:rsidRDefault="00063B19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6148B7A0" w14:textId="55522D15" w:rsidR="00063B19" w:rsidRPr="002E1FB0" w:rsidRDefault="00063B19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00</w:t>
            </w:r>
          </w:p>
        </w:tc>
      </w:tr>
      <w:tr w:rsidR="006943F7" w:rsidRPr="002E1FB0" w14:paraId="504F1E1F" w14:textId="2387A2DD" w:rsidTr="00611F64">
        <w:tc>
          <w:tcPr>
            <w:tcW w:w="1129" w:type="dxa"/>
            <w:shd w:val="clear" w:color="auto" w:fill="auto"/>
          </w:tcPr>
          <w:p w14:paraId="0A2D54FE" w14:textId="3A44F01C" w:rsidR="00AD62D8" w:rsidRPr="002E1FB0" w:rsidRDefault="00AD62D8" w:rsidP="006D51A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2E1FB0">
              <w:rPr>
                <w:sz w:val="20"/>
                <w:szCs w:val="20"/>
              </w:rPr>
              <w:t>MaSuRCA</w:t>
            </w:r>
            <w:proofErr w:type="spellEnd"/>
            <w:r w:rsidR="000808C4" w:rsidRPr="002E1FB0">
              <w:rPr>
                <w:sz w:val="18"/>
                <w:szCs w:val="18"/>
              </w:rPr>
              <w:t xml:space="preserve"> </w:t>
            </w:r>
            <w:r w:rsidR="000808C4" w:rsidRPr="002E1FB0">
              <w:rPr>
                <w:sz w:val="20"/>
                <w:szCs w:val="20"/>
              </w:rPr>
              <w:t>v3.3.5</w:t>
            </w:r>
          </w:p>
        </w:tc>
        <w:tc>
          <w:tcPr>
            <w:tcW w:w="993" w:type="dxa"/>
          </w:tcPr>
          <w:p w14:paraId="2B004AE1" w14:textId="1D7E3235" w:rsidR="00AD62D8" w:rsidRPr="002E1FB0" w:rsidRDefault="00F275E9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55</w:t>
            </w:r>
          </w:p>
        </w:tc>
        <w:tc>
          <w:tcPr>
            <w:tcW w:w="796" w:type="dxa"/>
            <w:shd w:val="clear" w:color="auto" w:fill="auto"/>
          </w:tcPr>
          <w:p w14:paraId="08223F5C" w14:textId="19534810" w:rsidR="00AD62D8" w:rsidRPr="002E1FB0" w:rsidRDefault="00AD62D8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2</w:t>
            </w:r>
          </w:p>
        </w:tc>
        <w:tc>
          <w:tcPr>
            <w:tcW w:w="2180" w:type="dxa"/>
            <w:shd w:val="clear" w:color="auto" w:fill="auto"/>
          </w:tcPr>
          <w:p w14:paraId="24E570E9" w14:textId="5B22F527" w:rsidR="00AD62D8" w:rsidRPr="002E1FB0" w:rsidRDefault="006943F7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5,109,995</w:t>
            </w:r>
            <w:r w:rsidR="00BB602A">
              <w:rPr>
                <w:sz w:val="20"/>
                <w:szCs w:val="20"/>
              </w:rPr>
              <w:t xml:space="preserve"> </w:t>
            </w:r>
            <w:r w:rsidR="00831A48" w:rsidRPr="002E1FB0">
              <w:rPr>
                <w:sz w:val="20"/>
                <w:szCs w:val="20"/>
              </w:rPr>
              <w:t>*</w:t>
            </w:r>
          </w:p>
          <w:p w14:paraId="11294EDF" w14:textId="44253C20" w:rsidR="00AD62D8" w:rsidRPr="002E1FB0" w:rsidRDefault="00386E1C" w:rsidP="006D51A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,</w:t>
            </w:r>
            <w:r w:rsidR="0069703A">
              <w:rPr>
                <w:sz w:val="20"/>
                <w:szCs w:val="20"/>
              </w:rPr>
              <w:t>599</w:t>
            </w:r>
            <w:r w:rsidR="00BB602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418" w:type="dxa"/>
            <w:shd w:val="clear" w:color="auto" w:fill="auto"/>
          </w:tcPr>
          <w:p w14:paraId="78C38BA3" w14:textId="4BBEC6A8" w:rsidR="00AD62D8" w:rsidRPr="002E1FB0" w:rsidRDefault="006943F7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Yes</w:t>
            </w:r>
            <w:r w:rsidR="00622C5C" w:rsidRPr="002E1FB0">
              <w:rPr>
                <w:sz w:val="20"/>
                <w:szCs w:val="20"/>
              </w:rPr>
              <w:t xml:space="preserve"> (</w:t>
            </w:r>
            <w:proofErr w:type="spellStart"/>
            <w:r w:rsidR="00622C5C" w:rsidRPr="002E1FB0">
              <w:rPr>
                <w:sz w:val="20"/>
                <w:szCs w:val="20"/>
              </w:rPr>
              <w:t>nucmer</w:t>
            </w:r>
            <w:proofErr w:type="spellEnd"/>
            <w:r w:rsidR="00622C5C" w:rsidRPr="002E1FB0">
              <w:rPr>
                <w:sz w:val="20"/>
                <w:szCs w:val="20"/>
              </w:rPr>
              <w:t>)</w:t>
            </w:r>
          </w:p>
          <w:p w14:paraId="00D0E920" w14:textId="0E3DC597" w:rsidR="00AD62D8" w:rsidRPr="002E1FB0" w:rsidRDefault="00386E1C" w:rsidP="006D51AA">
            <w:pPr>
              <w:spacing w:line="360" w:lineRule="auto"/>
              <w:rPr>
                <w:sz w:val="20"/>
                <w:szCs w:val="20"/>
              </w:rPr>
            </w:pPr>
            <w:r w:rsidRPr="00023567">
              <w:rPr>
                <w:sz w:val="20"/>
                <w:szCs w:val="20"/>
              </w:rPr>
              <w:t>Yes (</w:t>
            </w:r>
            <w:proofErr w:type="spellStart"/>
            <w:r w:rsidRPr="00023567">
              <w:rPr>
                <w:sz w:val="20"/>
                <w:szCs w:val="20"/>
              </w:rPr>
              <w:t>nucmer</w:t>
            </w:r>
            <w:proofErr w:type="spellEnd"/>
            <w:r w:rsidRPr="00023567">
              <w:rPr>
                <w:sz w:val="20"/>
                <w:szCs w:val="20"/>
              </w:rPr>
              <w:t>)</w:t>
            </w:r>
            <w:r w:rsidR="00023567" w:rsidRPr="00023567" w:rsidDel="0002356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698C1C4E" w14:textId="77777777" w:rsidR="00AD62D8" w:rsidRPr="002E1FB0" w:rsidRDefault="00AD62D8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99.99</w:t>
            </w:r>
          </w:p>
        </w:tc>
        <w:tc>
          <w:tcPr>
            <w:tcW w:w="1134" w:type="dxa"/>
            <w:shd w:val="clear" w:color="auto" w:fill="auto"/>
          </w:tcPr>
          <w:p w14:paraId="3F26D892" w14:textId="77777777" w:rsidR="00AD62D8" w:rsidRPr="002E1FB0" w:rsidRDefault="00AD62D8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257FBDBF" w14:textId="379080E8" w:rsidR="00AD62D8" w:rsidRPr="002E1FB0" w:rsidRDefault="00574F97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99.922</w:t>
            </w:r>
          </w:p>
        </w:tc>
      </w:tr>
      <w:tr w:rsidR="006943F7" w:rsidRPr="002E1FB0" w14:paraId="4A341159" w14:textId="309F0A7A" w:rsidTr="00611F64">
        <w:tc>
          <w:tcPr>
            <w:tcW w:w="1129" w:type="dxa"/>
            <w:shd w:val="clear" w:color="auto" w:fill="auto"/>
          </w:tcPr>
          <w:p w14:paraId="0643773D" w14:textId="6DCB3CB3" w:rsidR="00AD62D8" w:rsidRPr="002E1FB0" w:rsidRDefault="00AD62D8" w:rsidP="006D51A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2E1FB0">
              <w:rPr>
                <w:sz w:val="20"/>
                <w:szCs w:val="20"/>
              </w:rPr>
              <w:t>SPAdes</w:t>
            </w:r>
            <w:proofErr w:type="spellEnd"/>
            <w:r w:rsidR="00E63837" w:rsidRPr="002E1FB0">
              <w:rPr>
                <w:sz w:val="20"/>
                <w:szCs w:val="20"/>
              </w:rPr>
              <w:t xml:space="preserve"> </w:t>
            </w:r>
            <w:r w:rsidR="000808C4" w:rsidRPr="002E1FB0">
              <w:rPr>
                <w:sz w:val="20"/>
                <w:szCs w:val="20"/>
              </w:rPr>
              <w:t xml:space="preserve"> v3.13.1</w:t>
            </w:r>
          </w:p>
        </w:tc>
        <w:tc>
          <w:tcPr>
            <w:tcW w:w="993" w:type="dxa"/>
          </w:tcPr>
          <w:p w14:paraId="14A663FC" w14:textId="44CF5FBA" w:rsidR="00AD62D8" w:rsidRPr="002E1FB0" w:rsidRDefault="00AA5E31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70</w:t>
            </w:r>
          </w:p>
        </w:tc>
        <w:tc>
          <w:tcPr>
            <w:tcW w:w="796" w:type="dxa"/>
            <w:shd w:val="clear" w:color="auto" w:fill="auto"/>
          </w:tcPr>
          <w:p w14:paraId="654208D1" w14:textId="4564FBCF" w:rsidR="00AD62D8" w:rsidRPr="002E1FB0" w:rsidRDefault="00DD07F8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5</w:t>
            </w:r>
          </w:p>
        </w:tc>
        <w:tc>
          <w:tcPr>
            <w:tcW w:w="2180" w:type="dxa"/>
            <w:shd w:val="clear" w:color="auto" w:fill="auto"/>
          </w:tcPr>
          <w:p w14:paraId="7E1F607E" w14:textId="62704F9E" w:rsidR="00DD07F8" w:rsidRPr="002E1FB0" w:rsidRDefault="001973FD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2,937,224</w:t>
            </w:r>
          </w:p>
          <w:p w14:paraId="6077A190" w14:textId="1E34FF1C" w:rsidR="001973FD" w:rsidRPr="002E1FB0" w:rsidRDefault="001973FD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2,171,161</w:t>
            </w:r>
          </w:p>
          <w:p w14:paraId="470C562D" w14:textId="77777777" w:rsidR="00AD62D8" w:rsidRPr="002E1FB0" w:rsidRDefault="00AD62D8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34,802</w:t>
            </w:r>
          </w:p>
          <w:p w14:paraId="3F52E639" w14:textId="54CBE186" w:rsidR="00AD62D8" w:rsidRPr="002E1FB0" w:rsidRDefault="001B0286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4,088</w:t>
            </w:r>
            <w:r w:rsidR="00023567" w:rsidRPr="002E1FB0">
              <w:rPr>
                <w:sz w:val="20"/>
                <w:szCs w:val="20"/>
              </w:rPr>
              <w:t xml:space="preserve"> *</w:t>
            </w:r>
          </w:p>
          <w:p w14:paraId="6A56E56E" w14:textId="55A0F0B0" w:rsidR="00AD62D8" w:rsidRPr="002E1FB0" w:rsidRDefault="001B0286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,822</w:t>
            </w:r>
            <w:r w:rsidR="00023567" w:rsidRPr="002E1FB0">
              <w:rPr>
                <w:sz w:val="20"/>
                <w:szCs w:val="20"/>
              </w:rPr>
              <w:t xml:space="preserve"> *</w:t>
            </w:r>
          </w:p>
        </w:tc>
        <w:tc>
          <w:tcPr>
            <w:tcW w:w="1418" w:type="dxa"/>
            <w:shd w:val="clear" w:color="auto" w:fill="auto"/>
          </w:tcPr>
          <w:p w14:paraId="22ACAD2A" w14:textId="50FBAEDE" w:rsidR="00AD62D8" w:rsidRPr="002E1FB0" w:rsidRDefault="00DD07F8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No</w:t>
            </w:r>
          </w:p>
          <w:p w14:paraId="0E7DEC42" w14:textId="382802B4" w:rsidR="00DD07F8" w:rsidRPr="002E1FB0" w:rsidRDefault="00DD07F8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No</w:t>
            </w:r>
          </w:p>
          <w:p w14:paraId="557BF5EE" w14:textId="6380622D" w:rsidR="00AD62D8" w:rsidRPr="002E1FB0" w:rsidRDefault="006D0D96" w:rsidP="006D51A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14:paraId="0F9684DB" w14:textId="36B5BF9D" w:rsidR="00AD62D8" w:rsidRPr="002E1FB0" w:rsidRDefault="00574F97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Yes</w:t>
            </w:r>
            <w:r w:rsidR="00622C5C" w:rsidRPr="002E1FB0">
              <w:rPr>
                <w:sz w:val="20"/>
                <w:szCs w:val="20"/>
              </w:rPr>
              <w:t xml:space="preserve"> (manual)</w:t>
            </w:r>
          </w:p>
          <w:p w14:paraId="1C736D6C" w14:textId="171C96D2" w:rsidR="00AD62D8" w:rsidRPr="002E1FB0" w:rsidRDefault="001B0286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Yes</w:t>
            </w:r>
            <w:r w:rsidR="00622C5C" w:rsidRPr="002E1FB0">
              <w:rPr>
                <w:sz w:val="20"/>
                <w:szCs w:val="20"/>
              </w:rPr>
              <w:t xml:space="preserve"> (manual)</w:t>
            </w:r>
          </w:p>
        </w:tc>
        <w:tc>
          <w:tcPr>
            <w:tcW w:w="1276" w:type="dxa"/>
            <w:shd w:val="clear" w:color="auto" w:fill="auto"/>
          </w:tcPr>
          <w:p w14:paraId="133993FD" w14:textId="2B896530" w:rsidR="00AD62D8" w:rsidRPr="002E1FB0" w:rsidRDefault="00AD62D8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99.9</w:t>
            </w:r>
            <w:r w:rsidR="001973FD" w:rsidRPr="002E1FB0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22EF1CE4" w14:textId="77777777" w:rsidR="00AD62D8" w:rsidRPr="002E1FB0" w:rsidRDefault="00AD62D8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6061A5BD" w14:textId="0C8A459D" w:rsidR="00AD62D8" w:rsidRPr="002E1FB0" w:rsidRDefault="00574F97" w:rsidP="006D51AA">
            <w:pPr>
              <w:spacing w:line="360" w:lineRule="auto"/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99.960</w:t>
            </w:r>
          </w:p>
        </w:tc>
      </w:tr>
    </w:tbl>
    <w:p w14:paraId="38591BD7" w14:textId="4F434E49" w:rsidR="00FE48CA" w:rsidRPr="002E1FB0" w:rsidRDefault="00831A48" w:rsidP="00FE48CA">
      <w:pPr>
        <w:spacing w:line="360" w:lineRule="auto"/>
      </w:pPr>
      <w:r w:rsidRPr="002E1FB0">
        <w:t>*</w:t>
      </w:r>
      <w:r w:rsidR="00023567">
        <w:t xml:space="preserve"> </w:t>
      </w:r>
      <w:r w:rsidR="00023567" w:rsidRPr="002E1FB0">
        <w:t>Sizes correspond to contigs after manual trimming of overlapping ends</w:t>
      </w:r>
    </w:p>
    <w:p w14:paraId="1F2DE411" w14:textId="3E931D65" w:rsidR="00BD1591" w:rsidRPr="002E1FB0" w:rsidRDefault="00BD1591" w:rsidP="00FE48CA">
      <w:pPr>
        <w:spacing w:line="360" w:lineRule="auto"/>
      </w:pPr>
    </w:p>
    <w:p w14:paraId="2CDB6E87" w14:textId="792C0BC7" w:rsidR="00BD1591" w:rsidRPr="002E1FB0" w:rsidRDefault="00BD1591" w:rsidP="00FE48CA">
      <w:pPr>
        <w:spacing w:line="360" w:lineRule="auto"/>
      </w:pPr>
    </w:p>
    <w:p w14:paraId="29CCD039" w14:textId="315CE928" w:rsidR="00BD1591" w:rsidRPr="002E1FB0" w:rsidRDefault="00BD1591" w:rsidP="00FE48CA">
      <w:pPr>
        <w:spacing w:line="360" w:lineRule="auto"/>
      </w:pPr>
    </w:p>
    <w:p w14:paraId="54698430" w14:textId="6F010B6A" w:rsidR="00BD1591" w:rsidRPr="002E1FB0" w:rsidRDefault="00BD1591" w:rsidP="00FE48CA">
      <w:pPr>
        <w:spacing w:line="360" w:lineRule="auto"/>
      </w:pPr>
    </w:p>
    <w:p w14:paraId="161FC384" w14:textId="5B9C68E8" w:rsidR="00BD1591" w:rsidRPr="002E1FB0" w:rsidRDefault="00BD1591" w:rsidP="00FE48CA">
      <w:pPr>
        <w:spacing w:line="360" w:lineRule="auto"/>
      </w:pPr>
    </w:p>
    <w:p w14:paraId="1A7170D6" w14:textId="0D029272" w:rsidR="00BD1591" w:rsidRPr="002E1FB0" w:rsidRDefault="00BD1591" w:rsidP="00FE48CA">
      <w:pPr>
        <w:spacing w:line="360" w:lineRule="auto"/>
      </w:pPr>
    </w:p>
    <w:p w14:paraId="36B8C494" w14:textId="695A3F33" w:rsidR="00BD1591" w:rsidRPr="002E1FB0" w:rsidRDefault="00BD1591" w:rsidP="00FE48CA">
      <w:pPr>
        <w:spacing w:line="360" w:lineRule="auto"/>
      </w:pPr>
    </w:p>
    <w:p w14:paraId="463774C6" w14:textId="5887A353" w:rsidR="00BD1591" w:rsidRPr="002E1FB0" w:rsidRDefault="00BD1591" w:rsidP="00FE48CA">
      <w:pPr>
        <w:spacing w:line="360" w:lineRule="auto"/>
      </w:pPr>
    </w:p>
    <w:p w14:paraId="6691875C" w14:textId="7802B6F3" w:rsidR="00BD1591" w:rsidRPr="002E1FB0" w:rsidRDefault="00BD1591" w:rsidP="00FE48CA">
      <w:pPr>
        <w:spacing w:line="360" w:lineRule="auto"/>
      </w:pPr>
    </w:p>
    <w:p w14:paraId="1B318303" w14:textId="557BD1F2" w:rsidR="00BD1591" w:rsidRPr="002E1FB0" w:rsidRDefault="00BD1591" w:rsidP="00FE48CA">
      <w:pPr>
        <w:spacing w:line="360" w:lineRule="auto"/>
      </w:pPr>
    </w:p>
    <w:p w14:paraId="59003416" w14:textId="103FC6FE" w:rsidR="00BD1591" w:rsidRPr="002E1FB0" w:rsidRDefault="00BD1591" w:rsidP="00BD1591">
      <w:pPr>
        <w:spacing w:line="360" w:lineRule="auto"/>
        <w:rPr>
          <w:b/>
          <w:bCs/>
          <w:color w:val="000000"/>
        </w:rPr>
      </w:pPr>
      <w:r w:rsidRPr="002E1FB0">
        <w:rPr>
          <w:b/>
          <w:bCs/>
          <w:color w:val="000000"/>
        </w:rPr>
        <w:t xml:space="preserve">Supplementary </w:t>
      </w:r>
      <w:r w:rsidR="002E1FB0" w:rsidRPr="002E1FB0">
        <w:rPr>
          <w:b/>
          <w:bCs/>
          <w:color w:val="000000"/>
        </w:rPr>
        <w:t>T</w:t>
      </w:r>
      <w:r w:rsidRPr="002E1FB0">
        <w:rPr>
          <w:b/>
          <w:bCs/>
          <w:color w:val="000000"/>
        </w:rPr>
        <w:t xml:space="preserve">able </w:t>
      </w:r>
      <w:r w:rsidR="007603AB">
        <w:rPr>
          <w:b/>
          <w:bCs/>
          <w:color w:val="000000"/>
        </w:rPr>
        <w:t>7</w:t>
      </w:r>
      <w:r w:rsidRPr="002E1FB0">
        <w:rPr>
          <w:b/>
          <w:bCs/>
          <w:color w:val="000000"/>
        </w:rPr>
        <w:t xml:space="preserve">: final assembly comparisons between Guppy versions and methylation-aware </w:t>
      </w:r>
      <w:proofErr w:type="spellStart"/>
      <w:r w:rsidRPr="002E1FB0">
        <w:rPr>
          <w:b/>
          <w:bCs/>
          <w:color w:val="000000"/>
        </w:rPr>
        <w:t>basecalling</w:t>
      </w:r>
      <w:proofErr w:type="spellEnd"/>
      <w:r w:rsidRPr="002E1FB0">
        <w:rPr>
          <w:b/>
          <w:bCs/>
          <w:color w:val="000000"/>
        </w:rPr>
        <w:t xml:space="preserve"> </w:t>
      </w:r>
    </w:p>
    <w:p w14:paraId="57BD457B" w14:textId="77777777" w:rsidR="00611F64" w:rsidRPr="002E1FB0" w:rsidRDefault="00611F64" w:rsidP="00BD1591">
      <w:pPr>
        <w:spacing w:line="360" w:lineRule="auto"/>
        <w:rPr>
          <w:b/>
          <w:bCs/>
          <w:color w:val="000000"/>
        </w:rPr>
      </w:pPr>
    </w:p>
    <w:tbl>
      <w:tblPr>
        <w:tblStyle w:val="TableGrid"/>
        <w:tblW w:w="9664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555"/>
        <w:gridCol w:w="1701"/>
        <w:gridCol w:w="2409"/>
        <w:gridCol w:w="1333"/>
        <w:gridCol w:w="1333"/>
        <w:gridCol w:w="1333"/>
      </w:tblGrid>
      <w:tr w:rsidR="00BD1591" w:rsidRPr="002E1FB0" w14:paraId="1F32B640" w14:textId="77777777" w:rsidTr="00611F64">
        <w:trPr>
          <w:trHeight w:val="322"/>
        </w:trPr>
        <w:tc>
          <w:tcPr>
            <w:tcW w:w="1555" w:type="dxa"/>
            <w:noWrap/>
          </w:tcPr>
          <w:p w14:paraId="77DB2195" w14:textId="1F86D6A4" w:rsidR="00BD1591" w:rsidRPr="002E1FB0" w:rsidRDefault="00BD1591" w:rsidP="00F95E5A">
            <w:pPr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Guppy</w:t>
            </w:r>
            <w:r w:rsidR="003145A9" w:rsidRPr="002E1FB0">
              <w:rPr>
                <w:color w:val="000000"/>
                <w:sz w:val="22"/>
                <w:szCs w:val="22"/>
              </w:rPr>
              <w:t xml:space="preserve"> </w:t>
            </w:r>
            <w:r w:rsidRPr="002E1FB0">
              <w:rPr>
                <w:color w:val="000000"/>
                <w:sz w:val="22"/>
                <w:szCs w:val="22"/>
              </w:rPr>
              <w:t>version</w:t>
            </w:r>
          </w:p>
        </w:tc>
        <w:tc>
          <w:tcPr>
            <w:tcW w:w="1701" w:type="dxa"/>
          </w:tcPr>
          <w:p w14:paraId="2CA4390E" w14:textId="77777777" w:rsidR="00BD1591" w:rsidRPr="002E1FB0" w:rsidRDefault="00BD1591" w:rsidP="00F95E5A">
            <w:pPr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Guppy model</w:t>
            </w:r>
          </w:p>
        </w:tc>
        <w:tc>
          <w:tcPr>
            <w:tcW w:w="2409" w:type="dxa"/>
          </w:tcPr>
          <w:p w14:paraId="332DA587" w14:textId="77777777" w:rsidR="00BD1591" w:rsidRPr="002E1FB0" w:rsidRDefault="00BD1591" w:rsidP="00F95E5A">
            <w:pPr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Data used for polishing</w:t>
            </w:r>
          </w:p>
        </w:tc>
        <w:tc>
          <w:tcPr>
            <w:tcW w:w="1333" w:type="dxa"/>
          </w:tcPr>
          <w:p w14:paraId="793404E8" w14:textId="77777777" w:rsidR="00BD1591" w:rsidRPr="002E1FB0" w:rsidRDefault="00BD1591" w:rsidP="00D21C15">
            <w:pPr>
              <w:jc w:val="right"/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Nb SNPs</w:t>
            </w:r>
          </w:p>
        </w:tc>
        <w:tc>
          <w:tcPr>
            <w:tcW w:w="1333" w:type="dxa"/>
          </w:tcPr>
          <w:p w14:paraId="5BAD2274" w14:textId="77777777" w:rsidR="00BD1591" w:rsidRPr="002E1FB0" w:rsidRDefault="00BD1591" w:rsidP="00D21C15">
            <w:pPr>
              <w:jc w:val="right"/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Nb Indels</w:t>
            </w:r>
          </w:p>
        </w:tc>
        <w:tc>
          <w:tcPr>
            <w:tcW w:w="1333" w:type="dxa"/>
            <w:noWrap/>
          </w:tcPr>
          <w:p w14:paraId="1C0FA4D1" w14:textId="77777777" w:rsidR="00BD1591" w:rsidRPr="002E1FB0" w:rsidRDefault="00BD1591" w:rsidP="00D21C15">
            <w:pPr>
              <w:jc w:val="right"/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Nb Total</w:t>
            </w:r>
          </w:p>
        </w:tc>
      </w:tr>
      <w:tr w:rsidR="00D2197C" w:rsidRPr="002E1FB0" w14:paraId="2C1459EF" w14:textId="77777777" w:rsidTr="00611F64">
        <w:trPr>
          <w:trHeight w:val="322"/>
        </w:trPr>
        <w:tc>
          <w:tcPr>
            <w:tcW w:w="1555" w:type="dxa"/>
            <w:vMerge w:val="restart"/>
            <w:noWrap/>
            <w:vAlign w:val="center"/>
            <w:hideMark/>
          </w:tcPr>
          <w:p w14:paraId="717FC89E" w14:textId="77777777" w:rsidR="00D2197C" w:rsidRPr="002E1FB0" w:rsidRDefault="00D2197C" w:rsidP="00D2197C">
            <w:pPr>
              <w:jc w:val="center"/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v3.4.3</w:t>
            </w:r>
          </w:p>
          <w:p w14:paraId="7786844C" w14:textId="73DF981B" w:rsidR="00D2197C" w:rsidRPr="002E1FB0" w:rsidRDefault="00D2197C" w:rsidP="00D2197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2DB76792" w14:textId="77777777" w:rsidR="00D2197C" w:rsidRPr="002E1FB0" w:rsidRDefault="00D2197C" w:rsidP="00D2197C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E1FB0">
              <w:rPr>
                <w:color w:val="000000"/>
                <w:sz w:val="22"/>
                <w:szCs w:val="22"/>
              </w:rPr>
              <w:t>hac</w:t>
            </w:r>
            <w:proofErr w:type="spellEnd"/>
          </w:p>
          <w:p w14:paraId="7E8E49A6" w14:textId="1487FCD9" w:rsidR="00D2197C" w:rsidRPr="002E1FB0" w:rsidRDefault="00D2197C" w:rsidP="00D2197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</w:tcPr>
          <w:p w14:paraId="33AC50D4" w14:textId="77777777" w:rsidR="00D2197C" w:rsidRPr="002E1FB0" w:rsidRDefault="00D2197C" w:rsidP="0011319B">
            <w:pPr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ONT</w:t>
            </w:r>
          </w:p>
        </w:tc>
        <w:tc>
          <w:tcPr>
            <w:tcW w:w="1333" w:type="dxa"/>
          </w:tcPr>
          <w:p w14:paraId="74A5A1AA" w14:textId="30FF741D" w:rsidR="00D2197C" w:rsidRPr="002E1FB0" w:rsidRDefault="00D2197C" w:rsidP="00D21C15">
            <w:pPr>
              <w:jc w:val="right"/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7,199</w:t>
            </w:r>
          </w:p>
        </w:tc>
        <w:tc>
          <w:tcPr>
            <w:tcW w:w="1333" w:type="dxa"/>
          </w:tcPr>
          <w:p w14:paraId="1137EFFF" w14:textId="0A8EA63F" w:rsidR="00D2197C" w:rsidRPr="002E1FB0" w:rsidRDefault="00D2197C" w:rsidP="00D21C15">
            <w:pPr>
              <w:jc w:val="right"/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3,536</w:t>
            </w:r>
          </w:p>
        </w:tc>
        <w:tc>
          <w:tcPr>
            <w:tcW w:w="1333" w:type="dxa"/>
            <w:noWrap/>
            <w:hideMark/>
          </w:tcPr>
          <w:p w14:paraId="29FEB938" w14:textId="6C6CFB8E" w:rsidR="00D2197C" w:rsidRPr="002E1FB0" w:rsidRDefault="00D2197C" w:rsidP="00D21C15">
            <w:pPr>
              <w:jc w:val="right"/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10,735</w:t>
            </w:r>
          </w:p>
        </w:tc>
      </w:tr>
      <w:tr w:rsidR="00D2197C" w:rsidRPr="002E1FB0" w14:paraId="729368F5" w14:textId="77777777" w:rsidTr="00611F64">
        <w:trPr>
          <w:trHeight w:val="322"/>
        </w:trPr>
        <w:tc>
          <w:tcPr>
            <w:tcW w:w="1555" w:type="dxa"/>
            <w:vMerge/>
            <w:noWrap/>
            <w:vAlign w:val="center"/>
            <w:hideMark/>
          </w:tcPr>
          <w:p w14:paraId="23CAEF55" w14:textId="67D50077" w:rsidR="00D2197C" w:rsidRPr="002E1FB0" w:rsidRDefault="00D2197C" w:rsidP="00D2197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Merge/>
            <w:vAlign w:val="center"/>
          </w:tcPr>
          <w:p w14:paraId="3B4C4AA0" w14:textId="732A02B9" w:rsidR="00D2197C" w:rsidRPr="002E1FB0" w:rsidRDefault="00D2197C" w:rsidP="00D2197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</w:tcPr>
          <w:p w14:paraId="78D79F2F" w14:textId="77777777" w:rsidR="00D2197C" w:rsidRPr="002E1FB0" w:rsidRDefault="00D2197C" w:rsidP="0011319B">
            <w:pPr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ONT + Illumina</w:t>
            </w:r>
          </w:p>
        </w:tc>
        <w:tc>
          <w:tcPr>
            <w:tcW w:w="1333" w:type="dxa"/>
          </w:tcPr>
          <w:p w14:paraId="0302BDB9" w14:textId="5B0D3139" w:rsidR="00D2197C" w:rsidRPr="002E1FB0" w:rsidRDefault="00D2197C" w:rsidP="00D21C15">
            <w:pPr>
              <w:jc w:val="right"/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333" w:type="dxa"/>
          </w:tcPr>
          <w:p w14:paraId="1B350833" w14:textId="2F42F483" w:rsidR="00D2197C" w:rsidRPr="002E1FB0" w:rsidRDefault="00D2197C" w:rsidP="00D21C15">
            <w:pPr>
              <w:jc w:val="right"/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333" w:type="dxa"/>
            <w:noWrap/>
            <w:hideMark/>
          </w:tcPr>
          <w:p w14:paraId="5C884387" w14:textId="689DD5A6" w:rsidR="00D2197C" w:rsidRPr="002E1FB0" w:rsidRDefault="00D2197C" w:rsidP="00D21C15">
            <w:pPr>
              <w:jc w:val="right"/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68</w:t>
            </w:r>
          </w:p>
        </w:tc>
      </w:tr>
      <w:tr w:rsidR="00D2197C" w:rsidRPr="002E1FB0" w14:paraId="3A55AFDA" w14:textId="77777777" w:rsidTr="00611F64">
        <w:trPr>
          <w:trHeight w:val="322"/>
        </w:trPr>
        <w:tc>
          <w:tcPr>
            <w:tcW w:w="1555" w:type="dxa"/>
            <w:vMerge/>
            <w:noWrap/>
            <w:vAlign w:val="center"/>
          </w:tcPr>
          <w:p w14:paraId="1C2E73D2" w14:textId="050892BF" w:rsidR="00D2197C" w:rsidRPr="002E1FB0" w:rsidRDefault="00D2197C" w:rsidP="00D2197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3D1DF9A9" w14:textId="569CECAF" w:rsidR="00D2197C" w:rsidRPr="002E1FB0" w:rsidRDefault="00D2197C" w:rsidP="00D2197C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E1FB0">
              <w:rPr>
                <w:color w:val="000000"/>
                <w:sz w:val="22"/>
                <w:szCs w:val="22"/>
              </w:rPr>
              <w:t>modbases_hac</w:t>
            </w:r>
            <w:proofErr w:type="spellEnd"/>
          </w:p>
        </w:tc>
        <w:tc>
          <w:tcPr>
            <w:tcW w:w="2409" w:type="dxa"/>
          </w:tcPr>
          <w:p w14:paraId="41FF8EFA" w14:textId="77777777" w:rsidR="00D2197C" w:rsidRPr="002E1FB0" w:rsidRDefault="00D2197C" w:rsidP="0011319B">
            <w:pPr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ONT</w:t>
            </w:r>
          </w:p>
        </w:tc>
        <w:tc>
          <w:tcPr>
            <w:tcW w:w="1333" w:type="dxa"/>
          </w:tcPr>
          <w:p w14:paraId="041CEAB6" w14:textId="5AC31D30" w:rsidR="00D2197C" w:rsidRPr="002E1FB0" w:rsidRDefault="00D2197C" w:rsidP="00D21C15">
            <w:pPr>
              <w:jc w:val="right"/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160</w:t>
            </w:r>
          </w:p>
        </w:tc>
        <w:tc>
          <w:tcPr>
            <w:tcW w:w="1333" w:type="dxa"/>
          </w:tcPr>
          <w:p w14:paraId="6464EC15" w14:textId="2238A14B" w:rsidR="00D2197C" w:rsidRPr="002E1FB0" w:rsidRDefault="00D2197C" w:rsidP="00D21C15">
            <w:pPr>
              <w:jc w:val="right"/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1,997</w:t>
            </w:r>
          </w:p>
        </w:tc>
        <w:tc>
          <w:tcPr>
            <w:tcW w:w="1333" w:type="dxa"/>
            <w:noWrap/>
          </w:tcPr>
          <w:p w14:paraId="0EC1C2AA" w14:textId="2237CD7D" w:rsidR="00D2197C" w:rsidRPr="002E1FB0" w:rsidRDefault="00D2197C" w:rsidP="00D21C15">
            <w:pPr>
              <w:jc w:val="right"/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2,157</w:t>
            </w:r>
          </w:p>
        </w:tc>
      </w:tr>
      <w:tr w:rsidR="00D2197C" w:rsidRPr="002E1FB0" w14:paraId="039D177D" w14:textId="77777777" w:rsidTr="00611F64">
        <w:trPr>
          <w:trHeight w:val="322"/>
        </w:trPr>
        <w:tc>
          <w:tcPr>
            <w:tcW w:w="1555" w:type="dxa"/>
            <w:vMerge/>
            <w:noWrap/>
            <w:vAlign w:val="center"/>
          </w:tcPr>
          <w:p w14:paraId="04480B9A" w14:textId="41535051" w:rsidR="00D2197C" w:rsidRPr="002E1FB0" w:rsidRDefault="00D2197C" w:rsidP="00D2197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Merge/>
            <w:vAlign w:val="center"/>
          </w:tcPr>
          <w:p w14:paraId="5AF1B868" w14:textId="169E6ABC" w:rsidR="00D2197C" w:rsidRPr="002E1FB0" w:rsidRDefault="00D2197C" w:rsidP="00D2197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</w:tcPr>
          <w:p w14:paraId="063C6718" w14:textId="77777777" w:rsidR="00D2197C" w:rsidRPr="002E1FB0" w:rsidRDefault="00D2197C" w:rsidP="0011319B">
            <w:pPr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ONT + Illumina</w:t>
            </w:r>
          </w:p>
        </w:tc>
        <w:tc>
          <w:tcPr>
            <w:tcW w:w="1333" w:type="dxa"/>
          </w:tcPr>
          <w:p w14:paraId="564BBA1E" w14:textId="61C9895B" w:rsidR="00D2197C" w:rsidRPr="002E1FB0" w:rsidRDefault="00D2197C" w:rsidP="00D21C15">
            <w:pPr>
              <w:jc w:val="right"/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33" w:type="dxa"/>
          </w:tcPr>
          <w:p w14:paraId="322FE5CB" w14:textId="534C2085" w:rsidR="00D2197C" w:rsidRPr="002E1FB0" w:rsidRDefault="00D2197C" w:rsidP="00D21C15">
            <w:pPr>
              <w:jc w:val="right"/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333" w:type="dxa"/>
            <w:noWrap/>
          </w:tcPr>
          <w:p w14:paraId="728F6EDD" w14:textId="4D362208" w:rsidR="00D2197C" w:rsidRPr="002E1FB0" w:rsidRDefault="00D2197C" w:rsidP="00D21C15">
            <w:pPr>
              <w:jc w:val="right"/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34</w:t>
            </w:r>
          </w:p>
        </w:tc>
      </w:tr>
      <w:tr w:rsidR="00D2197C" w:rsidRPr="002E1FB0" w14:paraId="182D33BE" w14:textId="77777777" w:rsidTr="00611F64">
        <w:trPr>
          <w:trHeight w:val="322"/>
        </w:trPr>
        <w:tc>
          <w:tcPr>
            <w:tcW w:w="1555" w:type="dxa"/>
            <w:vMerge w:val="restart"/>
            <w:noWrap/>
            <w:vAlign w:val="center"/>
            <w:hideMark/>
          </w:tcPr>
          <w:p w14:paraId="544CBBBC" w14:textId="77777777" w:rsidR="00D2197C" w:rsidRPr="002E1FB0" w:rsidRDefault="00D2197C" w:rsidP="00D2197C">
            <w:pPr>
              <w:jc w:val="center"/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v3.6.1</w:t>
            </w:r>
          </w:p>
          <w:p w14:paraId="3C9ACBFC" w14:textId="296C17E7" w:rsidR="00D2197C" w:rsidRPr="002E1FB0" w:rsidRDefault="00D2197C" w:rsidP="00D2197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19905785" w14:textId="43717D45" w:rsidR="00D2197C" w:rsidRPr="002E1FB0" w:rsidRDefault="00D2197C" w:rsidP="00D2197C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E1FB0">
              <w:rPr>
                <w:color w:val="000000"/>
                <w:sz w:val="22"/>
                <w:szCs w:val="22"/>
              </w:rPr>
              <w:t>hac</w:t>
            </w:r>
            <w:proofErr w:type="spellEnd"/>
          </w:p>
        </w:tc>
        <w:tc>
          <w:tcPr>
            <w:tcW w:w="2409" w:type="dxa"/>
          </w:tcPr>
          <w:p w14:paraId="517A3C0B" w14:textId="77777777" w:rsidR="00D2197C" w:rsidRPr="002E1FB0" w:rsidRDefault="00D2197C" w:rsidP="0011319B">
            <w:pPr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ONT</w:t>
            </w:r>
          </w:p>
        </w:tc>
        <w:tc>
          <w:tcPr>
            <w:tcW w:w="1333" w:type="dxa"/>
          </w:tcPr>
          <w:p w14:paraId="595E4AB6" w14:textId="2AC0246B" w:rsidR="00D2197C" w:rsidRPr="002E1FB0" w:rsidRDefault="00D2197C" w:rsidP="00D21C15">
            <w:pPr>
              <w:jc w:val="right"/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333" w:type="dxa"/>
          </w:tcPr>
          <w:p w14:paraId="1165045B" w14:textId="218487A1" w:rsidR="00D2197C" w:rsidRPr="002E1FB0" w:rsidRDefault="00D2197C" w:rsidP="00D21C15">
            <w:pPr>
              <w:jc w:val="right"/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438</w:t>
            </w:r>
          </w:p>
        </w:tc>
        <w:tc>
          <w:tcPr>
            <w:tcW w:w="1333" w:type="dxa"/>
            <w:noWrap/>
            <w:hideMark/>
          </w:tcPr>
          <w:p w14:paraId="6B64E189" w14:textId="5EF5E538" w:rsidR="00D2197C" w:rsidRPr="002E1FB0" w:rsidRDefault="00D2197C" w:rsidP="00D21C15">
            <w:pPr>
              <w:jc w:val="right"/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466</w:t>
            </w:r>
          </w:p>
        </w:tc>
      </w:tr>
      <w:tr w:rsidR="00D2197C" w:rsidRPr="002E1FB0" w14:paraId="39BB60E0" w14:textId="77777777" w:rsidTr="00611F64">
        <w:trPr>
          <w:trHeight w:val="322"/>
        </w:trPr>
        <w:tc>
          <w:tcPr>
            <w:tcW w:w="1555" w:type="dxa"/>
            <w:vMerge/>
            <w:noWrap/>
            <w:vAlign w:val="center"/>
            <w:hideMark/>
          </w:tcPr>
          <w:p w14:paraId="1926B3F4" w14:textId="63447516" w:rsidR="00D2197C" w:rsidRPr="002E1FB0" w:rsidRDefault="00D2197C" w:rsidP="00D2197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Merge/>
            <w:vAlign w:val="center"/>
          </w:tcPr>
          <w:p w14:paraId="7CD24664" w14:textId="4D9D5028" w:rsidR="00D2197C" w:rsidRPr="002E1FB0" w:rsidRDefault="00D2197C" w:rsidP="00D2197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</w:tcPr>
          <w:p w14:paraId="29E377B8" w14:textId="77777777" w:rsidR="00D2197C" w:rsidRPr="002E1FB0" w:rsidRDefault="00D2197C" w:rsidP="0011319B">
            <w:pPr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ONT + Illumina</w:t>
            </w:r>
          </w:p>
        </w:tc>
        <w:tc>
          <w:tcPr>
            <w:tcW w:w="1333" w:type="dxa"/>
          </w:tcPr>
          <w:p w14:paraId="16749E65" w14:textId="0387F52E" w:rsidR="00D2197C" w:rsidRPr="002E1FB0" w:rsidRDefault="00D2197C" w:rsidP="00D21C15">
            <w:pPr>
              <w:jc w:val="right"/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33" w:type="dxa"/>
          </w:tcPr>
          <w:p w14:paraId="12ED4649" w14:textId="51A91372" w:rsidR="00D2197C" w:rsidRPr="002E1FB0" w:rsidRDefault="00D2197C" w:rsidP="00D21C15">
            <w:pPr>
              <w:jc w:val="right"/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333" w:type="dxa"/>
            <w:noWrap/>
            <w:hideMark/>
          </w:tcPr>
          <w:p w14:paraId="33AE1DD6" w14:textId="10E4246D" w:rsidR="00D2197C" w:rsidRPr="002E1FB0" w:rsidRDefault="00D2197C" w:rsidP="00D21C15">
            <w:pPr>
              <w:jc w:val="right"/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29</w:t>
            </w:r>
          </w:p>
        </w:tc>
      </w:tr>
      <w:tr w:rsidR="00D2197C" w:rsidRPr="002E1FB0" w14:paraId="79B011D9" w14:textId="77777777" w:rsidTr="00611F64">
        <w:trPr>
          <w:trHeight w:val="322"/>
        </w:trPr>
        <w:tc>
          <w:tcPr>
            <w:tcW w:w="1555" w:type="dxa"/>
            <w:vMerge/>
            <w:noWrap/>
            <w:vAlign w:val="center"/>
          </w:tcPr>
          <w:p w14:paraId="64804BD0" w14:textId="01FC2B0F" w:rsidR="00D2197C" w:rsidRPr="002E1FB0" w:rsidRDefault="00D2197C" w:rsidP="00D2197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28E94D9F" w14:textId="04015DA0" w:rsidR="00D2197C" w:rsidRPr="002E1FB0" w:rsidRDefault="00D2197C" w:rsidP="00D2197C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E1FB0">
              <w:rPr>
                <w:color w:val="000000"/>
                <w:sz w:val="22"/>
                <w:szCs w:val="22"/>
              </w:rPr>
              <w:t>modbases_hac</w:t>
            </w:r>
            <w:proofErr w:type="spellEnd"/>
          </w:p>
        </w:tc>
        <w:tc>
          <w:tcPr>
            <w:tcW w:w="2409" w:type="dxa"/>
          </w:tcPr>
          <w:p w14:paraId="1953852F" w14:textId="77777777" w:rsidR="00D2197C" w:rsidRPr="002E1FB0" w:rsidRDefault="00D2197C" w:rsidP="0011319B">
            <w:pPr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ONT</w:t>
            </w:r>
          </w:p>
        </w:tc>
        <w:tc>
          <w:tcPr>
            <w:tcW w:w="1333" w:type="dxa"/>
          </w:tcPr>
          <w:p w14:paraId="34292D4C" w14:textId="0A8919E4" w:rsidR="00D2197C" w:rsidRPr="002E1FB0" w:rsidRDefault="00D2197C" w:rsidP="00D21C15">
            <w:pPr>
              <w:jc w:val="right"/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117</w:t>
            </w:r>
          </w:p>
        </w:tc>
        <w:tc>
          <w:tcPr>
            <w:tcW w:w="1333" w:type="dxa"/>
          </w:tcPr>
          <w:p w14:paraId="2ABB928E" w14:textId="6CF67F21" w:rsidR="00D2197C" w:rsidRPr="002E1FB0" w:rsidRDefault="00D2197C" w:rsidP="00D21C15">
            <w:pPr>
              <w:jc w:val="right"/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1,663</w:t>
            </w:r>
          </w:p>
        </w:tc>
        <w:tc>
          <w:tcPr>
            <w:tcW w:w="1333" w:type="dxa"/>
            <w:noWrap/>
          </w:tcPr>
          <w:p w14:paraId="78F2122C" w14:textId="3613A10E" w:rsidR="00D2197C" w:rsidRPr="002E1FB0" w:rsidRDefault="00D2197C" w:rsidP="00D21C15">
            <w:pPr>
              <w:jc w:val="right"/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1,780</w:t>
            </w:r>
          </w:p>
        </w:tc>
      </w:tr>
      <w:tr w:rsidR="00D2197C" w:rsidRPr="002E1FB0" w14:paraId="59FEC03D" w14:textId="77777777" w:rsidTr="00611F64">
        <w:trPr>
          <w:trHeight w:val="322"/>
        </w:trPr>
        <w:tc>
          <w:tcPr>
            <w:tcW w:w="1555" w:type="dxa"/>
            <w:vMerge/>
            <w:noWrap/>
          </w:tcPr>
          <w:p w14:paraId="72A9B960" w14:textId="3DA2A41D" w:rsidR="00D2197C" w:rsidRPr="002E1FB0" w:rsidRDefault="00D2197C" w:rsidP="001131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74398857" w14:textId="20301E4B" w:rsidR="00D2197C" w:rsidRPr="002E1FB0" w:rsidRDefault="00D2197C" w:rsidP="001131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</w:tcPr>
          <w:p w14:paraId="5E30642B" w14:textId="77777777" w:rsidR="00D2197C" w:rsidRPr="002E1FB0" w:rsidRDefault="00D2197C" w:rsidP="0011319B">
            <w:pPr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ONT + Illumina</w:t>
            </w:r>
          </w:p>
        </w:tc>
        <w:tc>
          <w:tcPr>
            <w:tcW w:w="1333" w:type="dxa"/>
          </w:tcPr>
          <w:p w14:paraId="017FBB7D" w14:textId="155A9B6E" w:rsidR="00D2197C" w:rsidRPr="002E1FB0" w:rsidRDefault="00D2197C" w:rsidP="00D21C15">
            <w:pPr>
              <w:jc w:val="right"/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333" w:type="dxa"/>
          </w:tcPr>
          <w:p w14:paraId="1C48532C" w14:textId="1B57D16B" w:rsidR="00D2197C" w:rsidRPr="002E1FB0" w:rsidRDefault="00D2197C" w:rsidP="00D21C15">
            <w:pPr>
              <w:jc w:val="right"/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333" w:type="dxa"/>
            <w:noWrap/>
          </w:tcPr>
          <w:p w14:paraId="1DAB91A2" w14:textId="397CBEEB" w:rsidR="00D2197C" w:rsidRPr="002E1FB0" w:rsidRDefault="00D2197C" w:rsidP="00D21C15">
            <w:pPr>
              <w:jc w:val="right"/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32</w:t>
            </w:r>
          </w:p>
        </w:tc>
      </w:tr>
    </w:tbl>
    <w:p w14:paraId="1D21D830" w14:textId="77777777" w:rsidR="00BD1591" w:rsidRPr="002E1FB0" w:rsidRDefault="00BD1591" w:rsidP="00BD1591">
      <w:pPr>
        <w:spacing w:line="360" w:lineRule="auto"/>
        <w:rPr>
          <w:b/>
          <w:bCs/>
          <w:color w:val="000000"/>
        </w:rPr>
      </w:pPr>
    </w:p>
    <w:p w14:paraId="271142A7" w14:textId="1161AA54" w:rsidR="00297FA4" w:rsidRPr="002E1FB0" w:rsidRDefault="00297FA4" w:rsidP="00FE48CA">
      <w:pPr>
        <w:spacing w:line="360" w:lineRule="auto"/>
        <w:rPr>
          <w:b/>
          <w:bCs/>
          <w:color w:val="000000"/>
          <w:sz w:val="22"/>
          <w:szCs w:val="22"/>
        </w:rPr>
      </w:pPr>
    </w:p>
    <w:p w14:paraId="6AD014D5" w14:textId="4BBC11AF" w:rsidR="00D2197C" w:rsidRPr="002E1FB0" w:rsidRDefault="00D2197C" w:rsidP="00FE48CA">
      <w:pPr>
        <w:spacing w:line="360" w:lineRule="auto"/>
        <w:rPr>
          <w:b/>
          <w:bCs/>
          <w:color w:val="000000"/>
          <w:sz w:val="22"/>
          <w:szCs w:val="22"/>
        </w:rPr>
      </w:pPr>
    </w:p>
    <w:p w14:paraId="08FF4C68" w14:textId="4522DF7D" w:rsidR="00D2197C" w:rsidRPr="002E1FB0" w:rsidRDefault="00D2197C" w:rsidP="00FE48CA">
      <w:pPr>
        <w:spacing w:line="360" w:lineRule="auto"/>
        <w:rPr>
          <w:b/>
          <w:bCs/>
          <w:color w:val="000000"/>
          <w:sz w:val="22"/>
          <w:szCs w:val="22"/>
        </w:rPr>
      </w:pPr>
    </w:p>
    <w:p w14:paraId="65E4909B" w14:textId="0C8C6E1E" w:rsidR="00D2197C" w:rsidRPr="002E1FB0" w:rsidRDefault="00D2197C" w:rsidP="00FE48CA">
      <w:pPr>
        <w:spacing w:line="360" w:lineRule="auto"/>
        <w:rPr>
          <w:b/>
          <w:bCs/>
          <w:color w:val="000000"/>
          <w:sz w:val="22"/>
          <w:szCs w:val="22"/>
        </w:rPr>
      </w:pPr>
    </w:p>
    <w:p w14:paraId="02692648" w14:textId="16EE402C" w:rsidR="00D2197C" w:rsidRPr="002E1FB0" w:rsidRDefault="00D2197C" w:rsidP="00FE48CA">
      <w:pPr>
        <w:spacing w:line="360" w:lineRule="auto"/>
        <w:rPr>
          <w:b/>
          <w:bCs/>
          <w:color w:val="000000"/>
          <w:sz w:val="22"/>
          <w:szCs w:val="22"/>
        </w:rPr>
      </w:pPr>
    </w:p>
    <w:p w14:paraId="4D208B50" w14:textId="748D56CC" w:rsidR="00D2197C" w:rsidRPr="002E1FB0" w:rsidRDefault="00D2197C" w:rsidP="00FE48CA">
      <w:pPr>
        <w:spacing w:line="360" w:lineRule="auto"/>
        <w:rPr>
          <w:b/>
          <w:bCs/>
          <w:color w:val="000000"/>
          <w:sz w:val="22"/>
          <w:szCs w:val="22"/>
        </w:rPr>
      </w:pPr>
    </w:p>
    <w:p w14:paraId="6D47CF09" w14:textId="76DE8114" w:rsidR="00D2197C" w:rsidRPr="002E1FB0" w:rsidRDefault="00D2197C" w:rsidP="00FE48CA">
      <w:pPr>
        <w:spacing w:line="360" w:lineRule="auto"/>
        <w:rPr>
          <w:b/>
          <w:bCs/>
          <w:color w:val="000000"/>
          <w:sz w:val="22"/>
          <w:szCs w:val="22"/>
        </w:rPr>
      </w:pPr>
    </w:p>
    <w:p w14:paraId="510AE35C" w14:textId="29C12D72" w:rsidR="00D2197C" w:rsidRPr="002E1FB0" w:rsidRDefault="00D2197C" w:rsidP="00FE48CA">
      <w:pPr>
        <w:spacing w:line="360" w:lineRule="auto"/>
        <w:rPr>
          <w:b/>
          <w:bCs/>
          <w:color w:val="000000"/>
          <w:sz w:val="22"/>
          <w:szCs w:val="22"/>
        </w:rPr>
      </w:pPr>
    </w:p>
    <w:p w14:paraId="72F92CE7" w14:textId="5C3C867D" w:rsidR="00D2197C" w:rsidRPr="002E1FB0" w:rsidRDefault="00D2197C" w:rsidP="00FE48CA">
      <w:pPr>
        <w:spacing w:line="360" w:lineRule="auto"/>
        <w:rPr>
          <w:b/>
          <w:bCs/>
          <w:color w:val="000000"/>
          <w:sz w:val="22"/>
          <w:szCs w:val="22"/>
        </w:rPr>
      </w:pPr>
    </w:p>
    <w:p w14:paraId="19004AE5" w14:textId="3B45F2BB" w:rsidR="00D2197C" w:rsidRPr="002E1FB0" w:rsidRDefault="00D2197C" w:rsidP="00FE48CA">
      <w:pPr>
        <w:spacing w:line="360" w:lineRule="auto"/>
        <w:rPr>
          <w:b/>
          <w:bCs/>
          <w:color w:val="000000"/>
          <w:sz w:val="22"/>
          <w:szCs w:val="22"/>
        </w:rPr>
      </w:pPr>
    </w:p>
    <w:p w14:paraId="057DCAFA" w14:textId="45E08088" w:rsidR="00D2197C" w:rsidRPr="002E1FB0" w:rsidRDefault="00D2197C" w:rsidP="00FE48CA">
      <w:pPr>
        <w:spacing w:line="360" w:lineRule="auto"/>
        <w:rPr>
          <w:b/>
          <w:bCs/>
          <w:color w:val="000000"/>
          <w:sz w:val="22"/>
          <w:szCs w:val="22"/>
        </w:rPr>
      </w:pPr>
    </w:p>
    <w:p w14:paraId="50AFC596" w14:textId="023BDFB7" w:rsidR="00D2197C" w:rsidRPr="002E1FB0" w:rsidRDefault="00D2197C" w:rsidP="00FE48CA">
      <w:pPr>
        <w:spacing w:line="360" w:lineRule="auto"/>
        <w:rPr>
          <w:b/>
          <w:bCs/>
          <w:color w:val="000000"/>
          <w:sz w:val="22"/>
          <w:szCs w:val="22"/>
        </w:rPr>
      </w:pPr>
    </w:p>
    <w:p w14:paraId="4E022940" w14:textId="43F557D1" w:rsidR="00D2197C" w:rsidRPr="002E1FB0" w:rsidRDefault="00D2197C" w:rsidP="00FE48CA">
      <w:pPr>
        <w:spacing w:line="360" w:lineRule="auto"/>
        <w:rPr>
          <w:b/>
          <w:bCs/>
          <w:color w:val="000000"/>
          <w:sz w:val="22"/>
          <w:szCs w:val="22"/>
        </w:rPr>
      </w:pPr>
    </w:p>
    <w:p w14:paraId="3636B60F" w14:textId="6BF31BB6" w:rsidR="00D2197C" w:rsidRPr="002E1FB0" w:rsidRDefault="00D2197C" w:rsidP="00FE48CA">
      <w:pPr>
        <w:spacing w:line="360" w:lineRule="auto"/>
        <w:rPr>
          <w:b/>
          <w:bCs/>
          <w:color w:val="000000"/>
          <w:sz w:val="22"/>
          <w:szCs w:val="22"/>
        </w:rPr>
      </w:pPr>
    </w:p>
    <w:p w14:paraId="687B1325" w14:textId="549A605C" w:rsidR="00D2197C" w:rsidRPr="002E1FB0" w:rsidRDefault="00D2197C" w:rsidP="00FE48CA">
      <w:pPr>
        <w:spacing w:line="360" w:lineRule="auto"/>
        <w:rPr>
          <w:b/>
          <w:bCs/>
          <w:color w:val="000000"/>
          <w:sz w:val="22"/>
          <w:szCs w:val="22"/>
        </w:rPr>
      </w:pPr>
    </w:p>
    <w:p w14:paraId="416F952B" w14:textId="70BA741A" w:rsidR="00D2197C" w:rsidRPr="002E1FB0" w:rsidRDefault="00D2197C" w:rsidP="00FE48CA">
      <w:pPr>
        <w:spacing w:line="360" w:lineRule="auto"/>
        <w:rPr>
          <w:b/>
          <w:bCs/>
          <w:color w:val="000000"/>
          <w:sz w:val="22"/>
          <w:szCs w:val="22"/>
        </w:rPr>
      </w:pPr>
    </w:p>
    <w:p w14:paraId="3C04EF59" w14:textId="245F045F" w:rsidR="00D2197C" w:rsidRPr="002E1FB0" w:rsidRDefault="00D2197C" w:rsidP="00FE48CA">
      <w:pPr>
        <w:spacing w:line="360" w:lineRule="auto"/>
        <w:rPr>
          <w:b/>
          <w:bCs/>
          <w:color w:val="000000"/>
          <w:sz w:val="22"/>
          <w:szCs w:val="22"/>
        </w:rPr>
      </w:pPr>
    </w:p>
    <w:p w14:paraId="6C377E96" w14:textId="280024AC" w:rsidR="00D2197C" w:rsidRPr="002E1FB0" w:rsidRDefault="00D2197C" w:rsidP="00FE48CA">
      <w:pPr>
        <w:spacing w:line="360" w:lineRule="auto"/>
        <w:rPr>
          <w:b/>
          <w:bCs/>
          <w:color w:val="000000"/>
          <w:sz w:val="22"/>
          <w:szCs w:val="22"/>
        </w:rPr>
      </w:pPr>
    </w:p>
    <w:p w14:paraId="288BAEC8" w14:textId="11BCEF66" w:rsidR="00D2197C" w:rsidRPr="002E1FB0" w:rsidRDefault="00D2197C" w:rsidP="00FE48CA">
      <w:pPr>
        <w:spacing w:line="360" w:lineRule="auto"/>
        <w:rPr>
          <w:b/>
          <w:bCs/>
          <w:color w:val="000000"/>
          <w:sz w:val="22"/>
          <w:szCs w:val="22"/>
        </w:rPr>
      </w:pPr>
    </w:p>
    <w:p w14:paraId="1838CD23" w14:textId="56226A37" w:rsidR="00D2197C" w:rsidRPr="002E1FB0" w:rsidRDefault="00D2197C" w:rsidP="00FE48CA">
      <w:pPr>
        <w:spacing w:line="360" w:lineRule="auto"/>
        <w:rPr>
          <w:b/>
          <w:bCs/>
          <w:color w:val="000000"/>
          <w:sz w:val="22"/>
          <w:szCs w:val="22"/>
        </w:rPr>
      </w:pPr>
    </w:p>
    <w:p w14:paraId="0151AA28" w14:textId="34F982C5" w:rsidR="00D2197C" w:rsidRPr="002E1FB0" w:rsidRDefault="00D2197C" w:rsidP="00FE48CA">
      <w:pPr>
        <w:spacing w:line="360" w:lineRule="auto"/>
        <w:rPr>
          <w:b/>
          <w:bCs/>
          <w:color w:val="000000"/>
          <w:sz w:val="22"/>
          <w:szCs w:val="22"/>
        </w:rPr>
      </w:pPr>
    </w:p>
    <w:p w14:paraId="631A88EC" w14:textId="0C03A469" w:rsidR="00D2197C" w:rsidRPr="002E1FB0" w:rsidRDefault="00D2197C" w:rsidP="00FE48CA">
      <w:pPr>
        <w:spacing w:line="360" w:lineRule="auto"/>
        <w:rPr>
          <w:b/>
          <w:bCs/>
          <w:color w:val="000000"/>
          <w:sz w:val="22"/>
          <w:szCs w:val="22"/>
        </w:rPr>
      </w:pPr>
    </w:p>
    <w:p w14:paraId="02C703B3" w14:textId="27E59C4E" w:rsidR="00D2197C" w:rsidRPr="002E1FB0" w:rsidRDefault="00D2197C" w:rsidP="00FE48CA">
      <w:pPr>
        <w:spacing w:line="360" w:lineRule="auto"/>
        <w:rPr>
          <w:b/>
          <w:bCs/>
          <w:color w:val="000000"/>
          <w:sz w:val="22"/>
          <w:szCs w:val="22"/>
        </w:rPr>
      </w:pPr>
    </w:p>
    <w:p w14:paraId="3AED9532" w14:textId="72D1DEF6" w:rsidR="00FE48CA" w:rsidRPr="002E1FB0" w:rsidRDefault="00FE48CA" w:rsidP="00FE48CA">
      <w:pPr>
        <w:spacing w:line="360" w:lineRule="auto"/>
        <w:rPr>
          <w:b/>
          <w:bCs/>
          <w:color w:val="000000"/>
        </w:rPr>
      </w:pPr>
      <w:r w:rsidRPr="002E1FB0">
        <w:rPr>
          <w:b/>
          <w:bCs/>
          <w:color w:val="000000"/>
        </w:rPr>
        <w:lastRenderedPageBreak/>
        <w:t xml:space="preserve">Supplementary Table </w:t>
      </w:r>
      <w:r w:rsidR="007603AB">
        <w:rPr>
          <w:b/>
          <w:bCs/>
          <w:color w:val="000000"/>
        </w:rPr>
        <w:t>8</w:t>
      </w:r>
      <w:r w:rsidRPr="002E1FB0">
        <w:rPr>
          <w:b/>
          <w:bCs/>
          <w:color w:val="000000"/>
        </w:rPr>
        <w:t xml:space="preserve">: </w:t>
      </w:r>
      <w:proofErr w:type="spellStart"/>
      <w:r w:rsidR="000444C5">
        <w:rPr>
          <w:b/>
          <w:bCs/>
          <w:color w:val="000000"/>
        </w:rPr>
        <w:t>MicroPIPE</w:t>
      </w:r>
      <w:proofErr w:type="spellEnd"/>
      <w:r w:rsidR="000444C5">
        <w:rPr>
          <w:b/>
          <w:bCs/>
          <w:color w:val="000000"/>
        </w:rPr>
        <w:t xml:space="preserve"> v0.</w:t>
      </w:r>
      <w:r w:rsidR="00E02815">
        <w:rPr>
          <w:b/>
          <w:bCs/>
          <w:color w:val="000000"/>
        </w:rPr>
        <w:t>8</w:t>
      </w:r>
      <w:r w:rsidRPr="002E1FB0">
        <w:rPr>
          <w:b/>
          <w:bCs/>
          <w:color w:val="000000"/>
        </w:rPr>
        <w:t xml:space="preserve"> results for 11 ST131</w:t>
      </w:r>
    </w:p>
    <w:p w14:paraId="36D3C32B" w14:textId="77777777" w:rsidR="00611F64" w:rsidRPr="002E1FB0" w:rsidRDefault="00611F64" w:rsidP="00FE48CA">
      <w:pPr>
        <w:spacing w:line="360" w:lineRule="auto"/>
      </w:pPr>
    </w:p>
    <w:tbl>
      <w:tblPr>
        <w:tblW w:w="54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100" w:type="dxa"/>
          <w:left w:w="9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234"/>
        <w:gridCol w:w="1957"/>
        <w:gridCol w:w="990"/>
        <w:gridCol w:w="1257"/>
      </w:tblGrid>
      <w:tr w:rsidR="007E51EE" w:rsidRPr="002E1FB0" w14:paraId="5C892A43" w14:textId="77777777" w:rsidTr="007E51EE">
        <w:trPr>
          <w:trHeight w:val="467"/>
        </w:trPr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817A94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484A52" w14:textId="041D6332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Chromosome/plasmid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957FB5C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Size (bps)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52F4E0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Circularised?</w:t>
            </w:r>
          </w:p>
        </w:tc>
      </w:tr>
      <w:tr w:rsidR="007E51EE" w:rsidRPr="002E1FB0" w14:paraId="1332CB09" w14:textId="77777777" w:rsidTr="007E51EE">
        <w:trPr>
          <w:trHeight w:val="603"/>
        </w:trPr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2733F8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S24EC</w:t>
            </w:r>
          </w:p>
        </w:tc>
        <w:tc>
          <w:tcPr>
            <w:tcW w:w="1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016C97" w14:textId="39DCB968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Chromosome</w:t>
            </w:r>
          </w:p>
          <w:p w14:paraId="7DAF98DF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Plasmid 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888FCF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5,061,955</w:t>
            </w:r>
          </w:p>
          <w:p w14:paraId="1601C827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14,236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D682C60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Yes</w:t>
            </w:r>
          </w:p>
          <w:p w14:paraId="007B3F29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7E51EE" w:rsidRPr="002E1FB0" w14:paraId="4EC92398" w14:textId="77777777" w:rsidTr="007E51EE">
        <w:trPr>
          <w:trHeight w:val="467"/>
        </w:trPr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EA3C228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S34EC</w:t>
            </w:r>
          </w:p>
        </w:tc>
        <w:tc>
          <w:tcPr>
            <w:tcW w:w="1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B5C4C1E" w14:textId="1753B3BF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Chromosome</w:t>
            </w:r>
          </w:p>
          <w:p w14:paraId="6EE0D2FB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Plasmid A</w:t>
            </w:r>
          </w:p>
          <w:p w14:paraId="420AD298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Plasmid B 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3DE690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5,034,986</w:t>
            </w:r>
          </w:p>
          <w:p w14:paraId="45C2F7E1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52,718</w:t>
            </w:r>
          </w:p>
          <w:p w14:paraId="63AC5D36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07,794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680BEBA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Yes</w:t>
            </w:r>
          </w:p>
          <w:p w14:paraId="7421C4CD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Yes</w:t>
            </w:r>
          </w:p>
          <w:p w14:paraId="4E87E781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7E51EE" w:rsidRPr="002E1FB0" w14:paraId="3DE34B90" w14:textId="77777777" w:rsidTr="007E51EE">
        <w:trPr>
          <w:trHeight w:val="467"/>
        </w:trPr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674EFF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S37EC</w:t>
            </w:r>
          </w:p>
        </w:tc>
        <w:tc>
          <w:tcPr>
            <w:tcW w:w="1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74E38C5" w14:textId="45BC73A1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Chromosome</w:t>
            </w:r>
          </w:p>
          <w:p w14:paraId="4EE4B6E1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Plasmid A</w:t>
            </w:r>
          </w:p>
          <w:p w14:paraId="3748C35C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Plasmid B  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D7B704B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4,965,673</w:t>
            </w:r>
          </w:p>
          <w:p w14:paraId="038FDF37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57,040</w:t>
            </w:r>
          </w:p>
          <w:p w14:paraId="4172FF19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60,747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B12BCF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Yes</w:t>
            </w:r>
          </w:p>
          <w:p w14:paraId="6EEA9A35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Yes</w:t>
            </w:r>
          </w:p>
          <w:p w14:paraId="392AE6C1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7E51EE" w:rsidRPr="002E1FB0" w14:paraId="76F64BCF" w14:textId="77777777" w:rsidTr="007E51EE">
        <w:trPr>
          <w:trHeight w:val="467"/>
        </w:trPr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D697CC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S39EC</w:t>
            </w:r>
          </w:p>
        </w:tc>
        <w:tc>
          <w:tcPr>
            <w:tcW w:w="1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8A47B2" w14:textId="212BAB8E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Chromosome</w:t>
            </w:r>
          </w:p>
          <w:p w14:paraId="55ED68A8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Plasmid A</w:t>
            </w:r>
          </w:p>
          <w:p w14:paraId="0FD4CB94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Plasmid B </w:t>
            </w:r>
          </w:p>
          <w:p w14:paraId="7192985F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Plasmid C </w:t>
            </w:r>
          </w:p>
          <w:p w14:paraId="1FEC69C7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Plasmid D </w:t>
            </w:r>
          </w:p>
          <w:p w14:paraId="4BA2B51C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Plasmid E</w:t>
            </w:r>
          </w:p>
          <w:p w14:paraId="3C0AC764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Plasmid F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902777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5,038,121</w:t>
            </w:r>
          </w:p>
          <w:p w14:paraId="2946B56E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43,728</w:t>
            </w:r>
          </w:p>
          <w:p w14:paraId="18AB1574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94,575</w:t>
            </w:r>
          </w:p>
          <w:p w14:paraId="7662CA78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66,312</w:t>
            </w:r>
          </w:p>
          <w:p w14:paraId="46FE5ACD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61,832</w:t>
            </w:r>
          </w:p>
          <w:p w14:paraId="26EE3208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2,018</w:t>
            </w:r>
          </w:p>
          <w:p w14:paraId="1B02224B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,788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EA525D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Yes</w:t>
            </w:r>
          </w:p>
          <w:p w14:paraId="27669FB1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Yes</w:t>
            </w:r>
          </w:p>
          <w:p w14:paraId="2708FDFA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Yes</w:t>
            </w:r>
          </w:p>
          <w:p w14:paraId="1F042DE6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Yes</w:t>
            </w:r>
          </w:p>
          <w:p w14:paraId="7E618E5E" w14:textId="77777777" w:rsidR="007E51EE" w:rsidRPr="002E1FB0" w:rsidRDefault="007E51EE" w:rsidP="00D2197C">
            <w:pPr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Yes</w:t>
            </w:r>
          </w:p>
          <w:p w14:paraId="7F9FA6BA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Yes</w:t>
            </w:r>
          </w:p>
          <w:p w14:paraId="2ACC3411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Yes</w:t>
            </w:r>
          </w:p>
        </w:tc>
      </w:tr>
      <w:tr w:rsidR="007E51EE" w:rsidRPr="002E1FB0" w14:paraId="03A5C7E7" w14:textId="77777777" w:rsidTr="007E51EE">
        <w:trPr>
          <w:trHeight w:val="467"/>
        </w:trPr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C74A05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S65EC</w:t>
            </w:r>
          </w:p>
        </w:tc>
        <w:tc>
          <w:tcPr>
            <w:tcW w:w="1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56F8B8B" w14:textId="5FE6C156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Chromosome</w:t>
            </w:r>
          </w:p>
          <w:p w14:paraId="1349124A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Plasmid 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54F5C99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5,187,864</w:t>
            </w:r>
          </w:p>
          <w:p w14:paraId="00A050DF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46,795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14B3515" w14:textId="77777777" w:rsidR="007E51EE" w:rsidRPr="002E1FB0" w:rsidRDefault="007E51EE" w:rsidP="00D2197C">
            <w:pPr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Yes</w:t>
            </w:r>
          </w:p>
          <w:p w14:paraId="5D4037B3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7E51EE" w:rsidRPr="002E1FB0" w14:paraId="0E9EEA1D" w14:textId="77777777" w:rsidTr="007E51EE">
        <w:trPr>
          <w:trHeight w:val="467"/>
        </w:trPr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9F29A13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S96EC</w:t>
            </w:r>
          </w:p>
        </w:tc>
        <w:tc>
          <w:tcPr>
            <w:tcW w:w="1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0D845F" w14:textId="6E66FAAF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Chromosome</w:t>
            </w:r>
          </w:p>
          <w:p w14:paraId="109C1691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Plasmid A</w:t>
            </w:r>
          </w:p>
          <w:p w14:paraId="4F1A7B49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Plasmid B </w:t>
            </w:r>
          </w:p>
          <w:p w14:paraId="45F88BB7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Plasmid C </w:t>
            </w:r>
          </w:p>
          <w:p w14:paraId="6B14D068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Plasmid D 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88C1953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5,052,350</w:t>
            </w:r>
          </w:p>
          <w:p w14:paraId="51B43C39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63,696</w:t>
            </w:r>
          </w:p>
          <w:p w14:paraId="0A7743F5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15,542</w:t>
            </w:r>
          </w:p>
          <w:p w14:paraId="1C76BB0A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4,053</w:t>
            </w:r>
          </w:p>
          <w:p w14:paraId="11F2287B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4,073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207B2DB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Yes</w:t>
            </w:r>
          </w:p>
          <w:p w14:paraId="4C652990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Yes</w:t>
            </w:r>
          </w:p>
          <w:p w14:paraId="5FF86761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Yes</w:t>
            </w:r>
          </w:p>
          <w:p w14:paraId="57A2EDEC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Yes</w:t>
            </w:r>
          </w:p>
          <w:p w14:paraId="208E4FFA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7E51EE" w:rsidRPr="002E1FB0" w14:paraId="07204065" w14:textId="77777777" w:rsidTr="007E51EE">
        <w:trPr>
          <w:trHeight w:val="467"/>
        </w:trPr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88082C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S97EC</w:t>
            </w:r>
          </w:p>
        </w:tc>
        <w:tc>
          <w:tcPr>
            <w:tcW w:w="1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AE24D9" w14:textId="056F4D14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Chromosome</w:t>
            </w:r>
          </w:p>
          <w:p w14:paraId="65C880C2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Plasmid A</w:t>
            </w:r>
          </w:p>
          <w:p w14:paraId="5800754E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Plasmid B </w:t>
            </w:r>
          </w:p>
          <w:p w14:paraId="24A12195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Plasmid C </w:t>
            </w:r>
          </w:p>
          <w:p w14:paraId="5492085A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Plasmid D  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573985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5,162,367</w:t>
            </w:r>
          </w:p>
          <w:p w14:paraId="0A46481C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65,456</w:t>
            </w:r>
          </w:p>
          <w:p w14:paraId="454914C4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96,393</w:t>
            </w:r>
          </w:p>
          <w:p w14:paraId="1FAE8A32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4,059</w:t>
            </w:r>
          </w:p>
          <w:p w14:paraId="05F85A03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3</w:t>
            </w:r>
            <w:r w:rsidRPr="002E1FB0">
              <w:rPr>
                <w:color w:val="7030A0"/>
                <w:sz w:val="20"/>
                <w:szCs w:val="20"/>
              </w:rPr>
              <w:t>,</w:t>
            </w:r>
            <w:r w:rsidRPr="002E1FB0">
              <w:rPr>
                <w:sz w:val="20"/>
                <w:szCs w:val="20"/>
              </w:rPr>
              <w:t>185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A1E142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Yes</w:t>
            </w:r>
          </w:p>
          <w:p w14:paraId="144B7559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Yes</w:t>
            </w:r>
          </w:p>
          <w:p w14:paraId="2DE19F0A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Yes</w:t>
            </w:r>
          </w:p>
          <w:p w14:paraId="439F15F4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Yes</w:t>
            </w:r>
          </w:p>
          <w:p w14:paraId="491A0AE1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7E51EE" w:rsidRPr="002E1FB0" w14:paraId="488690B6" w14:textId="77777777" w:rsidTr="007E51EE">
        <w:trPr>
          <w:trHeight w:val="467"/>
        </w:trPr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531052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S112EC</w:t>
            </w:r>
          </w:p>
        </w:tc>
        <w:tc>
          <w:tcPr>
            <w:tcW w:w="1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A60B62" w14:textId="255D828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Chromosome</w:t>
            </w:r>
          </w:p>
          <w:p w14:paraId="490F702A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Plasmid A</w:t>
            </w:r>
          </w:p>
          <w:p w14:paraId="704ED29F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Plasmid B </w:t>
            </w:r>
          </w:p>
          <w:p w14:paraId="1AF31606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Plasmid C </w:t>
            </w:r>
          </w:p>
          <w:p w14:paraId="7AA0AC2F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Plasmid D  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FA7646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5,003,915</w:t>
            </w:r>
          </w:p>
          <w:p w14:paraId="2397FDD3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160,386</w:t>
            </w:r>
          </w:p>
          <w:p w14:paraId="18F14971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34,185</w:t>
            </w:r>
          </w:p>
          <w:p w14:paraId="7B9B4575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5,208</w:t>
            </w:r>
          </w:p>
          <w:p w14:paraId="0EC4940D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4,141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70803B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Yes</w:t>
            </w:r>
          </w:p>
          <w:p w14:paraId="44F4122D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Yes</w:t>
            </w:r>
          </w:p>
          <w:p w14:paraId="626A31C5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Yes</w:t>
            </w:r>
          </w:p>
          <w:p w14:paraId="1F044236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Yes</w:t>
            </w:r>
          </w:p>
          <w:p w14:paraId="016CDDD3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7E51EE" w:rsidRPr="002E1FB0" w14:paraId="5B00C287" w14:textId="77777777" w:rsidTr="007E51EE">
        <w:trPr>
          <w:trHeight w:val="467"/>
        </w:trPr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6A84A3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S116EC</w:t>
            </w:r>
          </w:p>
        </w:tc>
        <w:tc>
          <w:tcPr>
            <w:tcW w:w="1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A6F4373" w14:textId="3A56DF61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Chromosome</w:t>
            </w:r>
          </w:p>
          <w:p w14:paraId="097B4B5A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Plasmid A</w:t>
            </w:r>
          </w:p>
          <w:p w14:paraId="5A06747D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Plasmid B </w:t>
            </w:r>
          </w:p>
          <w:p w14:paraId="44AFD379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Plasmid C </w:t>
            </w:r>
          </w:p>
          <w:p w14:paraId="2850B0A9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Plasmid D  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9605DB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4,972,973</w:t>
            </w:r>
          </w:p>
          <w:p w14:paraId="286B80D2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66,522</w:t>
            </w:r>
          </w:p>
          <w:p w14:paraId="3F39BF19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5,183</w:t>
            </w:r>
          </w:p>
          <w:p w14:paraId="2564EE83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4,122</w:t>
            </w:r>
          </w:p>
          <w:p w14:paraId="2C1ED58F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4,117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5F38ABE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Yes</w:t>
            </w:r>
          </w:p>
          <w:p w14:paraId="5B1E72EA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Yes</w:t>
            </w:r>
          </w:p>
          <w:p w14:paraId="3A2B5752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Yes</w:t>
            </w:r>
          </w:p>
          <w:p w14:paraId="2BC1B63D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Yes</w:t>
            </w:r>
          </w:p>
          <w:p w14:paraId="417906A5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Yes </w:t>
            </w:r>
          </w:p>
        </w:tc>
      </w:tr>
      <w:tr w:rsidR="007E51EE" w:rsidRPr="002E1FB0" w14:paraId="304472E5" w14:textId="77777777" w:rsidTr="007E51EE">
        <w:trPr>
          <w:trHeight w:val="467"/>
        </w:trPr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33A609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S129EC</w:t>
            </w:r>
          </w:p>
        </w:tc>
        <w:tc>
          <w:tcPr>
            <w:tcW w:w="1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757DD0" w14:textId="58084DDE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Chromosome</w:t>
            </w:r>
          </w:p>
          <w:p w14:paraId="6D686688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Plasmid A</w:t>
            </w:r>
          </w:p>
          <w:p w14:paraId="593264AB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Plasmid B </w:t>
            </w:r>
          </w:p>
          <w:p w14:paraId="7D4CD84C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Plasmid C</w:t>
            </w:r>
          </w:p>
          <w:p w14:paraId="0812D632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Plasmid D</w:t>
            </w:r>
          </w:p>
          <w:p w14:paraId="55AFF5EF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Plasmid E</w:t>
            </w:r>
          </w:p>
          <w:p w14:paraId="5A7AAD63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lastRenderedPageBreak/>
              <w:t>Plasmid F</w:t>
            </w:r>
          </w:p>
          <w:p w14:paraId="2F5A8775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Plasmid G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0B5AD6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lastRenderedPageBreak/>
              <w:t>5,177,746</w:t>
            </w:r>
          </w:p>
          <w:p w14:paraId="31A89A96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63,021</w:t>
            </w:r>
          </w:p>
          <w:p w14:paraId="2C3F33FA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93,601</w:t>
            </w:r>
          </w:p>
          <w:p w14:paraId="0FB9BC3D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33,138</w:t>
            </w:r>
          </w:p>
          <w:p w14:paraId="63772F66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4,071</w:t>
            </w:r>
          </w:p>
          <w:p w14:paraId="6E624194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2,399</w:t>
            </w:r>
          </w:p>
          <w:p w14:paraId="4A7ACFB0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lastRenderedPageBreak/>
              <w:t>2,108</w:t>
            </w:r>
          </w:p>
          <w:p w14:paraId="647E75C4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,555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78D072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lastRenderedPageBreak/>
              <w:t>Yes</w:t>
            </w:r>
          </w:p>
          <w:p w14:paraId="4FE18300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Yes</w:t>
            </w:r>
          </w:p>
          <w:p w14:paraId="196B6BD2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Yes</w:t>
            </w:r>
          </w:p>
          <w:p w14:paraId="49142271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Yes</w:t>
            </w:r>
          </w:p>
          <w:p w14:paraId="247A2A03" w14:textId="77777777" w:rsidR="007E51EE" w:rsidRPr="002E1FB0" w:rsidRDefault="007E51EE" w:rsidP="00D2197C">
            <w:pPr>
              <w:rPr>
                <w:color w:val="000000"/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Yes</w:t>
            </w:r>
          </w:p>
          <w:p w14:paraId="7DAA6A36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Yes</w:t>
            </w:r>
          </w:p>
          <w:p w14:paraId="0DB99181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lastRenderedPageBreak/>
              <w:t>Yes</w:t>
            </w:r>
          </w:p>
          <w:p w14:paraId="230FCD51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7E51EE" w:rsidRPr="002E1FB0" w14:paraId="0F010A2C" w14:textId="77777777" w:rsidTr="007E51EE">
        <w:trPr>
          <w:trHeight w:val="467"/>
        </w:trPr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CF88632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color w:val="000000"/>
                <w:sz w:val="20"/>
                <w:szCs w:val="20"/>
              </w:rPr>
              <w:lastRenderedPageBreak/>
              <w:t>HVM2044</w:t>
            </w:r>
          </w:p>
        </w:tc>
        <w:tc>
          <w:tcPr>
            <w:tcW w:w="1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540FF2F" w14:textId="049834C3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Chromosome</w:t>
            </w:r>
          </w:p>
          <w:p w14:paraId="598A91CD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Plasmid A</w:t>
            </w:r>
          </w:p>
          <w:p w14:paraId="34085CAF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Plasmid B </w:t>
            </w:r>
          </w:p>
          <w:p w14:paraId="3FD87F0A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Plasmid C</w:t>
            </w:r>
          </w:p>
          <w:p w14:paraId="6F8E77D3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Plasmid D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97C7A6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4,986,664</w:t>
            </w:r>
          </w:p>
          <w:p w14:paraId="24D2F7A9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42,349</w:t>
            </w:r>
          </w:p>
          <w:p w14:paraId="4C73C564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15,439</w:t>
            </w:r>
          </w:p>
          <w:p w14:paraId="1068739C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18,084</w:t>
            </w:r>
          </w:p>
          <w:p w14:paraId="1227D8D4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6,772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DB5F67D" w14:textId="2B3AF724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Yes*</w:t>
            </w:r>
          </w:p>
          <w:p w14:paraId="68BDD919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No</w:t>
            </w:r>
          </w:p>
          <w:p w14:paraId="563E7D0E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Yes</w:t>
            </w:r>
          </w:p>
          <w:p w14:paraId="36506E49" w14:textId="77777777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>Yes</w:t>
            </w:r>
          </w:p>
          <w:p w14:paraId="46A3A516" w14:textId="32D90303" w:rsidR="007E51EE" w:rsidRPr="002E1FB0" w:rsidRDefault="007E51EE" w:rsidP="00D2197C">
            <w:pPr>
              <w:rPr>
                <w:sz w:val="20"/>
                <w:szCs w:val="20"/>
              </w:rPr>
            </w:pPr>
            <w:r w:rsidRPr="002E1FB0">
              <w:rPr>
                <w:sz w:val="20"/>
                <w:szCs w:val="20"/>
              </w:rPr>
              <w:t xml:space="preserve">No  </w:t>
            </w:r>
          </w:p>
        </w:tc>
      </w:tr>
    </w:tbl>
    <w:p w14:paraId="35EFF0E8" w14:textId="4C9F0469" w:rsidR="00FE48CA" w:rsidRPr="002E1FB0" w:rsidRDefault="00D2197C" w:rsidP="00D2197C">
      <w:pPr>
        <w:spacing w:line="360" w:lineRule="auto"/>
        <w:rPr>
          <w:bCs/>
        </w:rPr>
      </w:pPr>
      <w:r w:rsidRPr="002E1FB0">
        <w:rPr>
          <w:bCs/>
        </w:rPr>
        <w:t xml:space="preserve">* modifying filtering parameters resulted in 5 circular </w:t>
      </w:r>
      <w:proofErr w:type="spellStart"/>
      <w:r w:rsidRPr="002E1FB0">
        <w:rPr>
          <w:bCs/>
        </w:rPr>
        <w:t>contigs</w:t>
      </w:r>
      <w:proofErr w:type="spellEnd"/>
      <w:r w:rsidRPr="002E1FB0">
        <w:rPr>
          <w:bCs/>
        </w:rPr>
        <w:t xml:space="preserve"> (</w:t>
      </w:r>
      <w:proofErr w:type="spellStart"/>
      <w:r w:rsidRPr="002E1FB0">
        <w:rPr>
          <w:bCs/>
        </w:rPr>
        <w:t>Filtlong</w:t>
      </w:r>
      <w:proofErr w:type="spellEnd"/>
      <w:r w:rsidRPr="002E1FB0">
        <w:rPr>
          <w:bCs/>
        </w:rPr>
        <w:t xml:space="preserve"> –</w:t>
      </w:r>
      <w:proofErr w:type="spellStart"/>
      <w:r w:rsidRPr="002E1FB0">
        <w:rPr>
          <w:bCs/>
        </w:rPr>
        <w:t>min_length</w:t>
      </w:r>
      <w:proofErr w:type="spellEnd"/>
      <w:r w:rsidRPr="002E1FB0">
        <w:rPr>
          <w:bCs/>
        </w:rPr>
        <w:t xml:space="preserve"> 1000 –</w:t>
      </w:r>
      <w:proofErr w:type="spellStart"/>
      <w:r w:rsidRPr="002E1FB0">
        <w:rPr>
          <w:bCs/>
        </w:rPr>
        <w:t>keep_percent</w:t>
      </w:r>
      <w:proofErr w:type="spellEnd"/>
      <w:r w:rsidRPr="002E1FB0">
        <w:rPr>
          <w:bCs/>
        </w:rPr>
        <w:t xml:space="preserve"> 90) </w:t>
      </w:r>
    </w:p>
    <w:p w14:paraId="65AE5DCC" w14:textId="6D51510B" w:rsidR="00BD1591" w:rsidRPr="002E1FB0" w:rsidRDefault="00BD1591" w:rsidP="00FE48CA">
      <w:pPr>
        <w:spacing w:line="360" w:lineRule="auto"/>
        <w:rPr>
          <w:b/>
        </w:rPr>
      </w:pPr>
    </w:p>
    <w:p w14:paraId="4C56AF22" w14:textId="50224B2B" w:rsidR="00BD1591" w:rsidRPr="002E1FB0" w:rsidRDefault="00BD1591" w:rsidP="00FE48CA">
      <w:pPr>
        <w:spacing w:line="360" w:lineRule="auto"/>
        <w:rPr>
          <w:b/>
        </w:rPr>
      </w:pPr>
    </w:p>
    <w:p w14:paraId="4EAA90FA" w14:textId="0088B74B" w:rsidR="00D2197C" w:rsidRPr="002E1FB0" w:rsidRDefault="00D2197C" w:rsidP="00FE48CA">
      <w:pPr>
        <w:spacing w:line="360" w:lineRule="auto"/>
        <w:rPr>
          <w:b/>
        </w:rPr>
      </w:pPr>
    </w:p>
    <w:p w14:paraId="17EC5E03" w14:textId="61DF618C" w:rsidR="00D2197C" w:rsidRPr="002E1FB0" w:rsidRDefault="00D2197C" w:rsidP="00FE48CA">
      <w:pPr>
        <w:spacing w:line="360" w:lineRule="auto"/>
        <w:rPr>
          <w:b/>
        </w:rPr>
      </w:pPr>
    </w:p>
    <w:p w14:paraId="51AE0FA3" w14:textId="1D9AC538" w:rsidR="00D2197C" w:rsidRPr="002E1FB0" w:rsidRDefault="00D2197C" w:rsidP="00FE48CA">
      <w:pPr>
        <w:spacing w:line="360" w:lineRule="auto"/>
        <w:rPr>
          <w:b/>
        </w:rPr>
      </w:pPr>
    </w:p>
    <w:p w14:paraId="38827C16" w14:textId="00DF301D" w:rsidR="00D2197C" w:rsidRPr="002E1FB0" w:rsidRDefault="00D2197C" w:rsidP="00FE48CA">
      <w:pPr>
        <w:spacing w:line="360" w:lineRule="auto"/>
        <w:rPr>
          <w:b/>
        </w:rPr>
      </w:pPr>
    </w:p>
    <w:p w14:paraId="0D456D07" w14:textId="77777777" w:rsidR="00D2197C" w:rsidRPr="002E1FB0" w:rsidRDefault="00D2197C" w:rsidP="00FE48CA">
      <w:pPr>
        <w:spacing w:line="360" w:lineRule="auto"/>
        <w:rPr>
          <w:b/>
        </w:rPr>
      </w:pPr>
    </w:p>
    <w:p w14:paraId="2C61ADDF" w14:textId="3FC411B0" w:rsidR="00CB5912" w:rsidRPr="002E1FB0" w:rsidRDefault="00CB5912" w:rsidP="00CB5912">
      <w:pPr>
        <w:spacing w:line="360" w:lineRule="auto"/>
        <w:rPr>
          <w:b/>
        </w:rPr>
      </w:pPr>
      <w:r w:rsidRPr="002E1FB0">
        <w:rPr>
          <w:b/>
        </w:rPr>
        <w:t xml:space="preserve">Supplementary Table </w:t>
      </w:r>
      <w:r w:rsidR="007603AB">
        <w:rPr>
          <w:b/>
        </w:rPr>
        <w:t>9</w:t>
      </w:r>
      <w:r w:rsidRPr="002E1FB0">
        <w:rPr>
          <w:b/>
        </w:rPr>
        <w:t>: SNP types for clade C unpolished/Illumina unpolished assemblies</w:t>
      </w:r>
    </w:p>
    <w:p w14:paraId="059FF91B" w14:textId="77777777" w:rsidR="00611F64" w:rsidRPr="002E1FB0" w:rsidRDefault="00611F64" w:rsidP="00CB5912">
      <w:pPr>
        <w:spacing w:line="360" w:lineRule="auto"/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B5912" w:rsidRPr="002E1FB0" w14:paraId="0B8F7FA0" w14:textId="77777777" w:rsidTr="00BA4A24">
        <w:tc>
          <w:tcPr>
            <w:tcW w:w="3005" w:type="dxa"/>
            <w:tcBorders>
              <w:right w:val="single" w:sz="4" w:space="0" w:color="auto"/>
            </w:tcBorders>
          </w:tcPr>
          <w:p w14:paraId="3A58177C" w14:textId="77777777" w:rsidR="00CB5912" w:rsidRPr="002E1FB0" w:rsidRDefault="00CB5912" w:rsidP="00BA4A24">
            <w:pPr>
              <w:spacing w:line="360" w:lineRule="auto"/>
              <w:jc w:val="center"/>
              <w:rPr>
                <w:b/>
                <w:bCs/>
              </w:rPr>
            </w:pPr>
            <w:r w:rsidRPr="002E1FB0">
              <w:rPr>
                <w:b/>
                <w:bCs/>
              </w:rPr>
              <w:t>SNP type</w:t>
            </w:r>
          </w:p>
        </w:tc>
        <w:tc>
          <w:tcPr>
            <w:tcW w:w="30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9B0DC" w14:textId="77777777" w:rsidR="00CB5912" w:rsidRPr="002E1FB0" w:rsidRDefault="00CB5912" w:rsidP="00BA4A24">
            <w:pPr>
              <w:spacing w:line="360" w:lineRule="auto"/>
              <w:jc w:val="center"/>
              <w:rPr>
                <w:b/>
                <w:bCs/>
              </w:rPr>
            </w:pPr>
            <w:r w:rsidRPr="002E1FB0">
              <w:rPr>
                <w:b/>
                <w:bCs/>
              </w:rPr>
              <w:t xml:space="preserve">Allele change (ref </w:t>
            </w:r>
            <w:r w:rsidRPr="002E1FB0">
              <w:rPr>
                <w:b/>
                <w:bCs/>
              </w:rPr>
              <w:sym w:font="Symbol" w:char="F0AE"/>
            </w:r>
            <w:r w:rsidRPr="002E1FB0">
              <w:rPr>
                <w:b/>
                <w:bCs/>
              </w:rPr>
              <w:t xml:space="preserve"> alt)</w:t>
            </w:r>
          </w:p>
        </w:tc>
        <w:tc>
          <w:tcPr>
            <w:tcW w:w="3006" w:type="dxa"/>
            <w:tcBorders>
              <w:left w:val="single" w:sz="4" w:space="0" w:color="auto"/>
              <w:bottom w:val="single" w:sz="4" w:space="0" w:color="auto"/>
            </w:tcBorders>
          </w:tcPr>
          <w:p w14:paraId="1D52C655" w14:textId="77777777" w:rsidR="00CB5912" w:rsidRPr="002E1FB0" w:rsidRDefault="00CB5912" w:rsidP="00BA4A24">
            <w:pPr>
              <w:spacing w:line="360" w:lineRule="auto"/>
              <w:jc w:val="center"/>
              <w:rPr>
                <w:b/>
                <w:bCs/>
              </w:rPr>
            </w:pPr>
            <w:r w:rsidRPr="002E1FB0">
              <w:rPr>
                <w:b/>
                <w:bCs/>
              </w:rPr>
              <w:t>Count</w:t>
            </w:r>
          </w:p>
        </w:tc>
      </w:tr>
      <w:tr w:rsidR="00CB5912" w:rsidRPr="002E1FB0" w14:paraId="28972DB6" w14:textId="77777777" w:rsidTr="00BA4A24">
        <w:tc>
          <w:tcPr>
            <w:tcW w:w="300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1B1FE150" w14:textId="77777777" w:rsidR="00CB5912" w:rsidRPr="002E1FB0" w:rsidRDefault="00CB5912" w:rsidP="00BA4A24">
            <w:pPr>
              <w:spacing w:line="360" w:lineRule="auto"/>
              <w:jc w:val="center"/>
              <w:rPr>
                <w:b/>
                <w:bCs/>
              </w:rPr>
            </w:pPr>
            <w:r w:rsidRPr="002E1FB0">
              <w:rPr>
                <w:b/>
                <w:bCs/>
              </w:rPr>
              <w:t>Transition</w:t>
            </w:r>
          </w:p>
          <w:p w14:paraId="311378C7" w14:textId="77777777" w:rsidR="00CB5912" w:rsidRPr="002E1FB0" w:rsidRDefault="00CB5912" w:rsidP="00BA4A24">
            <w:pPr>
              <w:spacing w:line="360" w:lineRule="auto"/>
              <w:jc w:val="center"/>
              <w:rPr>
                <w:b/>
                <w:bCs/>
              </w:rPr>
            </w:pPr>
            <w:r w:rsidRPr="002E1FB0">
              <w:t>399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0D4568" w14:textId="77777777" w:rsidR="00CB5912" w:rsidRPr="002E1FB0" w:rsidRDefault="00CB5912" w:rsidP="00BA4A24">
            <w:pPr>
              <w:spacing w:line="360" w:lineRule="auto"/>
              <w:jc w:val="center"/>
            </w:pPr>
            <w:r w:rsidRPr="002E1FB0">
              <w:t xml:space="preserve">A </w:t>
            </w:r>
            <w:r w:rsidRPr="002E1FB0">
              <w:sym w:font="Symbol" w:char="F0AE"/>
            </w:r>
            <w:r w:rsidRPr="002E1FB0">
              <w:t xml:space="preserve"> G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</w:tcBorders>
          </w:tcPr>
          <w:p w14:paraId="3F2C7BD3" w14:textId="77777777" w:rsidR="00CB5912" w:rsidRPr="002E1FB0" w:rsidRDefault="00CB5912" w:rsidP="00BA4A24">
            <w:pPr>
              <w:spacing w:line="360" w:lineRule="auto"/>
              <w:jc w:val="center"/>
            </w:pPr>
            <w:r w:rsidRPr="002E1FB0">
              <w:t>187</w:t>
            </w:r>
          </w:p>
        </w:tc>
      </w:tr>
      <w:tr w:rsidR="00CB5912" w:rsidRPr="002E1FB0" w14:paraId="39851244" w14:textId="77777777" w:rsidTr="00BA4A24">
        <w:tc>
          <w:tcPr>
            <w:tcW w:w="3005" w:type="dxa"/>
            <w:vMerge/>
            <w:tcBorders>
              <w:right w:val="single" w:sz="4" w:space="0" w:color="auto"/>
            </w:tcBorders>
          </w:tcPr>
          <w:p w14:paraId="4AC173B6" w14:textId="77777777" w:rsidR="00CB5912" w:rsidRPr="002E1FB0" w:rsidRDefault="00CB5912" w:rsidP="00BA4A24">
            <w:pPr>
              <w:spacing w:line="360" w:lineRule="auto"/>
              <w:jc w:val="center"/>
            </w:pP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7A80E9BA" w14:textId="77777777" w:rsidR="00CB5912" w:rsidRPr="002E1FB0" w:rsidRDefault="00CB5912" w:rsidP="00BA4A24">
            <w:pPr>
              <w:spacing w:line="360" w:lineRule="auto"/>
              <w:jc w:val="center"/>
            </w:pPr>
            <w:r w:rsidRPr="002E1FB0">
              <w:t xml:space="preserve">G </w:t>
            </w:r>
            <w:r w:rsidRPr="002E1FB0">
              <w:sym w:font="Symbol" w:char="F0AE"/>
            </w:r>
            <w:r w:rsidRPr="002E1FB0">
              <w:t xml:space="preserve"> A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3E9371E4" w14:textId="77777777" w:rsidR="00CB5912" w:rsidRPr="002E1FB0" w:rsidRDefault="00CB5912" w:rsidP="00BA4A24">
            <w:pPr>
              <w:spacing w:line="360" w:lineRule="auto"/>
              <w:jc w:val="center"/>
            </w:pPr>
            <w:r w:rsidRPr="002E1FB0">
              <w:t>3</w:t>
            </w:r>
          </w:p>
        </w:tc>
      </w:tr>
      <w:tr w:rsidR="00CB5912" w:rsidRPr="002E1FB0" w14:paraId="67FA4341" w14:textId="77777777" w:rsidTr="00BA4A24">
        <w:tc>
          <w:tcPr>
            <w:tcW w:w="3005" w:type="dxa"/>
            <w:vMerge/>
            <w:tcBorders>
              <w:right w:val="single" w:sz="4" w:space="0" w:color="auto"/>
            </w:tcBorders>
          </w:tcPr>
          <w:p w14:paraId="411A9DC2" w14:textId="77777777" w:rsidR="00CB5912" w:rsidRPr="002E1FB0" w:rsidRDefault="00CB5912" w:rsidP="00BA4A24">
            <w:pPr>
              <w:spacing w:line="360" w:lineRule="auto"/>
              <w:jc w:val="center"/>
            </w:pP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3522FA43" w14:textId="77777777" w:rsidR="00CB5912" w:rsidRPr="002E1FB0" w:rsidRDefault="00CB5912" w:rsidP="00BA4A24">
            <w:pPr>
              <w:spacing w:line="360" w:lineRule="auto"/>
              <w:jc w:val="center"/>
            </w:pPr>
            <w:r w:rsidRPr="002E1FB0">
              <w:t xml:space="preserve">T </w:t>
            </w:r>
            <w:r w:rsidRPr="002E1FB0">
              <w:sym w:font="Symbol" w:char="F0AE"/>
            </w:r>
            <w:r w:rsidRPr="002E1FB0">
              <w:t xml:space="preserve"> C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19E7AD91" w14:textId="77777777" w:rsidR="00CB5912" w:rsidRPr="002E1FB0" w:rsidRDefault="00CB5912" w:rsidP="00BA4A24">
            <w:pPr>
              <w:spacing w:line="360" w:lineRule="auto"/>
              <w:jc w:val="center"/>
            </w:pPr>
            <w:r w:rsidRPr="002E1FB0">
              <w:t>203</w:t>
            </w:r>
          </w:p>
        </w:tc>
      </w:tr>
      <w:tr w:rsidR="00CB5912" w:rsidRPr="002E1FB0" w14:paraId="7DFD5759" w14:textId="77777777" w:rsidTr="00BA4A24">
        <w:tc>
          <w:tcPr>
            <w:tcW w:w="3005" w:type="dxa"/>
            <w:vMerge/>
            <w:tcBorders>
              <w:right w:val="single" w:sz="4" w:space="0" w:color="auto"/>
            </w:tcBorders>
          </w:tcPr>
          <w:p w14:paraId="06F2FB92" w14:textId="77777777" w:rsidR="00CB5912" w:rsidRPr="002E1FB0" w:rsidRDefault="00CB5912" w:rsidP="00BA4A24">
            <w:pPr>
              <w:spacing w:line="360" w:lineRule="auto"/>
              <w:jc w:val="center"/>
            </w:pPr>
          </w:p>
        </w:tc>
        <w:tc>
          <w:tcPr>
            <w:tcW w:w="30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9B32E" w14:textId="77777777" w:rsidR="00CB5912" w:rsidRPr="002E1FB0" w:rsidRDefault="00CB5912" w:rsidP="00BA4A24">
            <w:pPr>
              <w:spacing w:line="360" w:lineRule="auto"/>
              <w:jc w:val="center"/>
            </w:pPr>
            <w:r w:rsidRPr="002E1FB0">
              <w:t xml:space="preserve">C </w:t>
            </w:r>
            <w:r w:rsidRPr="002E1FB0">
              <w:sym w:font="Symbol" w:char="F0AE"/>
            </w:r>
            <w:r w:rsidRPr="002E1FB0">
              <w:t xml:space="preserve"> T</w:t>
            </w:r>
          </w:p>
        </w:tc>
        <w:tc>
          <w:tcPr>
            <w:tcW w:w="3006" w:type="dxa"/>
            <w:tcBorders>
              <w:left w:val="single" w:sz="4" w:space="0" w:color="auto"/>
              <w:bottom w:val="single" w:sz="4" w:space="0" w:color="auto"/>
            </w:tcBorders>
          </w:tcPr>
          <w:p w14:paraId="334BCCD2" w14:textId="77777777" w:rsidR="00CB5912" w:rsidRPr="002E1FB0" w:rsidRDefault="00CB5912" w:rsidP="00BA4A24">
            <w:pPr>
              <w:spacing w:line="360" w:lineRule="auto"/>
              <w:jc w:val="center"/>
            </w:pPr>
            <w:r w:rsidRPr="002E1FB0">
              <w:t>6</w:t>
            </w:r>
          </w:p>
        </w:tc>
      </w:tr>
      <w:tr w:rsidR="00CB5912" w:rsidRPr="002E1FB0" w14:paraId="54B8BC4B" w14:textId="77777777" w:rsidTr="00BA4A24">
        <w:tc>
          <w:tcPr>
            <w:tcW w:w="300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7B0CE0F9" w14:textId="77777777" w:rsidR="00CB5912" w:rsidRPr="002E1FB0" w:rsidRDefault="00CB5912" w:rsidP="00BA4A24">
            <w:pPr>
              <w:spacing w:line="360" w:lineRule="auto"/>
              <w:jc w:val="center"/>
              <w:rPr>
                <w:b/>
                <w:bCs/>
              </w:rPr>
            </w:pPr>
            <w:r w:rsidRPr="002E1FB0">
              <w:rPr>
                <w:b/>
                <w:bCs/>
              </w:rPr>
              <w:t>Transversion</w:t>
            </w:r>
          </w:p>
          <w:p w14:paraId="381FA32C" w14:textId="77777777" w:rsidR="00CB5912" w:rsidRPr="002E1FB0" w:rsidRDefault="00CB5912" w:rsidP="00BA4A24">
            <w:pPr>
              <w:spacing w:line="360" w:lineRule="auto"/>
              <w:jc w:val="center"/>
              <w:rPr>
                <w:b/>
                <w:bCs/>
              </w:rPr>
            </w:pPr>
            <w:r w:rsidRPr="002E1FB0">
              <w:t>2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C3AC6C" w14:textId="77777777" w:rsidR="00CB5912" w:rsidRPr="002E1FB0" w:rsidRDefault="00CB5912" w:rsidP="00BA4A24">
            <w:pPr>
              <w:spacing w:line="360" w:lineRule="auto"/>
              <w:jc w:val="center"/>
            </w:pPr>
            <w:r w:rsidRPr="002E1FB0">
              <w:t xml:space="preserve">A </w:t>
            </w:r>
            <w:r w:rsidRPr="002E1FB0">
              <w:sym w:font="Symbol" w:char="F0AE"/>
            </w:r>
            <w:r w:rsidRPr="002E1FB0">
              <w:t xml:space="preserve"> T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</w:tcBorders>
          </w:tcPr>
          <w:p w14:paraId="5DBA721D" w14:textId="77777777" w:rsidR="00CB5912" w:rsidRPr="002E1FB0" w:rsidRDefault="00CB5912" w:rsidP="00BA4A24">
            <w:pPr>
              <w:spacing w:line="360" w:lineRule="auto"/>
              <w:jc w:val="center"/>
            </w:pPr>
            <w:r w:rsidRPr="002E1FB0">
              <w:t>0</w:t>
            </w:r>
          </w:p>
        </w:tc>
      </w:tr>
      <w:tr w:rsidR="00CB5912" w:rsidRPr="002E1FB0" w14:paraId="559CFC44" w14:textId="77777777" w:rsidTr="00BA4A24">
        <w:tc>
          <w:tcPr>
            <w:tcW w:w="3005" w:type="dxa"/>
            <w:vMerge/>
            <w:tcBorders>
              <w:right w:val="single" w:sz="4" w:space="0" w:color="auto"/>
            </w:tcBorders>
          </w:tcPr>
          <w:p w14:paraId="4E1C6974" w14:textId="77777777" w:rsidR="00CB5912" w:rsidRPr="002E1FB0" w:rsidRDefault="00CB5912" w:rsidP="00BA4A24">
            <w:pPr>
              <w:spacing w:line="360" w:lineRule="auto"/>
            </w:pP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330669AC" w14:textId="77777777" w:rsidR="00CB5912" w:rsidRPr="002E1FB0" w:rsidRDefault="00CB5912" w:rsidP="00BA4A24">
            <w:pPr>
              <w:spacing w:line="360" w:lineRule="auto"/>
              <w:jc w:val="center"/>
            </w:pPr>
            <w:r w:rsidRPr="002E1FB0">
              <w:t xml:space="preserve">T </w:t>
            </w:r>
            <w:r w:rsidRPr="002E1FB0">
              <w:sym w:font="Symbol" w:char="F0AE"/>
            </w:r>
            <w:r w:rsidRPr="002E1FB0">
              <w:t xml:space="preserve"> A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1810BFDB" w14:textId="77777777" w:rsidR="00CB5912" w:rsidRPr="002E1FB0" w:rsidRDefault="00CB5912" w:rsidP="00BA4A24">
            <w:pPr>
              <w:spacing w:line="360" w:lineRule="auto"/>
              <w:jc w:val="center"/>
            </w:pPr>
            <w:r w:rsidRPr="002E1FB0">
              <w:t>0</w:t>
            </w:r>
          </w:p>
        </w:tc>
      </w:tr>
      <w:tr w:rsidR="00CB5912" w:rsidRPr="002E1FB0" w14:paraId="020C99C2" w14:textId="77777777" w:rsidTr="00BA4A24">
        <w:tc>
          <w:tcPr>
            <w:tcW w:w="3005" w:type="dxa"/>
            <w:vMerge/>
            <w:tcBorders>
              <w:right w:val="single" w:sz="4" w:space="0" w:color="auto"/>
            </w:tcBorders>
          </w:tcPr>
          <w:p w14:paraId="02869007" w14:textId="77777777" w:rsidR="00CB5912" w:rsidRPr="002E1FB0" w:rsidRDefault="00CB5912" w:rsidP="00BA4A24">
            <w:pPr>
              <w:spacing w:line="360" w:lineRule="auto"/>
            </w:pP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7F500F6A" w14:textId="77777777" w:rsidR="00CB5912" w:rsidRPr="002E1FB0" w:rsidRDefault="00CB5912" w:rsidP="00BA4A24">
            <w:pPr>
              <w:spacing w:line="360" w:lineRule="auto"/>
              <w:jc w:val="center"/>
            </w:pPr>
            <w:r w:rsidRPr="002E1FB0">
              <w:t xml:space="preserve">T </w:t>
            </w:r>
            <w:r w:rsidRPr="002E1FB0">
              <w:sym w:font="Symbol" w:char="F0AE"/>
            </w:r>
            <w:r w:rsidRPr="002E1FB0">
              <w:t xml:space="preserve">  G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3D6C6287" w14:textId="77777777" w:rsidR="00CB5912" w:rsidRPr="002E1FB0" w:rsidRDefault="00CB5912" w:rsidP="00BA4A24">
            <w:pPr>
              <w:spacing w:line="360" w:lineRule="auto"/>
              <w:jc w:val="center"/>
            </w:pPr>
            <w:r w:rsidRPr="002E1FB0">
              <w:t>0</w:t>
            </w:r>
          </w:p>
        </w:tc>
      </w:tr>
      <w:tr w:rsidR="00CB5912" w:rsidRPr="002E1FB0" w14:paraId="1A913D73" w14:textId="77777777" w:rsidTr="00BA4A24">
        <w:tc>
          <w:tcPr>
            <w:tcW w:w="3005" w:type="dxa"/>
            <w:vMerge/>
            <w:tcBorders>
              <w:right w:val="single" w:sz="4" w:space="0" w:color="auto"/>
            </w:tcBorders>
          </w:tcPr>
          <w:p w14:paraId="38734A3E" w14:textId="77777777" w:rsidR="00CB5912" w:rsidRPr="002E1FB0" w:rsidRDefault="00CB5912" w:rsidP="00BA4A24">
            <w:pPr>
              <w:spacing w:line="360" w:lineRule="auto"/>
            </w:pP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39F41128" w14:textId="77777777" w:rsidR="00CB5912" w:rsidRPr="002E1FB0" w:rsidRDefault="00CB5912" w:rsidP="00BA4A24">
            <w:pPr>
              <w:spacing w:line="360" w:lineRule="auto"/>
              <w:jc w:val="center"/>
            </w:pPr>
            <w:r w:rsidRPr="002E1FB0">
              <w:t xml:space="preserve">G </w:t>
            </w:r>
            <w:r w:rsidRPr="002E1FB0">
              <w:sym w:font="Symbol" w:char="F0AE"/>
            </w:r>
            <w:r w:rsidRPr="002E1FB0">
              <w:t xml:space="preserve"> T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6342F3D6" w14:textId="77777777" w:rsidR="00CB5912" w:rsidRPr="002E1FB0" w:rsidRDefault="00CB5912" w:rsidP="00BA4A24">
            <w:pPr>
              <w:spacing w:line="360" w:lineRule="auto"/>
              <w:jc w:val="center"/>
            </w:pPr>
            <w:r w:rsidRPr="002E1FB0">
              <w:t>0</w:t>
            </w:r>
          </w:p>
        </w:tc>
      </w:tr>
      <w:tr w:rsidR="00CB5912" w:rsidRPr="002E1FB0" w14:paraId="127289DA" w14:textId="77777777" w:rsidTr="00BA4A24">
        <w:tc>
          <w:tcPr>
            <w:tcW w:w="3005" w:type="dxa"/>
            <w:vMerge/>
            <w:tcBorders>
              <w:right w:val="single" w:sz="4" w:space="0" w:color="auto"/>
            </w:tcBorders>
          </w:tcPr>
          <w:p w14:paraId="50EF1D0C" w14:textId="77777777" w:rsidR="00CB5912" w:rsidRPr="002E1FB0" w:rsidRDefault="00CB5912" w:rsidP="00BA4A24">
            <w:pPr>
              <w:spacing w:line="360" w:lineRule="auto"/>
            </w:pP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003A3F03" w14:textId="77777777" w:rsidR="00CB5912" w:rsidRPr="002E1FB0" w:rsidRDefault="00CB5912" w:rsidP="00BA4A24">
            <w:pPr>
              <w:spacing w:line="360" w:lineRule="auto"/>
              <w:jc w:val="center"/>
            </w:pPr>
            <w:r w:rsidRPr="002E1FB0">
              <w:t xml:space="preserve">G </w:t>
            </w:r>
            <w:r w:rsidRPr="002E1FB0">
              <w:sym w:font="Symbol" w:char="F0AE"/>
            </w:r>
            <w:r w:rsidRPr="002E1FB0">
              <w:t xml:space="preserve"> C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55900DE9" w14:textId="77777777" w:rsidR="00CB5912" w:rsidRPr="002E1FB0" w:rsidRDefault="00CB5912" w:rsidP="00BA4A24">
            <w:pPr>
              <w:spacing w:line="360" w:lineRule="auto"/>
              <w:jc w:val="center"/>
            </w:pPr>
            <w:r w:rsidRPr="002E1FB0">
              <w:t>1</w:t>
            </w:r>
          </w:p>
        </w:tc>
      </w:tr>
      <w:tr w:rsidR="00CB5912" w:rsidRPr="002E1FB0" w14:paraId="0CB09BD3" w14:textId="77777777" w:rsidTr="00BA4A24">
        <w:tc>
          <w:tcPr>
            <w:tcW w:w="3005" w:type="dxa"/>
            <w:vMerge/>
            <w:tcBorders>
              <w:right w:val="single" w:sz="4" w:space="0" w:color="auto"/>
            </w:tcBorders>
          </w:tcPr>
          <w:p w14:paraId="4F1F28C4" w14:textId="77777777" w:rsidR="00CB5912" w:rsidRPr="002E1FB0" w:rsidRDefault="00CB5912" w:rsidP="00BA4A24">
            <w:pPr>
              <w:spacing w:line="360" w:lineRule="auto"/>
            </w:pP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796BC65C" w14:textId="77777777" w:rsidR="00CB5912" w:rsidRPr="002E1FB0" w:rsidRDefault="00CB5912" w:rsidP="00BA4A24">
            <w:pPr>
              <w:spacing w:line="360" w:lineRule="auto"/>
              <w:jc w:val="center"/>
            </w:pPr>
            <w:r w:rsidRPr="002E1FB0">
              <w:t xml:space="preserve">C </w:t>
            </w:r>
            <w:r w:rsidRPr="002E1FB0">
              <w:sym w:font="Symbol" w:char="F0AE"/>
            </w:r>
            <w:r w:rsidRPr="002E1FB0">
              <w:t xml:space="preserve"> G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36A5AB7D" w14:textId="77777777" w:rsidR="00CB5912" w:rsidRPr="002E1FB0" w:rsidRDefault="00CB5912" w:rsidP="00BA4A24">
            <w:pPr>
              <w:spacing w:line="360" w:lineRule="auto"/>
              <w:jc w:val="center"/>
            </w:pPr>
            <w:r w:rsidRPr="002E1FB0">
              <w:t>1</w:t>
            </w:r>
          </w:p>
        </w:tc>
      </w:tr>
      <w:tr w:rsidR="00CB5912" w:rsidRPr="002E1FB0" w14:paraId="4C4DD487" w14:textId="77777777" w:rsidTr="00BA4A24">
        <w:tc>
          <w:tcPr>
            <w:tcW w:w="3005" w:type="dxa"/>
            <w:vMerge/>
            <w:tcBorders>
              <w:right w:val="single" w:sz="4" w:space="0" w:color="auto"/>
            </w:tcBorders>
          </w:tcPr>
          <w:p w14:paraId="6E56B714" w14:textId="77777777" w:rsidR="00CB5912" w:rsidRPr="002E1FB0" w:rsidRDefault="00CB5912" w:rsidP="00BA4A24">
            <w:pPr>
              <w:spacing w:line="360" w:lineRule="auto"/>
            </w:pP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0FBA7AC5" w14:textId="77777777" w:rsidR="00CB5912" w:rsidRPr="002E1FB0" w:rsidRDefault="00CB5912" w:rsidP="00BA4A24">
            <w:pPr>
              <w:spacing w:line="360" w:lineRule="auto"/>
              <w:jc w:val="center"/>
            </w:pPr>
            <w:r w:rsidRPr="002E1FB0">
              <w:t xml:space="preserve">C </w:t>
            </w:r>
            <w:r w:rsidRPr="002E1FB0">
              <w:sym w:font="Symbol" w:char="F0AE"/>
            </w:r>
            <w:r w:rsidRPr="002E1FB0">
              <w:t xml:space="preserve"> A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00049ED4" w14:textId="77777777" w:rsidR="00CB5912" w:rsidRPr="002E1FB0" w:rsidRDefault="00CB5912" w:rsidP="00BA4A24">
            <w:pPr>
              <w:spacing w:line="360" w:lineRule="auto"/>
              <w:jc w:val="center"/>
            </w:pPr>
            <w:r w:rsidRPr="002E1FB0">
              <w:t>0</w:t>
            </w:r>
          </w:p>
        </w:tc>
      </w:tr>
      <w:tr w:rsidR="00CB5912" w:rsidRPr="002E1FB0" w14:paraId="5E7E4742" w14:textId="77777777" w:rsidTr="00BA4A24">
        <w:tc>
          <w:tcPr>
            <w:tcW w:w="3005" w:type="dxa"/>
            <w:vMerge/>
            <w:tcBorders>
              <w:right w:val="single" w:sz="4" w:space="0" w:color="auto"/>
            </w:tcBorders>
          </w:tcPr>
          <w:p w14:paraId="60DF0AA5" w14:textId="77777777" w:rsidR="00CB5912" w:rsidRPr="002E1FB0" w:rsidRDefault="00CB5912" w:rsidP="00BA4A24">
            <w:pPr>
              <w:spacing w:line="360" w:lineRule="auto"/>
            </w:pP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</w:tcPr>
          <w:p w14:paraId="67A84E34" w14:textId="77777777" w:rsidR="00CB5912" w:rsidRPr="002E1FB0" w:rsidRDefault="00CB5912" w:rsidP="00BA4A24">
            <w:pPr>
              <w:spacing w:line="360" w:lineRule="auto"/>
              <w:jc w:val="center"/>
            </w:pPr>
            <w:r w:rsidRPr="002E1FB0">
              <w:t xml:space="preserve">A </w:t>
            </w:r>
            <w:r w:rsidRPr="002E1FB0">
              <w:sym w:font="Symbol" w:char="F0AE"/>
            </w:r>
            <w:r w:rsidRPr="002E1FB0">
              <w:t xml:space="preserve"> C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3ECD212B" w14:textId="77777777" w:rsidR="00CB5912" w:rsidRPr="002E1FB0" w:rsidRDefault="00CB5912" w:rsidP="00BA4A24">
            <w:pPr>
              <w:spacing w:line="360" w:lineRule="auto"/>
              <w:jc w:val="center"/>
            </w:pPr>
            <w:r w:rsidRPr="002E1FB0">
              <w:t>0</w:t>
            </w:r>
          </w:p>
        </w:tc>
      </w:tr>
    </w:tbl>
    <w:p w14:paraId="2D80AA9C" w14:textId="77777777" w:rsidR="00CB5912" w:rsidRPr="002E1FB0" w:rsidRDefault="00CB5912" w:rsidP="00CB5912">
      <w:pPr>
        <w:spacing w:line="360" w:lineRule="auto"/>
      </w:pPr>
    </w:p>
    <w:p w14:paraId="3C1DF146" w14:textId="39D2932B" w:rsidR="00CB5912" w:rsidRPr="002E1FB0" w:rsidRDefault="00CB5912" w:rsidP="00CB5912">
      <w:pPr>
        <w:spacing w:line="360" w:lineRule="auto"/>
      </w:pPr>
    </w:p>
    <w:p w14:paraId="5E64B66E" w14:textId="17C79016" w:rsidR="0048438C" w:rsidRPr="002E1FB0" w:rsidRDefault="0048438C" w:rsidP="00CB5912">
      <w:pPr>
        <w:spacing w:line="360" w:lineRule="auto"/>
      </w:pPr>
    </w:p>
    <w:p w14:paraId="5F8A1FA6" w14:textId="0D8685E6" w:rsidR="00E0096F" w:rsidRPr="002E1FB0" w:rsidRDefault="00E0096F" w:rsidP="00E0096F">
      <w:pPr>
        <w:spacing w:line="360" w:lineRule="auto"/>
        <w:rPr>
          <w:b/>
        </w:rPr>
      </w:pPr>
      <w:r w:rsidRPr="002E1FB0">
        <w:rPr>
          <w:b/>
        </w:rPr>
        <w:lastRenderedPageBreak/>
        <w:t>Sup</w:t>
      </w:r>
      <w:r w:rsidR="002E1FB0" w:rsidRPr="002E1FB0">
        <w:rPr>
          <w:b/>
        </w:rPr>
        <w:t>plementary</w:t>
      </w:r>
      <w:r w:rsidRPr="002E1FB0">
        <w:rPr>
          <w:b/>
        </w:rPr>
        <w:t xml:space="preserve"> Table 1</w:t>
      </w:r>
      <w:r w:rsidR="001440E1">
        <w:rPr>
          <w:b/>
        </w:rPr>
        <w:t>0</w:t>
      </w:r>
      <w:r w:rsidRPr="002E1FB0">
        <w:rPr>
          <w:b/>
        </w:rPr>
        <w:t xml:space="preserve">: </w:t>
      </w:r>
      <w:proofErr w:type="spellStart"/>
      <w:r w:rsidRPr="002E1FB0">
        <w:rPr>
          <w:b/>
        </w:rPr>
        <w:t>Demultiplexing</w:t>
      </w:r>
      <w:proofErr w:type="spellEnd"/>
      <w:r w:rsidRPr="002E1FB0">
        <w:rPr>
          <w:b/>
        </w:rPr>
        <w:t xml:space="preserve"> comparison between </w:t>
      </w:r>
      <w:proofErr w:type="spellStart"/>
      <w:r w:rsidRPr="002E1FB0">
        <w:rPr>
          <w:b/>
        </w:rPr>
        <w:t>qcat</w:t>
      </w:r>
      <w:proofErr w:type="spellEnd"/>
      <w:r w:rsidRPr="002E1FB0">
        <w:rPr>
          <w:b/>
        </w:rPr>
        <w:t xml:space="preserve"> and Guppy: run-times, EC958 read and assembly accuracy</w:t>
      </w:r>
    </w:p>
    <w:p w14:paraId="2E2F4A9D" w14:textId="77777777" w:rsidR="00611F64" w:rsidRPr="002E1FB0" w:rsidRDefault="00611F64" w:rsidP="00E0096F">
      <w:pPr>
        <w:spacing w:line="360" w:lineRule="auto"/>
        <w:rPr>
          <w:b/>
        </w:rPr>
      </w:pPr>
    </w:p>
    <w:tbl>
      <w:tblPr>
        <w:tblStyle w:val="TableGrid"/>
        <w:tblW w:w="10162" w:type="dxa"/>
        <w:tblInd w:w="-572" w:type="dxa"/>
        <w:tblLook w:val="04A0" w:firstRow="1" w:lastRow="0" w:firstColumn="1" w:lastColumn="0" w:noHBand="0" w:noVBand="1"/>
      </w:tblPr>
      <w:tblGrid>
        <w:gridCol w:w="3256"/>
        <w:gridCol w:w="1726"/>
        <w:gridCol w:w="1727"/>
        <w:gridCol w:w="1726"/>
        <w:gridCol w:w="1727"/>
      </w:tblGrid>
      <w:tr w:rsidR="00E0096F" w:rsidRPr="002E1FB0" w14:paraId="0A76EA5B" w14:textId="77777777" w:rsidTr="00611F64">
        <w:trPr>
          <w:trHeight w:val="399"/>
        </w:trPr>
        <w:tc>
          <w:tcPr>
            <w:tcW w:w="3256" w:type="dxa"/>
          </w:tcPr>
          <w:p w14:paraId="3252FC9A" w14:textId="77777777" w:rsidR="00E0096F" w:rsidRPr="002E1FB0" w:rsidRDefault="00E0096F" w:rsidP="00D21C15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proofErr w:type="spellStart"/>
            <w:r w:rsidRPr="002E1FB0">
              <w:rPr>
                <w:b/>
                <w:bCs/>
                <w:sz w:val="22"/>
                <w:szCs w:val="22"/>
              </w:rPr>
              <w:t>Basecalling</w:t>
            </w:r>
            <w:proofErr w:type="spellEnd"/>
            <w:r w:rsidRPr="002E1FB0">
              <w:rPr>
                <w:b/>
                <w:bCs/>
                <w:sz w:val="22"/>
                <w:szCs w:val="22"/>
              </w:rPr>
              <w:t xml:space="preserve"> comparison</w:t>
            </w:r>
          </w:p>
        </w:tc>
        <w:tc>
          <w:tcPr>
            <w:tcW w:w="3453" w:type="dxa"/>
            <w:gridSpan w:val="2"/>
          </w:tcPr>
          <w:p w14:paraId="34B166D4" w14:textId="77777777" w:rsidR="00E0096F" w:rsidRPr="002E1FB0" w:rsidRDefault="00E0096F" w:rsidP="00D21C1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1FB0">
              <w:rPr>
                <w:b/>
                <w:bCs/>
                <w:color w:val="000000"/>
                <w:sz w:val="22"/>
                <w:szCs w:val="22"/>
              </w:rPr>
              <w:t>Guppy3.4.3_hac</w:t>
            </w:r>
          </w:p>
        </w:tc>
        <w:tc>
          <w:tcPr>
            <w:tcW w:w="3453" w:type="dxa"/>
            <w:gridSpan w:val="2"/>
          </w:tcPr>
          <w:p w14:paraId="14C2A66A" w14:textId="77777777" w:rsidR="00E0096F" w:rsidRPr="002E1FB0" w:rsidRDefault="00E0096F" w:rsidP="00D21C1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1FB0">
              <w:rPr>
                <w:b/>
                <w:bCs/>
                <w:color w:val="000000"/>
                <w:sz w:val="22"/>
                <w:szCs w:val="22"/>
              </w:rPr>
              <w:t>Guppy3.6.1_hac</w:t>
            </w:r>
          </w:p>
        </w:tc>
      </w:tr>
      <w:tr w:rsidR="00E0096F" w:rsidRPr="002E1FB0" w14:paraId="58C242E0" w14:textId="77777777" w:rsidTr="00611F64">
        <w:trPr>
          <w:trHeight w:val="414"/>
        </w:trPr>
        <w:tc>
          <w:tcPr>
            <w:tcW w:w="3256" w:type="dxa"/>
          </w:tcPr>
          <w:p w14:paraId="0F09613B" w14:textId="77777777" w:rsidR="00E0096F" w:rsidRPr="002E1FB0" w:rsidRDefault="00E0096F" w:rsidP="00D21C15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2E1FB0">
              <w:rPr>
                <w:b/>
                <w:bCs/>
                <w:sz w:val="22"/>
                <w:szCs w:val="22"/>
              </w:rPr>
              <w:t>Demultiplexing tool</w:t>
            </w:r>
          </w:p>
        </w:tc>
        <w:tc>
          <w:tcPr>
            <w:tcW w:w="1726" w:type="dxa"/>
          </w:tcPr>
          <w:p w14:paraId="75E3C270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2E1FB0">
              <w:rPr>
                <w:b/>
                <w:bCs/>
                <w:sz w:val="22"/>
                <w:szCs w:val="22"/>
              </w:rPr>
              <w:t>qcat</w:t>
            </w:r>
            <w:proofErr w:type="spellEnd"/>
          </w:p>
        </w:tc>
        <w:tc>
          <w:tcPr>
            <w:tcW w:w="1727" w:type="dxa"/>
          </w:tcPr>
          <w:p w14:paraId="3DA730C2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b/>
                <w:bCs/>
                <w:color w:val="000000"/>
                <w:sz w:val="22"/>
                <w:szCs w:val="22"/>
              </w:rPr>
              <w:t>guppy</w:t>
            </w:r>
          </w:p>
        </w:tc>
        <w:tc>
          <w:tcPr>
            <w:tcW w:w="1726" w:type="dxa"/>
          </w:tcPr>
          <w:p w14:paraId="520655DF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2E1FB0">
              <w:rPr>
                <w:b/>
                <w:bCs/>
                <w:sz w:val="22"/>
                <w:szCs w:val="22"/>
              </w:rPr>
              <w:t>qcat</w:t>
            </w:r>
            <w:proofErr w:type="spellEnd"/>
          </w:p>
        </w:tc>
        <w:tc>
          <w:tcPr>
            <w:tcW w:w="1727" w:type="dxa"/>
          </w:tcPr>
          <w:p w14:paraId="58192C38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b/>
                <w:bCs/>
                <w:color w:val="000000"/>
                <w:sz w:val="22"/>
                <w:szCs w:val="22"/>
              </w:rPr>
              <w:t>guppy</w:t>
            </w:r>
          </w:p>
        </w:tc>
      </w:tr>
      <w:tr w:rsidR="00E0096F" w:rsidRPr="002E1FB0" w14:paraId="19E5D8A1" w14:textId="77777777" w:rsidTr="00611F64">
        <w:trPr>
          <w:trHeight w:val="399"/>
        </w:trPr>
        <w:tc>
          <w:tcPr>
            <w:tcW w:w="3256" w:type="dxa"/>
          </w:tcPr>
          <w:p w14:paraId="2F8C5FBF" w14:textId="77777777" w:rsidR="00E0096F" w:rsidRPr="002E1FB0" w:rsidRDefault="00E0096F" w:rsidP="00D21C15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Demultiplexing run time (h)</w:t>
            </w:r>
          </w:p>
        </w:tc>
        <w:tc>
          <w:tcPr>
            <w:tcW w:w="1726" w:type="dxa"/>
          </w:tcPr>
          <w:p w14:paraId="3741EA18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727" w:type="dxa"/>
          </w:tcPr>
          <w:p w14:paraId="76BE6E09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726" w:type="dxa"/>
          </w:tcPr>
          <w:p w14:paraId="02904EE0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727" w:type="dxa"/>
          </w:tcPr>
          <w:p w14:paraId="752EA7BC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0.47</w:t>
            </w:r>
          </w:p>
        </w:tc>
      </w:tr>
      <w:tr w:rsidR="00E0096F" w:rsidRPr="002E1FB0" w14:paraId="391CD53F" w14:textId="77777777" w:rsidTr="00611F64">
        <w:trPr>
          <w:trHeight w:val="399"/>
        </w:trPr>
        <w:tc>
          <w:tcPr>
            <w:tcW w:w="3256" w:type="dxa"/>
          </w:tcPr>
          <w:p w14:paraId="21B45050" w14:textId="77777777" w:rsidR="00E0096F" w:rsidRPr="002E1FB0" w:rsidRDefault="00E0096F" w:rsidP="00D21C15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 xml:space="preserve">Average read percent identity </w:t>
            </w:r>
          </w:p>
        </w:tc>
        <w:tc>
          <w:tcPr>
            <w:tcW w:w="1726" w:type="dxa"/>
          </w:tcPr>
          <w:p w14:paraId="1D79CCE7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91.0</w:t>
            </w:r>
          </w:p>
        </w:tc>
        <w:tc>
          <w:tcPr>
            <w:tcW w:w="1727" w:type="dxa"/>
          </w:tcPr>
          <w:p w14:paraId="64B68A77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91.2</w:t>
            </w:r>
          </w:p>
        </w:tc>
        <w:tc>
          <w:tcPr>
            <w:tcW w:w="1726" w:type="dxa"/>
          </w:tcPr>
          <w:p w14:paraId="49EADB2F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93.7</w:t>
            </w:r>
          </w:p>
        </w:tc>
        <w:tc>
          <w:tcPr>
            <w:tcW w:w="1727" w:type="dxa"/>
          </w:tcPr>
          <w:p w14:paraId="51E77FC0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93.8</w:t>
            </w:r>
          </w:p>
        </w:tc>
      </w:tr>
      <w:tr w:rsidR="00E0096F" w:rsidRPr="002E1FB0" w14:paraId="415E9F74" w14:textId="77777777" w:rsidTr="00611F64">
        <w:trPr>
          <w:trHeight w:val="399"/>
        </w:trPr>
        <w:tc>
          <w:tcPr>
            <w:tcW w:w="3256" w:type="dxa"/>
          </w:tcPr>
          <w:p w14:paraId="222DAC54" w14:textId="77777777" w:rsidR="00E0096F" w:rsidRPr="002E1FB0" w:rsidRDefault="00E0096F" w:rsidP="00D21C15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 xml:space="preserve">Mean read quality </w:t>
            </w:r>
          </w:p>
        </w:tc>
        <w:tc>
          <w:tcPr>
            <w:tcW w:w="1726" w:type="dxa"/>
          </w:tcPr>
          <w:p w14:paraId="4D38CF35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11.4</w:t>
            </w:r>
          </w:p>
        </w:tc>
        <w:tc>
          <w:tcPr>
            <w:tcW w:w="1727" w:type="dxa"/>
          </w:tcPr>
          <w:p w14:paraId="1772030A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11.5</w:t>
            </w:r>
          </w:p>
        </w:tc>
        <w:tc>
          <w:tcPr>
            <w:tcW w:w="1726" w:type="dxa"/>
          </w:tcPr>
          <w:p w14:paraId="0BEB67DC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13.3</w:t>
            </w:r>
          </w:p>
        </w:tc>
        <w:tc>
          <w:tcPr>
            <w:tcW w:w="1727" w:type="dxa"/>
          </w:tcPr>
          <w:p w14:paraId="60FC1280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13.4</w:t>
            </w:r>
          </w:p>
        </w:tc>
      </w:tr>
      <w:tr w:rsidR="00E0096F" w:rsidRPr="002E1FB0" w14:paraId="635E1D83" w14:textId="77777777" w:rsidTr="00611F64">
        <w:trPr>
          <w:trHeight w:val="414"/>
        </w:trPr>
        <w:tc>
          <w:tcPr>
            <w:tcW w:w="3256" w:type="dxa"/>
          </w:tcPr>
          <w:p w14:paraId="6617EEA5" w14:textId="77777777" w:rsidR="00E0096F" w:rsidRPr="002E1FB0" w:rsidRDefault="00E0096F" w:rsidP="00D21C15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Read length N50</w:t>
            </w:r>
          </w:p>
        </w:tc>
        <w:tc>
          <w:tcPr>
            <w:tcW w:w="1726" w:type="dxa"/>
          </w:tcPr>
          <w:p w14:paraId="3F2B110D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13,092</w:t>
            </w:r>
          </w:p>
        </w:tc>
        <w:tc>
          <w:tcPr>
            <w:tcW w:w="1727" w:type="dxa"/>
          </w:tcPr>
          <w:p w14:paraId="7239E2C8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13,087</w:t>
            </w:r>
          </w:p>
        </w:tc>
        <w:tc>
          <w:tcPr>
            <w:tcW w:w="1726" w:type="dxa"/>
          </w:tcPr>
          <w:p w14:paraId="31BE024D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13,021</w:t>
            </w:r>
          </w:p>
        </w:tc>
        <w:tc>
          <w:tcPr>
            <w:tcW w:w="1727" w:type="dxa"/>
          </w:tcPr>
          <w:p w14:paraId="616B1053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13,013</w:t>
            </w:r>
          </w:p>
        </w:tc>
      </w:tr>
      <w:tr w:rsidR="00E0096F" w:rsidRPr="002E1FB0" w14:paraId="452DA333" w14:textId="77777777" w:rsidTr="00611F64">
        <w:trPr>
          <w:trHeight w:val="399"/>
        </w:trPr>
        <w:tc>
          <w:tcPr>
            <w:tcW w:w="3256" w:type="dxa"/>
          </w:tcPr>
          <w:p w14:paraId="2C9F10DE" w14:textId="77777777" w:rsidR="00E0096F" w:rsidRPr="002E1FB0" w:rsidRDefault="00E0096F" w:rsidP="00D21C15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 xml:space="preserve">Number of binned reads  </w:t>
            </w:r>
          </w:p>
        </w:tc>
        <w:tc>
          <w:tcPr>
            <w:tcW w:w="1726" w:type="dxa"/>
          </w:tcPr>
          <w:p w14:paraId="6D56EC2A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240,766</w:t>
            </w:r>
          </w:p>
        </w:tc>
        <w:tc>
          <w:tcPr>
            <w:tcW w:w="1727" w:type="dxa"/>
          </w:tcPr>
          <w:p w14:paraId="3AAEE717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229,100</w:t>
            </w:r>
          </w:p>
        </w:tc>
        <w:tc>
          <w:tcPr>
            <w:tcW w:w="1726" w:type="dxa"/>
          </w:tcPr>
          <w:p w14:paraId="62E4437B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244,830</w:t>
            </w:r>
          </w:p>
        </w:tc>
        <w:tc>
          <w:tcPr>
            <w:tcW w:w="1727" w:type="dxa"/>
          </w:tcPr>
          <w:p w14:paraId="69FDB5A0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240,124</w:t>
            </w:r>
          </w:p>
        </w:tc>
      </w:tr>
      <w:tr w:rsidR="00E0096F" w:rsidRPr="002E1FB0" w14:paraId="1AAAA2F4" w14:textId="77777777" w:rsidTr="00611F64">
        <w:trPr>
          <w:trHeight w:val="399"/>
        </w:trPr>
        <w:tc>
          <w:tcPr>
            <w:tcW w:w="3256" w:type="dxa"/>
          </w:tcPr>
          <w:p w14:paraId="02DAC0D6" w14:textId="77777777" w:rsidR="00E0096F" w:rsidRPr="002E1FB0" w:rsidRDefault="00E0096F" w:rsidP="00D21C15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2E1FB0">
              <w:rPr>
                <w:b/>
                <w:bCs/>
                <w:sz w:val="22"/>
                <w:szCs w:val="22"/>
              </w:rPr>
              <w:t>Final assembly comparison</w:t>
            </w:r>
          </w:p>
        </w:tc>
        <w:tc>
          <w:tcPr>
            <w:tcW w:w="6906" w:type="dxa"/>
            <w:gridSpan w:val="4"/>
          </w:tcPr>
          <w:p w14:paraId="1D247509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E0096F" w:rsidRPr="002E1FB0" w14:paraId="1473B7E4" w14:textId="77777777" w:rsidTr="00611F64">
        <w:trPr>
          <w:trHeight w:val="399"/>
        </w:trPr>
        <w:tc>
          <w:tcPr>
            <w:tcW w:w="3256" w:type="dxa"/>
          </w:tcPr>
          <w:p w14:paraId="1F3A3C77" w14:textId="77777777" w:rsidR="00E0096F" w:rsidRPr="002E1FB0" w:rsidRDefault="00E0096F" w:rsidP="00D21C15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Assembly nucleotide identity (%)</w:t>
            </w:r>
          </w:p>
        </w:tc>
        <w:tc>
          <w:tcPr>
            <w:tcW w:w="1726" w:type="dxa"/>
          </w:tcPr>
          <w:p w14:paraId="182E6232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99.99</w:t>
            </w:r>
          </w:p>
        </w:tc>
        <w:tc>
          <w:tcPr>
            <w:tcW w:w="1727" w:type="dxa"/>
          </w:tcPr>
          <w:p w14:paraId="4679DE26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99.99</w:t>
            </w:r>
          </w:p>
        </w:tc>
        <w:tc>
          <w:tcPr>
            <w:tcW w:w="1726" w:type="dxa"/>
          </w:tcPr>
          <w:p w14:paraId="4C4C244E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99.99</w:t>
            </w:r>
          </w:p>
        </w:tc>
        <w:tc>
          <w:tcPr>
            <w:tcW w:w="1727" w:type="dxa"/>
          </w:tcPr>
          <w:p w14:paraId="2019AFA3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99.99</w:t>
            </w:r>
          </w:p>
        </w:tc>
      </w:tr>
      <w:tr w:rsidR="00E0096F" w:rsidRPr="002E1FB0" w14:paraId="009E6D2F" w14:textId="77777777" w:rsidTr="00611F64">
        <w:trPr>
          <w:trHeight w:val="399"/>
        </w:trPr>
        <w:tc>
          <w:tcPr>
            <w:tcW w:w="3256" w:type="dxa"/>
          </w:tcPr>
          <w:p w14:paraId="366257BB" w14:textId="77777777" w:rsidR="00E0096F" w:rsidRPr="002E1FB0" w:rsidRDefault="00E0096F" w:rsidP="00D21C1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Number of SNP (</w:t>
            </w:r>
            <w:proofErr w:type="spellStart"/>
            <w:r w:rsidRPr="002E1FB0">
              <w:rPr>
                <w:color w:val="000000"/>
                <w:sz w:val="22"/>
                <w:szCs w:val="22"/>
              </w:rPr>
              <w:t>DNAdiff</w:t>
            </w:r>
            <w:proofErr w:type="spellEnd"/>
            <w:r w:rsidRPr="002E1FB0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6" w:type="dxa"/>
          </w:tcPr>
          <w:p w14:paraId="75CC79B8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727" w:type="dxa"/>
          </w:tcPr>
          <w:p w14:paraId="4066916A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726" w:type="dxa"/>
          </w:tcPr>
          <w:p w14:paraId="39E555DE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727" w:type="dxa"/>
          </w:tcPr>
          <w:p w14:paraId="2E1BEEA1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4</w:t>
            </w:r>
          </w:p>
        </w:tc>
      </w:tr>
      <w:tr w:rsidR="00E0096F" w:rsidRPr="002E1FB0" w14:paraId="0968A8FD" w14:textId="77777777" w:rsidTr="00611F64">
        <w:trPr>
          <w:trHeight w:val="399"/>
        </w:trPr>
        <w:tc>
          <w:tcPr>
            <w:tcW w:w="3256" w:type="dxa"/>
          </w:tcPr>
          <w:p w14:paraId="58CF5D9E" w14:textId="77777777" w:rsidR="00E0096F" w:rsidRPr="002E1FB0" w:rsidRDefault="00E0096F" w:rsidP="00D21C1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Number of GSNP (</w:t>
            </w:r>
            <w:proofErr w:type="spellStart"/>
            <w:r w:rsidRPr="002E1FB0">
              <w:rPr>
                <w:color w:val="000000"/>
                <w:sz w:val="22"/>
                <w:szCs w:val="22"/>
              </w:rPr>
              <w:t>DNAdiff</w:t>
            </w:r>
            <w:proofErr w:type="spellEnd"/>
            <w:r w:rsidRPr="002E1FB0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6" w:type="dxa"/>
          </w:tcPr>
          <w:p w14:paraId="2647636C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727" w:type="dxa"/>
          </w:tcPr>
          <w:p w14:paraId="1BBDF031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726" w:type="dxa"/>
          </w:tcPr>
          <w:p w14:paraId="60B445FD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27" w:type="dxa"/>
          </w:tcPr>
          <w:p w14:paraId="7EEDF1F8" w14:textId="77777777" w:rsidR="00E0096F" w:rsidRPr="002E1FB0" w:rsidRDefault="00E0096F" w:rsidP="00D21C1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2E1FB0">
              <w:rPr>
                <w:sz w:val="22"/>
                <w:szCs w:val="22"/>
              </w:rPr>
              <w:t>1</w:t>
            </w:r>
          </w:p>
        </w:tc>
      </w:tr>
      <w:tr w:rsidR="00E0096F" w:rsidRPr="002E1FB0" w14:paraId="1041D210" w14:textId="77777777" w:rsidTr="00611F64">
        <w:trPr>
          <w:trHeight w:val="399"/>
        </w:trPr>
        <w:tc>
          <w:tcPr>
            <w:tcW w:w="3256" w:type="dxa"/>
          </w:tcPr>
          <w:p w14:paraId="0F27A8FC" w14:textId="77777777" w:rsidR="00E0096F" w:rsidRPr="002E1FB0" w:rsidRDefault="00E0096F" w:rsidP="00D21C1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 xml:space="preserve">Number of </w:t>
            </w:r>
            <w:proofErr w:type="spellStart"/>
            <w:r w:rsidRPr="002E1FB0">
              <w:rPr>
                <w:color w:val="000000"/>
                <w:sz w:val="22"/>
                <w:szCs w:val="22"/>
              </w:rPr>
              <w:t>indels</w:t>
            </w:r>
            <w:proofErr w:type="spellEnd"/>
            <w:r w:rsidRPr="002E1FB0">
              <w:rPr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2E1FB0">
              <w:rPr>
                <w:color w:val="000000"/>
                <w:sz w:val="22"/>
                <w:szCs w:val="22"/>
              </w:rPr>
              <w:t>DNAdiff</w:t>
            </w:r>
            <w:proofErr w:type="spellEnd"/>
            <w:r w:rsidRPr="002E1FB0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6" w:type="dxa"/>
          </w:tcPr>
          <w:p w14:paraId="7F8A926D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727" w:type="dxa"/>
          </w:tcPr>
          <w:p w14:paraId="0220595C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726" w:type="dxa"/>
          </w:tcPr>
          <w:p w14:paraId="2E10D858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727" w:type="dxa"/>
          </w:tcPr>
          <w:p w14:paraId="57486B1B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25</w:t>
            </w:r>
          </w:p>
        </w:tc>
      </w:tr>
      <w:tr w:rsidR="00E0096F" w:rsidRPr="002E1FB0" w14:paraId="33C6782E" w14:textId="77777777" w:rsidTr="00611F64">
        <w:trPr>
          <w:trHeight w:val="399"/>
        </w:trPr>
        <w:tc>
          <w:tcPr>
            <w:tcW w:w="3256" w:type="dxa"/>
          </w:tcPr>
          <w:p w14:paraId="48246ED4" w14:textId="77777777" w:rsidR="00E0096F" w:rsidRPr="002E1FB0" w:rsidRDefault="00E0096F" w:rsidP="00D21C1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Assembly quality score (</w:t>
            </w:r>
            <w:proofErr w:type="spellStart"/>
            <w:r w:rsidRPr="002E1FB0">
              <w:rPr>
                <w:color w:val="000000"/>
                <w:sz w:val="22"/>
                <w:szCs w:val="22"/>
              </w:rPr>
              <w:t>Pomoxis</w:t>
            </w:r>
            <w:proofErr w:type="spellEnd"/>
            <w:r w:rsidRPr="002E1FB0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6" w:type="dxa"/>
          </w:tcPr>
          <w:p w14:paraId="38BC8BA4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48.10</w:t>
            </w:r>
          </w:p>
        </w:tc>
        <w:tc>
          <w:tcPr>
            <w:tcW w:w="1727" w:type="dxa"/>
          </w:tcPr>
          <w:p w14:paraId="3445D723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48.76</w:t>
            </w:r>
          </w:p>
        </w:tc>
        <w:tc>
          <w:tcPr>
            <w:tcW w:w="1726" w:type="dxa"/>
          </w:tcPr>
          <w:p w14:paraId="765B3B45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52.27</w:t>
            </w:r>
          </w:p>
        </w:tc>
        <w:tc>
          <w:tcPr>
            <w:tcW w:w="1727" w:type="dxa"/>
          </w:tcPr>
          <w:p w14:paraId="24FDB2F0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52.41</w:t>
            </w:r>
          </w:p>
        </w:tc>
      </w:tr>
      <w:tr w:rsidR="00E0096F" w:rsidRPr="002E1FB0" w14:paraId="37B93610" w14:textId="77777777" w:rsidTr="00611F64">
        <w:trPr>
          <w:trHeight w:val="399"/>
        </w:trPr>
        <w:tc>
          <w:tcPr>
            <w:tcW w:w="3256" w:type="dxa"/>
          </w:tcPr>
          <w:p w14:paraId="5FFD5221" w14:textId="77777777" w:rsidR="00E0096F" w:rsidRPr="002E1FB0" w:rsidRDefault="00E0096F" w:rsidP="00D21C1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Mismatches per 100 kb (QUAST)</w:t>
            </w:r>
          </w:p>
        </w:tc>
        <w:tc>
          <w:tcPr>
            <w:tcW w:w="1726" w:type="dxa"/>
          </w:tcPr>
          <w:p w14:paraId="14449887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727" w:type="dxa"/>
          </w:tcPr>
          <w:p w14:paraId="269C3309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726" w:type="dxa"/>
          </w:tcPr>
          <w:p w14:paraId="515E9864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727" w:type="dxa"/>
          </w:tcPr>
          <w:p w14:paraId="3509100B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0.08</w:t>
            </w:r>
          </w:p>
        </w:tc>
      </w:tr>
      <w:tr w:rsidR="00E0096F" w:rsidRPr="002E1FB0" w14:paraId="4C157F03" w14:textId="77777777" w:rsidTr="00611F64">
        <w:trPr>
          <w:trHeight w:val="399"/>
        </w:trPr>
        <w:tc>
          <w:tcPr>
            <w:tcW w:w="3256" w:type="dxa"/>
          </w:tcPr>
          <w:p w14:paraId="575BC2E7" w14:textId="77777777" w:rsidR="00E0096F" w:rsidRPr="002E1FB0" w:rsidRDefault="00E0096F" w:rsidP="00D21C1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Indels per 100 kb (QUAST)</w:t>
            </w:r>
          </w:p>
        </w:tc>
        <w:tc>
          <w:tcPr>
            <w:tcW w:w="1726" w:type="dxa"/>
          </w:tcPr>
          <w:p w14:paraId="7650EF82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727" w:type="dxa"/>
          </w:tcPr>
          <w:p w14:paraId="1A013508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726" w:type="dxa"/>
          </w:tcPr>
          <w:p w14:paraId="3B5C2F7A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727" w:type="dxa"/>
          </w:tcPr>
          <w:p w14:paraId="5A961E4E" w14:textId="77777777" w:rsidR="00E0096F" w:rsidRPr="002E1FB0" w:rsidRDefault="00E0096F" w:rsidP="00D21C1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0.48</w:t>
            </w:r>
          </w:p>
        </w:tc>
      </w:tr>
      <w:tr w:rsidR="00E0096F" w:rsidRPr="002E1FB0" w14:paraId="63D0E494" w14:textId="77777777" w:rsidTr="00611F64">
        <w:trPr>
          <w:trHeight w:val="1397"/>
        </w:trPr>
        <w:tc>
          <w:tcPr>
            <w:tcW w:w="3256" w:type="dxa"/>
          </w:tcPr>
          <w:p w14:paraId="6FB66669" w14:textId="77777777" w:rsidR="00E0096F" w:rsidRPr="002E1FB0" w:rsidRDefault="00E0096F" w:rsidP="00D21C1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1FB0">
              <w:rPr>
                <w:sz w:val="22"/>
                <w:szCs w:val="22"/>
              </w:rPr>
              <w:t>Contig Size (bp)</w:t>
            </w:r>
            <w:r w:rsidRPr="002E1FB0">
              <w:rPr>
                <w:sz w:val="20"/>
                <w:szCs w:val="20"/>
              </w:rPr>
              <w:t xml:space="preserve"> </w:t>
            </w:r>
          </w:p>
          <w:p w14:paraId="4383BF8F" w14:textId="77777777" w:rsidR="00E0096F" w:rsidRPr="002E1FB0" w:rsidRDefault="00E0096F" w:rsidP="00D21C1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726" w:type="dxa"/>
          </w:tcPr>
          <w:p w14:paraId="30589CB4" w14:textId="77777777" w:rsidR="00E0096F" w:rsidRPr="002E1FB0" w:rsidRDefault="00E0096F" w:rsidP="00D21C1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2E1FB0">
              <w:rPr>
                <w:sz w:val="22"/>
                <w:szCs w:val="22"/>
              </w:rPr>
              <w:t>5,109,793</w:t>
            </w:r>
          </w:p>
          <w:p w14:paraId="5280715E" w14:textId="77777777" w:rsidR="00E0096F" w:rsidRPr="002E1FB0" w:rsidRDefault="00E0096F" w:rsidP="00D21C1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2E1FB0">
              <w:rPr>
                <w:sz w:val="22"/>
                <w:szCs w:val="22"/>
              </w:rPr>
              <w:t>135,596</w:t>
            </w:r>
          </w:p>
          <w:p w14:paraId="248A0408" w14:textId="77777777" w:rsidR="00E0096F" w:rsidRPr="002E1FB0" w:rsidRDefault="00E0096F" w:rsidP="00D21C1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2E1FB0">
              <w:rPr>
                <w:sz w:val="22"/>
                <w:szCs w:val="22"/>
              </w:rPr>
              <w:t>4,208</w:t>
            </w:r>
          </w:p>
          <w:p w14:paraId="5DC97B6D" w14:textId="77777777" w:rsidR="00E0096F" w:rsidRPr="002E1FB0" w:rsidRDefault="00E0096F" w:rsidP="00D21C1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1FB0">
              <w:rPr>
                <w:sz w:val="22"/>
                <w:szCs w:val="22"/>
              </w:rPr>
              <w:t>1,823</w:t>
            </w:r>
          </w:p>
        </w:tc>
        <w:tc>
          <w:tcPr>
            <w:tcW w:w="1727" w:type="dxa"/>
          </w:tcPr>
          <w:p w14:paraId="1590DA3E" w14:textId="77777777" w:rsidR="00E0096F" w:rsidRPr="002E1FB0" w:rsidRDefault="00E0096F" w:rsidP="00D21C1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2E1FB0">
              <w:rPr>
                <w:sz w:val="22"/>
                <w:szCs w:val="22"/>
              </w:rPr>
              <w:t>5,109,791</w:t>
            </w:r>
          </w:p>
          <w:p w14:paraId="71114799" w14:textId="77777777" w:rsidR="00E0096F" w:rsidRPr="002E1FB0" w:rsidRDefault="00E0096F" w:rsidP="00D21C1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2E1FB0">
              <w:rPr>
                <w:sz w:val="22"/>
                <w:szCs w:val="22"/>
              </w:rPr>
              <w:t>135,600</w:t>
            </w:r>
          </w:p>
          <w:p w14:paraId="3EF4B8EF" w14:textId="77777777" w:rsidR="00E0096F" w:rsidRPr="002E1FB0" w:rsidRDefault="00E0096F" w:rsidP="00D21C1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2E1FB0">
              <w:rPr>
                <w:sz w:val="22"/>
                <w:szCs w:val="22"/>
              </w:rPr>
              <w:t>4,103</w:t>
            </w:r>
          </w:p>
          <w:p w14:paraId="4D678882" w14:textId="77777777" w:rsidR="00E0096F" w:rsidRPr="002E1FB0" w:rsidRDefault="00E0096F" w:rsidP="00D21C1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1FB0">
              <w:rPr>
                <w:sz w:val="22"/>
                <w:szCs w:val="22"/>
              </w:rPr>
              <w:t>1,855</w:t>
            </w:r>
          </w:p>
        </w:tc>
        <w:tc>
          <w:tcPr>
            <w:tcW w:w="1726" w:type="dxa"/>
          </w:tcPr>
          <w:p w14:paraId="17ECBB58" w14:textId="77777777" w:rsidR="00E0096F" w:rsidRPr="002E1FB0" w:rsidRDefault="00E0096F" w:rsidP="00D21C1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2E1FB0">
              <w:rPr>
                <w:sz w:val="22"/>
                <w:szCs w:val="22"/>
              </w:rPr>
              <w:t>5,109,781</w:t>
            </w:r>
          </w:p>
          <w:p w14:paraId="6FDBE9D2" w14:textId="77777777" w:rsidR="00E0096F" w:rsidRPr="002E1FB0" w:rsidRDefault="00E0096F" w:rsidP="00D21C1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2E1FB0">
              <w:rPr>
                <w:sz w:val="22"/>
                <w:szCs w:val="22"/>
              </w:rPr>
              <w:t>135,600</w:t>
            </w:r>
          </w:p>
          <w:p w14:paraId="62A608BC" w14:textId="77777777" w:rsidR="00E0096F" w:rsidRPr="002E1FB0" w:rsidRDefault="00E0096F" w:rsidP="00D21C1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2E1FB0">
              <w:rPr>
                <w:sz w:val="22"/>
                <w:szCs w:val="22"/>
              </w:rPr>
              <w:t>4,103</w:t>
            </w:r>
          </w:p>
          <w:p w14:paraId="16AA006C" w14:textId="77777777" w:rsidR="00E0096F" w:rsidRPr="002E1FB0" w:rsidRDefault="00E0096F" w:rsidP="00D21C1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1FB0">
              <w:rPr>
                <w:sz w:val="22"/>
                <w:szCs w:val="22"/>
              </w:rPr>
              <w:t>1,820</w:t>
            </w:r>
          </w:p>
        </w:tc>
        <w:tc>
          <w:tcPr>
            <w:tcW w:w="1727" w:type="dxa"/>
          </w:tcPr>
          <w:p w14:paraId="12DEE6D6" w14:textId="7CCB87A4" w:rsidR="00E0096F" w:rsidRPr="002E1FB0" w:rsidRDefault="00E0096F" w:rsidP="00D21C1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2E1FB0">
              <w:rPr>
                <w:sz w:val="22"/>
                <w:szCs w:val="22"/>
              </w:rPr>
              <w:t>5,109,77</w:t>
            </w:r>
            <w:r w:rsidR="00424F48">
              <w:rPr>
                <w:sz w:val="22"/>
                <w:szCs w:val="22"/>
              </w:rPr>
              <w:t>6</w:t>
            </w:r>
          </w:p>
          <w:p w14:paraId="0C4A4AAE" w14:textId="271F9C89" w:rsidR="00E0096F" w:rsidRPr="002E1FB0" w:rsidRDefault="00E0096F" w:rsidP="00D21C1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2E1FB0">
              <w:rPr>
                <w:sz w:val="22"/>
                <w:szCs w:val="22"/>
              </w:rPr>
              <w:t>135,60</w:t>
            </w:r>
            <w:r w:rsidR="00424F48">
              <w:rPr>
                <w:sz w:val="22"/>
                <w:szCs w:val="22"/>
              </w:rPr>
              <w:t>0</w:t>
            </w:r>
          </w:p>
          <w:p w14:paraId="191FABC3" w14:textId="02C4F449" w:rsidR="00E0096F" w:rsidRPr="002E1FB0" w:rsidRDefault="00E0096F" w:rsidP="00D21C1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2E1FB0">
              <w:rPr>
                <w:sz w:val="22"/>
                <w:szCs w:val="22"/>
              </w:rPr>
              <w:t>4,10</w:t>
            </w:r>
            <w:r w:rsidR="002B58F6">
              <w:rPr>
                <w:sz w:val="22"/>
                <w:szCs w:val="22"/>
              </w:rPr>
              <w:t>0</w:t>
            </w:r>
          </w:p>
          <w:p w14:paraId="6F0D144E" w14:textId="58DC570E" w:rsidR="00E0096F" w:rsidRPr="002E1FB0" w:rsidRDefault="00E0096F" w:rsidP="00D21C1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1FB0">
              <w:rPr>
                <w:sz w:val="22"/>
                <w:szCs w:val="22"/>
              </w:rPr>
              <w:t>1,8</w:t>
            </w:r>
            <w:r w:rsidR="002B58F6">
              <w:rPr>
                <w:sz w:val="22"/>
                <w:szCs w:val="22"/>
              </w:rPr>
              <w:t>09</w:t>
            </w:r>
          </w:p>
        </w:tc>
      </w:tr>
    </w:tbl>
    <w:p w14:paraId="5FDDDF80" w14:textId="77777777" w:rsidR="00E0096F" w:rsidRPr="002E1FB0" w:rsidRDefault="00E0096F" w:rsidP="00E0096F">
      <w:pPr>
        <w:spacing w:line="360" w:lineRule="auto"/>
        <w:rPr>
          <w:b/>
          <w:bCs/>
        </w:rPr>
      </w:pPr>
    </w:p>
    <w:p w14:paraId="377F2FC2" w14:textId="7F18AB61" w:rsidR="00E0096F" w:rsidRPr="002E1FB0" w:rsidRDefault="00E0096F" w:rsidP="00CB5912">
      <w:pPr>
        <w:spacing w:line="360" w:lineRule="auto"/>
        <w:rPr>
          <w:b/>
        </w:rPr>
      </w:pPr>
    </w:p>
    <w:p w14:paraId="70739A94" w14:textId="1DFE00CD" w:rsidR="003C0741" w:rsidRPr="002E1FB0" w:rsidRDefault="003C0741" w:rsidP="00CB5912">
      <w:pPr>
        <w:spacing w:line="360" w:lineRule="auto"/>
        <w:rPr>
          <w:b/>
        </w:rPr>
      </w:pPr>
    </w:p>
    <w:p w14:paraId="347174A4" w14:textId="7F948BF2" w:rsidR="003C0741" w:rsidRPr="002E1FB0" w:rsidRDefault="003C0741" w:rsidP="00CB5912">
      <w:pPr>
        <w:spacing w:line="360" w:lineRule="auto"/>
        <w:rPr>
          <w:b/>
        </w:rPr>
      </w:pPr>
    </w:p>
    <w:p w14:paraId="00C9B0FD" w14:textId="323E0254" w:rsidR="003C0741" w:rsidRPr="002E1FB0" w:rsidRDefault="003C0741" w:rsidP="00CB5912">
      <w:pPr>
        <w:spacing w:line="360" w:lineRule="auto"/>
        <w:rPr>
          <w:b/>
        </w:rPr>
      </w:pPr>
    </w:p>
    <w:p w14:paraId="0FEC1EAB" w14:textId="70614AE7" w:rsidR="002E1FB0" w:rsidRPr="002E1FB0" w:rsidRDefault="002E1FB0" w:rsidP="00CB5912">
      <w:pPr>
        <w:spacing w:line="360" w:lineRule="auto"/>
        <w:rPr>
          <w:b/>
        </w:rPr>
      </w:pPr>
    </w:p>
    <w:p w14:paraId="5F837661" w14:textId="516147D2" w:rsidR="002E1FB0" w:rsidRPr="002E1FB0" w:rsidRDefault="002E1FB0" w:rsidP="00CB5912">
      <w:pPr>
        <w:spacing w:line="360" w:lineRule="auto"/>
        <w:rPr>
          <w:b/>
        </w:rPr>
      </w:pPr>
    </w:p>
    <w:p w14:paraId="243B533E" w14:textId="77777777" w:rsidR="002E1FB0" w:rsidRPr="002E1FB0" w:rsidRDefault="002E1FB0" w:rsidP="00CB5912">
      <w:pPr>
        <w:spacing w:line="360" w:lineRule="auto"/>
        <w:rPr>
          <w:b/>
        </w:rPr>
      </w:pPr>
    </w:p>
    <w:p w14:paraId="4B619038" w14:textId="78E67F6B" w:rsidR="006F4D55" w:rsidRPr="002E1FB0" w:rsidRDefault="006F4D55" w:rsidP="00CB5912">
      <w:pPr>
        <w:spacing w:line="360" w:lineRule="auto"/>
        <w:rPr>
          <w:b/>
        </w:rPr>
      </w:pPr>
    </w:p>
    <w:p w14:paraId="3DB32C39" w14:textId="1DB46665" w:rsidR="006F4D55" w:rsidRPr="002E1FB0" w:rsidRDefault="006F4D55" w:rsidP="00CB5912">
      <w:pPr>
        <w:spacing w:line="360" w:lineRule="auto"/>
        <w:rPr>
          <w:b/>
        </w:rPr>
      </w:pPr>
    </w:p>
    <w:p w14:paraId="2CC8E272" w14:textId="31A3FA45" w:rsidR="006F4D55" w:rsidRPr="002E1FB0" w:rsidRDefault="006F4D55" w:rsidP="00CB5912">
      <w:pPr>
        <w:spacing w:line="360" w:lineRule="auto"/>
        <w:rPr>
          <w:b/>
        </w:rPr>
      </w:pPr>
    </w:p>
    <w:p w14:paraId="1D973554" w14:textId="77777777" w:rsidR="00424F48" w:rsidRDefault="00424F48" w:rsidP="002E1FB0">
      <w:pPr>
        <w:spacing w:line="360" w:lineRule="auto"/>
        <w:rPr>
          <w:b/>
        </w:rPr>
      </w:pPr>
    </w:p>
    <w:p w14:paraId="29E23095" w14:textId="18049952" w:rsidR="002E1FB0" w:rsidRPr="002E1FB0" w:rsidRDefault="002E1FB0" w:rsidP="002E1FB0">
      <w:pPr>
        <w:spacing w:line="360" w:lineRule="auto"/>
        <w:rPr>
          <w:b/>
        </w:rPr>
      </w:pPr>
      <w:r w:rsidRPr="002E1FB0">
        <w:rPr>
          <w:b/>
        </w:rPr>
        <w:lastRenderedPageBreak/>
        <w:t>Supplementary Table 1</w:t>
      </w:r>
      <w:r w:rsidR="001440E1">
        <w:rPr>
          <w:b/>
        </w:rPr>
        <w:t>1</w:t>
      </w:r>
      <w:r w:rsidRPr="002E1FB0">
        <w:rPr>
          <w:b/>
        </w:rPr>
        <w:t>: Assembly comparison using different filtering parameters: EC958 read and assembly accuracy (</w:t>
      </w:r>
      <w:proofErr w:type="spellStart"/>
      <w:r w:rsidRPr="002E1FB0">
        <w:rPr>
          <w:b/>
        </w:rPr>
        <w:t>qcat</w:t>
      </w:r>
      <w:proofErr w:type="spellEnd"/>
      <w:r w:rsidRPr="002E1FB0">
        <w:rPr>
          <w:b/>
        </w:rPr>
        <w:t xml:space="preserve"> </w:t>
      </w:r>
      <w:proofErr w:type="spellStart"/>
      <w:r w:rsidRPr="002E1FB0">
        <w:rPr>
          <w:b/>
        </w:rPr>
        <w:t>demultiplexing</w:t>
      </w:r>
      <w:proofErr w:type="spellEnd"/>
      <w:r w:rsidRPr="002E1FB0">
        <w:rPr>
          <w:b/>
        </w:rPr>
        <w:t>)</w:t>
      </w:r>
    </w:p>
    <w:p w14:paraId="656E9EC1" w14:textId="77777777" w:rsidR="002E1FB0" w:rsidRPr="002E1FB0" w:rsidRDefault="002E1FB0" w:rsidP="002E1FB0">
      <w:pPr>
        <w:spacing w:line="360" w:lineRule="auto"/>
        <w:rPr>
          <w:b/>
        </w:rPr>
      </w:pPr>
    </w:p>
    <w:tbl>
      <w:tblPr>
        <w:tblStyle w:val="TableGrid"/>
        <w:tblW w:w="10420" w:type="dxa"/>
        <w:tblInd w:w="-572" w:type="dxa"/>
        <w:tblLook w:val="04A0" w:firstRow="1" w:lastRow="0" w:firstColumn="1" w:lastColumn="0" w:noHBand="0" w:noVBand="1"/>
      </w:tblPr>
      <w:tblGrid>
        <w:gridCol w:w="1848"/>
        <w:gridCol w:w="1038"/>
        <w:gridCol w:w="1034"/>
        <w:gridCol w:w="1035"/>
        <w:gridCol w:w="1176"/>
        <w:gridCol w:w="1040"/>
        <w:gridCol w:w="1036"/>
        <w:gridCol w:w="1037"/>
        <w:gridCol w:w="1176"/>
      </w:tblGrid>
      <w:tr w:rsidR="002E1FB0" w:rsidRPr="002E1FB0" w14:paraId="68EE187C" w14:textId="77777777" w:rsidTr="002E1FB0">
        <w:trPr>
          <w:trHeight w:val="352"/>
        </w:trPr>
        <w:tc>
          <w:tcPr>
            <w:tcW w:w="1848" w:type="dxa"/>
          </w:tcPr>
          <w:p w14:paraId="5FCD3368" w14:textId="77777777" w:rsidR="002E1FB0" w:rsidRPr="002E1FB0" w:rsidRDefault="002E1FB0" w:rsidP="009A60BA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2E1FB0">
              <w:rPr>
                <w:b/>
                <w:bCs/>
                <w:sz w:val="18"/>
                <w:szCs w:val="18"/>
              </w:rPr>
              <w:t>Basecalling</w:t>
            </w:r>
            <w:proofErr w:type="spellEnd"/>
          </w:p>
        </w:tc>
        <w:tc>
          <w:tcPr>
            <w:tcW w:w="4283" w:type="dxa"/>
            <w:gridSpan w:val="4"/>
          </w:tcPr>
          <w:p w14:paraId="5E3A047B" w14:textId="77777777" w:rsidR="002E1FB0" w:rsidRPr="002E1FB0" w:rsidRDefault="002E1FB0" w:rsidP="009A60BA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E1FB0">
              <w:rPr>
                <w:b/>
                <w:bCs/>
                <w:color w:val="000000"/>
                <w:sz w:val="18"/>
                <w:szCs w:val="18"/>
              </w:rPr>
              <w:t>Guppy3.4.3_hac</w:t>
            </w:r>
          </w:p>
        </w:tc>
        <w:tc>
          <w:tcPr>
            <w:tcW w:w="4289" w:type="dxa"/>
            <w:gridSpan w:val="4"/>
          </w:tcPr>
          <w:p w14:paraId="72CACB81" w14:textId="77777777" w:rsidR="002E1FB0" w:rsidRPr="002E1FB0" w:rsidRDefault="002E1FB0" w:rsidP="009A60BA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E1FB0">
              <w:rPr>
                <w:b/>
                <w:bCs/>
                <w:color w:val="000000"/>
                <w:sz w:val="18"/>
                <w:szCs w:val="18"/>
              </w:rPr>
              <w:t>Guppy3.6.1_hac</w:t>
            </w:r>
          </w:p>
        </w:tc>
      </w:tr>
      <w:tr w:rsidR="002E1FB0" w:rsidRPr="002E1FB0" w14:paraId="5B108197" w14:textId="77777777" w:rsidTr="002E1FB0">
        <w:trPr>
          <w:trHeight w:val="365"/>
        </w:trPr>
        <w:tc>
          <w:tcPr>
            <w:tcW w:w="1848" w:type="dxa"/>
          </w:tcPr>
          <w:p w14:paraId="112E3A5F" w14:textId="77777777" w:rsidR="002E1FB0" w:rsidRPr="002E1FB0" w:rsidRDefault="002E1FB0" w:rsidP="009A60BA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1FB0">
              <w:rPr>
                <w:b/>
                <w:bCs/>
                <w:sz w:val="18"/>
                <w:szCs w:val="18"/>
              </w:rPr>
              <w:t>Filtering parameter</w:t>
            </w:r>
          </w:p>
        </w:tc>
        <w:tc>
          <w:tcPr>
            <w:tcW w:w="1038" w:type="dxa"/>
          </w:tcPr>
          <w:p w14:paraId="35820283" w14:textId="77777777" w:rsidR="002E1FB0" w:rsidRPr="002E1FB0" w:rsidRDefault="002E1FB0" w:rsidP="009A60BA">
            <w:pPr>
              <w:jc w:val="center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All reads</w:t>
            </w:r>
          </w:p>
          <w:p w14:paraId="57A737AD" w14:textId="77777777" w:rsidR="002E1FB0" w:rsidRPr="002E1FB0" w:rsidRDefault="002E1FB0" w:rsidP="009A60BA">
            <w:pPr>
              <w:jc w:val="center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(</w:t>
            </w:r>
            <w:proofErr w:type="spellStart"/>
            <w:r w:rsidRPr="002E1FB0">
              <w:rPr>
                <w:color w:val="000000"/>
                <w:sz w:val="18"/>
                <w:szCs w:val="18"/>
              </w:rPr>
              <w:t>Porechop</w:t>
            </w:r>
            <w:proofErr w:type="spellEnd"/>
            <w:r w:rsidRPr="002E1FB0">
              <w:rPr>
                <w:color w:val="000000"/>
                <w:sz w:val="18"/>
                <w:szCs w:val="18"/>
              </w:rPr>
              <w:t xml:space="preserve"> trimmed)</w:t>
            </w:r>
          </w:p>
        </w:tc>
        <w:tc>
          <w:tcPr>
            <w:tcW w:w="1034" w:type="dxa"/>
          </w:tcPr>
          <w:p w14:paraId="450FCAC1" w14:textId="77777777" w:rsidR="002E1FB0" w:rsidRPr="002E1FB0" w:rsidRDefault="002E1FB0" w:rsidP="009A60BA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E1FB0">
              <w:rPr>
                <w:color w:val="000000"/>
                <w:sz w:val="18"/>
                <w:szCs w:val="18"/>
              </w:rPr>
              <w:t>Japsa</w:t>
            </w:r>
            <w:proofErr w:type="spellEnd"/>
          </w:p>
          <w:p w14:paraId="09E21EF7" w14:textId="77777777" w:rsidR="002E1FB0" w:rsidRPr="002E1FB0" w:rsidRDefault="002E1FB0" w:rsidP="009A60BA">
            <w:pPr>
              <w:jc w:val="center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--</w:t>
            </w:r>
            <w:proofErr w:type="spellStart"/>
            <w:r w:rsidRPr="002E1FB0">
              <w:rPr>
                <w:color w:val="000000"/>
                <w:sz w:val="18"/>
                <w:szCs w:val="18"/>
              </w:rPr>
              <w:t>lenMin</w:t>
            </w:r>
            <w:proofErr w:type="spellEnd"/>
            <w:r w:rsidRPr="002E1FB0">
              <w:rPr>
                <w:color w:val="000000"/>
                <w:sz w:val="18"/>
                <w:szCs w:val="18"/>
              </w:rPr>
              <w:t xml:space="preserve"> 1000</w:t>
            </w:r>
          </w:p>
          <w:p w14:paraId="42CA9CD5" w14:textId="77777777" w:rsidR="002E1FB0" w:rsidRPr="002E1FB0" w:rsidRDefault="002E1FB0" w:rsidP="009A60BA">
            <w:pPr>
              <w:jc w:val="center"/>
              <w:rPr>
                <w:b/>
                <w:bCs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--</w:t>
            </w:r>
            <w:proofErr w:type="spellStart"/>
            <w:r w:rsidRPr="002E1FB0">
              <w:rPr>
                <w:color w:val="000000"/>
                <w:sz w:val="18"/>
                <w:szCs w:val="18"/>
              </w:rPr>
              <w:t>qualMin</w:t>
            </w:r>
            <w:proofErr w:type="spellEnd"/>
            <w:r w:rsidRPr="002E1FB0">
              <w:rPr>
                <w:color w:val="000000"/>
                <w:sz w:val="18"/>
                <w:szCs w:val="18"/>
              </w:rPr>
              <w:t xml:space="preserve"> 10</w:t>
            </w:r>
          </w:p>
        </w:tc>
        <w:tc>
          <w:tcPr>
            <w:tcW w:w="1035" w:type="dxa"/>
          </w:tcPr>
          <w:p w14:paraId="71EF6C92" w14:textId="77777777" w:rsidR="002E1FB0" w:rsidRPr="002E1FB0" w:rsidRDefault="002E1FB0" w:rsidP="009A60BA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E1FB0">
              <w:rPr>
                <w:color w:val="000000"/>
                <w:sz w:val="18"/>
                <w:szCs w:val="18"/>
              </w:rPr>
              <w:t>Japsa</w:t>
            </w:r>
            <w:proofErr w:type="spellEnd"/>
            <w:r w:rsidRPr="002E1FB0">
              <w:rPr>
                <w:color w:val="000000"/>
                <w:sz w:val="18"/>
                <w:szCs w:val="18"/>
              </w:rPr>
              <w:t xml:space="preserve"> </w:t>
            </w:r>
          </w:p>
          <w:p w14:paraId="09250B0A" w14:textId="77777777" w:rsidR="002E1FB0" w:rsidRPr="002E1FB0" w:rsidRDefault="002E1FB0" w:rsidP="009A60BA">
            <w:pPr>
              <w:jc w:val="center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--</w:t>
            </w:r>
            <w:proofErr w:type="spellStart"/>
            <w:r w:rsidRPr="002E1FB0">
              <w:rPr>
                <w:color w:val="000000"/>
                <w:sz w:val="18"/>
                <w:szCs w:val="18"/>
              </w:rPr>
              <w:t>lenMin</w:t>
            </w:r>
            <w:proofErr w:type="spellEnd"/>
            <w:r w:rsidRPr="002E1FB0">
              <w:rPr>
                <w:color w:val="000000"/>
                <w:sz w:val="18"/>
                <w:szCs w:val="18"/>
              </w:rPr>
              <w:t xml:space="preserve"> 2000</w:t>
            </w:r>
          </w:p>
          <w:p w14:paraId="6D25249E" w14:textId="77777777" w:rsidR="002E1FB0" w:rsidRPr="002E1FB0" w:rsidRDefault="002E1FB0" w:rsidP="009A60BA">
            <w:pPr>
              <w:jc w:val="center"/>
              <w:rPr>
                <w:b/>
                <w:bCs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 xml:space="preserve"> --</w:t>
            </w:r>
            <w:proofErr w:type="spellStart"/>
            <w:r w:rsidRPr="002E1FB0">
              <w:rPr>
                <w:color w:val="000000"/>
                <w:sz w:val="18"/>
                <w:szCs w:val="18"/>
              </w:rPr>
              <w:t>qualMin</w:t>
            </w:r>
            <w:proofErr w:type="spellEnd"/>
            <w:r w:rsidRPr="002E1FB0">
              <w:rPr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1176" w:type="dxa"/>
            <w:vAlign w:val="center"/>
          </w:tcPr>
          <w:p w14:paraId="44FAC51F" w14:textId="77777777" w:rsidR="002E1FB0" w:rsidRPr="002E1FB0" w:rsidRDefault="002E1FB0" w:rsidP="009A60BA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E1FB0">
              <w:rPr>
                <w:color w:val="000000"/>
                <w:sz w:val="18"/>
                <w:szCs w:val="18"/>
              </w:rPr>
              <w:t>Filtlong</w:t>
            </w:r>
            <w:proofErr w:type="spellEnd"/>
          </w:p>
          <w:p w14:paraId="63691CB0" w14:textId="77777777" w:rsidR="002E1FB0" w:rsidRPr="002E1FB0" w:rsidRDefault="002E1FB0" w:rsidP="009A60BA">
            <w:pPr>
              <w:jc w:val="center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--</w:t>
            </w:r>
            <w:proofErr w:type="spellStart"/>
            <w:r w:rsidRPr="002E1FB0">
              <w:rPr>
                <w:color w:val="000000"/>
                <w:sz w:val="18"/>
                <w:szCs w:val="18"/>
              </w:rPr>
              <w:t>min_length</w:t>
            </w:r>
            <w:proofErr w:type="spellEnd"/>
            <w:r w:rsidRPr="002E1FB0">
              <w:rPr>
                <w:color w:val="000000"/>
                <w:sz w:val="18"/>
                <w:szCs w:val="18"/>
              </w:rPr>
              <w:t xml:space="preserve"> 1000</w:t>
            </w:r>
          </w:p>
          <w:p w14:paraId="527E7164" w14:textId="77777777" w:rsidR="002E1FB0" w:rsidRPr="002E1FB0" w:rsidRDefault="002E1FB0" w:rsidP="009A60BA">
            <w:pPr>
              <w:jc w:val="center"/>
              <w:rPr>
                <w:b/>
                <w:bCs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--</w:t>
            </w:r>
            <w:proofErr w:type="spellStart"/>
            <w:r w:rsidRPr="002E1FB0">
              <w:rPr>
                <w:color w:val="000000"/>
                <w:sz w:val="18"/>
                <w:szCs w:val="18"/>
              </w:rPr>
              <w:t>keep_percent</w:t>
            </w:r>
            <w:proofErr w:type="spellEnd"/>
            <w:r w:rsidRPr="002E1FB0">
              <w:rPr>
                <w:color w:val="000000"/>
                <w:sz w:val="18"/>
                <w:szCs w:val="18"/>
              </w:rPr>
              <w:t xml:space="preserve"> 90</w:t>
            </w:r>
          </w:p>
        </w:tc>
        <w:tc>
          <w:tcPr>
            <w:tcW w:w="1040" w:type="dxa"/>
          </w:tcPr>
          <w:p w14:paraId="57D0E0EB" w14:textId="77777777" w:rsidR="002E1FB0" w:rsidRPr="002E1FB0" w:rsidRDefault="002E1FB0" w:rsidP="009A60BA">
            <w:pPr>
              <w:jc w:val="center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All reads</w:t>
            </w:r>
          </w:p>
          <w:p w14:paraId="03517E2D" w14:textId="77777777" w:rsidR="002E1FB0" w:rsidRPr="002E1FB0" w:rsidRDefault="002E1FB0" w:rsidP="009A60BA">
            <w:pPr>
              <w:jc w:val="center"/>
              <w:rPr>
                <w:b/>
                <w:bCs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(</w:t>
            </w:r>
            <w:proofErr w:type="spellStart"/>
            <w:r w:rsidRPr="002E1FB0">
              <w:rPr>
                <w:color w:val="000000"/>
                <w:sz w:val="18"/>
                <w:szCs w:val="18"/>
              </w:rPr>
              <w:t>Porechop</w:t>
            </w:r>
            <w:proofErr w:type="spellEnd"/>
            <w:r w:rsidRPr="002E1FB0">
              <w:rPr>
                <w:color w:val="000000"/>
                <w:sz w:val="18"/>
                <w:szCs w:val="18"/>
              </w:rPr>
              <w:t xml:space="preserve"> trimmed)</w:t>
            </w:r>
          </w:p>
        </w:tc>
        <w:tc>
          <w:tcPr>
            <w:tcW w:w="1036" w:type="dxa"/>
          </w:tcPr>
          <w:p w14:paraId="68623FEA" w14:textId="77777777" w:rsidR="002E1FB0" w:rsidRPr="002E1FB0" w:rsidRDefault="002E1FB0" w:rsidP="009A60BA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E1FB0">
              <w:rPr>
                <w:color w:val="000000"/>
                <w:sz w:val="18"/>
                <w:szCs w:val="18"/>
              </w:rPr>
              <w:t>Japsa</w:t>
            </w:r>
            <w:proofErr w:type="spellEnd"/>
          </w:p>
          <w:p w14:paraId="1C3ADD5D" w14:textId="77777777" w:rsidR="002E1FB0" w:rsidRPr="002E1FB0" w:rsidRDefault="002E1FB0" w:rsidP="009A60BA">
            <w:pPr>
              <w:jc w:val="center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--</w:t>
            </w:r>
            <w:proofErr w:type="spellStart"/>
            <w:r w:rsidRPr="002E1FB0">
              <w:rPr>
                <w:color w:val="000000"/>
                <w:sz w:val="18"/>
                <w:szCs w:val="18"/>
              </w:rPr>
              <w:t>lenMin</w:t>
            </w:r>
            <w:proofErr w:type="spellEnd"/>
            <w:r w:rsidRPr="002E1FB0">
              <w:rPr>
                <w:color w:val="000000"/>
                <w:sz w:val="18"/>
                <w:szCs w:val="18"/>
              </w:rPr>
              <w:t xml:space="preserve"> 1000</w:t>
            </w:r>
          </w:p>
          <w:p w14:paraId="194AEBBD" w14:textId="77777777" w:rsidR="002E1FB0" w:rsidRPr="002E1FB0" w:rsidRDefault="002E1FB0" w:rsidP="009A60BA">
            <w:pPr>
              <w:jc w:val="center"/>
              <w:rPr>
                <w:b/>
                <w:bCs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--</w:t>
            </w:r>
            <w:proofErr w:type="spellStart"/>
            <w:r w:rsidRPr="002E1FB0">
              <w:rPr>
                <w:color w:val="000000"/>
                <w:sz w:val="18"/>
                <w:szCs w:val="18"/>
              </w:rPr>
              <w:t>qualMin</w:t>
            </w:r>
            <w:proofErr w:type="spellEnd"/>
            <w:r w:rsidRPr="002E1FB0">
              <w:rPr>
                <w:color w:val="000000"/>
                <w:sz w:val="18"/>
                <w:szCs w:val="18"/>
              </w:rPr>
              <w:t xml:space="preserve"> 10</w:t>
            </w:r>
          </w:p>
        </w:tc>
        <w:tc>
          <w:tcPr>
            <w:tcW w:w="1037" w:type="dxa"/>
          </w:tcPr>
          <w:p w14:paraId="6A4278EA" w14:textId="77777777" w:rsidR="002E1FB0" w:rsidRPr="002E1FB0" w:rsidRDefault="002E1FB0" w:rsidP="009A60BA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E1FB0">
              <w:rPr>
                <w:color w:val="000000"/>
                <w:sz w:val="18"/>
                <w:szCs w:val="18"/>
              </w:rPr>
              <w:t>Japsa</w:t>
            </w:r>
            <w:proofErr w:type="spellEnd"/>
            <w:r w:rsidRPr="002E1FB0">
              <w:rPr>
                <w:color w:val="000000"/>
                <w:sz w:val="18"/>
                <w:szCs w:val="18"/>
              </w:rPr>
              <w:t xml:space="preserve"> </w:t>
            </w:r>
          </w:p>
          <w:p w14:paraId="13259F3F" w14:textId="77777777" w:rsidR="002E1FB0" w:rsidRPr="002E1FB0" w:rsidRDefault="002E1FB0" w:rsidP="009A60BA">
            <w:pPr>
              <w:jc w:val="center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--</w:t>
            </w:r>
            <w:proofErr w:type="spellStart"/>
            <w:r w:rsidRPr="002E1FB0">
              <w:rPr>
                <w:color w:val="000000"/>
                <w:sz w:val="18"/>
                <w:szCs w:val="18"/>
              </w:rPr>
              <w:t>lenMin</w:t>
            </w:r>
            <w:proofErr w:type="spellEnd"/>
            <w:r w:rsidRPr="002E1FB0">
              <w:rPr>
                <w:color w:val="000000"/>
                <w:sz w:val="18"/>
                <w:szCs w:val="18"/>
              </w:rPr>
              <w:t xml:space="preserve"> 2000</w:t>
            </w:r>
          </w:p>
          <w:p w14:paraId="255AFF7E" w14:textId="77777777" w:rsidR="002E1FB0" w:rsidRPr="002E1FB0" w:rsidRDefault="002E1FB0" w:rsidP="009A60BA">
            <w:pPr>
              <w:jc w:val="center"/>
              <w:rPr>
                <w:b/>
                <w:bCs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 xml:space="preserve"> --</w:t>
            </w:r>
            <w:proofErr w:type="spellStart"/>
            <w:r w:rsidRPr="002E1FB0">
              <w:rPr>
                <w:color w:val="000000"/>
                <w:sz w:val="18"/>
                <w:szCs w:val="18"/>
              </w:rPr>
              <w:t>qualMin</w:t>
            </w:r>
            <w:proofErr w:type="spellEnd"/>
            <w:r w:rsidRPr="002E1FB0">
              <w:rPr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1176" w:type="dxa"/>
            <w:vAlign w:val="center"/>
          </w:tcPr>
          <w:p w14:paraId="2F0842D1" w14:textId="77777777" w:rsidR="002E1FB0" w:rsidRPr="002E1FB0" w:rsidRDefault="002E1FB0" w:rsidP="009A60BA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E1FB0">
              <w:rPr>
                <w:color w:val="000000"/>
                <w:sz w:val="18"/>
                <w:szCs w:val="18"/>
              </w:rPr>
              <w:t>Filtlong</w:t>
            </w:r>
            <w:proofErr w:type="spellEnd"/>
          </w:p>
          <w:p w14:paraId="6AF80EAF" w14:textId="77777777" w:rsidR="002E1FB0" w:rsidRPr="002E1FB0" w:rsidRDefault="002E1FB0" w:rsidP="009A60BA">
            <w:pPr>
              <w:jc w:val="center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--</w:t>
            </w:r>
            <w:proofErr w:type="spellStart"/>
            <w:r w:rsidRPr="002E1FB0">
              <w:rPr>
                <w:color w:val="000000"/>
                <w:sz w:val="18"/>
                <w:szCs w:val="18"/>
              </w:rPr>
              <w:t>min_length</w:t>
            </w:r>
            <w:proofErr w:type="spellEnd"/>
            <w:r w:rsidRPr="002E1FB0">
              <w:rPr>
                <w:color w:val="000000"/>
                <w:sz w:val="18"/>
                <w:szCs w:val="18"/>
              </w:rPr>
              <w:t xml:space="preserve"> 1000</w:t>
            </w:r>
          </w:p>
          <w:p w14:paraId="495849B5" w14:textId="77777777" w:rsidR="002E1FB0" w:rsidRPr="002E1FB0" w:rsidRDefault="002E1FB0" w:rsidP="009A60BA">
            <w:pPr>
              <w:jc w:val="center"/>
              <w:rPr>
                <w:b/>
                <w:bCs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--</w:t>
            </w:r>
            <w:proofErr w:type="spellStart"/>
            <w:r w:rsidRPr="002E1FB0">
              <w:rPr>
                <w:color w:val="000000"/>
                <w:sz w:val="18"/>
                <w:szCs w:val="18"/>
              </w:rPr>
              <w:t>keep_percent</w:t>
            </w:r>
            <w:proofErr w:type="spellEnd"/>
            <w:r w:rsidRPr="002E1FB0">
              <w:rPr>
                <w:color w:val="000000"/>
                <w:sz w:val="18"/>
                <w:szCs w:val="18"/>
              </w:rPr>
              <w:t xml:space="preserve"> 90</w:t>
            </w:r>
          </w:p>
        </w:tc>
      </w:tr>
      <w:tr w:rsidR="002E1FB0" w:rsidRPr="002E1FB0" w14:paraId="193DAA56" w14:textId="77777777" w:rsidTr="002E1FB0">
        <w:trPr>
          <w:trHeight w:val="352"/>
        </w:trPr>
        <w:tc>
          <w:tcPr>
            <w:tcW w:w="1848" w:type="dxa"/>
          </w:tcPr>
          <w:p w14:paraId="234859B8" w14:textId="77777777" w:rsidR="002E1FB0" w:rsidRPr="002E1FB0" w:rsidRDefault="002E1FB0" w:rsidP="009A60B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 xml:space="preserve">Number of reads  </w:t>
            </w:r>
          </w:p>
        </w:tc>
        <w:tc>
          <w:tcPr>
            <w:tcW w:w="1038" w:type="dxa"/>
          </w:tcPr>
          <w:p w14:paraId="29A6B5D9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239,123</w:t>
            </w:r>
          </w:p>
        </w:tc>
        <w:tc>
          <w:tcPr>
            <w:tcW w:w="1034" w:type="dxa"/>
          </w:tcPr>
          <w:p w14:paraId="7B9AFCAD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202,759</w:t>
            </w:r>
          </w:p>
        </w:tc>
        <w:tc>
          <w:tcPr>
            <w:tcW w:w="1035" w:type="dxa"/>
          </w:tcPr>
          <w:p w14:paraId="03DC778E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75,104</w:t>
            </w:r>
          </w:p>
        </w:tc>
        <w:tc>
          <w:tcPr>
            <w:tcW w:w="1176" w:type="dxa"/>
          </w:tcPr>
          <w:p w14:paraId="3BE33C0E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38,826</w:t>
            </w:r>
          </w:p>
        </w:tc>
        <w:tc>
          <w:tcPr>
            <w:tcW w:w="1040" w:type="dxa"/>
          </w:tcPr>
          <w:p w14:paraId="1783CB24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242,794</w:t>
            </w:r>
          </w:p>
        </w:tc>
        <w:tc>
          <w:tcPr>
            <w:tcW w:w="1036" w:type="dxa"/>
          </w:tcPr>
          <w:p w14:paraId="3614E6B1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205,223</w:t>
            </w:r>
          </w:p>
        </w:tc>
        <w:tc>
          <w:tcPr>
            <w:tcW w:w="1037" w:type="dxa"/>
          </w:tcPr>
          <w:p w14:paraId="5AE2DA22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76,916</w:t>
            </w:r>
          </w:p>
        </w:tc>
        <w:tc>
          <w:tcPr>
            <w:tcW w:w="1176" w:type="dxa"/>
          </w:tcPr>
          <w:p w14:paraId="4BD72F48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39,921</w:t>
            </w:r>
          </w:p>
        </w:tc>
      </w:tr>
      <w:tr w:rsidR="002E1FB0" w:rsidRPr="002E1FB0" w14:paraId="63801347" w14:textId="77777777" w:rsidTr="002E1FB0">
        <w:trPr>
          <w:trHeight w:val="352"/>
        </w:trPr>
        <w:tc>
          <w:tcPr>
            <w:tcW w:w="1848" w:type="dxa"/>
          </w:tcPr>
          <w:p w14:paraId="6DBC5C2A" w14:textId="77777777" w:rsidR="002E1FB0" w:rsidRPr="002E1FB0" w:rsidRDefault="002E1FB0" w:rsidP="009A60BA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 xml:space="preserve">Average read percent identity </w:t>
            </w:r>
          </w:p>
        </w:tc>
        <w:tc>
          <w:tcPr>
            <w:tcW w:w="1038" w:type="dxa"/>
          </w:tcPr>
          <w:p w14:paraId="6E289690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1.0</w:t>
            </w:r>
          </w:p>
        </w:tc>
        <w:tc>
          <w:tcPr>
            <w:tcW w:w="1034" w:type="dxa"/>
          </w:tcPr>
          <w:p w14:paraId="26251451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0.8</w:t>
            </w:r>
          </w:p>
        </w:tc>
        <w:tc>
          <w:tcPr>
            <w:tcW w:w="1035" w:type="dxa"/>
          </w:tcPr>
          <w:p w14:paraId="77892098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0.8</w:t>
            </w:r>
          </w:p>
        </w:tc>
        <w:tc>
          <w:tcPr>
            <w:tcW w:w="1176" w:type="dxa"/>
          </w:tcPr>
          <w:p w14:paraId="62B457C2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1.0</w:t>
            </w:r>
          </w:p>
        </w:tc>
        <w:tc>
          <w:tcPr>
            <w:tcW w:w="1040" w:type="dxa"/>
          </w:tcPr>
          <w:p w14:paraId="3B97A716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3.7</w:t>
            </w:r>
          </w:p>
        </w:tc>
        <w:tc>
          <w:tcPr>
            <w:tcW w:w="1036" w:type="dxa"/>
          </w:tcPr>
          <w:p w14:paraId="43F1C943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3.6</w:t>
            </w:r>
          </w:p>
        </w:tc>
        <w:tc>
          <w:tcPr>
            <w:tcW w:w="1037" w:type="dxa"/>
          </w:tcPr>
          <w:p w14:paraId="2DC2FA1D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3.5</w:t>
            </w:r>
          </w:p>
        </w:tc>
        <w:tc>
          <w:tcPr>
            <w:tcW w:w="1176" w:type="dxa"/>
          </w:tcPr>
          <w:p w14:paraId="2C01FE28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3.7</w:t>
            </w:r>
          </w:p>
        </w:tc>
      </w:tr>
      <w:tr w:rsidR="002E1FB0" w:rsidRPr="002E1FB0" w14:paraId="6315A21C" w14:textId="77777777" w:rsidTr="002E1FB0">
        <w:trPr>
          <w:trHeight w:val="352"/>
        </w:trPr>
        <w:tc>
          <w:tcPr>
            <w:tcW w:w="1848" w:type="dxa"/>
          </w:tcPr>
          <w:p w14:paraId="43708753" w14:textId="77777777" w:rsidR="002E1FB0" w:rsidRPr="002E1FB0" w:rsidRDefault="002E1FB0" w:rsidP="009A60BA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 xml:space="preserve">Mean read quality </w:t>
            </w:r>
          </w:p>
        </w:tc>
        <w:tc>
          <w:tcPr>
            <w:tcW w:w="1038" w:type="dxa"/>
          </w:tcPr>
          <w:p w14:paraId="4F0450A5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1.5</w:t>
            </w:r>
          </w:p>
        </w:tc>
        <w:tc>
          <w:tcPr>
            <w:tcW w:w="1034" w:type="dxa"/>
          </w:tcPr>
          <w:p w14:paraId="7396AD71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1.5</w:t>
            </w:r>
          </w:p>
        </w:tc>
        <w:tc>
          <w:tcPr>
            <w:tcW w:w="1035" w:type="dxa"/>
          </w:tcPr>
          <w:p w14:paraId="7688D0A4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1.5</w:t>
            </w:r>
          </w:p>
        </w:tc>
        <w:tc>
          <w:tcPr>
            <w:tcW w:w="1176" w:type="dxa"/>
          </w:tcPr>
          <w:p w14:paraId="79B928DF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1.7</w:t>
            </w:r>
          </w:p>
        </w:tc>
        <w:tc>
          <w:tcPr>
            <w:tcW w:w="1040" w:type="dxa"/>
          </w:tcPr>
          <w:p w14:paraId="4F61F89C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3.6</w:t>
            </w:r>
          </w:p>
        </w:tc>
        <w:tc>
          <w:tcPr>
            <w:tcW w:w="1036" w:type="dxa"/>
          </w:tcPr>
          <w:p w14:paraId="7C8B4D6A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3.6</w:t>
            </w:r>
          </w:p>
        </w:tc>
        <w:tc>
          <w:tcPr>
            <w:tcW w:w="1037" w:type="dxa"/>
          </w:tcPr>
          <w:p w14:paraId="0725C60F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3.5</w:t>
            </w:r>
          </w:p>
        </w:tc>
        <w:tc>
          <w:tcPr>
            <w:tcW w:w="1176" w:type="dxa"/>
          </w:tcPr>
          <w:p w14:paraId="4F2BEC50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3.7</w:t>
            </w:r>
          </w:p>
        </w:tc>
      </w:tr>
      <w:tr w:rsidR="002E1FB0" w:rsidRPr="002E1FB0" w14:paraId="716E3C32" w14:textId="77777777" w:rsidTr="002E1FB0">
        <w:trPr>
          <w:trHeight w:val="365"/>
        </w:trPr>
        <w:tc>
          <w:tcPr>
            <w:tcW w:w="1848" w:type="dxa"/>
          </w:tcPr>
          <w:p w14:paraId="4FF8FF56" w14:textId="77777777" w:rsidR="002E1FB0" w:rsidRPr="002E1FB0" w:rsidRDefault="002E1FB0" w:rsidP="009A60BA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Read length N50</w:t>
            </w:r>
          </w:p>
        </w:tc>
        <w:tc>
          <w:tcPr>
            <w:tcW w:w="1038" w:type="dxa"/>
          </w:tcPr>
          <w:p w14:paraId="1E68670D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3,106</w:t>
            </w:r>
          </w:p>
        </w:tc>
        <w:tc>
          <w:tcPr>
            <w:tcW w:w="1034" w:type="dxa"/>
          </w:tcPr>
          <w:p w14:paraId="26462B46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3,249</w:t>
            </w:r>
          </w:p>
        </w:tc>
        <w:tc>
          <w:tcPr>
            <w:tcW w:w="1035" w:type="dxa"/>
          </w:tcPr>
          <w:p w14:paraId="6CF6F631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3,557</w:t>
            </w:r>
          </w:p>
        </w:tc>
        <w:tc>
          <w:tcPr>
            <w:tcW w:w="1176" w:type="dxa"/>
          </w:tcPr>
          <w:p w14:paraId="594FA6DE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4,393</w:t>
            </w:r>
          </w:p>
        </w:tc>
        <w:tc>
          <w:tcPr>
            <w:tcW w:w="1040" w:type="dxa"/>
          </w:tcPr>
          <w:p w14:paraId="5FC1703B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3,042</w:t>
            </w:r>
          </w:p>
        </w:tc>
        <w:tc>
          <w:tcPr>
            <w:tcW w:w="1036" w:type="dxa"/>
          </w:tcPr>
          <w:p w14:paraId="1AFB829E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3,181</w:t>
            </w:r>
          </w:p>
        </w:tc>
        <w:tc>
          <w:tcPr>
            <w:tcW w:w="1037" w:type="dxa"/>
          </w:tcPr>
          <w:p w14:paraId="3DCEB28D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3,489</w:t>
            </w:r>
          </w:p>
        </w:tc>
        <w:tc>
          <w:tcPr>
            <w:tcW w:w="1176" w:type="dxa"/>
          </w:tcPr>
          <w:p w14:paraId="3DA4AC2E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4,321</w:t>
            </w:r>
          </w:p>
        </w:tc>
      </w:tr>
      <w:tr w:rsidR="002E1FB0" w:rsidRPr="002E1FB0" w14:paraId="76D358ED" w14:textId="77777777" w:rsidTr="002E1FB0">
        <w:trPr>
          <w:trHeight w:val="352"/>
        </w:trPr>
        <w:tc>
          <w:tcPr>
            <w:tcW w:w="1848" w:type="dxa"/>
          </w:tcPr>
          <w:p w14:paraId="2D08420D" w14:textId="77777777" w:rsidR="002E1FB0" w:rsidRPr="002E1FB0" w:rsidRDefault="002E1FB0" w:rsidP="009A60BA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1FB0">
              <w:rPr>
                <w:b/>
                <w:bCs/>
                <w:sz w:val="18"/>
                <w:szCs w:val="18"/>
              </w:rPr>
              <w:t>Final assembly comparison</w:t>
            </w:r>
          </w:p>
        </w:tc>
        <w:tc>
          <w:tcPr>
            <w:tcW w:w="1038" w:type="dxa"/>
          </w:tcPr>
          <w:p w14:paraId="30DAB82D" w14:textId="77777777" w:rsidR="002E1FB0" w:rsidRPr="002E1FB0" w:rsidRDefault="002E1FB0" w:rsidP="009A60BA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534" w:type="dxa"/>
            <w:gridSpan w:val="7"/>
          </w:tcPr>
          <w:p w14:paraId="51D86CD0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2E1FB0" w:rsidRPr="002E1FB0" w14:paraId="62309BAE" w14:textId="77777777" w:rsidTr="002E1FB0">
        <w:trPr>
          <w:trHeight w:val="352"/>
        </w:trPr>
        <w:tc>
          <w:tcPr>
            <w:tcW w:w="1848" w:type="dxa"/>
          </w:tcPr>
          <w:p w14:paraId="2507757C" w14:textId="77777777" w:rsidR="002E1FB0" w:rsidRPr="002E1FB0" w:rsidRDefault="002E1FB0" w:rsidP="009A60BA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Assembly nucleotide identity (%)</w:t>
            </w:r>
          </w:p>
        </w:tc>
        <w:tc>
          <w:tcPr>
            <w:tcW w:w="1038" w:type="dxa"/>
          </w:tcPr>
          <w:p w14:paraId="2A32D36A" w14:textId="77777777" w:rsidR="002E1FB0" w:rsidRPr="002E1FB0" w:rsidRDefault="002E1FB0" w:rsidP="009A60B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99.99</w:t>
            </w:r>
          </w:p>
        </w:tc>
        <w:tc>
          <w:tcPr>
            <w:tcW w:w="1034" w:type="dxa"/>
          </w:tcPr>
          <w:p w14:paraId="7AE55A47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9.99</w:t>
            </w:r>
          </w:p>
        </w:tc>
        <w:tc>
          <w:tcPr>
            <w:tcW w:w="1035" w:type="dxa"/>
          </w:tcPr>
          <w:p w14:paraId="4BC54EA7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9.99</w:t>
            </w:r>
          </w:p>
        </w:tc>
        <w:tc>
          <w:tcPr>
            <w:tcW w:w="1176" w:type="dxa"/>
          </w:tcPr>
          <w:p w14:paraId="6B67360E" w14:textId="77777777" w:rsidR="002E1FB0" w:rsidRPr="002E1FB0" w:rsidRDefault="002E1FB0" w:rsidP="009A60B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99.99</w:t>
            </w:r>
          </w:p>
        </w:tc>
        <w:tc>
          <w:tcPr>
            <w:tcW w:w="1040" w:type="dxa"/>
          </w:tcPr>
          <w:p w14:paraId="7191ABAC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9.99</w:t>
            </w:r>
          </w:p>
        </w:tc>
        <w:tc>
          <w:tcPr>
            <w:tcW w:w="1036" w:type="dxa"/>
          </w:tcPr>
          <w:p w14:paraId="7C73D799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9.99</w:t>
            </w:r>
          </w:p>
        </w:tc>
        <w:tc>
          <w:tcPr>
            <w:tcW w:w="1037" w:type="dxa"/>
          </w:tcPr>
          <w:p w14:paraId="0322FB00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9.99</w:t>
            </w:r>
          </w:p>
        </w:tc>
        <w:tc>
          <w:tcPr>
            <w:tcW w:w="1176" w:type="dxa"/>
          </w:tcPr>
          <w:p w14:paraId="7003F08F" w14:textId="77777777" w:rsidR="002E1FB0" w:rsidRPr="002E1FB0" w:rsidRDefault="002E1FB0" w:rsidP="009A60B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99.99</w:t>
            </w:r>
          </w:p>
        </w:tc>
      </w:tr>
      <w:tr w:rsidR="002E1FB0" w:rsidRPr="002E1FB0" w14:paraId="6CC08ADC" w14:textId="77777777" w:rsidTr="002E1FB0">
        <w:trPr>
          <w:trHeight w:val="352"/>
        </w:trPr>
        <w:tc>
          <w:tcPr>
            <w:tcW w:w="1848" w:type="dxa"/>
          </w:tcPr>
          <w:p w14:paraId="7DD14B2F" w14:textId="77777777" w:rsidR="002E1FB0" w:rsidRPr="002E1FB0" w:rsidRDefault="002E1FB0" w:rsidP="009A60B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Number of SNP (</w:t>
            </w:r>
            <w:proofErr w:type="spellStart"/>
            <w:r w:rsidRPr="002E1FB0">
              <w:rPr>
                <w:color w:val="000000"/>
                <w:sz w:val="18"/>
                <w:szCs w:val="18"/>
              </w:rPr>
              <w:t>DNAdiff</w:t>
            </w:r>
            <w:proofErr w:type="spellEnd"/>
            <w:r w:rsidRPr="002E1FB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38" w:type="dxa"/>
          </w:tcPr>
          <w:p w14:paraId="613E3645" w14:textId="77777777" w:rsidR="002E1FB0" w:rsidRPr="002E1FB0" w:rsidRDefault="002E1FB0" w:rsidP="009A60B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034" w:type="dxa"/>
          </w:tcPr>
          <w:p w14:paraId="2AB4D9FF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23</w:t>
            </w:r>
          </w:p>
        </w:tc>
        <w:tc>
          <w:tcPr>
            <w:tcW w:w="1035" w:type="dxa"/>
          </w:tcPr>
          <w:p w14:paraId="771BD8CF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26</w:t>
            </w:r>
          </w:p>
        </w:tc>
        <w:tc>
          <w:tcPr>
            <w:tcW w:w="1176" w:type="dxa"/>
          </w:tcPr>
          <w:p w14:paraId="025980DA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33</w:t>
            </w:r>
          </w:p>
        </w:tc>
        <w:tc>
          <w:tcPr>
            <w:tcW w:w="1040" w:type="dxa"/>
          </w:tcPr>
          <w:p w14:paraId="3EB0E437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2</w:t>
            </w:r>
          </w:p>
        </w:tc>
        <w:tc>
          <w:tcPr>
            <w:tcW w:w="1036" w:type="dxa"/>
          </w:tcPr>
          <w:p w14:paraId="232FF497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</w:t>
            </w:r>
          </w:p>
        </w:tc>
        <w:tc>
          <w:tcPr>
            <w:tcW w:w="1037" w:type="dxa"/>
          </w:tcPr>
          <w:p w14:paraId="01C710D6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</w:t>
            </w:r>
          </w:p>
        </w:tc>
        <w:tc>
          <w:tcPr>
            <w:tcW w:w="1176" w:type="dxa"/>
          </w:tcPr>
          <w:p w14:paraId="4CDD9C43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2</w:t>
            </w:r>
          </w:p>
        </w:tc>
      </w:tr>
      <w:tr w:rsidR="002E1FB0" w:rsidRPr="002E1FB0" w14:paraId="0FDC7548" w14:textId="77777777" w:rsidTr="002E1FB0">
        <w:trPr>
          <w:trHeight w:val="352"/>
        </w:trPr>
        <w:tc>
          <w:tcPr>
            <w:tcW w:w="1848" w:type="dxa"/>
          </w:tcPr>
          <w:p w14:paraId="319C0692" w14:textId="77777777" w:rsidR="002E1FB0" w:rsidRPr="002E1FB0" w:rsidRDefault="002E1FB0" w:rsidP="009A60B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Number of GSNP (</w:t>
            </w:r>
            <w:proofErr w:type="spellStart"/>
            <w:r w:rsidRPr="002E1FB0">
              <w:rPr>
                <w:color w:val="000000"/>
                <w:sz w:val="18"/>
                <w:szCs w:val="18"/>
              </w:rPr>
              <w:t>DNAdiff</w:t>
            </w:r>
            <w:proofErr w:type="spellEnd"/>
            <w:r w:rsidRPr="002E1FB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38" w:type="dxa"/>
          </w:tcPr>
          <w:p w14:paraId="49B4D133" w14:textId="77777777" w:rsidR="002E1FB0" w:rsidRPr="002E1FB0" w:rsidRDefault="002E1FB0" w:rsidP="009A60B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34" w:type="dxa"/>
          </w:tcPr>
          <w:p w14:paraId="38CA7A47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3</w:t>
            </w:r>
          </w:p>
        </w:tc>
        <w:tc>
          <w:tcPr>
            <w:tcW w:w="1035" w:type="dxa"/>
          </w:tcPr>
          <w:p w14:paraId="4AC1CD16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3</w:t>
            </w:r>
          </w:p>
        </w:tc>
        <w:tc>
          <w:tcPr>
            <w:tcW w:w="1176" w:type="dxa"/>
          </w:tcPr>
          <w:p w14:paraId="07E58FED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</w:t>
            </w:r>
          </w:p>
        </w:tc>
        <w:tc>
          <w:tcPr>
            <w:tcW w:w="1040" w:type="dxa"/>
          </w:tcPr>
          <w:p w14:paraId="0CCF1CCA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</w:t>
            </w:r>
          </w:p>
        </w:tc>
        <w:tc>
          <w:tcPr>
            <w:tcW w:w="1036" w:type="dxa"/>
          </w:tcPr>
          <w:p w14:paraId="009032E0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</w:t>
            </w:r>
          </w:p>
        </w:tc>
        <w:tc>
          <w:tcPr>
            <w:tcW w:w="1037" w:type="dxa"/>
          </w:tcPr>
          <w:p w14:paraId="36FC6569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</w:t>
            </w:r>
          </w:p>
        </w:tc>
        <w:tc>
          <w:tcPr>
            <w:tcW w:w="1176" w:type="dxa"/>
          </w:tcPr>
          <w:p w14:paraId="0BCB432B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</w:t>
            </w:r>
          </w:p>
        </w:tc>
      </w:tr>
      <w:tr w:rsidR="002E1FB0" w:rsidRPr="002E1FB0" w14:paraId="331CC2EE" w14:textId="77777777" w:rsidTr="002E1FB0">
        <w:trPr>
          <w:trHeight w:val="352"/>
        </w:trPr>
        <w:tc>
          <w:tcPr>
            <w:tcW w:w="1848" w:type="dxa"/>
          </w:tcPr>
          <w:p w14:paraId="178C0886" w14:textId="77777777" w:rsidR="002E1FB0" w:rsidRPr="002E1FB0" w:rsidRDefault="002E1FB0" w:rsidP="009A60B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 xml:space="preserve">Number of </w:t>
            </w:r>
            <w:proofErr w:type="spellStart"/>
            <w:r w:rsidRPr="002E1FB0">
              <w:rPr>
                <w:color w:val="000000"/>
                <w:sz w:val="18"/>
                <w:szCs w:val="18"/>
              </w:rPr>
              <w:t>indels</w:t>
            </w:r>
            <w:proofErr w:type="spellEnd"/>
            <w:r w:rsidRPr="002E1FB0">
              <w:rPr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2E1FB0">
              <w:rPr>
                <w:color w:val="000000"/>
                <w:sz w:val="18"/>
                <w:szCs w:val="18"/>
              </w:rPr>
              <w:t>DNAdiff</w:t>
            </w:r>
            <w:proofErr w:type="spellEnd"/>
            <w:r w:rsidRPr="002E1FB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38" w:type="dxa"/>
          </w:tcPr>
          <w:p w14:paraId="722FCD73" w14:textId="77777777" w:rsidR="002E1FB0" w:rsidRPr="002E1FB0" w:rsidRDefault="002E1FB0" w:rsidP="009A60B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034" w:type="dxa"/>
          </w:tcPr>
          <w:p w14:paraId="2EE9ADA3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5</w:t>
            </w:r>
          </w:p>
        </w:tc>
        <w:tc>
          <w:tcPr>
            <w:tcW w:w="1035" w:type="dxa"/>
          </w:tcPr>
          <w:p w14:paraId="55B71F9A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6</w:t>
            </w:r>
          </w:p>
        </w:tc>
        <w:tc>
          <w:tcPr>
            <w:tcW w:w="1176" w:type="dxa"/>
          </w:tcPr>
          <w:p w14:paraId="6D444B88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4</w:t>
            </w:r>
          </w:p>
        </w:tc>
        <w:tc>
          <w:tcPr>
            <w:tcW w:w="1040" w:type="dxa"/>
          </w:tcPr>
          <w:p w14:paraId="70129285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26</w:t>
            </w:r>
          </w:p>
        </w:tc>
        <w:tc>
          <w:tcPr>
            <w:tcW w:w="1036" w:type="dxa"/>
          </w:tcPr>
          <w:p w14:paraId="138BEABC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25</w:t>
            </w:r>
          </w:p>
        </w:tc>
        <w:tc>
          <w:tcPr>
            <w:tcW w:w="1037" w:type="dxa"/>
          </w:tcPr>
          <w:p w14:paraId="79B8EFDB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27</w:t>
            </w:r>
          </w:p>
        </w:tc>
        <w:tc>
          <w:tcPr>
            <w:tcW w:w="1176" w:type="dxa"/>
          </w:tcPr>
          <w:p w14:paraId="46D6A24A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27</w:t>
            </w:r>
          </w:p>
        </w:tc>
      </w:tr>
      <w:tr w:rsidR="002E1FB0" w:rsidRPr="002E1FB0" w14:paraId="22EB9000" w14:textId="77777777" w:rsidTr="002E1FB0">
        <w:trPr>
          <w:trHeight w:val="352"/>
        </w:trPr>
        <w:tc>
          <w:tcPr>
            <w:tcW w:w="1848" w:type="dxa"/>
          </w:tcPr>
          <w:p w14:paraId="716EFA53" w14:textId="77777777" w:rsidR="002E1FB0" w:rsidRPr="002E1FB0" w:rsidRDefault="002E1FB0" w:rsidP="009A60B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Assembly quality score (</w:t>
            </w:r>
            <w:proofErr w:type="spellStart"/>
            <w:r w:rsidRPr="002E1FB0">
              <w:rPr>
                <w:color w:val="000000"/>
                <w:sz w:val="18"/>
                <w:szCs w:val="18"/>
              </w:rPr>
              <w:t>Pomoxis</w:t>
            </w:r>
            <w:proofErr w:type="spellEnd"/>
            <w:r w:rsidRPr="002E1FB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38" w:type="dxa"/>
          </w:tcPr>
          <w:p w14:paraId="49864880" w14:textId="77777777" w:rsidR="002E1FB0" w:rsidRPr="002E1FB0" w:rsidRDefault="002E1FB0" w:rsidP="009A60B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48.32</w:t>
            </w:r>
          </w:p>
        </w:tc>
        <w:tc>
          <w:tcPr>
            <w:tcW w:w="1034" w:type="dxa"/>
          </w:tcPr>
          <w:p w14:paraId="3F982433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8.10</w:t>
            </w:r>
          </w:p>
        </w:tc>
        <w:tc>
          <w:tcPr>
            <w:tcW w:w="1035" w:type="dxa"/>
          </w:tcPr>
          <w:p w14:paraId="4AB1A03A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8.98</w:t>
            </w:r>
          </w:p>
        </w:tc>
        <w:tc>
          <w:tcPr>
            <w:tcW w:w="1176" w:type="dxa"/>
          </w:tcPr>
          <w:p w14:paraId="1B5CB9E6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8.27</w:t>
            </w:r>
          </w:p>
        </w:tc>
        <w:tc>
          <w:tcPr>
            <w:tcW w:w="1040" w:type="dxa"/>
          </w:tcPr>
          <w:p w14:paraId="4F546473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52.67</w:t>
            </w:r>
          </w:p>
        </w:tc>
        <w:tc>
          <w:tcPr>
            <w:tcW w:w="1036" w:type="dxa"/>
          </w:tcPr>
          <w:p w14:paraId="739E7CF2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52.27</w:t>
            </w:r>
          </w:p>
        </w:tc>
        <w:tc>
          <w:tcPr>
            <w:tcW w:w="1037" w:type="dxa"/>
          </w:tcPr>
          <w:p w14:paraId="222C42B5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53.52</w:t>
            </w:r>
          </w:p>
        </w:tc>
        <w:tc>
          <w:tcPr>
            <w:tcW w:w="1176" w:type="dxa"/>
          </w:tcPr>
          <w:p w14:paraId="1707D7B9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51.87</w:t>
            </w:r>
          </w:p>
        </w:tc>
      </w:tr>
      <w:tr w:rsidR="002E1FB0" w:rsidRPr="002E1FB0" w14:paraId="00A2037C" w14:textId="77777777" w:rsidTr="002E1FB0">
        <w:trPr>
          <w:trHeight w:val="352"/>
        </w:trPr>
        <w:tc>
          <w:tcPr>
            <w:tcW w:w="1848" w:type="dxa"/>
          </w:tcPr>
          <w:p w14:paraId="420027E4" w14:textId="77777777" w:rsidR="002E1FB0" w:rsidRPr="002E1FB0" w:rsidRDefault="002E1FB0" w:rsidP="009A60B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Mismatches per 100 kb (QUAST)</w:t>
            </w:r>
          </w:p>
        </w:tc>
        <w:tc>
          <w:tcPr>
            <w:tcW w:w="1038" w:type="dxa"/>
          </w:tcPr>
          <w:p w14:paraId="1B073224" w14:textId="77777777" w:rsidR="002E1FB0" w:rsidRPr="002E1FB0" w:rsidRDefault="002E1FB0" w:rsidP="009A60B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034" w:type="dxa"/>
          </w:tcPr>
          <w:p w14:paraId="7E1B6086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0.44</w:t>
            </w:r>
          </w:p>
        </w:tc>
        <w:tc>
          <w:tcPr>
            <w:tcW w:w="1035" w:type="dxa"/>
          </w:tcPr>
          <w:p w14:paraId="7B52DF86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0.50</w:t>
            </w:r>
          </w:p>
        </w:tc>
        <w:tc>
          <w:tcPr>
            <w:tcW w:w="1176" w:type="dxa"/>
          </w:tcPr>
          <w:p w14:paraId="355618C8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0.63</w:t>
            </w:r>
          </w:p>
        </w:tc>
        <w:tc>
          <w:tcPr>
            <w:tcW w:w="1040" w:type="dxa"/>
          </w:tcPr>
          <w:p w14:paraId="4301894C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0.04</w:t>
            </w:r>
          </w:p>
        </w:tc>
        <w:tc>
          <w:tcPr>
            <w:tcW w:w="1036" w:type="dxa"/>
          </w:tcPr>
          <w:p w14:paraId="2CFCFDE1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0.08</w:t>
            </w:r>
          </w:p>
        </w:tc>
        <w:tc>
          <w:tcPr>
            <w:tcW w:w="1037" w:type="dxa"/>
          </w:tcPr>
          <w:p w14:paraId="00A46F58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0.08</w:t>
            </w:r>
          </w:p>
        </w:tc>
        <w:tc>
          <w:tcPr>
            <w:tcW w:w="1176" w:type="dxa"/>
          </w:tcPr>
          <w:p w14:paraId="3F5024D6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0.04</w:t>
            </w:r>
          </w:p>
        </w:tc>
      </w:tr>
      <w:tr w:rsidR="002E1FB0" w:rsidRPr="002E1FB0" w14:paraId="5F7AB08D" w14:textId="77777777" w:rsidTr="002E1FB0">
        <w:trPr>
          <w:trHeight w:val="352"/>
        </w:trPr>
        <w:tc>
          <w:tcPr>
            <w:tcW w:w="1848" w:type="dxa"/>
          </w:tcPr>
          <w:p w14:paraId="626C4D8A" w14:textId="77777777" w:rsidR="002E1FB0" w:rsidRPr="002E1FB0" w:rsidRDefault="002E1FB0" w:rsidP="009A60B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Indels per 100 kb (QUAST)</w:t>
            </w:r>
          </w:p>
        </w:tc>
        <w:tc>
          <w:tcPr>
            <w:tcW w:w="1038" w:type="dxa"/>
          </w:tcPr>
          <w:p w14:paraId="6FE78863" w14:textId="77777777" w:rsidR="002E1FB0" w:rsidRPr="002E1FB0" w:rsidRDefault="002E1FB0" w:rsidP="009A60B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034" w:type="dxa"/>
          </w:tcPr>
          <w:p w14:paraId="206840CB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0.88</w:t>
            </w:r>
          </w:p>
        </w:tc>
        <w:tc>
          <w:tcPr>
            <w:tcW w:w="1035" w:type="dxa"/>
          </w:tcPr>
          <w:p w14:paraId="5A8A64EA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0.90</w:t>
            </w:r>
          </w:p>
        </w:tc>
        <w:tc>
          <w:tcPr>
            <w:tcW w:w="1176" w:type="dxa"/>
          </w:tcPr>
          <w:p w14:paraId="0A4E558E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0.86</w:t>
            </w:r>
          </w:p>
        </w:tc>
        <w:tc>
          <w:tcPr>
            <w:tcW w:w="1040" w:type="dxa"/>
          </w:tcPr>
          <w:p w14:paraId="7A34D551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0.51</w:t>
            </w:r>
          </w:p>
        </w:tc>
        <w:tc>
          <w:tcPr>
            <w:tcW w:w="1036" w:type="dxa"/>
          </w:tcPr>
          <w:p w14:paraId="57E86F1F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0.50</w:t>
            </w:r>
          </w:p>
        </w:tc>
        <w:tc>
          <w:tcPr>
            <w:tcW w:w="1037" w:type="dxa"/>
          </w:tcPr>
          <w:p w14:paraId="0AFBEB48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0.53</w:t>
            </w:r>
          </w:p>
        </w:tc>
        <w:tc>
          <w:tcPr>
            <w:tcW w:w="1176" w:type="dxa"/>
          </w:tcPr>
          <w:p w14:paraId="7D7DD5A9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0.53</w:t>
            </w:r>
          </w:p>
        </w:tc>
      </w:tr>
      <w:tr w:rsidR="002E1FB0" w:rsidRPr="002E1FB0" w14:paraId="59DB72A0" w14:textId="77777777" w:rsidTr="002E1FB0">
        <w:trPr>
          <w:trHeight w:val="1236"/>
        </w:trPr>
        <w:tc>
          <w:tcPr>
            <w:tcW w:w="1848" w:type="dxa"/>
          </w:tcPr>
          <w:p w14:paraId="00D3EA51" w14:textId="77777777" w:rsidR="002E1FB0" w:rsidRPr="002E1FB0" w:rsidRDefault="002E1FB0" w:rsidP="009A60B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 xml:space="preserve">Contig Size (bp) </w:t>
            </w:r>
          </w:p>
          <w:p w14:paraId="5CD0D7C7" w14:textId="77777777" w:rsidR="002E1FB0" w:rsidRPr="002E1FB0" w:rsidRDefault="002E1FB0" w:rsidP="009A60BA">
            <w:pPr>
              <w:spacing w:line="36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</w:tcPr>
          <w:p w14:paraId="52F2C988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5,109,762</w:t>
            </w:r>
          </w:p>
          <w:p w14:paraId="472A3C59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35,600</w:t>
            </w:r>
          </w:p>
          <w:p w14:paraId="3A5A0949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,284</w:t>
            </w:r>
          </w:p>
          <w:p w14:paraId="2B22FF07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,610</w:t>
            </w:r>
          </w:p>
        </w:tc>
        <w:tc>
          <w:tcPr>
            <w:tcW w:w="1034" w:type="dxa"/>
          </w:tcPr>
          <w:p w14:paraId="789E6A49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5,109,793</w:t>
            </w:r>
          </w:p>
          <w:p w14:paraId="70605BF1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35,596</w:t>
            </w:r>
          </w:p>
          <w:p w14:paraId="3BB41C45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,208</w:t>
            </w:r>
          </w:p>
          <w:p w14:paraId="07AD5651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,823</w:t>
            </w:r>
          </w:p>
        </w:tc>
        <w:tc>
          <w:tcPr>
            <w:tcW w:w="1035" w:type="dxa"/>
          </w:tcPr>
          <w:p w14:paraId="1FD50D56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5,109,797</w:t>
            </w:r>
          </w:p>
          <w:p w14:paraId="4B6D60A7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35,600</w:t>
            </w:r>
          </w:p>
          <w:p w14:paraId="3E21BA4A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,180</w:t>
            </w:r>
          </w:p>
          <w:p w14:paraId="2EF477A2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76" w:type="dxa"/>
          </w:tcPr>
          <w:p w14:paraId="739E5804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5,109,762</w:t>
            </w:r>
          </w:p>
          <w:p w14:paraId="1CA38D50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35,600</w:t>
            </w:r>
          </w:p>
          <w:p w14:paraId="4970F347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,093</w:t>
            </w:r>
          </w:p>
          <w:p w14:paraId="0D31D3FF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40" w:type="dxa"/>
          </w:tcPr>
          <w:p w14:paraId="4B9E9203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5,109,782</w:t>
            </w:r>
          </w:p>
          <w:p w14:paraId="1D5455A8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35,600</w:t>
            </w:r>
          </w:p>
          <w:p w14:paraId="4766DC55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,100</w:t>
            </w:r>
          </w:p>
          <w:p w14:paraId="501F7B99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,810</w:t>
            </w:r>
          </w:p>
        </w:tc>
        <w:tc>
          <w:tcPr>
            <w:tcW w:w="1036" w:type="dxa"/>
          </w:tcPr>
          <w:p w14:paraId="62D58ACD" w14:textId="037A921E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5,109,7</w:t>
            </w:r>
            <w:r w:rsidR="00F05732">
              <w:rPr>
                <w:sz w:val="18"/>
                <w:szCs w:val="18"/>
              </w:rPr>
              <w:t>81</w:t>
            </w:r>
          </w:p>
          <w:p w14:paraId="353ABBBB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35,600</w:t>
            </w:r>
          </w:p>
          <w:p w14:paraId="2940C5EF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,103</w:t>
            </w:r>
          </w:p>
          <w:p w14:paraId="34F622DD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,820</w:t>
            </w:r>
          </w:p>
        </w:tc>
        <w:tc>
          <w:tcPr>
            <w:tcW w:w="1037" w:type="dxa"/>
          </w:tcPr>
          <w:p w14:paraId="61A4453C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5,109,781</w:t>
            </w:r>
          </w:p>
          <w:p w14:paraId="7600FD8A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35,600</w:t>
            </w:r>
          </w:p>
          <w:p w14:paraId="1F0B82CF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,116</w:t>
            </w:r>
          </w:p>
          <w:p w14:paraId="17A5F36D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76" w:type="dxa"/>
          </w:tcPr>
          <w:p w14:paraId="5478673A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5,109,783</w:t>
            </w:r>
          </w:p>
          <w:p w14:paraId="2A1CF29D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35,598</w:t>
            </w:r>
          </w:p>
          <w:p w14:paraId="33944302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,098</w:t>
            </w:r>
          </w:p>
        </w:tc>
      </w:tr>
    </w:tbl>
    <w:p w14:paraId="52C9483A" w14:textId="77777777" w:rsidR="002E1FB0" w:rsidRPr="002E1FB0" w:rsidRDefault="002E1FB0" w:rsidP="002E1FB0">
      <w:pPr>
        <w:spacing w:line="360" w:lineRule="auto"/>
        <w:rPr>
          <w:b/>
        </w:rPr>
      </w:pPr>
    </w:p>
    <w:p w14:paraId="0EE4CCB0" w14:textId="77777777" w:rsidR="002E1FB0" w:rsidRPr="002E1FB0" w:rsidRDefault="002E1FB0" w:rsidP="002E1FB0">
      <w:pPr>
        <w:spacing w:line="360" w:lineRule="auto"/>
        <w:rPr>
          <w:b/>
        </w:rPr>
      </w:pPr>
    </w:p>
    <w:p w14:paraId="7A8D39D3" w14:textId="77777777" w:rsidR="002E1FB0" w:rsidRPr="002E1FB0" w:rsidRDefault="002E1FB0" w:rsidP="002E1FB0">
      <w:pPr>
        <w:spacing w:line="360" w:lineRule="auto"/>
        <w:rPr>
          <w:b/>
        </w:rPr>
      </w:pPr>
    </w:p>
    <w:p w14:paraId="16F05535" w14:textId="77777777" w:rsidR="002E1FB0" w:rsidRPr="002E1FB0" w:rsidRDefault="002E1FB0" w:rsidP="002E1FB0">
      <w:pPr>
        <w:spacing w:line="360" w:lineRule="auto"/>
        <w:rPr>
          <w:b/>
        </w:rPr>
      </w:pPr>
    </w:p>
    <w:p w14:paraId="1D0187FB" w14:textId="77777777" w:rsidR="002E1FB0" w:rsidRPr="002E1FB0" w:rsidRDefault="002E1FB0" w:rsidP="002E1FB0">
      <w:pPr>
        <w:spacing w:line="360" w:lineRule="auto"/>
        <w:rPr>
          <w:b/>
        </w:rPr>
      </w:pPr>
    </w:p>
    <w:p w14:paraId="5ECA64B9" w14:textId="77777777" w:rsidR="002E1FB0" w:rsidRPr="002E1FB0" w:rsidRDefault="002E1FB0" w:rsidP="002E1FB0">
      <w:pPr>
        <w:spacing w:line="360" w:lineRule="auto"/>
        <w:rPr>
          <w:b/>
        </w:rPr>
      </w:pPr>
    </w:p>
    <w:p w14:paraId="1587046C" w14:textId="10444CA3" w:rsidR="002E1FB0" w:rsidRPr="002E1FB0" w:rsidRDefault="002E1FB0" w:rsidP="002E1FB0">
      <w:pPr>
        <w:spacing w:line="360" w:lineRule="auto"/>
        <w:rPr>
          <w:b/>
        </w:rPr>
      </w:pPr>
      <w:r w:rsidRPr="002E1FB0">
        <w:rPr>
          <w:b/>
        </w:rPr>
        <w:lastRenderedPageBreak/>
        <w:t>Supplementary Table 1</w:t>
      </w:r>
      <w:r w:rsidR="001440E1">
        <w:rPr>
          <w:b/>
        </w:rPr>
        <w:t>2</w:t>
      </w:r>
      <w:r w:rsidRPr="002E1FB0">
        <w:rPr>
          <w:b/>
        </w:rPr>
        <w:t>: Assembly comparison using different filtering parameters: EC958 read and assembly accuracy (guppy demultiplexing)</w:t>
      </w:r>
    </w:p>
    <w:p w14:paraId="77C15655" w14:textId="77777777" w:rsidR="002E1FB0" w:rsidRPr="002E1FB0" w:rsidRDefault="002E1FB0" w:rsidP="002E1FB0">
      <w:pPr>
        <w:spacing w:line="360" w:lineRule="auto"/>
        <w:rPr>
          <w:b/>
        </w:rPr>
      </w:pPr>
    </w:p>
    <w:tbl>
      <w:tblPr>
        <w:tblStyle w:val="TableGrid"/>
        <w:tblW w:w="10420" w:type="dxa"/>
        <w:tblInd w:w="-572" w:type="dxa"/>
        <w:tblLook w:val="04A0" w:firstRow="1" w:lastRow="0" w:firstColumn="1" w:lastColumn="0" w:noHBand="0" w:noVBand="1"/>
      </w:tblPr>
      <w:tblGrid>
        <w:gridCol w:w="1848"/>
        <w:gridCol w:w="1038"/>
        <w:gridCol w:w="1034"/>
        <w:gridCol w:w="1035"/>
        <w:gridCol w:w="1176"/>
        <w:gridCol w:w="1040"/>
        <w:gridCol w:w="1036"/>
        <w:gridCol w:w="1037"/>
        <w:gridCol w:w="1176"/>
      </w:tblGrid>
      <w:tr w:rsidR="002E1FB0" w:rsidRPr="002E1FB0" w14:paraId="3DF18854" w14:textId="77777777" w:rsidTr="002E1FB0">
        <w:trPr>
          <w:trHeight w:val="352"/>
        </w:trPr>
        <w:tc>
          <w:tcPr>
            <w:tcW w:w="1848" w:type="dxa"/>
          </w:tcPr>
          <w:p w14:paraId="4F19F66F" w14:textId="77777777" w:rsidR="002E1FB0" w:rsidRPr="002E1FB0" w:rsidRDefault="002E1FB0" w:rsidP="009A60BA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2E1FB0">
              <w:rPr>
                <w:b/>
                <w:bCs/>
                <w:sz w:val="18"/>
                <w:szCs w:val="18"/>
              </w:rPr>
              <w:t>Basecalling</w:t>
            </w:r>
            <w:proofErr w:type="spellEnd"/>
          </w:p>
        </w:tc>
        <w:tc>
          <w:tcPr>
            <w:tcW w:w="4283" w:type="dxa"/>
            <w:gridSpan w:val="4"/>
          </w:tcPr>
          <w:p w14:paraId="320FEE65" w14:textId="77777777" w:rsidR="002E1FB0" w:rsidRPr="002E1FB0" w:rsidRDefault="002E1FB0" w:rsidP="009A60BA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E1FB0">
              <w:rPr>
                <w:b/>
                <w:bCs/>
                <w:color w:val="000000"/>
                <w:sz w:val="18"/>
                <w:szCs w:val="18"/>
              </w:rPr>
              <w:t>Guppy3.4.3_hac</w:t>
            </w:r>
          </w:p>
        </w:tc>
        <w:tc>
          <w:tcPr>
            <w:tcW w:w="4289" w:type="dxa"/>
            <w:gridSpan w:val="4"/>
          </w:tcPr>
          <w:p w14:paraId="28396C03" w14:textId="77777777" w:rsidR="002E1FB0" w:rsidRPr="002E1FB0" w:rsidRDefault="002E1FB0" w:rsidP="009A60BA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E1FB0">
              <w:rPr>
                <w:b/>
                <w:bCs/>
                <w:color w:val="000000"/>
                <w:sz w:val="18"/>
                <w:szCs w:val="18"/>
              </w:rPr>
              <w:t>Guppy3.6.1_hac</w:t>
            </w:r>
          </w:p>
        </w:tc>
      </w:tr>
      <w:tr w:rsidR="002E1FB0" w:rsidRPr="002E1FB0" w14:paraId="1A89B57A" w14:textId="77777777" w:rsidTr="002E1FB0">
        <w:trPr>
          <w:trHeight w:val="365"/>
        </w:trPr>
        <w:tc>
          <w:tcPr>
            <w:tcW w:w="1848" w:type="dxa"/>
          </w:tcPr>
          <w:p w14:paraId="7607E52A" w14:textId="77777777" w:rsidR="002E1FB0" w:rsidRPr="002E1FB0" w:rsidRDefault="002E1FB0" w:rsidP="009A60BA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1FB0">
              <w:rPr>
                <w:b/>
                <w:bCs/>
                <w:sz w:val="18"/>
                <w:szCs w:val="18"/>
              </w:rPr>
              <w:t>Filtering parameter</w:t>
            </w:r>
          </w:p>
        </w:tc>
        <w:tc>
          <w:tcPr>
            <w:tcW w:w="1038" w:type="dxa"/>
          </w:tcPr>
          <w:p w14:paraId="27EF769E" w14:textId="77777777" w:rsidR="002E1FB0" w:rsidRPr="002E1FB0" w:rsidRDefault="002E1FB0" w:rsidP="009A60BA">
            <w:pPr>
              <w:jc w:val="center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All reads</w:t>
            </w:r>
          </w:p>
          <w:p w14:paraId="28A656B4" w14:textId="77777777" w:rsidR="002E1FB0" w:rsidRPr="002E1FB0" w:rsidRDefault="002E1FB0" w:rsidP="009A60BA">
            <w:pPr>
              <w:jc w:val="center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(</w:t>
            </w:r>
            <w:proofErr w:type="spellStart"/>
            <w:r w:rsidRPr="002E1FB0">
              <w:rPr>
                <w:color w:val="000000"/>
                <w:sz w:val="18"/>
                <w:szCs w:val="18"/>
              </w:rPr>
              <w:t>Porechop</w:t>
            </w:r>
            <w:proofErr w:type="spellEnd"/>
            <w:r w:rsidRPr="002E1FB0">
              <w:rPr>
                <w:color w:val="000000"/>
                <w:sz w:val="18"/>
                <w:szCs w:val="18"/>
              </w:rPr>
              <w:t xml:space="preserve"> trimmed)</w:t>
            </w:r>
          </w:p>
        </w:tc>
        <w:tc>
          <w:tcPr>
            <w:tcW w:w="1034" w:type="dxa"/>
          </w:tcPr>
          <w:p w14:paraId="1058FFED" w14:textId="77777777" w:rsidR="002E1FB0" w:rsidRPr="002E1FB0" w:rsidRDefault="002E1FB0" w:rsidP="009A60BA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E1FB0">
              <w:rPr>
                <w:color w:val="000000"/>
                <w:sz w:val="18"/>
                <w:szCs w:val="18"/>
              </w:rPr>
              <w:t>Japsa</w:t>
            </w:r>
            <w:proofErr w:type="spellEnd"/>
          </w:p>
          <w:p w14:paraId="415ED3FB" w14:textId="77777777" w:rsidR="002E1FB0" w:rsidRPr="002E1FB0" w:rsidRDefault="002E1FB0" w:rsidP="009A60BA">
            <w:pPr>
              <w:jc w:val="center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--</w:t>
            </w:r>
            <w:proofErr w:type="spellStart"/>
            <w:r w:rsidRPr="002E1FB0">
              <w:rPr>
                <w:color w:val="000000"/>
                <w:sz w:val="18"/>
                <w:szCs w:val="18"/>
              </w:rPr>
              <w:t>lenMin</w:t>
            </w:r>
            <w:proofErr w:type="spellEnd"/>
            <w:r w:rsidRPr="002E1FB0">
              <w:rPr>
                <w:color w:val="000000"/>
                <w:sz w:val="18"/>
                <w:szCs w:val="18"/>
              </w:rPr>
              <w:t xml:space="preserve"> 1000</w:t>
            </w:r>
          </w:p>
          <w:p w14:paraId="6DF71674" w14:textId="77777777" w:rsidR="002E1FB0" w:rsidRPr="002E1FB0" w:rsidRDefault="002E1FB0" w:rsidP="009A60BA">
            <w:pPr>
              <w:jc w:val="center"/>
              <w:rPr>
                <w:b/>
                <w:bCs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--</w:t>
            </w:r>
            <w:proofErr w:type="spellStart"/>
            <w:r w:rsidRPr="002E1FB0">
              <w:rPr>
                <w:color w:val="000000"/>
                <w:sz w:val="18"/>
                <w:szCs w:val="18"/>
              </w:rPr>
              <w:t>qualMin</w:t>
            </w:r>
            <w:proofErr w:type="spellEnd"/>
            <w:r w:rsidRPr="002E1FB0">
              <w:rPr>
                <w:color w:val="000000"/>
                <w:sz w:val="18"/>
                <w:szCs w:val="18"/>
              </w:rPr>
              <w:t xml:space="preserve"> 10</w:t>
            </w:r>
          </w:p>
        </w:tc>
        <w:tc>
          <w:tcPr>
            <w:tcW w:w="1035" w:type="dxa"/>
          </w:tcPr>
          <w:p w14:paraId="3B254AEA" w14:textId="77777777" w:rsidR="002E1FB0" w:rsidRPr="002E1FB0" w:rsidRDefault="002E1FB0" w:rsidP="009A60BA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E1FB0">
              <w:rPr>
                <w:color w:val="000000"/>
                <w:sz w:val="18"/>
                <w:szCs w:val="18"/>
              </w:rPr>
              <w:t>Japsa</w:t>
            </w:r>
            <w:proofErr w:type="spellEnd"/>
            <w:r w:rsidRPr="002E1FB0">
              <w:rPr>
                <w:color w:val="000000"/>
                <w:sz w:val="18"/>
                <w:szCs w:val="18"/>
              </w:rPr>
              <w:t xml:space="preserve"> </w:t>
            </w:r>
          </w:p>
          <w:p w14:paraId="20B7C6B4" w14:textId="77777777" w:rsidR="002E1FB0" w:rsidRPr="002E1FB0" w:rsidRDefault="002E1FB0" w:rsidP="009A60BA">
            <w:pPr>
              <w:jc w:val="center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--</w:t>
            </w:r>
            <w:proofErr w:type="spellStart"/>
            <w:r w:rsidRPr="002E1FB0">
              <w:rPr>
                <w:color w:val="000000"/>
                <w:sz w:val="18"/>
                <w:szCs w:val="18"/>
              </w:rPr>
              <w:t>lenMin</w:t>
            </w:r>
            <w:proofErr w:type="spellEnd"/>
            <w:r w:rsidRPr="002E1FB0">
              <w:rPr>
                <w:color w:val="000000"/>
                <w:sz w:val="18"/>
                <w:szCs w:val="18"/>
              </w:rPr>
              <w:t xml:space="preserve"> 2000</w:t>
            </w:r>
          </w:p>
          <w:p w14:paraId="454EBD1C" w14:textId="77777777" w:rsidR="002E1FB0" w:rsidRPr="002E1FB0" w:rsidRDefault="002E1FB0" w:rsidP="009A60BA">
            <w:pPr>
              <w:jc w:val="center"/>
              <w:rPr>
                <w:b/>
                <w:bCs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 xml:space="preserve"> --</w:t>
            </w:r>
            <w:proofErr w:type="spellStart"/>
            <w:r w:rsidRPr="002E1FB0">
              <w:rPr>
                <w:color w:val="000000"/>
                <w:sz w:val="18"/>
                <w:szCs w:val="18"/>
              </w:rPr>
              <w:t>qualMin</w:t>
            </w:r>
            <w:proofErr w:type="spellEnd"/>
            <w:r w:rsidRPr="002E1FB0">
              <w:rPr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1176" w:type="dxa"/>
            <w:vAlign w:val="center"/>
          </w:tcPr>
          <w:p w14:paraId="78B9AD37" w14:textId="77777777" w:rsidR="002E1FB0" w:rsidRPr="002E1FB0" w:rsidRDefault="002E1FB0" w:rsidP="009A60BA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E1FB0">
              <w:rPr>
                <w:color w:val="000000"/>
                <w:sz w:val="18"/>
                <w:szCs w:val="18"/>
              </w:rPr>
              <w:t>Filtlong</w:t>
            </w:r>
            <w:proofErr w:type="spellEnd"/>
          </w:p>
          <w:p w14:paraId="06371337" w14:textId="77777777" w:rsidR="002E1FB0" w:rsidRPr="002E1FB0" w:rsidRDefault="002E1FB0" w:rsidP="009A60BA">
            <w:pPr>
              <w:jc w:val="center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--</w:t>
            </w:r>
            <w:proofErr w:type="spellStart"/>
            <w:r w:rsidRPr="002E1FB0">
              <w:rPr>
                <w:color w:val="000000"/>
                <w:sz w:val="18"/>
                <w:szCs w:val="18"/>
              </w:rPr>
              <w:t>min_length</w:t>
            </w:r>
            <w:proofErr w:type="spellEnd"/>
            <w:r w:rsidRPr="002E1FB0">
              <w:rPr>
                <w:color w:val="000000"/>
                <w:sz w:val="18"/>
                <w:szCs w:val="18"/>
              </w:rPr>
              <w:t xml:space="preserve"> 1000</w:t>
            </w:r>
          </w:p>
          <w:p w14:paraId="09E8DEC1" w14:textId="77777777" w:rsidR="002E1FB0" w:rsidRPr="002E1FB0" w:rsidRDefault="002E1FB0" w:rsidP="009A60BA">
            <w:pPr>
              <w:jc w:val="center"/>
              <w:rPr>
                <w:b/>
                <w:bCs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--</w:t>
            </w:r>
            <w:proofErr w:type="spellStart"/>
            <w:r w:rsidRPr="002E1FB0">
              <w:rPr>
                <w:color w:val="000000"/>
                <w:sz w:val="18"/>
                <w:szCs w:val="18"/>
              </w:rPr>
              <w:t>keep_percent</w:t>
            </w:r>
            <w:proofErr w:type="spellEnd"/>
            <w:r w:rsidRPr="002E1FB0">
              <w:rPr>
                <w:color w:val="000000"/>
                <w:sz w:val="18"/>
                <w:szCs w:val="18"/>
              </w:rPr>
              <w:t xml:space="preserve"> 90</w:t>
            </w:r>
          </w:p>
        </w:tc>
        <w:tc>
          <w:tcPr>
            <w:tcW w:w="1040" w:type="dxa"/>
          </w:tcPr>
          <w:p w14:paraId="45B64750" w14:textId="77777777" w:rsidR="002E1FB0" w:rsidRPr="002E1FB0" w:rsidRDefault="002E1FB0" w:rsidP="009A60BA">
            <w:pPr>
              <w:jc w:val="center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All reads</w:t>
            </w:r>
          </w:p>
          <w:p w14:paraId="7CDAA08D" w14:textId="77777777" w:rsidR="002E1FB0" w:rsidRPr="002E1FB0" w:rsidRDefault="002E1FB0" w:rsidP="009A60BA">
            <w:pPr>
              <w:jc w:val="center"/>
              <w:rPr>
                <w:b/>
                <w:bCs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(</w:t>
            </w:r>
            <w:proofErr w:type="spellStart"/>
            <w:r w:rsidRPr="002E1FB0">
              <w:rPr>
                <w:color w:val="000000"/>
                <w:sz w:val="18"/>
                <w:szCs w:val="18"/>
              </w:rPr>
              <w:t>Porechop</w:t>
            </w:r>
            <w:proofErr w:type="spellEnd"/>
            <w:r w:rsidRPr="002E1FB0">
              <w:rPr>
                <w:color w:val="000000"/>
                <w:sz w:val="18"/>
                <w:szCs w:val="18"/>
              </w:rPr>
              <w:t xml:space="preserve"> trimmed)</w:t>
            </w:r>
          </w:p>
        </w:tc>
        <w:tc>
          <w:tcPr>
            <w:tcW w:w="1036" w:type="dxa"/>
          </w:tcPr>
          <w:p w14:paraId="6A4E2EEA" w14:textId="77777777" w:rsidR="002E1FB0" w:rsidRPr="002E1FB0" w:rsidRDefault="002E1FB0" w:rsidP="009A60BA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E1FB0">
              <w:rPr>
                <w:color w:val="000000"/>
                <w:sz w:val="18"/>
                <w:szCs w:val="18"/>
              </w:rPr>
              <w:t>Japsa</w:t>
            </w:r>
            <w:proofErr w:type="spellEnd"/>
          </w:p>
          <w:p w14:paraId="546AC436" w14:textId="77777777" w:rsidR="002E1FB0" w:rsidRPr="002E1FB0" w:rsidRDefault="002E1FB0" w:rsidP="009A60BA">
            <w:pPr>
              <w:jc w:val="center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--</w:t>
            </w:r>
            <w:proofErr w:type="spellStart"/>
            <w:r w:rsidRPr="002E1FB0">
              <w:rPr>
                <w:color w:val="000000"/>
                <w:sz w:val="18"/>
                <w:szCs w:val="18"/>
              </w:rPr>
              <w:t>lenMin</w:t>
            </w:r>
            <w:proofErr w:type="spellEnd"/>
            <w:r w:rsidRPr="002E1FB0">
              <w:rPr>
                <w:color w:val="000000"/>
                <w:sz w:val="18"/>
                <w:szCs w:val="18"/>
              </w:rPr>
              <w:t xml:space="preserve"> 1000</w:t>
            </w:r>
          </w:p>
          <w:p w14:paraId="1EF63977" w14:textId="77777777" w:rsidR="002E1FB0" w:rsidRPr="002E1FB0" w:rsidRDefault="002E1FB0" w:rsidP="009A60BA">
            <w:pPr>
              <w:jc w:val="center"/>
              <w:rPr>
                <w:b/>
                <w:bCs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--</w:t>
            </w:r>
            <w:proofErr w:type="spellStart"/>
            <w:r w:rsidRPr="002E1FB0">
              <w:rPr>
                <w:color w:val="000000"/>
                <w:sz w:val="18"/>
                <w:szCs w:val="18"/>
              </w:rPr>
              <w:t>qualMin</w:t>
            </w:r>
            <w:proofErr w:type="spellEnd"/>
            <w:r w:rsidRPr="002E1FB0">
              <w:rPr>
                <w:color w:val="000000"/>
                <w:sz w:val="18"/>
                <w:szCs w:val="18"/>
              </w:rPr>
              <w:t xml:space="preserve"> 10</w:t>
            </w:r>
          </w:p>
        </w:tc>
        <w:tc>
          <w:tcPr>
            <w:tcW w:w="1037" w:type="dxa"/>
          </w:tcPr>
          <w:p w14:paraId="670748A5" w14:textId="77777777" w:rsidR="002E1FB0" w:rsidRPr="002E1FB0" w:rsidRDefault="002E1FB0" w:rsidP="009A60BA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E1FB0">
              <w:rPr>
                <w:color w:val="000000"/>
                <w:sz w:val="18"/>
                <w:szCs w:val="18"/>
              </w:rPr>
              <w:t>Japsa</w:t>
            </w:r>
            <w:proofErr w:type="spellEnd"/>
            <w:r w:rsidRPr="002E1FB0">
              <w:rPr>
                <w:color w:val="000000"/>
                <w:sz w:val="18"/>
                <w:szCs w:val="18"/>
              </w:rPr>
              <w:t xml:space="preserve"> </w:t>
            </w:r>
          </w:p>
          <w:p w14:paraId="1D7AC78C" w14:textId="77777777" w:rsidR="002E1FB0" w:rsidRPr="002E1FB0" w:rsidRDefault="002E1FB0" w:rsidP="009A60BA">
            <w:pPr>
              <w:jc w:val="center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--</w:t>
            </w:r>
            <w:proofErr w:type="spellStart"/>
            <w:r w:rsidRPr="002E1FB0">
              <w:rPr>
                <w:color w:val="000000"/>
                <w:sz w:val="18"/>
                <w:szCs w:val="18"/>
              </w:rPr>
              <w:t>lenMin</w:t>
            </w:r>
            <w:proofErr w:type="spellEnd"/>
            <w:r w:rsidRPr="002E1FB0">
              <w:rPr>
                <w:color w:val="000000"/>
                <w:sz w:val="18"/>
                <w:szCs w:val="18"/>
              </w:rPr>
              <w:t xml:space="preserve"> 2000</w:t>
            </w:r>
          </w:p>
          <w:p w14:paraId="0A460507" w14:textId="77777777" w:rsidR="002E1FB0" w:rsidRPr="002E1FB0" w:rsidRDefault="002E1FB0" w:rsidP="009A60BA">
            <w:pPr>
              <w:jc w:val="center"/>
              <w:rPr>
                <w:b/>
                <w:bCs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 xml:space="preserve"> --</w:t>
            </w:r>
            <w:proofErr w:type="spellStart"/>
            <w:r w:rsidRPr="002E1FB0">
              <w:rPr>
                <w:color w:val="000000"/>
                <w:sz w:val="18"/>
                <w:szCs w:val="18"/>
              </w:rPr>
              <w:t>qualMin</w:t>
            </w:r>
            <w:proofErr w:type="spellEnd"/>
            <w:r w:rsidRPr="002E1FB0">
              <w:rPr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1176" w:type="dxa"/>
            <w:vAlign w:val="center"/>
          </w:tcPr>
          <w:p w14:paraId="3B3B95BD" w14:textId="77777777" w:rsidR="002E1FB0" w:rsidRPr="002E1FB0" w:rsidRDefault="002E1FB0" w:rsidP="009A60BA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E1FB0">
              <w:rPr>
                <w:color w:val="000000"/>
                <w:sz w:val="18"/>
                <w:szCs w:val="18"/>
              </w:rPr>
              <w:t>Filtlong</w:t>
            </w:r>
            <w:proofErr w:type="spellEnd"/>
          </w:p>
          <w:p w14:paraId="77EC5656" w14:textId="77777777" w:rsidR="002E1FB0" w:rsidRPr="002E1FB0" w:rsidRDefault="002E1FB0" w:rsidP="009A60BA">
            <w:pPr>
              <w:jc w:val="center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--</w:t>
            </w:r>
            <w:proofErr w:type="spellStart"/>
            <w:r w:rsidRPr="002E1FB0">
              <w:rPr>
                <w:color w:val="000000"/>
                <w:sz w:val="18"/>
                <w:szCs w:val="18"/>
              </w:rPr>
              <w:t>min_length</w:t>
            </w:r>
            <w:proofErr w:type="spellEnd"/>
            <w:r w:rsidRPr="002E1FB0">
              <w:rPr>
                <w:color w:val="000000"/>
                <w:sz w:val="18"/>
                <w:szCs w:val="18"/>
              </w:rPr>
              <w:t xml:space="preserve"> 1000</w:t>
            </w:r>
          </w:p>
          <w:p w14:paraId="40B929E9" w14:textId="77777777" w:rsidR="002E1FB0" w:rsidRPr="002E1FB0" w:rsidRDefault="002E1FB0" w:rsidP="009A60BA">
            <w:pPr>
              <w:jc w:val="center"/>
              <w:rPr>
                <w:b/>
                <w:bCs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--</w:t>
            </w:r>
            <w:proofErr w:type="spellStart"/>
            <w:r w:rsidRPr="002E1FB0">
              <w:rPr>
                <w:color w:val="000000"/>
                <w:sz w:val="18"/>
                <w:szCs w:val="18"/>
              </w:rPr>
              <w:t>keep_percent</w:t>
            </w:r>
            <w:proofErr w:type="spellEnd"/>
            <w:r w:rsidRPr="002E1FB0">
              <w:rPr>
                <w:color w:val="000000"/>
                <w:sz w:val="18"/>
                <w:szCs w:val="18"/>
              </w:rPr>
              <w:t xml:space="preserve"> 90</w:t>
            </w:r>
          </w:p>
        </w:tc>
      </w:tr>
      <w:tr w:rsidR="002E1FB0" w:rsidRPr="002E1FB0" w14:paraId="7FB6C6CE" w14:textId="77777777" w:rsidTr="002E1FB0">
        <w:trPr>
          <w:trHeight w:val="352"/>
        </w:trPr>
        <w:tc>
          <w:tcPr>
            <w:tcW w:w="1848" w:type="dxa"/>
          </w:tcPr>
          <w:p w14:paraId="3003B707" w14:textId="77777777" w:rsidR="002E1FB0" w:rsidRPr="002E1FB0" w:rsidRDefault="002E1FB0" w:rsidP="009A60B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 xml:space="preserve">Number of reads  </w:t>
            </w:r>
          </w:p>
        </w:tc>
        <w:tc>
          <w:tcPr>
            <w:tcW w:w="1038" w:type="dxa"/>
          </w:tcPr>
          <w:p w14:paraId="199159BE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227,542</w:t>
            </w:r>
          </w:p>
        </w:tc>
        <w:tc>
          <w:tcPr>
            <w:tcW w:w="1034" w:type="dxa"/>
          </w:tcPr>
          <w:p w14:paraId="782C8B76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92,927</w:t>
            </w:r>
          </w:p>
        </w:tc>
        <w:tc>
          <w:tcPr>
            <w:tcW w:w="1035" w:type="dxa"/>
          </w:tcPr>
          <w:p w14:paraId="5FEF2BF8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66,613</w:t>
            </w:r>
          </w:p>
        </w:tc>
        <w:tc>
          <w:tcPr>
            <w:tcW w:w="1176" w:type="dxa"/>
          </w:tcPr>
          <w:p w14:paraId="7576BDE7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32,076</w:t>
            </w:r>
          </w:p>
        </w:tc>
        <w:tc>
          <w:tcPr>
            <w:tcW w:w="1040" w:type="dxa"/>
          </w:tcPr>
          <w:p w14:paraId="67604DF0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238,139</w:t>
            </w:r>
          </w:p>
        </w:tc>
        <w:tc>
          <w:tcPr>
            <w:tcW w:w="1036" w:type="dxa"/>
          </w:tcPr>
          <w:p w14:paraId="749AD650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201,130</w:t>
            </w:r>
          </w:p>
        </w:tc>
        <w:tc>
          <w:tcPr>
            <w:tcW w:w="1037" w:type="dxa"/>
          </w:tcPr>
          <w:p w14:paraId="731CAB01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73,392</w:t>
            </w:r>
          </w:p>
        </w:tc>
        <w:tc>
          <w:tcPr>
            <w:tcW w:w="1176" w:type="dxa"/>
          </w:tcPr>
          <w:p w14:paraId="2DD92D97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37,395</w:t>
            </w:r>
          </w:p>
        </w:tc>
      </w:tr>
      <w:tr w:rsidR="002E1FB0" w:rsidRPr="002E1FB0" w14:paraId="09A593B2" w14:textId="77777777" w:rsidTr="002E1FB0">
        <w:trPr>
          <w:trHeight w:val="352"/>
        </w:trPr>
        <w:tc>
          <w:tcPr>
            <w:tcW w:w="1848" w:type="dxa"/>
          </w:tcPr>
          <w:p w14:paraId="21F5BB95" w14:textId="77777777" w:rsidR="002E1FB0" w:rsidRPr="002E1FB0" w:rsidRDefault="002E1FB0" w:rsidP="009A60BA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 xml:space="preserve">Average read percent identity </w:t>
            </w:r>
          </w:p>
        </w:tc>
        <w:tc>
          <w:tcPr>
            <w:tcW w:w="1038" w:type="dxa"/>
          </w:tcPr>
          <w:p w14:paraId="6B2A0896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1.1</w:t>
            </w:r>
          </w:p>
        </w:tc>
        <w:tc>
          <w:tcPr>
            <w:tcW w:w="1034" w:type="dxa"/>
          </w:tcPr>
          <w:p w14:paraId="46984AF1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1.0</w:t>
            </w:r>
          </w:p>
        </w:tc>
        <w:tc>
          <w:tcPr>
            <w:tcW w:w="1035" w:type="dxa"/>
          </w:tcPr>
          <w:p w14:paraId="5B7FE17B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1.0</w:t>
            </w:r>
          </w:p>
        </w:tc>
        <w:tc>
          <w:tcPr>
            <w:tcW w:w="1176" w:type="dxa"/>
          </w:tcPr>
          <w:p w14:paraId="53FA1508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1.2</w:t>
            </w:r>
          </w:p>
        </w:tc>
        <w:tc>
          <w:tcPr>
            <w:tcW w:w="1040" w:type="dxa"/>
          </w:tcPr>
          <w:p w14:paraId="3C05BC95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3.8</w:t>
            </w:r>
          </w:p>
        </w:tc>
        <w:tc>
          <w:tcPr>
            <w:tcW w:w="1036" w:type="dxa"/>
          </w:tcPr>
          <w:p w14:paraId="43207074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3.7</w:t>
            </w:r>
          </w:p>
        </w:tc>
        <w:tc>
          <w:tcPr>
            <w:tcW w:w="1037" w:type="dxa"/>
          </w:tcPr>
          <w:p w14:paraId="4E86E130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3.6</w:t>
            </w:r>
          </w:p>
        </w:tc>
        <w:tc>
          <w:tcPr>
            <w:tcW w:w="1176" w:type="dxa"/>
          </w:tcPr>
          <w:p w14:paraId="2779E07B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3.8</w:t>
            </w:r>
          </w:p>
        </w:tc>
      </w:tr>
      <w:tr w:rsidR="002E1FB0" w:rsidRPr="002E1FB0" w14:paraId="585CD3F6" w14:textId="77777777" w:rsidTr="002E1FB0">
        <w:trPr>
          <w:trHeight w:val="352"/>
        </w:trPr>
        <w:tc>
          <w:tcPr>
            <w:tcW w:w="1848" w:type="dxa"/>
          </w:tcPr>
          <w:p w14:paraId="301FD24E" w14:textId="77777777" w:rsidR="002E1FB0" w:rsidRPr="002E1FB0" w:rsidRDefault="002E1FB0" w:rsidP="009A60BA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 xml:space="preserve">Mean read quality </w:t>
            </w:r>
          </w:p>
        </w:tc>
        <w:tc>
          <w:tcPr>
            <w:tcW w:w="1038" w:type="dxa"/>
          </w:tcPr>
          <w:p w14:paraId="4FD3CE7B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1.6</w:t>
            </w:r>
          </w:p>
        </w:tc>
        <w:tc>
          <w:tcPr>
            <w:tcW w:w="1034" w:type="dxa"/>
          </w:tcPr>
          <w:p w14:paraId="0BA51DDA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1.6</w:t>
            </w:r>
          </w:p>
        </w:tc>
        <w:tc>
          <w:tcPr>
            <w:tcW w:w="1035" w:type="dxa"/>
          </w:tcPr>
          <w:p w14:paraId="5876ED84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1.6</w:t>
            </w:r>
          </w:p>
        </w:tc>
        <w:tc>
          <w:tcPr>
            <w:tcW w:w="1176" w:type="dxa"/>
          </w:tcPr>
          <w:p w14:paraId="6582B911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1.7</w:t>
            </w:r>
          </w:p>
        </w:tc>
        <w:tc>
          <w:tcPr>
            <w:tcW w:w="1040" w:type="dxa"/>
          </w:tcPr>
          <w:p w14:paraId="6302B264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3.7</w:t>
            </w:r>
          </w:p>
        </w:tc>
        <w:tc>
          <w:tcPr>
            <w:tcW w:w="1036" w:type="dxa"/>
          </w:tcPr>
          <w:p w14:paraId="798291C6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3.6</w:t>
            </w:r>
          </w:p>
        </w:tc>
        <w:tc>
          <w:tcPr>
            <w:tcW w:w="1037" w:type="dxa"/>
          </w:tcPr>
          <w:p w14:paraId="211F44E7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3.6</w:t>
            </w:r>
          </w:p>
        </w:tc>
        <w:tc>
          <w:tcPr>
            <w:tcW w:w="1176" w:type="dxa"/>
          </w:tcPr>
          <w:p w14:paraId="47A32204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3.8</w:t>
            </w:r>
          </w:p>
        </w:tc>
      </w:tr>
      <w:tr w:rsidR="002E1FB0" w:rsidRPr="002E1FB0" w14:paraId="6FBE8B19" w14:textId="77777777" w:rsidTr="002E1FB0">
        <w:trPr>
          <w:trHeight w:val="365"/>
        </w:trPr>
        <w:tc>
          <w:tcPr>
            <w:tcW w:w="1848" w:type="dxa"/>
          </w:tcPr>
          <w:p w14:paraId="7C3C5C68" w14:textId="77777777" w:rsidR="002E1FB0" w:rsidRPr="002E1FB0" w:rsidRDefault="002E1FB0" w:rsidP="009A60BA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Read length N50</w:t>
            </w:r>
          </w:p>
        </w:tc>
        <w:tc>
          <w:tcPr>
            <w:tcW w:w="1038" w:type="dxa"/>
          </w:tcPr>
          <w:p w14:paraId="32B1EC08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3,102</w:t>
            </w:r>
          </w:p>
        </w:tc>
        <w:tc>
          <w:tcPr>
            <w:tcW w:w="1034" w:type="dxa"/>
          </w:tcPr>
          <w:p w14:paraId="6EB8B842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3,240</w:t>
            </w:r>
          </w:p>
        </w:tc>
        <w:tc>
          <w:tcPr>
            <w:tcW w:w="1035" w:type="dxa"/>
          </w:tcPr>
          <w:p w14:paraId="3F81B583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3,547</w:t>
            </w:r>
          </w:p>
        </w:tc>
        <w:tc>
          <w:tcPr>
            <w:tcW w:w="1176" w:type="dxa"/>
          </w:tcPr>
          <w:p w14:paraId="6E1D2E0A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4,387</w:t>
            </w:r>
          </w:p>
        </w:tc>
        <w:tc>
          <w:tcPr>
            <w:tcW w:w="1040" w:type="dxa"/>
          </w:tcPr>
          <w:p w14:paraId="707C3276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3,031</w:t>
            </w:r>
          </w:p>
        </w:tc>
        <w:tc>
          <w:tcPr>
            <w:tcW w:w="1036" w:type="dxa"/>
          </w:tcPr>
          <w:p w14:paraId="67A8CA62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3,173</w:t>
            </w:r>
          </w:p>
        </w:tc>
        <w:tc>
          <w:tcPr>
            <w:tcW w:w="1037" w:type="dxa"/>
          </w:tcPr>
          <w:p w14:paraId="5168F2A2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3,480</w:t>
            </w:r>
          </w:p>
        </w:tc>
        <w:tc>
          <w:tcPr>
            <w:tcW w:w="1176" w:type="dxa"/>
          </w:tcPr>
          <w:p w14:paraId="4231134F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4,301</w:t>
            </w:r>
          </w:p>
        </w:tc>
      </w:tr>
      <w:tr w:rsidR="002E1FB0" w:rsidRPr="002E1FB0" w14:paraId="63DDC4FA" w14:textId="77777777" w:rsidTr="002E1FB0">
        <w:trPr>
          <w:trHeight w:val="352"/>
        </w:trPr>
        <w:tc>
          <w:tcPr>
            <w:tcW w:w="1848" w:type="dxa"/>
          </w:tcPr>
          <w:p w14:paraId="7BEB3045" w14:textId="77777777" w:rsidR="002E1FB0" w:rsidRPr="002E1FB0" w:rsidRDefault="002E1FB0" w:rsidP="009A60BA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1FB0">
              <w:rPr>
                <w:b/>
                <w:bCs/>
                <w:sz w:val="18"/>
                <w:szCs w:val="18"/>
              </w:rPr>
              <w:t>Final assembly comparison</w:t>
            </w:r>
          </w:p>
        </w:tc>
        <w:tc>
          <w:tcPr>
            <w:tcW w:w="1038" w:type="dxa"/>
          </w:tcPr>
          <w:p w14:paraId="08A7C061" w14:textId="77777777" w:rsidR="002E1FB0" w:rsidRPr="002E1FB0" w:rsidRDefault="002E1FB0" w:rsidP="009A60BA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534" w:type="dxa"/>
            <w:gridSpan w:val="7"/>
          </w:tcPr>
          <w:p w14:paraId="268BFFB7" w14:textId="77777777" w:rsidR="002E1FB0" w:rsidRPr="002E1FB0" w:rsidRDefault="002E1FB0" w:rsidP="009A60BA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2E1FB0" w:rsidRPr="002E1FB0" w14:paraId="5989337D" w14:textId="77777777" w:rsidTr="002E1FB0">
        <w:trPr>
          <w:trHeight w:val="352"/>
        </w:trPr>
        <w:tc>
          <w:tcPr>
            <w:tcW w:w="1848" w:type="dxa"/>
          </w:tcPr>
          <w:p w14:paraId="4DDA9F2F" w14:textId="77777777" w:rsidR="002E1FB0" w:rsidRPr="002E1FB0" w:rsidRDefault="002E1FB0" w:rsidP="009A60BA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Assembly nucleotide identity (%)</w:t>
            </w:r>
          </w:p>
        </w:tc>
        <w:tc>
          <w:tcPr>
            <w:tcW w:w="1038" w:type="dxa"/>
          </w:tcPr>
          <w:p w14:paraId="5719AB49" w14:textId="77777777" w:rsidR="002E1FB0" w:rsidRPr="002E1FB0" w:rsidRDefault="002E1FB0" w:rsidP="009A60B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99.99</w:t>
            </w:r>
          </w:p>
        </w:tc>
        <w:tc>
          <w:tcPr>
            <w:tcW w:w="1034" w:type="dxa"/>
          </w:tcPr>
          <w:p w14:paraId="0ECCE7DD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9.99</w:t>
            </w:r>
          </w:p>
        </w:tc>
        <w:tc>
          <w:tcPr>
            <w:tcW w:w="1035" w:type="dxa"/>
          </w:tcPr>
          <w:p w14:paraId="65E7C2AE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9.99</w:t>
            </w:r>
          </w:p>
        </w:tc>
        <w:tc>
          <w:tcPr>
            <w:tcW w:w="1176" w:type="dxa"/>
          </w:tcPr>
          <w:p w14:paraId="07246C4C" w14:textId="77777777" w:rsidR="002E1FB0" w:rsidRPr="002E1FB0" w:rsidRDefault="002E1FB0" w:rsidP="009A60B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99.99</w:t>
            </w:r>
          </w:p>
        </w:tc>
        <w:tc>
          <w:tcPr>
            <w:tcW w:w="1040" w:type="dxa"/>
          </w:tcPr>
          <w:p w14:paraId="1B5B6658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9.99</w:t>
            </w:r>
          </w:p>
        </w:tc>
        <w:tc>
          <w:tcPr>
            <w:tcW w:w="1036" w:type="dxa"/>
          </w:tcPr>
          <w:p w14:paraId="1C72036E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9.99</w:t>
            </w:r>
          </w:p>
        </w:tc>
        <w:tc>
          <w:tcPr>
            <w:tcW w:w="1037" w:type="dxa"/>
          </w:tcPr>
          <w:p w14:paraId="5CFA550C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9.99</w:t>
            </w:r>
          </w:p>
        </w:tc>
        <w:tc>
          <w:tcPr>
            <w:tcW w:w="1176" w:type="dxa"/>
          </w:tcPr>
          <w:p w14:paraId="0A9D8F25" w14:textId="77777777" w:rsidR="002E1FB0" w:rsidRPr="002E1FB0" w:rsidRDefault="002E1FB0" w:rsidP="009A60B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99.99</w:t>
            </w:r>
          </w:p>
        </w:tc>
      </w:tr>
      <w:tr w:rsidR="002E1FB0" w:rsidRPr="002E1FB0" w14:paraId="32318293" w14:textId="77777777" w:rsidTr="002E1FB0">
        <w:trPr>
          <w:trHeight w:val="352"/>
        </w:trPr>
        <w:tc>
          <w:tcPr>
            <w:tcW w:w="1848" w:type="dxa"/>
          </w:tcPr>
          <w:p w14:paraId="7F893353" w14:textId="77777777" w:rsidR="002E1FB0" w:rsidRPr="002E1FB0" w:rsidRDefault="002E1FB0" w:rsidP="009A60B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Number of SNP (</w:t>
            </w:r>
            <w:proofErr w:type="spellStart"/>
            <w:r w:rsidRPr="002E1FB0">
              <w:rPr>
                <w:color w:val="000000"/>
                <w:sz w:val="18"/>
                <w:szCs w:val="18"/>
              </w:rPr>
              <w:t>DNAdiff</w:t>
            </w:r>
            <w:proofErr w:type="spellEnd"/>
            <w:r w:rsidRPr="002E1FB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38" w:type="dxa"/>
          </w:tcPr>
          <w:p w14:paraId="4D82ED17" w14:textId="77777777" w:rsidR="002E1FB0" w:rsidRPr="002E1FB0" w:rsidRDefault="002E1FB0" w:rsidP="009A60B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034" w:type="dxa"/>
          </w:tcPr>
          <w:p w14:paraId="32CE6199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28</w:t>
            </w:r>
          </w:p>
          <w:p w14:paraId="3283070B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67B21061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29</w:t>
            </w:r>
          </w:p>
        </w:tc>
        <w:tc>
          <w:tcPr>
            <w:tcW w:w="1176" w:type="dxa"/>
          </w:tcPr>
          <w:p w14:paraId="352B3BD8" w14:textId="77777777" w:rsidR="002E1FB0" w:rsidRPr="002E1FB0" w:rsidRDefault="002E1FB0" w:rsidP="009A60B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040" w:type="dxa"/>
          </w:tcPr>
          <w:p w14:paraId="56A3A8CE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</w:t>
            </w:r>
          </w:p>
        </w:tc>
        <w:tc>
          <w:tcPr>
            <w:tcW w:w="1036" w:type="dxa"/>
          </w:tcPr>
          <w:p w14:paraId="5F8FD0C8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</w:t>
            </w:r>
          </w:p>
        </w:tc>
        <w:tc>
          <w:tcPr>
            <w:tcW w:w="1037" w:type="dxa"/>
          </w:tcPr>
          <w:p w14:paraId="2B4982B7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</w:t>
            </w:r>
          </w:p>
        </w:tc>
        <w:tc>
          <w:tcPr>
            <w:tcW w:w="1176" w:type="dxa"/>
          </w:tcPr>
          <w:p w14:paraId="3E287C33" w14:textId="77777777" w:rsidR="002E1FB0" w:rsidRPr="002E1FB0" w:rsidRDefault="002E1FB0" w:rsidP="009A60B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2</w:t>
            </w:r>
          </w:p>
        </w:tc>
      </w:tr>
      <w:tr w:rsidR="002E1FB0" w:rsidRPr="002E1FB0" w14:paraId="46C3CB1C" w14:textId="77777777" w:rsidTr="002E1FB0">
        <w:trPr>
          <w:trHeight w:val="352"/>
        </w:trPr>
        <w:tc>
          <w:tcPr>
            <w:tcW w:w="1848" w:type="dxa"/>
          </w:tcPr>
          <w:p w14:paraId="306B1745" w14:textId="77777777" w:rsidR="002E1FB0" w:rsidRPr="002E1FB0" w:rsidRDefault="002E1FB0" w:rsidP="009A60B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Number of GSNP (</w:t>
            </w:r>
            <w:proofErr w:type="spellStart"/>
            <w:r w:rsidRPr="002E1FB0">
              <w:rPr>
                <w:color w:val="000000"/>
                <w:sz w:val="18"/>
                <w:szCs w:val="18"/>
              </w:rPr>
              <w:t>DNAdiff</w:t>
            </w:r>
            <w:proofErr w:type="spellEnd"/>
            <w:r w:rsidRPr="002E1FB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38" w:type="dxa"/>
          </w:tcPr>
          <w:p w14:paraId="1768920D" w14:textId="77777777" w:rsidR="002E1FB0" w:rsidRPr="002E1FB0" w:rsidRDefault="002E1FB0" w:rsidP="009A60B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34" w:type="dxa"/>
          </w:tcPr>
          <w:p w14:paraId="21B7CA5A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6</w:t>
            </w:r>
          </w:p>
          <w:p w14:paraId="22DA9911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372EE7C2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9</w:t>
            </w:r>
          </w:p>
        </w:tc>
        <w:tc>
          <w:tcPr>
            <w:tcW w:w="1176" w:type="dxa"/>
          </w:tcPr>
          <w:p w14:paraId="1D7DDB5D" w14:textId="77777777" w:rsidR="002E1FB0" w:rsidRPr="002E1FB0" w:rsidRDefault="002E1FB0" w:rsidP="009A60B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40" w:type="dxa"/>
          </w:tcPr>
          <w:p w14:paraId="0055491E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</w:t>
            </w:r>
          </w:p>
        </w:tc>
        <w:tc>
          <w:tcPr>
            <w:tcW w:w="1036" w:type="dxa"/>
          </w:tcPr>
          <w:p w14:paraId="62E2BE91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</w:t>
            </w:r>
          </w:p>
        </w:tc>
        <w:tc>
          <w:tcPr>
            <w:tcW w:w="1037" w:type="dxa"/>
          </w:tcPr>
          <w:p w14:paraId="2FB5A322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</w:t>
            </w:r>
          </w:p>
        </w:tc>
        <w:tc>
          <w:tcPr>
            <w:tcW w:w="1176" w:type="dxa"/>
          </w:tcPr>
          <w:p w14:paraId="66402B23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</w:t>
            </w:r>
          </w:p>
        </w:tc>
      </w:tr>
      <w:tr w:rsidR="002E1FB0" w:rsidRPr="002E1FB0" w14:paraId="266FF40D" w14:textId="77777777" w:rsidTr="002E1FB0">
        <w:trPr>
          <w:trHeight w:val="352"/>
        </w:trPr>
        <w:tc>
          <w:tcPr>
            <w:tcW w:w="1848" w:type="dxa"/>
          </w:tcPr>
          <w:p w14:paraId="6053D281" w14:textId="77777777" w:rsidR="002E1FB0" w:rsidRPr="002E1FB0" w:rsidRDefault="002E1FB0" w:rsidP="009A60B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 xml:space="preserve">Number of </w:t>
            </w:r>
            <w:proofErr w:type="spellStart"/>
            <w:r w:rsidRPr="002E1FB0">
              <w:rPr>
                <w:color w:val="000000"/>
                <w:sz w:val="18"/>
                <w:szCs w:val="18"/>
              </w:rPr>
              <w:t>indels</w:t>
            </w:r>
            <w:proofErr w:type="spellEnd"/>
            <w:r w:rsidRPr="002E1FB0">
              <w:rPr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2E1FB0">
              <w:rPr>
                <w:color w:val="000000"/>
                <w:sz w:val="18"/>
                <w:szCs w:val="18"/>
              </w:rPr>
              <w:t>DNAdiff</w:t>
            </w:r>
            <w:proofErr w:type="spellEnd"/>
            <w:r w:rsidRPr="002E1FB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38" w:type="dxa"/>
          </w:tcPr>
          <w:p w14:paraId="0ABF76D5" w14:textId="77777777" w:rsidR="002E1FB0" w:rsidRPr="002E1FB0" w:rsidRDefault="002E1FB0" w:rsidP="009A60B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034" w:type="dxa"/>
          </w:tcPr>
          <w:p w14:paraId="6E3E864B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35</w:t>
            </w:r>
          </w:p>
        </w:tc>
        <w:tc>
          <w:tcPr>
            <w:tcW w:w="1035" w:type="dxa"/>
          </w:tcPr>
          <w:p w14:paraId="6FB2DEEF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38</w:t>
            </w:r>
          </w:p>
        </w:tc>
        <w:tc>
          <w:tcPr>
            <w:tcW w:w="1176" w:type="dxa"/>
          </w:tcPr>
          <w:p w14:paraId="3C1F620C" w14:textId="77777777" w:rsidR="002E1FB0" w:rsidRPr="002E1FB0" w:rsidRDefault="002E1FB0" w:rsidP="009A60B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040" w:type="dxa"/>
          </w:tcPr>
          <w:p w14:paraId="1B013D81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24</w:t>
            </w:r>
          </w:p>
        </w:tc>
        <w:tc>
          <w:tcPr>
            <w:tcW w:w="1036" w:type="dxa"/>
          </w:tcPr>
          <w:p w14:paraId="19A13ADC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25</w:t>
            </w:r>
          </w:p>
        </w:tc>
        <w:tc>
          <w:tcPr>
            <w:tcW w:w="1037" w:type="dxa"/>
          </w:tcPr>
          <w:p w14:paraId="595BB7DA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22</w:t>
            </w:r>
          </w:p>
        </w:tc>
        <w:tc>
          <w:tcPr>
            <w:tcW w:w="1176" w:type="dxa"/>
          </w:tcPr>
          <w:p w14:paraId="2EA90D4C" w14:textId="77777777" w:rsidR="002E1FB0" w:rsidRPr="002E1FB0" w:rsidRDefault="002E1FB0" w:rsidP="009A60B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26</w:t>
            </w:r>
          </w:p>
        </w:tc>
      </w:tr>
      <w:tr w:rsidR="002E1FB0" w:rsidRPr="002E1FB0" w14:paraId="09B3103E" w14:textId="77777777" w:rsidTr="002E1FB0">
        <w:trPr>
          <w:trHeight w:val="352"/>
        </w:trPr>
        <w:tc>
          <w:tcPr>
            <w:tcW w:w="1848" w:type="dxa"/>
          </w:tcPr>
          <w:p w14:paraId="2FF26F97" w14:textId="77777777" w:rsidR="002E1FB0" w:rsidRPr="002E1FB0" w:rsidRDefault="002E1FB0" w:rsidP="009A60B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Assembly quality score (</w:t>
            </w:r>
            <w:proofErr w:type="spellStart"/>
            <w:r w:rsidRPr="002E1FB0">
              <w:rPr>
                <w:color w:val="000000"/>
                <w:sz w:val="18"/>
                <w:szCs w:val="18"/>
              </w:rPr>
              <w:t>Pomoxis</w:t>
            </w:r>
            <w:proofErr w:type="spellEnd"/>
            <w:r w:rsidRPr="002E1FB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38" w:type="dxa"/>
          </w:tcPr>
          <w:p w14:paraId="02AFB7AB" w14:textId="77777777" w:rsidR="002E1FB0" w:rsidRPr="002E1FB0" w:rsidRDefault="002E1FB0" w:rsidP="009A60B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45.88</w:t>
            </w:r>
          </w:p>
        </w:tc>
        <w:tc>
          <w:tcPr>
            <w:tcW w:w="1034" w:type="dxa"/>
          </w:tcPr>
          <w:p w14:paraId="2A25DD5C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8.76</w:t>
            </w:r>
          </w:p>
          <w:p w14:paraId="09A9DBC8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54614B77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8.93</w:t>
            </w:r>
          </w:p>
        </w:tc>
        <w:tc>
          <w:tcPr>
            <w:tcW w:w="1176" w:type="dxa"/>
          </w:tcPr>
          <w:p w14:paraId="3398FCD5" w14:textId="77777777" w:rsidR="002E1FB0" w:rsidRPr="002E1FB0" w:rsidRDefault="002E1FB0" w:rsidP="009A60B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47.56</w:t>
            </w:r>
          </w:p>
        </w:tc>
        <w:tc>
          <w:tcPr>
            <w:tcW w:w="1040" w:type="dxa"/>
          </w:tcPr>
          <w:p w14:paraId="0F2840BD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52.70</w:t>
            </w:r>
          </w:p>
        </w:tc>
        <w:tc>
          <w:tcPr>
            <w:tcW w:w="1036" w:type="dxa"/>
          </w:tcPr>
          <w:p w14:paraId="16483F78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52.41</w:t>
            </w:r>
          </w:p>
        </w:tc>
        <w:tc>
          <w:tcPr>
            <w:tcW w:w="1037" w:type="dxa"/>
          </w:tcPr>
          <w:p w14:paraId="6CB7A9E5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52.83</w:t>
            </w:r>
          </w:p>
        </w:tc>
        <w:tc>
          <w:tcPr>
            <w:tcW w:w="1176" w:type="dxa"/>
          </w:tcPr>
          <w:p w14:paraId="5CFDA515" w14:textId="77777777" w:rsidR="002E1FB0" w:rsidRPr="002E1FB0" w:rsidRDefault="002E1FB0" w:rsidP="009A60B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52.54</w:t>
            </w:r>
          </w:p>
        </w:tc>
      </w:tr>
      <w:tr w:rsidR="002E1FB0" w:rsidRPr="002E1FB0" w14:paraId="51976B08" w14:textId="77777777" w:rsidTr="002E1FB0">
        <w:trPr>
          <w:trHeight w:val="352"/>
        </w:trPr>
        <w:tc>
          <w:tcPr>
            <w:tcW w:w="1848" w:type="dxa"/>
          </w:tcPr>
          <w:p w14:paraId="3582C66F" w14:textId="77777777" w:rsidR="002E1FB0" w:rsidRPr="002E1FB0" w:rsidRDefault="002E1FB0" w:rsidP="009A60B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Mismatches per 100 kb (QUAST)</w:t>
            </w:r>
          </w:p>
        </w:tc>
        <w:tc>
          <w:tcPr>
            <w:tcW w:w="1038" w:type="dxa"/>
          </w:tcPr>
          <w:p w14:paraId="750354BB" w14:textId="77777777" w:rsidR="002E1FB0" w:rsidRPr="002E1FB0" w:rsidRDefault="002E1FB0" w:rsidP="009A60B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34" w:type="dxa"/>
          </w:tcPr>
          <w:p w14:paraId="1BD683EB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0.53</w:t>
            </w:r>
          </w:p>
          <w:p w14:paraId="0F8F9D20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138B846F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0.55</w:t>
            </w:r>
          </w:p>
        </w:tc>
        <w:tc>
          <w:tcPr>
            <w:tcW w:w="1176" w:type="dxa"/>
          </w:tcPr>
          <w:p w14:paraId="6A644574" w14:textId="77777777" w:rsidR="002E1FB0" w:rsidRPr="002E1FB0" w:rsidRDefault="002E1FB0" w:rsidP="009A60B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040" w:type="dxa"/>
          </w:tcPr>
          <w:p w14:paraId="23C956A6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0.08</w:t>
            </w:r>
          </w:p>
        </w:tc>
        <w:tc>
          <w:tcPr>
            <w:tcW w:w="1036" w:type="dxa"/>
          </w:tcPr>
          <w:p w14:paraId="7E0DDA2B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0.08</w:t>
            </w:r>
          </w:p>
        </w:tc>
        <w:tc>
          <w:tcPr>
            <w:tcW w:w="1037" w:type="dxa"/>
          </w:tcPr>
          <w:p w14:paraId="7477A8D7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0.08</w:t>
            </w:r>
          </w:p>
        </w:tc>
        <w:tc>
          <w:tcPr>
            <w:tcW w:w="1176" w:type="dxa"/>
          </w:tcPr>
          <w:p w14:paraId="2D953ED0" w14:textId="77777777" w:rsidR="002E1FB0" w:rsidRPr="002E1FB0" w:rsidRDefault="002E1FB0" w:rsidP="009A60B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0.04</w:t>
            </w:r>
          </w:p>
        </w:tc>
      </w:tr>
      <w:tr w:rsidR="002E1FB0" w:rsidRPr="002E1FB0" w14:paraId="3B9EEDD1" w14:textId="77777777" w:rsidTr="002E1FB0">
        <w:trPr>
          <w:trHeight w:val="352"/>
        </w:trPr>
        <w:tc>
          <w:tcPr>
            <w:tcW w:w="1848" w:type="dxa"/>
          </w:tcPr>
          <w:p w14:paraId="38F1F7F6" w14:textId="77777777" w:rsidR="002E1FB0" w:rsidRPr="002E1FB0" w:rsidRDefault="002E1FB0" w:rsidP="009A60B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Indels per 100 kb (QUAST)</w:t>
            </w:r>
          </w:p>
        </w:tc>
        <w:tc>
          <w:tcPr>
            <w:tcW w:w="1038" w:type="dxa"/>
          </w:tcPr>
          <w:p w14:paraId="35C25AFB" w14:textId="77777777" w:rsidR="002E1FB0" w:rsidRPr="002E1FB0" w:rsidRDefault="002E1FB0" w:rsidP="009A60B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034" w:type="dxa"/>
          </w:tcPr>
          <w:p w14:paraId="7C291503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0.69</w:t>
            </w:r>
          </w:p>
        </w:tc>
        <w:tc>
          <w:tcPr>
            <w:tcW w:w="1035" w:type="dxa"/>
          </w:tcPr>
          <w:p w14:paraId="4F181F62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0.74</w:t>
            </w:r>
          </w:p>
        </w:tc>
        <w:tc>
          <w:tcPr>
            <w:tcW w:w="1176" w:type="dxa"/>
          </w:tcPr>
          <w:p w14:paraId="6B78BFDA" w14:textId="77777777" w:rsidR="002E1FB0" w:rsidRPr="002E1FB0" w:rsidRDefault="002E1FB0" w:rsidP="009A60B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040" w:type="dxa"/>
          </w:tcPr>
          <w:p w14:paraId="1264F274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0.48</w:t>
            </w:r>
          </w:p>
        </w:tc>
        <w:tc>
          <w:tcPr>
            <w:tcW w:w="1036" w:type="dxa"/>
          </w:tcPr>
          <w:p w14:paraId="45B6011D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0.48</w:t>
            </w:r>
          </w:p>
        </w:tc>
        <w:tc>
          <w:tcPr>
            <w:tcW w:w="1037" w:type="dxa"/>
          </w:tcPr>
          <w:p w14:paraId="72559F7B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0.46</w:t>
            </w:r>
          </w:p>
        </w:tc>
        <w:tc>
          <w:tcPr>
            <w:tcW w:w="1176" w:type="dxa"/>
          </w:tcPr>
          <w:p w14:paraId="59D42BBE" w14:textId="77777777" w:rsidR="002E1FB0" w:rsidRPr="002E1FB0" w:rsidRDefault="002E1FB0" w:rsidP="009A60B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2E1FB0">
              <w:rPr>
                <w:color w:val="000000"/>
                <w:sz w:val="18"/>
                <w:szCs w:val="18"/>
              </w:rPr>
              <w:t>0.51</w:t>
            </w:r>
          </w:p>
        </w:tc>
      </w:tr>
      <w:tr w:rsidR="002E1FB0" w:rsidRPr="002E1FB0" w14:paraId="4D9F7574" w14:textId="77777777" w:rsidTr="002E1FB0">
        <w:trPr>
          <w:trHeight w:val="1236"/>
        </w:trPr>
        <w:tc>
          <w:tcPr>
            <w:tcW w:w="1848" w:type="dxa"/>
          </w:tcPr>
          <w:p w14:paraId="5B1643F0" w14:textId="77777777" w:rsidR="002E1FB0" w:rsidRPr="002E1FB0" w:rsidRDefault="002E1FB0" w:rsidP="009A60B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 xml:space="preserve">Contig Size (bp) </w:t>
            </w:r>
          </w:p>
          <w:p w14:paraId="0039464D" w14:textId="77777777" w:rsidR="002E1FB0" w:rsidRPr="002E1FB0" w:rsidRDefault="002E1FB0" w:rsidP="009A60BA">
            <w:pPr>
              <w:spacing w:line="36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</w:tcPr>
          <w:p w14:paraId="304AB1F8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5,109,787</w:t>
            </w:r>
          </w:p>
          <w:p w14:paraId="3C9A4133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35,601</w:t>
            </w:r>
          </w:p>
          <w:p w14:paraId="04C41C0B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,110</w:t>
            </w:r>
          </w:p>
          <w:p w14:paraId="727495A7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,833</w:t>
            </w:r>
          </w:p>
        </w:tc>
        <w:tc>
          <w:tcPr>
            <w:tcW w:w="1034" w:type="dxa"/>
          </w:tcPr>
          <w:p w14:paraId="7D9E28B1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5,109,791</w:t>
            </w:r>
          </w:p>
          <w:p w14:paraId="378C0669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35,600</w:t>
            </w:r>
          </w:p>
          <w:p w14:paraId="11DECA95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,103</w:t>
            </w:r>
          </w:p>
          <w:p w14:paraId="2B0E60D7" w14:textId="77777777" w:rsidR="002E1FB0" w:rsidRPr="002E1FB0" w:rsidRDefault="002E1FB0" w:rsidP="009A60BA">
            <w:pPr>
              <w:spacing w:line="360" w:lineRule="auto"/>
              <w:jc w:val="center"/>
              <w:rPr>
                <w:color w:val="D0CECE" w:themeColor="background2" w:themeShade="E6"/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,855</w:t>
            </w:r>
          </w:p>
        </w:tc>
        <w:tc>
          <w:tcPr>
            <w:tcW w:w="1035" w:type="dxa"/>
          </w:tcPr>
          <w:p w14:paraId="61A5E01C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5,109,769</w:t>
            </w:r>
          </w:p>
          <w:p w14:paraId="3393815E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35,600</w:t>
            </w:r>
          </w:p>
          <w:p w14:paraId="3CD6BBE8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,108</w:t>
            </w:r>
          </w:p>
          <w:p w14:paraId="14F37512" w14:textId="77777777" w:rsidR="002E1FB0" w:rsidRPr="002E1FB0" w:rsidRDefault="002E1FB0" w:rsidP="009A60BA">
            <w:pPr>
              <w:spacing w:line="360" w:lineRule="auto"/>
              <w:jc w:val="center"/>
              <w:rPr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176" w:type="dxa"/>
          </w:tcPr>
          <w:p w14:paraId="5ADEF972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5,109,795</w:t>
            </w:r>
          </w:p>
          <w:p w14:paraId="37147650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35,600</w:t>
            </w:r>
          </w:p>
          <w:p w14:paraId="270BA41F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,190</w:t>
            </w:r>
          </w:p>
          <w:p w14:paraId="04A3F090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40" w:type="dxa"/>
          </w:tcPr>
          <w:p w14:paraId="205079BD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5,109,777</w:t>
            </w:r>
          </w:p>
          <w:p w14:paraId="4A5B0EB1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35,600</w:t>
            </w:r>
          </w:p>
          <w:p w14:paraId="224F7DA3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,103</w:t>
            </w:r>
          </w:p>
          <w:p w14:paraId="5E9387D1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,825</w:t>
            </w:r>
          </w:p>
        </w:tc>
        <w:tc>
          <w:tcPr>
            <w:tcW w:w="1036" w:type="dxa"/>
          </w:tcPr>
          <w:p w14:paraId="5CCE4034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5,109,776</w:t>
            </w:r>
          </w:p>
          <w:p w14:paraId="6F81FE94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35,600</w:t>
            </w:r>
          </w:p>
          <w:p w14:paraId="69105EFC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,100</w:t>
            </w:r>
          </w:p>
          <w:p w14:paraId="3418E70E" w14:textId="77777777" w:rsidR="002E1FB0" w:rsidRPr="002E1FB0" w:rsidRDefault="002E1FB0" w:rsidP="009A60BA">
            <w:pPr>
              <w:spacing w:line="360" w:lineRule="auto"/>
              <w:jc w:val="center"/>
              <w:rPr>
                <w:color w:val="D0CECE" w:themeColor="background2" w:themeShade="E6"/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,809</w:t>
            </w:r>
          </w:p>
        </w:tc>
        <w:tc>
          <w:tcPr>
            <w:tcW w:w="1037" w:type="dxa"/>
          </w:tcPr>
          <w:p w14:paraId="3A64C114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5,109,779</w:t>
            </w:r>
          </w:p>
          <w:p w14:paraId="464FF08F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35,600</w:t>
            </w:r>
          </w:p>
          <w:p w14:paraId="03CC850E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,092</w:t>
            </w:r>
          </w:p>
          <w:p w14:paraId="58191B2A" w14:textId="77777777" w:rsidR="002E1FB0" w:rsidRPr="002E1FB0" w:rsidRDefault="002E1FB0" w:rsidP="009A60BA">
            <w:pPr>
              <w:spacing w:line="360" w:lineRule="auto"/>
              <w:jc w:val="center"/>
              <w:rPr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176" w:type="dxa"/>
          </w:tcPr>
          <w:p w14:paraId="5633F31F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5,109,782</w:t>
            </w:r>
          </w:p>
          <w:p w14:paraId="2202D670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135,598</w:t>
            </w:r>
          </w:p>
          <w:p w14:paraId="61E948EC" w14:textId="77777777" w:rsidR="002E1FB0" w:rsidRPr="002E1FB0" w:rsidRDefault="002E1FB0" w:rsidP="009A60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1FB0">
              <w:rPr>
                <w:sz w:val="18"/>
                <w:szCs w:val="18"/>
              </w:rPr>
              <w:t>4,093</w:t>
            </w:r>
          </w:p>
        </w:tc>
      </w:tr>
    </w:tbl>
    <w:p w14:paraId="7969B64F" w14:textId="77777777" w:rsidR="002E1FB0" w:rsidRPr="002E1FB0" w:rsidRDefault="002E1FB0" w:rsidP="002E1FB0">
      <w:pPr>
        <w:spacing w:line="360" w:lineRule="auto"/>
        <w:rPr>
          <w:b/>
        </w:rPr>
      </w:pPr>
    </w:p>
    <w:p w14:paraId="6783E65D" w14:textId="77777777" w:rsidR="002E1FB0" w:rsidRPr="002E1FB0" w:rsidRDefault="002E1FB0" w:rsidP="002E1FB0">
      <w:pPr>
        <w:spacing w:line="360" w:lineRule="auto"/>
        <w:rPr>
          <w:b/>
        </w:rPr>
      </w:pPr>
    </w:p>
    <w:p w14:paraId="4A296CC1" w14:textId="77777777" w:rsidR="002E1FB0" w:rsidRPr="002E1FB0" w:rsidRDefault="002E1FB0" w:rsidP="002E1FB0">
      <w:pPr>
        <w:spacing w:line="360" w:lineRule="auto"/>
        <w:rPr>
          <w:b/>
        </w:rPr>
      </w:pPr>
    </w:p>
    <w:p w14:paraId="7AC4EE26" w14:textId="1F9DFCC6" w:rsidR="006F4D55" w:rsidRDefault="006F4D55" w:rsidP="00CB5912">
      <w:pPr>
        <w:spacing w:line="360" w:lineRule="auto"/>
        <w:rPr>
          <w:b/>
        </w:rPr>
      </w:pPr>
    </w:p>
    <w:p w14:paraId="0AF70868" w14:textId="72EE4D9D" w:rsidR="001440E1" w:rsidRDefault="001440E1" w:rsidP="00CB5912">
      <w:pPr>
        <w:spacing w:line="360" w:lineRule="auto"/>
        <w:rPr>
          <w:b/>
        </w:rPr>
      </w:pPr>
    </w:p>
    <w:p w14:paraId="1A7DEDC5" w14:textId="77777777" w:rsidR="001440E1" w:rsidRPr="002E1FB0" w:rsidRDefault="001440E1" w:rsidP="00CB5912">
      <w:pPr>
        <w:spacing w:line="360" w:lineRule="auto"/>
        <w:rPr>
          <w:b/>
        </w:rPr>
      </w:pPr>
    </w:p>
    <w:p w14:paraId="19B4EF0F" w14:textId="77777777" w:rsidR="001440E1" w:rsidRPr="002E1FB0" w:rsidRDefault="001440E1" w:rsidP="001440E1">
      <w:pPr>
        <w:spacing w:line="360" w:lineRule="auto"/>
        <w:rPr>
          <w:b/>
        </w:rPr>
      </w:pPr>
      <w:r w:rsidRPr="002E1FB0">
        <w:rPr>
          <w:b/>
        </w:rPr>
        <w:lastRenderedPageBreak/>
        <w:t xml:space="preserve">Supplementary Table </w:t>
      </w:r>
      <w:r>
        <w:rPr>
          <w:b/>
        </w:rPr>
        <w:t>13</w:t>
      </w:r>
      <w:r w:rsidRPr="002E1FB0">
        <w:rPr>
          <w:b/>
        </w:rPr>
        <w:t xml:space="preserve">: </w:t>
      </w:r>
      <w:r>
        <w:rPr>
          <w:b/>
        </w:rPr>
        <w:t>Assembly</w:t>
      </w:r>
      <w:r w:rsidRPr="002E1FB0">
        <w:rPr>
          <w:b/>
        </w:rPr>
        <w:t xml:space="preserve"> </w:t>
      </w:r>
      <w:r>
        <w:rPr>
          <w:b/>
        </w:rPr>
        <w:t>comparison using ONT raw or corrected reads</w:t>
      </w:r>
      <w:r w:rsidRPr="002E1FB0">
        <w:rPr>
          <w:b/>
        </w:rPr>
        <w:t>: run-times, EC958 read and assembly accuracy</w:t>
      </w:r>
    </w:p>
    <w:p w14:paraId="4D43D25D" w14:textId="77777777" w:rsidR="001440E1" w:rsidRPr="002E1FB0" w:rsidRDefault="001440E1" w:rsidP="001440E1">
      <w:pPr>
        <w:spacing w:line="360" w:lineRule="auto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Read correction was performed using </w:t>
      </w:r>
      <w:proofErr w:type="spellStart"/>
      <w:r>
        <w:rPr>
          <w:color w:val="000000"/>
          <w:sz w:val="22"/>
          <w:szCs w:val="22"/>
        </w:rPr>
        <w:t>Canu</w:t>
      </w:r>
      <w:proofErr w:type="spellEnd"/>
      <w:r>
        <w:rPr>
          <w:color w:val="000000"/>
          <w:sz w:val="22"/>
          <w:szCs w:val="22"/>
        </w:rPr>
        <w:t xml:space="preserve">. </w:t>
      </w:r>
      <w:proofErr w:type="spellStart"/>
      <w:r w:rsidRPr="002E1FB0">
        <w:rPr>
          <w:color w:val="000000"/>
          <w:sz w:val="22"/>
          <w:szCs w:val="22"/>
        </w:rPr>
        <w:t>Flye</w:t>
      </w:r>
      <w:proofErr w:type="spellEnd"/>
      <w:r w:rsidRPr="002E1FB0">
        <w:rPr>
          <w:color w:val="000000"/>
          <w:sz w:val="22"/>
          <w:szCs w:val="22"/>
        </w:rPr>
        <w:t xml:space="preserve"> was run using the --</w:t>
      </w:r>
      <w:r>
        <w:rPr>
          <w:color w:val="000000"/>
          <w:sz w:val="22"/>
          <w:szCs w:val="22"/>
        </w:rPr>
        <w:t>nano-raw</w:t>
      </w:r>
      <w:r w:rsidRPr="002E1FB0"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parameter (raw reads) or the --</w:t>
      </w:r>
      <w:proofErr w:type="spellStart"/>
      <w:r>
        <w:rPr>
          <w:color w:val="000000"/>
          <w:sz w:val="22"/>
          <w:szCs w:val="22"/>
        </w:rPr>
        <w:t>nano-corr</w:t>
      </w:r>
      <w:proofErr w:type="spellEnd"/>
      <w:r>
        <w:rPr>
          <w:color w:val="000000"/>
          <w:sz w:val="22"/>
          <w:szCs w:val="22"/>
        </w:rPr>
        <w:t xml:space="preserve"> parameter (corrected reads).</w:t>
      </w:r>
    </w:p>
    <w:p w14:paraId="3DEA114D" w14:textId="77777777" w:rsidR="001440E1" w:rsidRPr="002E1FB0" w:rsidRDefault="001440E1" w:rsidP="001440E1">
      <w:pPr>
        <w:spacing w:line="360" w:lineRule="auto"/>
        <w:rPr>
          <w:b/>
        </w:rPr>
      </w:pPr>
    </w:p>
    <w:tbl>
      <w:tblPr>
        <w:tblStyle w:val="TableGrid"/>
        <w:tblW w:w="1091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3119"/>
        <w:gridCol w:w="1299"/>
        <w:gridCol w:w="1299"/>
        <w:gridCol w:w="1300"/>
        <w:gridCol w:w="1299"/>
        <w:gridCol w:w="1299"/>
        <w:gridCol w:w="1300"/>
      </w:tblGrid>
      <w:tr w:rsidR="001440E1" w:rsidRPr="002E1FB0" w14:paraId="47D78608" w14:textId="77777777" w:rsidTr="00E93ED4">
        <w:trPr>
          <w:trHeight w:val="378"/>
        </w:trPr>
        <w:tc>
          <w:tcPr>
            <w:tcW w:w="3119" w:type="dxa"/>
          </w:tcPr>
          <w:p w14:paraId="57A696CE" w14:textId="77777777" w:rsidR="001440E1" w:rsidRPr="002E1FB0" w:rsidRDefault="001440E1" w:rsidP="00E93ED4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proofErr w:type="spellStart"/>
            <w:r w:rsidRPr="002E1FB0">
              <w:rPr>
                <w:b/>
                <w:bCs/>
                <w:sz w:val="22"/>
                <w:szCs w:val="22"/>
              </w:rPr>
              <w:t>Basecalling</w:t>
            </w:r>
            <w:proofErr w:type="spellEnd"/>
            <w:r w:rsidRPr="002E1FB0">
              <w:rPr>
                <w:b/>
                <w:bCs/>
                <w:sz w:val="22"/>
                <w:szCs w:val="22"/>
              </w:rPr>
              <w:t xml:space="preserve"> comparison</w:t>
            </w:r>
          </w:p>
        </w:tc>
        <w:tc>
          <w:tcPr>
            <w:tcW w:w="2598" w:type="dxa"/>
            <w:gridSpan w:val="2"/>
          </w:tcPr>
          <w:p w14:paraId="2CF442E4" w14:textId="77777777" w:rsidR="001440E1" w:rsidRPr="002E1FB0" w:rsidRDefault="001440E1" w:rsidP="00E93ED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1FB0">
              <w:rPr>
                <w:b/>
                <w:bCs/>
                <w:color w:val="000000"/>
                <w:sz w:val="22"/>
                <w:szCs w:val="22"/>
              </w:rPr>
              <w:t>Guppy3.4.3_hac</w:t>
            </w:r>
          </w:p>
        </w:tc>
        <w:tc>
          <w:tcPr>
            <w:tcW w:w="2599" w:type="dxa"/>
            <w:gridSpan w:val="2"/>
          </w:tcPr>
          <w:p w14:paraId="31B6E771" w14:textId="77777777" w:rsidR="001440E1" w:rsidRPr="002E1FB0" w:rsidRDefault="001440E1" w:rsidP="00E93ED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1FB0">
              <w:rPr>
                <w:b/>
                <w:bCs/>
                <w:color w:val="000000"/>
                <w:sz w:val="22"/>
                <w:szCs w:val="22"/>
              </w:rPr>
              <w:t>Guppy3.6.1_hac</w:t>
            </w:r>
          </w:p>
        </w:tc>
        <w:tc>
          <w:tcPr>
            <w:tcW w:w="2599" w:type="dxa"/>
            <w:gridSpan w:val="2"/>
          </w:tcPr>
          <w:p w14:paraId="50D99FE2" w14:textId="77777777" w:rsidR="001440E1" w:rsidRPr="002E1FB0" w:rsidRDefault="001440E1" w:rsidP="00E93ED4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E1FB0">
              <w:rPr>
                <w:b/>
                <w:bCs/>
                <w:color w:val="000000"/>
                <w:sz w:val="22"/>
                <w:szCs w:val="22"/>
              </w:rPr>
              <w:t>Guppy</w:t>
            </w:r>
            <w:r>
              <w:rPr>
                <w:b/>
                <w:bCs/>
                <w:color w:val="000000"/>
                <w:sz w:val="22"/>
                <w:szCs w:val="22"/>
              </w:rPr>
              <w:t>4</w:t>
            </w:r>
            <w:r w:rsidRPr="002E1FB0">
              <w:rPr>
                <w:b/>
                <w:bCs/>
                <w:color w:val="000000"/>
                <w:sz w:val="22"/>
                <w:szCs w:val="22"/>
              </w:rPr>
              <w:t>.</w:t>
            </w:r>
            <w:r>
              <w:rPr>
                <w:b/>
                <w:bCs/>
                <w:color w:val="000000"/>
                <w:sz w:val="22"/>
                <w:szCs w:val="22"/>
              </w:rPr>
              <w:t>4</w:t>
            </w:r>
            <w:r w:rsidRPr="002E1FB0">
              <w:rPr>
                <w:b/>
                <w:bCs/>
                <w:color w:val="000000"/>
                <w:sz w:val="22"/>
                <w:szCs w:val="22"/>
              </w:rPr>
              <w:t>.1_hac</w:t>
            </w:r>
          </w:p>
        </w:tc>
      </w:tr>
      <w:tr w:rsidR="001440E1" w:rsidRPr="002E1FB0" w14:paraId="634C7651" w14:textId="77777777" w:rsidTr="00E93ED4">
        <w:trPr>
          <w:trHeight w:val="391"/>
        </w:trPr>
        <w:tc>
          <w:tcPr>
            <w:tcW w:w="3119" w:type="dxa"/>
          </w:tcPr>
          <w:p w14:paraId="323DAE15" w14:textId="77777777" w:rsidR="001440E1" w:rsidRPr="002E1FB0" w:rsidRDefault="001440E1" w:rsidP="00E93ED4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ONT dataset </w:t>
            </w:r>
          </w:p>
        </w:tc>
        <w:tc>
          <w:tcPr>
            <w:tcW w:w="1299" w:type="dxa"/>
          </w:tcPr>
          <w:p w14:paraId="034C38EB" w14:textId="77777777" w:rsidR="001440E1" w:rsidRPr="002E1FB0" w:rsidRDefault="001440E1" w:rsidP="00E93ED4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aw reads</w:t>
            </w:r>
          </w:p>
        </w:tc>
        <w:tc>
          <w:tcPr>
            <w:tcW w:w="1299" w:type="dxa"/>
          </w:tcPr>
          <w:p w14:paraId="1E304852" w14:textId="77777777" w:rsidR="001440E1" w:rsidRPr="002E1FB0" w:rsidRDefault="001440E1" w:rsidP="00E93ED4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rrected reads</w:t>
            </w:r>
          </w:p>
        </w:tc>
        <w:tc>
          <w:tcPr>
            <w:tcW w:w="1300" w:type="dxa"/>
          </w:tcPr>
          <w:p w14:paraId="3D532711" w14:textId="77777777" w:rsidR="001440E1" w:rsidRPr="002E1FB0" w:rsidRDefault="001440E1" w:rsidP="00E93ED4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aw reads</w:t>
            </w:r>
          </w:p>
        </w:tc>
        <w:tc>
          <w:tcPr>
            <w:tcW w:w="1299" w:type="dxa"/>
          </w:tcPr>
          <w:p w14:paraId="3A0E8746" w14:textId="77777777" w:rsidR="001440E1" w:rsidRPr="002E1FB0" w:rsidRDefault="001440E1" w:rsidP="00E93ED4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rrected reads</w:t>
            </w:r>
          </w:p>
        </w:tc>
        <w:tc>
          <w:tcPr>
            <w:tcW w:w="1299" w:type="dxa"/>
          </w:tcPr>
          <w:p w14:paraId="5A6868F0" w14:textId="77777777" w:rsidR="001440E1" w:rsidRDefault="001440E1" w:rsidP="00E93ED4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aw reads</w:t>
            </w:r>
          </w:p>
        </w:tc>
        <w:tc>
          <w:tcPr>
            <w:tcW w:w="1300" w:type="dxa"/>
          </w:tcPr>
          <w:p w14:paraId="728E973A" w14:textId="77777777" w:rsidR="001440E1" w:rsidRDefault="001440E1" w:rsidP="00E93ED4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rrected reads</w:t>
            </w:r>
          </w:p>
        </w:tc>
      </w:tr>
      <w:tr w:rsidR="001440E1" w:rsidRPr="002E1FB0" w14:paraId="69AC6387" w14:textId="77777777" w:rsidTr="00E93ED4">
        <w:trPr>
          <w:trHeight w:val="378"/>
        </w:trPr>
        <w:tc>
          <w:tcPr>
            <w:tcW w:w="3119" w:type="dxa"/>
          </w:tcPr>
          <w:p w14:paraId="0763F126" w14:textId="77777777" w:rsidR="001440E1" w:rsidRPr="002E1FB0" w:rsidRDefault="001440E1" w:rsidP="00E93ED4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ad correction</w:t>
            </w:r>
            <w:r w:rsidRPr="002E1FB0">
              <w:rPr>
                <w:color w:val="000000"/>
                <w:sz w:val="22"/>
                <w:szCs w:val="22"/>
              </w:rPr>
              <w:t xml:space="preserve"> run time (</w:t>
            </w:r>
            <w:r>
              <w:rPr>
                <w:color w:val="000000"/>
                <w:sz w:val="22"/>
                <w:szCs w:val="22"/>
              </w:rPr>
              <w:t>min</w:t>
            </w:r>
            <w:r w:rsidRPr="002E1FB0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</w:tcPr>
          <w:p w14:paraId="2026EB9D" w14:textId="77777777" w:rsidR="001440E1" w:rsidRPr="002E1FB0" w:rsidRDefault="001440E1" w:rsidP="00E93ED4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99" w:type="dxa"/>
          </w:tcPr>
          <w:p w14:paraId="1029B157" w14:textId="77777777" w:rsidR="001440E1" w:rsidRPr="005434EF" w:rsidRDefault="001440E1" w:rsidP="00E93ED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434EF">
              <w:rPr>
                <w:sz w:val="22"/>
                <w:szCs w:val="22"/>
              </w:rPr>
              <w:t>236</w:t>
            </w:r>
          </w:p>
        </w:tc>
        <w:tc>
          <w:tcPr>
            <w:tcW w:w="1300" w:type="dxa"/>
          </w:tcPr>
          <w:p w14:paraId="2A851F23" w14:textId="77777777" w:rsidR="001440E1" w:rsidRPr="002E1FB0" w:rsidRDefault="001440E1" w:rsidP="00E93ED4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99" w:type="dxa"/>
          </w:tcPr>
          <w:p w14:paraId="500854F6" w14:textId="77777777" w:rsidR="001440E1" w:rsidRPr="00294B6C" w:rsidRDefault="001440E1" w:rsidP="00E93ED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294B6C">
              <w:rPr>
                <w:sz w:val="22"/>
                <w:szCs w:val="22"/>
              </w:rPr>
              <w:t>206</w:t>
            </w:r>
          </w:p>
        </w:tc>
        <w:tc>
          <w:tcPr>
            <w:tcW w:w="1299" w:type="dxa"/>
          </w:tcPr>
          <w:p w14:paraId="6AB033A3" w14:textId="77777777" w:rsidR="001440E1" w:rsidRPr="00294B6C" w:rsidRDefault="001440E1" w:rsidP="00E93ED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00" w:type="dxa"/>
          </w:tcPr>
          <w:p w14:paraId="04B9DEFE" w14:textId="77777777" w:rsidR="001440E1" w:rsidRPr="00294B6C" w:rsidRDefault="001440E1" w:rsidP="00E93ED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6</w:t>
            </w:r>
          </w:p>
        </w:tc>
      </w:tr>
      <w:tr w:rsidR="001440E1" w:rsidRPr="002E1FB0" w14:paraId="00F87C33" w14:textId="77777777" w:rsidTr="00E93ED4">
        <w:trPr>
          <w:trHeight w:val="378"/>
        </w:trPr>
        <w:tc>
          <w:tcPr>
            <w:tcW w:w="3119" w:type="dxa"/>
          </w:tcPr>
          <w:p w14:paraId="15732729" w14:textId="77777777" w:rsidR="001440E1" w:rsidRDefault="001440E1" w:rsidP="00E93ED4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ssembly run time (min)</w:t>
            </w:r>
          </w:p>
        </w:tc>
        <w:tc>
          <w:tcPr>
            <w:tcW w:w="1299" w:type="dxa"/>
          </w:tcPr>
          <w:p w14:paraId="7DB1FFB2" w14:textId="77777777" w:rsidR="001440E1" w:rsidRPr="002E1FB0" w:rsidRDefault="001440E1" w:rsidP="00E93ED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299" w:type="dxa"/>
          </w:tcPr>
          <w:p w14:paraId="30AB4B86" w14:textId="77777777" w:rsidR="001440E1" w:rsidRPr="00E01566" w:rsidRDefault="001440E1" w:rsidP="00E93ED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01566">
              <w:rPr>
                <w:sz w:val="22"/>
                <w:szCs w:val="22"/>
              </w:rPr>
              <w:t>15</w:t>
            </w:r>
          </w:p>
        </w:tc>
        <w:tc>
          <w:tcPr>
            <w:tcW w:w="1300" w:type="dxa"/>
          </w:tcPr>
          <w:p w14:paraId="367D10E6" w14:textId="77777777" w:rsidR="001440E1" w:rsidRPr="002E1FB0" w:rsidRDefault="001440E1" w:rsidP="00E93ED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1299" w:type="dxa"/>
          </w:tcPr>
          <w:p w14:paraId="76FE0A63" w14:textId="77777777" w:rsidR="001440E1" w:rsidRPr="00AF6070" w:rsidRDefault="001440E1" w:rsidP="00E93ED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F6070">
              <w:rPr>
                <w:sz w:val="22"/>
                <w:szCs w:val="22"/>
              </w:rPr>
              <w:t>16</w:t>
            </w:r>
          </w:p>
        </w:tc>
        <w:tc>
          <w:tcPr>
            <w:tcW w:w="1299" w:type="dxa"/>
          </w:tcPr>
          <w:p w14:paraId="0AE17912" w14:textId="77777777" w:rsidR="001440E1" w:rsidRPr="00AF6070" w:rsidRDefault="001440E1" w:rsidP="00E93ED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1300" w:type="dxa"/>
          </w:tcPr>
          <w:p w14:paraId="06EE59D2" w14:textId="77777777" w:rsidR="001440E1" w:rsidRPr="00AF6070" w:rsidRDefault="001440E1" w:rsidP="00E93ED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 w:rsidR="001440E1" w:rsidRPr="002E1FB0" w14:paraId="2E185AB6" w14:textId="77777777" w:rsidTr="00E93ED4">
        <w:trPr>
          <w:trHeight w:val="378"/>
        </w:trPr>
        <w:tc>
          <w:tcPr>
            <w:tcW w:w="3119" w:type="dxa"/>
          </w:tcPr>
          <w:p w14:paraId="57C158C3" w14:textId="77777777" w:rsidR="001440E1" w:rsidRDefault="001440E1" w:rsidP="00E93ED4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lishing run time (min)</w:t>
            </w:r>
          </w:p>
        </w:tc>
        <w:tc>
          <w:tcPr>
            <w:tcW w:w="1299" w:type="dxa"/>
          </w:tcPr>
          <w:p w14:paraId="2F771F70" w14:textId="77777777" w:rsidR="001440E1" w:rsidRPr="002E1FB0" w:rsidRDefault="001440E1" w:rsidP="00E93ED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299" w:type="dxa"/>
          </w:tcPr>
          <w:p w14:paraId="07FDCE87" w14:textId="77777777" w:rsidR="001440E1" w:rsidRPr="00E01566" w:rsidRDefault="001440E1" w:rsidP="00E93ED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300" w:type="dxa"/>
          </w:tcPr>
          <w:p w14:paraId="2EE8C56B" w14:textId="77777777" w:rsidR="001440E1" w:rsidRPr="002E1FB0" w:rsidRDefault="001440E1" w:rsidP="00E93ED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99" w:type="dxa"/>
          </w:tcPr>
          <w:p w14:paraId="32EA7270" w14:textId="77777777" w:rsidR="001440E1" w:rsidRPr="00D15AEB" w:rsidRDefault="001440E1" w:rsidP="00E93ED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5AEB">
              <w:rPr>
                <w:sz w:val="22"/>
                <w:szCs w:val="22"/>
              </w:rPr>
              <w:t>33</w:t>
            </w:r>
          </w:p>
        </w:tc>
        <w:tc>
          <w:tcPr>
            <w:tcW w:w="1299" w:type="dxa"/>
          </w:tcPr>
          <w:p w14:paraId="673500FC" w14:textId="09E5AC32" w:rsidR="001440E1" w:rsidRPr="00D15AEB" w:rsidRDefault="00A942CF" w:rsidP="00E93ED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300" w:type="dxa"/>
          </w:tcPr>
          <w:p w14:paraId="7773BCA1" w14:textId="77777777" w:rsidR="001440E1" w:rsidRPr="00D15AEB" w:rsidRDefault="001440E1" w:rsidP="00E93ED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</w:tr>
      <w:tr w:rsidR="001440E1" w:rsidRPr="002E1FB0" w14:paraId="446A3B13" w14:textId="77777777" w:rsidTr="00E93ED4">
        <w:trPr>
          <w:trHeight w:val="378"/>
        </w:trPr>
        <w:tc>
          <w:tcPr>
            <w:tcW w:w="3119" w:type="dxa"/>
          </w:tcPr>
          <w:p w14:paraId="775CB315" w14:textId="77777777" w:rsidR="001440E1" w:rsidRDefault="001440E1" w:rsidP="00E93ED4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 run time (min)</w:t>
            </w:r>
          </w:p>
        </w:tc>
        <w:tc>
          <w:tcPr>
            <w:tcW w:w="1299" w:type="dxa"/>
          </w:tcPr>
          <w:p w14:paraId="3A4F2AF5" w14:textId="77777777" w:rsidR="001440E1" w:rsidRDefault="001440E1" w:rsidP="00E93ED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7</w:t>
            </w:r>
          </w:p>
        </w:tc>
        <w:tc>
          <w:tcPr>
            <w:tcW w:w="1299" w:type="dxa"/>
          </w:tcPr>
          <w:p w14:paraId="0A2FDC70" w14:textId="77777777" w:rsidR="001440E1" w:rsidRDefault="001440E1" w:rsidP="00E93ED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6</w:t>
            </w:r>
          </w:p>
        </w:tc>
        <w:tc>
          <w:tcPr>
            <w:tcW w:w="1300" w:type="dxa"/>
          </w:tcPr>
          <w:p w14:paraId="69286996" w14:textId="77777777" w:rsidR="001440E1" w:rsidRDefault="001440E1" w:rsidP="00E93ED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299" w:type="dxa"/>
          </w:tcPr>
          <w:p w14:paraId="4E678279" w14:textId="77777777" w:rsidR="001440E1" w:rsidRPr="00D15AEB" w:rsidRDefault="001440E1" w:rsidP="00E93ED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5</w:t>
            </w:r>
          </w:p>
        </w:tc>
        <w:tc>
          <w:tcPr>
            <w:tcW w:w="1299" w:type="dxa"/>
          </w:tcPr>
          <w:p w14:paraId="740533C5" w14:textId="6B5B3323" w:rsidR="001440E1" w:rsidRDefault="00A942CF" w:rsidP="00E93ED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</w:t>
            </w:r>
          </w:p>
        </w:tc>
        <w:tc>
          <w:tcPr>
            <w:tcW w:w="1300" w:type="dxa"/>
          </w:tcPr>
          <w:p w14:paraId="06A00847" w14:textId="77777777" w:rsidR="001440E1" w:rsidRDefault="001440E1" w:rsidP="00E93ED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6</w:t>
            </w:r>
          </w:p>
        </w:tc>
      </w:tr>
      <w:tr w:rsidR="001440E1" w:rsidRPr="002E1FB0" w14:paraId="69B6911F" w14:textId="77777777" w:rsidTr="00E93ED4">
        <w:trPr>
          <w:trHeight w:val="378"/>
        </w:trPr>
        <w:tc>
          <w:tcPr>
            <w:tcW w:w="3119" w:type="dxa"/>
          </w:tcPr>
          <w:p w14:paraId="3A6912FB" w14:textId="77777777" w:rsidR="001440E1" w:rsidRPr="002E1FB0" w:rsidRDefault="001440E1" w:rsidP="00E93ED4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2E1FB0">
              <w:rPr>
                <w:b/>
                <w:bCs/>
                <w:sz w:val="22"/>
                <w:szCs w:val="22"/>
              </w:rPr>
              <w:t>Final assembly comparison</w:t>
            </w:r>
          </w:p>
        </w:tc>
        <w:tc>
          <w:tcPr>
            <w:tcW w:w="2598" w:type="dxa"/>
            <w:gridSpan w:val="2"/>
          </w:tcPr>
          <w:p w14:paraId="6C0A012C" w14:textId="77777777" w:rsidR="001440E1" w:rsidRPr="002E1FB0" w:rsidRDefault="001440E1" w:rsidP="00E93ED4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599" w:type="dxa"/>
            <w:gridSpan w:val="2"/>
          </w:tcPr>
          <w:p w14:paraId="56DBD498" w14:textId="77777777" w:rsidR="001440E1" w:rsidRPr="002E1FB0" w:rsidRDefault="001440E1" w:rsidP="00E93ED4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599" w:type="dxa"/>
            <w:gridSpan w:val="2"/>
          </w:tcPr>
          <w:p w14:paraId="4A779C5E" w14:textId="77777777" w:rsidR="001440E1" w:rsidRPr="002E1FB0" w:rsidRDefault="001440E1" w:rsidP="00E93ED4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1440E1" w:rsidRPr="002E1FB0" w14:paraId="0ED72DDB" w14:textId="77777777" w:rsidTr="00E93ED4">
        <w:trPr>
          <w:trHeight w:val="378"/>
        </w:trPr>
        <w:tc>
          <w:tcPr>
            <w:tcW w:w="3119" w:type="dxa"/>
          </w:tcPr>
          <w:p w14:paraId="1BEA3D56" w14:textId="77777777" w:rsidR="001440E1" w:rsidRPr="002E1FB0" w:rsidRDefault="001440E1" w:rsidP="00E93ED4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Assembly nucleotide identity (%)</w:t>
            </w:r>
          </w:p>
        </w:tc>
        <w:tc>
          <w:tcPr>
            <w:tcW w:w="1299" w:type="dxa"/>
          </w:tcPr>
          <w:p w14:paraId="043FD560" w14:textId="77777777" w:rsidR="001440E1" w:rsidRPr="002E1FB0" w:rsidRDefault="001440E1" w:rsidP="00E93ED4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99.99</w:t>
            </w:r>
          </w:p>
        </w:tc>
        <w:tc>
          <w:tcPr>
            <w:tcW w:w="1299" w:type="dxa"/>
          </w:tcPr>
          <w:p w14:paraId="1FE98225" w14:textId="77777777" w:rsidR="001440E1" w:rsidRPr="00277F36" w:rsidRDefault="001440E1" w:rsidP="00E93ED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277F36">
              <w:rPr>
                <w:sz w:val="22"/>
                <w:szCs w:val="22"/>
              </w:rPr>
              <w:t>99.99</w:t>
            </w:r>
          </w:p>
        </w:tc>
        <w:tc>
          <w:tcPr>
            <w:tcW w:w="1300" w:type="dxa"/>
          </w:tcPr>
          <w:p w14:paraId="5C3276BE" w14:textId="77777777" w:rsidR="001440E1" w:rsidRPr="002E1FB0" w:rsidRDefault="001440E1" w:rsidP="00E93ED4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99.99</w:t>
            </w:r>
          </w:p>
        </w:tc>
        <w:tc>
          <w:tcPr>
            <w:tcW w:w="1299" w:type="dxa"/>
          </w:tcPr>
          <w:p w14:paraId="170244CC" w14:textId="77777777" w:rsidR="001440E1" w:rsidRPr="00415B64" w:rsidRDefault="001440E1" w:rsidP="00E93ED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15B64">
              <w:rPr>
                <w:sz w:val="22"/>
                <w:szCs w:val="22"/>
              </w:rPr>
              <w:t>99.99</w:t>
            </w:r>
          </w:p>
        </w:tc>
        <w:tc>
          <w:tcPr>
            <w:tcW w:w="1299" w:type="dxa"/>
          </w:tcPr>
          <w:p w14:paraId="4D15FD8E" w14:textId="77777777" w:rsidR="001440E1" w:rsidRPr="00415B64" w:rsidRDefault="001440E1" w:rsidP="00E93ED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99</w:t>
            </w:r>
          </w:p>
        </w:tc>
        <w:tc>
          <w:tcPr>
            <w:tcW w:w="1300" w:type="dxa"/>
          </w:tcPr>
          <w:p w14:paraId="5FAD1A4F" w14:textId="77777777" w:rsidR="001440E1" w:rsidRPr="00415B64" w:rsidRDefault="001440E1" w:rsidP="00E93ED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99</w:t>
            </w:r>
          </w:p>
        </w:tc>
      </w:tr>
      <w:tr w:rsidR="001440E1" w:rsidRPr="002E1FB0" w14:paraId="5F4178C2" w14:textId="77777777" w:rsidTr="00E93ED4">
        <w:trPr>
          <w:trHeight w:val="378"/>
        </w:trPr>
        <w:tc>
          <w:tcPr>
            <w:tcW w:w="3119" w:type="dxa"/>
          </w:tcPr>
          <w:p w14:paraId="7006E646" w14:textId="77777777" w:rsidR="001440E1" w:rsidRPr="002E1FB0" w:rsidRDefault="001440E1" w:rsidP="00E93ED4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Number of SNP (</w:t>
            </w:r>
            <w:proofErr w:type="spellStart"/>
            <w:r w:rsidRPr="002E1FB0">
              <w:rPr>
                <w:color w:val="000000"/>
                <w:sz w:val="22"/>
                <w:szCs w:val="22"/>
              </w:rPr>
              <w:t>DNAdiff</w:t>
            </w:r>
            <w:proofErr w:type="spellEnd"/>
            <w:r w:rsidRPr="002E1FB0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</w:tcPr>
          <w:p w14:paraId="53BD02B7" w14:textId="77777777" w:rsidR="001440E1" w:rsidRPr="002E1FB0" w:rsidRDefault="001440E1" w:rsidP="00E93ED4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299" w:type="dxa"/>
          </w:tcPr>
          <w:p w14:paraId="151E06EB" w14:textId="77777777" w:rsidR="001440E1" w:rsidRPr="00277F36" w:rsidRDefault="001440E1" w:rsidP="00E93ED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1300" w:type="dxa"/>
          </w:tcPr>
          <w:p w14:paraId="3BFC1015" w14:textId="77777777" w:rsidR="001440E1" w:rsidRPr="002E1FB0" w:rsidRDefault="001440E1" w:rsidP="00E93ED4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99" w:type="dxa"/>
          </w:tcPr>
          <w:p w14:paraId="5001BDA2" w14:textId="77777777" w:rsidR="001440E1" w:rsidRPr="00AE1F00" w:rsidRDefault="001440E1" w:rsidP="00E93ED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E1F00">
              <w:rPr>
                <w:sz w:val="22"/>
                <w:szCs w:val="22"/>
              </w:rPr>
              <w:t>2</w:t>
            </w:r>
          </w:p>
        </w:tc>
        <w:tc>
          <w:tcPr>
            <w:tcW w:w="1299" w:type="dxa"/>
          </w:tcPr>
          <w:p w14:paraId="6DD4DF0B" w14:textId="77777777" w:rsidR="001440E1" w:rsidRPr="00AE1F00" w:rsidRDefault="001440E1" w:rsidP="00E93ED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300" w:type="dxa"/>
          </w:tcPr>
          <w:p w14:paraId="1A7D981E" w14:textId="140A3874" w:rsidR="001440E1" w:rsidRPr="00AE1F00" w:rsidRDefault="00266522" w:rsidP="00E93ED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 w:rsidR="001440E1" w:rsidRPr="002E1FB0" w14:paraId="316806A2" w14:textId="77777777" w:rsidTr="00E93ED4">
        <w:trPr>
          <w:trHeight w:val="378"/>
        </w:trPr>
        <w:tc>
          <w:tcPr>
            <w:tcW w:w="3119" w:type="dxa"/>
          </w:tcPr>
          <w:p w14:paraId="6DC29DB7" w14:textId="77777777" w:rsidR="001440E1" w:rsidRPr="002E1FB0" w:rsidRDefault="001440E1" w:rsidP="00E93ED4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Number of GSNP (</w:t>
            </w:r>
            <w:proofErr w:type="spellStart"/>
            <w:r w:rsidRPr="002E1FB0">
              <w:rPr>
                <w:color w:val="000000"/>
                <w:sz w:val="22"/>
                <w:szCs w:val="22"/>
              </w:rPr>
              <w:t>DNAdiff</w:t>
            </w:r>
            <w:proofErr w:type="spellEnd"/>
            <w:r w:rsidRPr="002E1FB0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</w:tcPr>
          <w:p w14:paraId="5E295D41" w14:textId="77777777" w:rsidR="001440E1" w:rsidRPr="002E1FB0" w:rsidRDefault="001440E1" w:rsidP="00E93ED4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9" w:type="dxa"/>
          </w:tcPr>
          <w:p w14:paraId="73EB767A" w14:textId="77777777" w:rsidR="001440E1" w:rsidRPr="00277F36" w:rsidRDefault="001440E1" w:rsidP="00E93ED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277F36">
              <w:rPr>
                <w:sz w:val="22"/>
                <w:szCs w:val="22"/>
              </w:rPr>
              <w:t>6</w:t>
            </w:r>
          </w:p>
        </w:tc>
        <w:tc>
          <w:tcPr>
            <w:tcW w:w="1300" w:type="dxa"/>
          </w:tcPr>
          <w:p w14:paraId="2B2D2DCB" w14:textId="77777777" w:rsidR="001440E1" w:rsidRPr="002E1FB0" w:rsidRDefault="001440E1" w:rsidP="00E93ED4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9" w:type="dxa"/>
          </w:tcPr>
          <w:p w14:paraId="7F4287CE" w14:textId="77777777" w:rsidR="001440E1" w:rsidRPr="002E1FB0" w:rsidRDefault="001440E1" w:rsidP="00E93ED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99" w:type="dxa"/>
          </w:tcPr>
          <w:p w14:paraId="3660D97B" w14:textId="77777777" w:rsidR="001440E1" w:rsidRDefault="001440E1" w:rsidP="00E93ED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00" w:type="dxa"/>
          </w:tcPr>
          <w:p w14:paraId="3C841009" w14:textId="77777777" w:rsidR="001440E1" w:rsidRDefault="001440E1" w:rsidP="00E93ED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1440E1" w:rsidRPr="002E1FB0" w14:paraId="34DE9509" w14:textId="77777777" w:rsidTr="00E93ED4">
        <w:trPr>
          <w:trHeight w:val="378"/>
        </w:trPr>
        <w:tc>
          <w:tcPr>
            <w:tcW w:w="3119" w:type="dxa"/>
          </w:tcPr>
          <w:p w14:paraId="7ED334C3" w14:textId="77777777" w:rsidR="001440E1" w:rsidRPr="002E1FB0" w:rsidRDefault="001440E1" w:rsidP="00E93ED4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 xml:space="preserve">Number of </w:t>
            </w:r>
            <w:proofErr w:type="spellStart"/>
            <w:r w:rsidRPr="002E1FB0">
              <w:rPr>
                <w:color w:val="000000"/>
                <w:sz w:val="22"/>
                <w:szCs w:val="22"/>
              </w:rPr>
              <w:t>indels</w:t>
            </w:r>
            <w:proofErr w:type="spellEnd"/>
            <w:r w:rsidRPr="002E1FB0">
              <w:rPr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2E1FB0">
              <w:rPr>
                <w:color w:val="000000"/>
                <w:sz w:val="22"/>
                <w:szCs w:val="22"/>
              </w:rPr>
              <w:t>DNAdiff</w:t>
            </w:r>
            <w:proofErr w:type="spellEnd"/>
            <w:r w:rsidRPr="002E1FB0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</w:tcPr>
          <w:p w14:paraId="079C1AB9" w14:textId="77777777" w:rsidR="001440E1" w:rsidRPr="002E1FB0" w:rsidRDefault="001440E1" w:rsidP="00E93ED4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299" w:type="dxa"/>
          </w:tcPr>
          <w:p w14:paraId="0AB9E4AE" w14:textId="77777777" w:rsidR="001440E1" w:rsidRPr="00277F36" w:rsidRDefault="001440E1" w:rsidP="00E93ED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277F36">
              <w:rPr>
                <w:sz w:val="22"/>
                <w:szCs w:val="22"/>
              </w:rPr>
              <w:t>45</w:t>
            </w:r>
          </w:p>
        </w:tc>
        <w:tc>
          <w:tcPr>
            <w:tcW w:w="1300" w:type="dxa"/>
          </w:tcPr>
          <w:p w14:paraId="1886A6E7" w14:textId="77777777" w:rsidR="001440E1" w:rsidRPr="002E1FB0" w:rsidRDefault="001440E1" w:rsidP="00E93ED4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299" w:type="dxa"/>
          </w:tcPr>
          <w:p w14:paraId="00BDAE89" w14:textId="77777777" w:rsidR="001440E1" w:rsidRPr="00AE1F00" w:rsidRDefault="001440E1" w:rsidP="00E93ED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E1F00">
              <w:rPr>
                <w:sz w:val="22"/>
                <w:szCs w:val="22"/>
              </w:rPr>
              <w:t>20</w:t>
            </w:r>
          </w:p>
        </w:tc>
        <w:tc>
          <w:tcPr>
            <w:tcW w:w="1299" w:type="dxa"/>
          </w:tcPr>
          <w:p w14:paraId="07DD5D3E" w14:textId="77777777" w:rsidR="001440E1" w:rsidRPr="00AE1F00" w:rsidRDefault="001440E1" w:rsidP="00E93ED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300" w:type="dxa"/>
          </w:tcPr>
          <w:p w14:paraId="524ED217" w14:textId="65F3754D" w:rsidR="001440E1" w:rsidRPr="00AE1F00" w:rsidRDefault="001440E1" w:rsidP="00E93ED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266522">
              <w:rPr>
                <w:sz w:val="22"/>
                <w:szCs w:val="22"/>
              </w:rPr>
              <w:t>6</w:t>
            </w:r>
          </w:p>
        </w:tc>
      </w:tr>
      <w:tr w:rsidR="001440E1" w:rsidRPr="002E1FB0" w14:paraId="62FBA9B1" w14:textId="77777777" w:rsidTr="00E93ED4">
        <w:trPr>
          <w:trHeight w:val="378"/>
        </w:trPr>
        <w:tc>
          <w:tcPr>
            <w:tcW w:w="3119" w:type="dxa"/>
          </w:tcPr>
          <w:p w14:paraId="5A083FCD" w14:textId="77777777" w:rsidR="001440E1" w:rsidRPr="002E1FB0" w:rsidRDefault="001440E1" w:rsidP="00E93ED4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Assembly quality score (</w:t>
            </w:r>
            <w:proofErr w:type="spellStart"/>
            <w:r w:rsidRPr="002E1FB0">
              <w:rPr>
                <w:color w:val="000000"/>
                <w:sz w:val="22"/>
                <w:szCs w:val="22"/>
              </w:rPr>
              <w:t>Pomoxis</w:t>
            </w:r>
            <w:proofErr w:type="spellEnd"/>
            <w:r w:rsidRPr="002E1FB0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</w:tcPr>
          <w:p w14:paraId="09848AE5" w14:textId="77777777" w:rsidR="001440E1" w:rsidRPr="002E1FB0" w:rsidRDefault="001440E1" w:rsidP="00E93ED4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48.10</w:t>
            </w:r>
          </w:p>
        </w:tc>
        <w:tc>
          <w:tcPr>
            <w:tcW w:w="1299" w:type="dxa"/>
          </w:tcPr>
          <w:p w14:paraId="3CD12A7D" w14:textId="77777777" w:rsidR="001440E1" w:rsidRPr="00AE1F00" w:rsidRDefault="001440E1" w:rsidP="00E93ED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E1F00">
              <w:rPr>
                <w:sz w:val="22"/>
                <w:szCs w:val="22"/>
              </w:rPr>
              <w:t>46.28</w:t>
            </w:r>
          </w:p>
        </w:tc>
        <w:tc>
          <w:tcPr>
            <w:tcW w:w="1300" w:type="dxa"/>
          </w:tcPr>
          <w:p w14:paraId="3F57D933" w14:textId="77777777" w:rsidR="001440E1" w:rsidRPr="002E1FB0" w:rsidRDefault="001440E1" w:rsidP="00E93ED4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52.27</w:t>
            </w:r>
          </w:p>
        </w:tc>
        <w:tc>
          <w:tcPr>
            <w:tcW w:w="1299" w:type="dxa"/>
          </w:tcPr>
          <w:p w14:paraId="28344090" w14:textId="77777777" w:rsidR="001440E1" w:rsidRPr="00AE1F00" w:rsidRDefault="001440E1" w:rsidP="00E93ED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E1F00">
              <w:rPr>
                <w:sz w:val="22"/>
                <w:szCs w:val="22"/>
              </w:rPr>
              <w:t>53.75</w:t>
            </w:r>
          </w:p>
        </w:tc>
        <w:tc>
          <w:tcPr>
            <w:tcW w:w="1299" w:type="dxa"/>
          </w:tcPr>
          <w:p w14:paraId="779D8F47" w14:textId="77777777" w:rsidR="001440E1" w:rsidRPr="00AE1F00" w:rsidRDefault="001440E1" w:rsidP="00E93ED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02</w:t>
            </w:r>
          </w:p>
        </w:tc>
        <w:tc>
          <w:tcPr>
            <w:tcW w:w="1300" w:type="dxa"/>
          </w:tcPr>
          <w:p w14:paraId="728E951F" w14:textId="52C606DA" w:rsidR="001440E1" w:rsidRPr="00AE1F00" w:rsidRDefault="00266522" w:rsidP="00E93ED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38</w:t>
            </w:r>
          </w:p>
        </w:tc>
      </w:tr>
      <w:tr w:rsidR="001440E1" w:rsidRPr="002E1FB0" w14:paraId="5F12214A" w14:textId="77777777" w:rsidTr="00E93ED4">
        <w:trPr>
          <w:trHeight w:val="378"/>
        </w:trPr>
        <w:tc>
          <w:tcPr>
            <w:tcW w:w="3119" w:type="dxa"/>
          </w:tcPr>
          <w:p w14:paraId="6BA9C6A3" w14:textId="77777777" w:rsidR="001440E1" w:rsidRPr="002E1FB0" w:rsidRDefault="001440E1" w:rsidP="00E93ED4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Mismatches per 100 kb (QUAST)</w:t>
            </w:r>
          </w:p>
        </w:tc>
        <w:tc>
          <w:tcPr>
            <w:tcW w:w="1299" w:type="dxa"/>
          </w:tcPr>
          <w:p w14:paraId="6B364529" w14:textId="77777777" w:rsidR="001440E1" w:rsidRPr="002E1FB0" w:rsidRDefault="001440E1" w:rsidP="00E93ED4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299" w:type="dxa"/>
          </w:tcPr>
          <w:p w14:paraId="1C08301B" w14:textId="77777777" w:rsidR="001440E1" w:rsidRPr="00D40F59" w:rsidRDefault="001440E1" w:rsidP="00E93ED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40F59">
              <w:rPr>
                <w:sz w:val="22"/>
                <w:szCs w:val="22"/>
              </w:rPr>
              <w:t>1.35</w:t>
            </w:r>
          </w:p>
        </w:tc>
        <w:tc>
          <w:tcPr>
            <w:tcW w:w="1300" w:type="dxa"/>
          </w:tcPr>
          <w:p w14:paraId="012A392E" w14:textId="77777777" w:rsidR="001440E1" w:rsidRPr="002E1FB0" w:rsidRDefault="001440E1" w:rsidP="00E93ED4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99" w:type="dxa"/>
          </w:tcPr>
          <w:p w14:paraId="4BE0441F" w14:textId="77777777" w:rsidR="001440E1" w:rsidRPr="00AE1F00" w:rsidRDefault="001440E1" w:rsidP="00E93ED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E1F00">
              <w:rPr>
                <w:sz w:val="22"/>
                <w:szCs w:val="22"/>
              </w:rPr>
              <w:t>0.04</w:t>
            </w:r>
          </w:p>
        </w:tc>
        <w:tc>
          <w:tcPr>
            <w:tcW w:w="1299" w:type="dxa"/>
          </w:tcPr>
          <w:p w14:paraId="75A22BC2" w14:textId="77777777" w:rsidR="001440E1" w:rsidRPr="00AE1F00" w:rsidRDefault="001440E1" w:rsidP="00E93ED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300" w:type="dxa"/>
          </w:tcPr>
          <w:p w14:paraId="69759641" w14:textId="1D43B0DD" w:rsidR="001440E1" w:rsidRPr="00AE1F00" w:rsidRDefault="001440E1" w:rsidP="00E93ED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266522">
              <w:rPr>
                <w:sz w:val="22"/>
                <w:szCs w:val="22"/>
              </w:rPr>
              <w:t>08</w:t>
            </w:r>
          </w:p>
        </w:tc>
      </w:tr>
      <w:tr w:rsidR="001440E1" w:rsidRPr="002E1FB0" w14:paraId="087A46A4" w14:textId="77777777" w:rsidTr="00E93ED4">
        <w:trPr>
          <w:trHeight w:val="378"/>
        </w:trPr>
        <w:tc>
          <w:tcPr>
            <w:tcW w:w="3119" w:type="dxa"/>
          </w:tcPr>
          <w:p w14:paraId="55940061" w14:textId="77777777" w:rsidR="001440E1" w:rsidRPr="002E1FB0" w:rsidRDefault="001440E1" w:rsidP="00E93ED4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Indels per 100 kb (QUAST)</w:t>
            </w:r>
          </w:p>
        </w:tc>
        <w:tc>
          <w:tcPr>
            <w:tcW w:w="1299" w:type="dxa"/>
          </w:tcPr>
          <w:p w14:paraId="29DF63AE" w14:textId="77777777" w:rsidR="001440E1" w:rsidRPr="002E1FB0" w:rsidRDefault="001440E1" w:rsidP="00E93ED4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299" w:type="dxa"/>
          </w:tcPr>
          <w:p w14:paraId="79FFC6E6" w14:textId="77777777" w:rsidR="001440E1" w:rsidRPr="00D40F59" w:rsidRDefault="001440E1" w:rsidP="00E93ED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40F59">
              <w:rPr>
                <w:sz w:val="22"/>
                <w:szCs w:val="22"/>
              </w:rPr>
              <w:t>0.88</w:t>
            </w:r>
          </w:p>
        </w:tc>
        <w:tc>
          <w:tcPr>
            <w:tcW w:w="1300" w:type="dxa"/>
          </w:tcPr>
          <w:p w14:paraId="647E6AB3" w14:textId="77777777" w:rsidR="001440E1" w:rsidRPr="002E1FB0" w:rsidRDefault="001440E1" w:rsidP="00E93ED4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E1FB0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299" w:type="dxa"/>
          </w:tcPr>
          <w:p w14:paraId="60D04CB0" w14:textId="77777777" w:rsidR="001440E1" w:rsidRPr="00AE1F00" w:rsidRDefault="001440E1" w:rsidP="00E93ED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E1F00">
              <w:rPr>
                <w:sz w:val="22"/>
                <w:szCs w:val="22"/>
              </w:rPr>
              <w:t>0.40</w:t>
            </w:r>
          </w:p>
        </w:tc>
        <w:tc>
          <w:tcPr>
            <w:tcW w:w="1299" w:type="dxa"/>
          </w:tcPr>
          <w:p w14:paraId="321AD8DA" w14:textId="77777777" w:rsidR="001440E1" w:rsidRPr="00AE1F00" w:rsidRDefault="001440E1" w:rsidP="00E93ED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1300" w:type="dxa"/>
          </w:tcPr>
          <w:p w14:paraId="4AFDDFA9" w14:textId="55B81454" w:rsidR="001440E1" w:rsidRPr="00AE1F00" w:rsidRDefault="001440E1" w:rsidP="00E93ED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  <w:r w:rsidR="00266522">
              <w:rPr>
                <w:sz w:val="22"/>
                <w:szCs w:val="22"/>
              </w:rPr>
              <w:t>1</w:t>
            </w:r>
          </w:p>
        </w:tc>
      </w:tr>
      <w:tr w:rsidR="00704085" w:rsidRPr="002E1FB0" w14:paraId="5C13DEB1" w14:textId="77777777" w:rsidTr="00E93ED4">
        <w:trPr>
          <w:trHeight w:val="378"/>
        </w:trPr>
        <w:tc>
          <w:tcPr>
            <w:tcW w:w="3119" w:type="dxa"/>
          </w:tcPr>
          <w:p w14:paraId="7E79E152" w14:textId="77777777" w:rsidR="00704085" w:rsidRPr="002E1FB0" w:rsidRDefault="00704085" w:rsidP="0070408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1FB0">
              <w:rPr>
                <w:sz w:val="22"/>
                <w:szCs w:val="22"/>
              </w:rPr>
              <w:t>Contig Size (bp)</w:t>
            </w:r>
            <w:r w:rsidRPr="002E1FB0">
              <w:rPr>
                <w:sz w:val="20"/>
                <w:szCs w:val="20"/>
              </w:rPr>
              <w:t xml:space="preserve"> </w:t>
            </w:r>
          </w:p>
          <w:p w14:paraId="2817B11D" w14:textId="77777777" w:rsidR="00704085" w:rsidRPr="002E1FB0" w:rsidRDefault="00704085" w:rsidP="0070408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</w:tcPr>
          <w:p w14:paraId="24C609EA" w14:textId="77777777" w:rsidR="00704085" w:rsidRPr="002E1FB0" w:rsidRDefault="00704085" w:rsidP="0070408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2E1FB0">
              <w:rPr>
                <w:sz w:val="22"/>
                <w:szCs w:val="22"/>
              </w:rPr>
              <w:t>5,109,793</w:t>
            </w:r>
          </w:p>
          <w:p w14:paraId="5C772B0D" w14:textId="77777777" w:rsidR="00704085" w:rsidRPr="002E1FB0" w:rsidRDefault="00704085" w:rsidP="0070408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2E1FB0">
              <w:rPr>
                <w:sz w:val="22"/>
                <w:szCs w:val="22"/>
              </w:rPr>
              <w:t>135,596</w:t>
            </w:r>
          </w:p>
          <w:p w14:paraId="62BB71C7" w14:textId="77777777" w:rsidR="00704085" w:rsidRPr="002E1FB0" w:rsidRDefault="00704085" w:rsidP="0070408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2E1FB0">
              <w:rPr>
                <w:sz w:val="22"/>
                <w:szCs w:val="22"/>
              </w:rPr>
              <w:t>4,208</w:t>
            </w:r>
          </w:p>
          <w:p w14:paraId="2FF26D65" w14:textId="4C08DA40" w:rsidR="00704085" w:rsidRPr="002E1FB0" w:rsidRDefault="00704085" w:rsidP="0070408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1FB0">
              <w:rPr>
                <w:sz w:val="22"/>
                <w:szCs w:val="22"/>
              </w:rPr>
              <w:t>1,823</w:t>
            </w:r>
          </w:p>
        </w:tc>
        <w:tc>
          <w:tcPr>
            <w:tcW w:w="1299" w:type="dxa"/>
          </w:tcPr>
          <w:p w14:paraId="0AA9A5DD" w14:textId="77777777" w:rsidR="00704085" w:rsidRPr="002E1FB0" w:rsidRDefault="00704085" w:rsidP="00704085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109,782</w:t>
            </w:r>
          </w:p>
          <w:p w14:paraId="294CD63E" w14:textId="77777777" w:rsidR="00704085" w:rsidRPr="002E1FB0" w:rsidRDefault="00704085" w:rsidP="00704085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,601</w:t>
            </w:r>
          </w:p>
          <w:p w14:paraId="03C3E2E4" w14:textId="77777777" w:rsidR="00704085" w:rsidRPr="002E1FB0" w:rsidRDefault="00704085" w:rsidP="00704085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090</w:t>
            </w:r>
          </w:p>
          <w:p w14:paraId="025B7697" w14:textId="0CE3FA8E" w:rsidR="00704085" w:rsidRPr="00D40F59" w:rsidRDefault="00704085" w:rsidP="00704085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823</w:t>
            </w:r>
          </w:p>
        </w:tc>
        <w:tc>
          <w:tcPr>
            <w:tcW w:w="1300" w:type="dxa"/>
          </w:tcPr>
          <w:p w14:paraId="210FD621" w14:textId="77777777" w:rsidR="00704085" w:rsidRPr="002E1FB0" w:rsidRDefault="00704085" w:rsidP="0070408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2E1FB0">
              <w:rPr>
                <w:sz w:val="22"/>
                <w:szCs w:val="22"/>
              </w:rPr>
              <w:t>5,109,781</w:t>
            </w:r>
          </w:p>
          <w:p w14:paraId="779680D5" w14:textId="77777777" w:rsidR="00704085" w:rsidRPr="002E1FB0" w:rsidRDefault="00704085" w:rsidP="0070408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2E1FB0">
              <w:rPr>
                <w:sz w:val="22"/>
                <w:szCs w:val="22"/>
              </w:rPr>
              <w:t>135,600</w:t>
            </w:r>
          </w:p>
          <w:p w14:paraId="63D96B34" w14:textId="77777777" w:rsidR="00704085" w:rsidRPr="002E1FB0" w:rsidRDefault="00704085" w:rsidP="0070408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2E1FB0">
              <w:rPr>
                <w:sz w:val="22"/>
                <w:szCs w:val="22"/>
              </w:rPr>
              <w:t>4,103</w:t>
            </w:r>
          </w:p>
          <w:p w14:paraId="09E1297E" w14:textId="26F2A599" w:rsidR="00704085" w:rsidRPr="002E1FB0" w:rsidRDefault="00704085" w:rsidP="0070408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1FB0">
              <w:rPr>
                <w:sz w:val="22"/>
                <w:szCs w:val="22"/>
              </w:rPr>
              <w:t>1,820</w:t>
            </w:r>
          </w:p>
        </w:tc>
        <w:tc>
          <w:tcPr>
            <w:tcW w:w="1299" w:type="dxa"/>
          </w:tcPr>
          <w:p w14:paraId="45C7B426" w14:textId="77777777" w:rsidR="00704085" w:rsidRPr="002E1FB0" w:rsidRDefault="00704085" w:rsidP="00704085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109,776</w:t>
            </w:r>
          </w:p>
          <w:p w14:paraId="19570048" w14:textId="77777777" w:rsidR="00704085" w:rsidRPr="002E1FB0" w:rsidRDefault="00704085" w:rsidP="00704085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,592</w:t>
            </w:r>
          </w:p>
          <w:p w14:paraId="39B281E7" w14:textId="77777777" w:rsidR="00704085" w:rsidRPr="002E1FB0" w:rsidRDefault="00704085" w:rsidP="00704085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100</w:t>
            </w:r>
          </w:p>
          <w:p w14:paraId="1E0187D1" w14:textId="102E5A28" w:rsidR="00704085" w:rsidRPr="00AE1F00" w:rsidRDefault="00704085" w:rsidP="00704085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824</w:t>
            </w:r>
          </w:p>
        </w:tc>
        <w:tc>
          <w:tcPr>
            <w:tcW w:w="1299" w:type="dxa"/>
          </w:tcPr>
          <w:p w14:paraId="5D455ED6" w14:textId="77777777" w:rsidR="00704085" w:rsidRDefault="00704085" w:rsidP="00704085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109,775</w:t>
            </w:r>
          </w:p>
          <w:p w14:paraId="49541B52" w14:textId="77777777" w:rsidR="00704085" w:rsidRDefault="00704085" w:rsidP="00704085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,598</w:t>
            </w:r>
          </w:p>
          <w:p w14:paraId="3AA901FD" w14:textId="77777777" w:rsidR="00704085" w:rsidRDefault="00704085" w:rsidP="00704085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085</w:t>
            </w:r>
          </w:p>
          <w:p w14:paraId="3BC41A82" w14:textId="00BE21A7" w:rsidR="00704085" w:rsidRDefault="00704085" w:rsidP="00704085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816</w:t>
            </w:r>
          </w:p>
        </w:tc>
        <w:tc>
          <w:tcPr>
            <w:tcW w:w="1300" w:type="dxa"/>
          </w:tcPr>
          <w:p w14:paraId="191DB5DF" w14:textId="77777777" w:rsidR="00704085" w:rsidRDefault="00704085" w:rsidP="00704085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109,781</w:t>
            </w:r>
          </w:p>
          <w:p w14:paraId="23D6FA51" w14:textId="77777777" w:rsidR="00704085" w:rsidRDefault="00704085" w:rsidP="00704085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,600</w:t>
            </w:r>
          </w:p>
          <w:p w14:paraId="094DAD4A" w14:textId="77777777" w:rsidR="00704085" w:rsidRDefault="00704085" w:rsidP="00704085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091</w:t>
            </w:r>
          </w:p>
          <w:p w14:paraId="6D39C3A7" w14:textId="03FDA007" w:rsidR="00704085" w:rsidRDefault="00704085" w:rsidP="00704085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819</w:t>
            </w:r>
          </w:p>
        </w:tc>
      </w:tr>
    </w:tbl>
    <w:p w14:paraId="4F6D02DB" w14:textId="77777777" w:rsidR="001440E1" w:rsidRDefault="001440E1" w:rsidP="001440E1">
      <w:pPr>
        <w:spacing w:line="360" w:lineRule="auto"/>
        <w:rPr>
          <w:b/>
        </w:rPr>
      </w:pPr>
    </w:p>
    <w:p w14:paraId="241376EF" w14:textId="77777777" w:rsidR="001440E1" w:rsidRDefault="001440E1" w:rsidP="001440E1">
      <w:pPr>
        <w:spacing w:line="360" w:lineRule="auto"/>
        <w:rPr>
          <w:b/>
        </w:rPr>
      </w:pPr>
    </w:p>
    <w:p w14:paraId="19C66D78" w14:textId="77777777" w:rsidR="001440E1" w:rsidRDefault="001440E1" w:rsidP="001440E1">
      <w:pPr>
        <w:spacing w:line="360" w:lineRule="auto"/>
        <w:rPr>
          <w:b/>
        </w:rPr>
      </w:pPr>
    </w:p>
    <w:p w14:paraId="6C62425F" w14:textId="77777777" w:rsidR="001440E1" w:rsidRDefault="001440E1" w:rsidP="001440E1">
      <w:pPr>
        <w:spacing w:line="360" w:lineRule="auto"/>
        <w:rPr>
          <w:b/>
        </w:rPr>
      </w:pPr>
    </w:p>
    <w:p w14:paraId="1099360B" w14:textId="77777777" w:rsidR="001440E1" w:rsidRDefault="001440E1" w:rsidP="001440E1">
      <w:pPr>
        <w:spacing w:line="360" w:lineRule="auto"/>
        <w:rPr>
          <w:b/>
        </w:rPr>
      </w:pPr>
    </w:p>
    <w:p w14:paraId="60BAFD77" w14:textId="77777777" w:rsidR="001440E1" w:rsidRDefault="001440E1" w:rsidP="001440E1">
      <w:pPr>
        <w:spacing w:line="360" w:lineRule="auto"/>
        <w:rPr>
          <w:b/>
        </w:rPr>
      </w:pPr>
    </w:p>
    <w:p w14:paraId="009AA449" w14:textId="3C6EEE48" w:rsidR="001440E1" w:rsidRDefault="001440E1" w:rsidP="001440E1">
      <w:pPr>
        <w:spacing w:line="360" w:lineRule="auto"/>
        <w:rPr>
          <w:b/>
        </w:rPr>
      </w:pPr>
    </w:p>
    <w:p w14:paraId="06B8180D" w14:textId="77777777" w:rsidR="00DA1CB2" w:rsidRDefault="00DA1CB2" w:rsidP="001440E1">
      <w:pPr>
        <w:spacing w:line="360" w:lineRule="auto"/>
        <w:rPr>
          <w:b/>
        </w:rPr>
      </w:pPr>
    </w:p>
    <w:p w14:paraId="287C7ABD" w14:textId="62454DA7" w:rsidR="00E0096F" w:rsidRPr="002E1FB0" w:rsidRDefault="00E0096F" w:rsidP="00CB5912">
      <w:pPr>
        <w:spacing w:line="360" w:lineRule="auto"/>
        <w:rPr>
          <w:b/>
        </w:rPr>
      </w:pPr>
      <w:r w:rsidRPr="002E1FB0">
        <w:rPr>
          <w:b/>
        </w:rPr>
        <w:lastRenderedPageBreak/>
        <w:t xml:space="preserve">Supplementary Figures: </w:t>
      </w:r>
    </w:p>
    <w:p w14:paraId="4923406D" w14:textId="77777777" w:rsidR="00E0096F" w:rsidRPr="002E1FB0" w:rsidRDefault="00E0096F" w:rsidP="00CB5912">
      <w:pPr>
        <w:spacing w:line="360" w:lineRule="auto"/>
        <w:rPr>
          <w:b/>
        </w:rPr>
      </w:pPr>
    </w:p>
    <w:p w14:paraId="39893384" w14:textId="068DB12D" w:rsidR="00E0096F" w:rsidRPr="002E1FB0" w:rsidRDefault="00247BF5" w:rsidP="00CB5912">
      <w:pPr>
        <w:spacing w:line="360" w:lineRule="auto"/>
        <w:rPr>
          <w:b/>
        </w:rPr>
      </w:pPr>
      <w:r w:rsidRPr="00596D96">
        <w:rPr>
          <w:b/>
          <w:noProof/>
          <w:lang w:val="en-US" w:eastAsia="en-US"/>
        </w:rPr>
        <w:drawing>
          <wp:inline distT="0" distB="0" distL="0" distR="0" wp14:anchorId="04D2C51F" wp14:editId="325CF51C">
            <wp:extent cx="4980878" cy="3412824"/>
            <wp:effectExtent l="0" t="0" r="0" b="3810"/>
            <wp:docPr id="4" name="Graphic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phic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4260" cy="34151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2C2EA5" w14:textId="11ADCB37" w:rsidR="00CB5912" w:rsidRPr="002E1FB0" w:rsidRDefault="00CB5912" w:rsidP="00610A33">
      <w:pPr>
        <w:spacing w:line="360" w:lineRule="auto"/>
        <w:rPr>
          <w:b/>
          <w:bCs/>
          <w:color w:val="000000"/>
          <w:sz w:val="22"/>
          <w:szCs w:val="22"/>
        </w:rPr>
      </w:pPr>
      <w:r w:rsidRPr="002E1FB0">
        <w:rPr>
          <w:b/>
          <w:bCs/>
          <w:color w:val="000000"/>
          <w:sz w:val="22"/>
          <w:szCs w:val="22"/>
        </w:rPr>
        <w:t xml:space="preserve">Supplementary Figure 1: </w:t>
      </w:r>
      <w:proofErr w:type="spellStart"/>
      <w:r w:rsidR="00A80D78" w:rsidRPr="002E1FB0">
        <w:rPr>
          <w:b/>
          <w:bCs/>
          <w:color w:val="000000"/>
          <w:sz w:val="22"/>
          <w:szCs w:val="22"/>
        </w:rPr>
        <w:t>Demultiplexing</w:t>
      </w:r>
      <w:proofErr w:type="spellEnd"/>
      <w:r w:rsidR="00A80D78" w:rsidRPr="002E1FB0">
        <w:rPr>
          <w:b/>
          <w:bCs/>
          <w:color w:val="000000"/>
          <w:sz w:val="22"/>
          <w:szCs w:val="22"/>
        </w:rPr>
        <w:t xml:space="preserve"> metrics</w:t>
      </w:r>
    </w:p>
    <w:p w14:paraId="02506B27" w14:textId="77777777" w:rsidR="00CB5912" w:rsidRPr="002E1FB0" w:rsidRDefault="00CB5912" w:rsidP="00610A33">
      <w:pPr>
        <w:spacing w:line="360" w:lineRule="auto"/>
        <w:rPr>
          <w:b/>
          <w:bCs/>
          <w:color w:val="000000"/>
          <w:sz w:val="22"/>
          <w:szCs w:val="22"/>
        </w:rPr>
      </w:pPr>
    </w:p>
    <w:p w14:paraId="2AF95DF8" w14:textId="77777777" w:rsidR="00FF3AF0" w:rsidRPr="002E1FB0" w:rsidRDefault="00FF3AF0" w:rsidP="00FF3AF0">
      <w:pPr>
        <w:spacing w:line="360" w:lineRule="auto"/>
      </w:pPr>
    </w:p>
    <w:p w14:paraId="4CC0EFEE" w14:textId="77777777" w:rsidR="00EC3A8F" w:rsidRPr="002E1FB0" w:rsidRDefault="00831136" w:rsidP="00EC3A8F">
      <w:pPr>
        <w:spacing w:line="360" w:lineRule="auto"/>
        <w:rPr>
          <w:b/>
          <w:bCs/>
          <w:color w:val="000000"/>
          <w:sz w:val="22"/>
          <w:szCs w:val="22"/>
        </w:rPr>
      </w:pPr>
      <w:r w:rsidRPr="002E1FB0">
        <w:rPr>
          <w:noProof/>
          <w:lang w:val="en-US" w:eastAsia="en-US"/>
        </w:rPr>
        <w:drawing>
          <wp:inline distT="0" distB="0" distL="0" distR="0" wp14:anchorId="1EFD8F97" wp14:editId="5C941649">
            <wp:extent cx="5727700" cy="28638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Fig_barplot_NanoStats_EC958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6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C3A8F" w:rsidRPr="002E1FB0">
        <w:rPr>
          <w:b/>
          <w:bCs/>
          <w:color w:val="000000"/>
          <w:sz w:val="22"/>
          <w:szCs w:val="22"/>
        </w:rPr>
        <w:t xml:space="preserve"> </w:t>
      </w:r>
    </w:p>
    <w:p w14:paraId="2647DB76" w14:textId="2F753483" w:rsidR="00CB5912" w:rsidRPr="002E1FB0" w:rsidRDefault="00CB5912" w:rsidP="00CB5912">
      <w:pPr>
        <w:spacing w:line="360" w:lineRule="auto"/>
        <w:rPr>
          <w:b/>
          <w:bCs/>
          <w:color w:val="000000"/>
          <w:sz w:val="22"/>
          <w:szCs w:val="22"/>
        </w:rPr>
      </w:pPr>
      <w:r w:rsidRPr="002E1FB0">
        <w:rPr>
          <w:b/>
          <w:bCs/>
          <w:color w:val="000000"/>
          <w:sz w:val="22"/>
          <w:szCs w:val="22"/>
        </w:rPr>
        <w:t>Supplementary Figure 2: Long-</w:t>
      </w:r>
      <w:r w:rsidRPr="002E1FB0">
        <w:rPr>
          <w:b/>
        </w:rPr>
        <w:t xml:space="preserve">read metrics </w:t>
      </w:r>
      <w:r w:rsidRPr="002E1FB0">
        <w:rPr>
          <w:b/>
          <w:bCs/>
          <w:color w:val="000000"/>
          <w:sz w:val="22"/>
          <w:szCs w:val="22"/>
        </w:rPr>
        <w:t>using different demultiplexing tools and read filtering parameters</w:t>
      </w:r>
      <w:r w:rsidRPr="002E1FB0">
        <w:rPr>
          <w:b/>
        </w:rPr>
        <w:t xml:space="preserve"> (</w:t>
      </w:r>
      <w:r w:rsidR="00D2197C" w:rsidRPr="002E1FB0">
        <w:rPr>
          <w:b/>
        </w:rPr>
        <w:t xml:space="preserve">using </w:t>
      </w:r>
      <w:r w:rsidRPr="002E1FB0">
        <w:rPr>
          <w:b/>
        </w:rPr>
        <w:t>EC958</w:t>
      </w:r>
      <w:r w:rsidR="00D2197C" w:rsidRPr="002E1FB0">
        <w:rPr>
          <w:b/>
        </w:rPr>
        <w:t xml:space="preserve"> ONT data</w:t>
      </w:r>
      <w:r w:rsidRPr="002E1FB0">
        <w:rPr>
          <w:b/>
        </w:rPr>
        <w:t>)</w:t>
      </w:r>
    </w:p>
    <w:p w14:paraId="5648A9CB" w14:textId="10CD0955" w:rsidR="00BD1591" w:rsidRPr="002E1FB0" w:rsidRDefault="00BD1591" w:rsidP="00D2197C">
      <w:pPr>
        <w:ind w:left="-709"/>
        <w:rPr>
          <w:lang w:val="en-GB"/>
        </w:rPr>
      </w:pPr>
      <w:r w:rsidRPr="002E1FB0">
        <w:rPr>
          <w:b/>
          <w:bCs/>
          <w:color w:val="000000"/>
          <w:sz w:val="22"/>
          <w:szCs w:val="22"/>
          <w:bdr w:val="none" w:sz="0" w:space="0" w:color="auto" w:frame="1"/>
          <w:shd w:val="clear" w:color="auto" w:fill="CCCCCC"/>
          <w:lang w:val="en-GB"/>
        </w:rPr>
        <w:lastRenderedPageBreak/>
        <w:fldChar w:fldCharType="begin"/>
      </w:r>
      <w:r w:rsidRPr="002E1FB0">
        <w:rPr>
          <w:b/>
          <w:bCs/>
          <w:color w:val="000000"/>
          <w:sz w:val="22"/>
          <w:szCs w:val="22"/>
          <w:bdr w:val="none" w:sz="0" w:space="0" w:color="auto" w:frame="1"/>
          <w:shd w:val="clear" w:color="auto" w:fill="CCCCCC"/>
          <w:lang w:val="en-GB"/>
        </w:rPr>
        <w:instrText xml:space="preserve"> INCLUDEPICTURE "https://lh5.googleusercontent.com/9oSv3zOAST4Yf8XeEOjajehNk2K2tNdbbdPChpBEj-c0NEaE84Q_KlAVkmNRi5DjE7mMCrtk6mA5eMQyP5y2lYjk27QRU48A4Y_rVNKL5Jowg30LI0DT96mHSWEeB0BdVaJ7ykZZ" \* MERGEFORMATINET </w:instrText>
      </w:r>
      <w:r w:rsidRPr="002E1FB0">
        <w:rPr>
          <w:b/>
          <w:bCs/>
          <w:color w:val="000000"/>
          <w:sz w:val="22"/>
          <w:szCs w:val="22"/>
          <w:bdr w:val="none" w:sz="0" w:space="0" w:color="auto" w:frame="1"/>
          <w:shd w:val="clear" w:color="auto" w:fill="CCCCCC"/>
          <w:lang w:val="en-GB"/>
        </w:rPr>
        <w:fldChar w:fldCharType="separate"/>
      </w:r>
      <w:r w:rsidRPr="002E1FB0">
        <w:rPr>
          <w:b/>
          <w:bCs/>
          <w:noProof/>
          <w:color w:val="000000"/>
          <w:sz w:val="22"/>
          <w:szCs w:val="22"/>
          <w:bdr w:val="none" w:sz="0" w:space="0" w:color="auto" w:frame="1"/>
          <w:shd w:val="clear" w:color="auto" w:fill="CCCCCC"/>
          <w:lang w:val="en-US" w:eastAsia="en-US"/>
        </w:rPr>
        <w:drawing>
          <wp:inline distT="0" distB="0" distL="0" distR="0" wp14:anchorId="6C716BFD" wp14:editId="3A6946C6">
            <wp:extent cx="6908947" cy="1685109"/>
            <wp:effectExtent l="0" t="0" r="0" b="4445"/>
            <wp:docPr id="10" name="Picture 10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screenshot of a social media pos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4993" cy="1691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E1FB0">
        <w:rPr>
          <w:b/>
          <w:bCs/>
          <w:color w:val="000000"/>
          <w:sz w:val="22"/>
          <w:szCs w:val="22"/>
          <w:bdr w:val="none" w:sz="0" w:space="0" w:color="auto" w:frame="1"/>
          <w:shd w:val="clear" w:color="auto" w:fill="CCCCCC"/>
          <w:lang w:val="en-GB"/>
        </w:rPr>
        <w:fldChar w:fldCharType="end"/>
      </w:r>
    </w:p>
    <w:p w14:paraId="15113524" w14:textId="1F2BD775" w:rsidR="00CB5912" w:rsidRPr="002E1FB0" w:rsidRDefault="00CB5912" w:rsidP="00CB5912">
      <w:pPr>
        <w:rPr>
          <w:lang w:val="en-GB"/>
        </w:rPr>
      </w:pPr>
    </w:p>
    <w:p w14:paraId="63899790" w14:textId="4C25E521" w:rsidR="00EC3A8F" w:rsidRPr="002E1FB0" w:rsidRDefault="00CB5912" w:rsidP="00EC3A8F">
      <w:pPr>
        <w:spacing w:line="360" w:lineRule="auto"/>
        <w:rPr>
          <w:b/>
          <w:bCs/>
          <w:color w:val="000000"/>
          <w:sz w:val="22"/>
          <w:szCs w:val="22"/>
        </w:rPr>
      </w:pPr>
      <w:r w:rsidRPr="002E1FB0">
        <w:rPr>
          <w:b/>
          <w:bCs/>
          <w:color w:val="000000"/>
          <w:sz w:val="22"/>
          <w:szCs w:val="22"/>
        </w:rPr>
        <w:t xml:space="preserve">Supplementary Figure </w:t>
      </w:r>
      <w:r w:rsidR="00BD1591" w:rsidRPr="002E1FB0">
        <w:rPr>
          <w:b/>
          <w:bCs/>
          <w:color w:val="000000"/>
          <w:sz w:val="22"/>
          <w:szCs w:val="22"/>
        </w:rPr>
        <w:t>3</w:t>
      </w:r>
      <w:r w:rsidR="00A80D78" w:rsidRPr="002E1FB0">
        <w:rPr>
          <w:b/>
          <w:bCs/>
          <w:color w:val="000000"/>
          <w:sz w:val="22"/>
          <w:szCs w:val="22"/>
        </w:rPr>
        <w:t>: comparison of SNPs/</w:t>
      </w:r>
      <w:r w:rsidR="00035A7F" w:rsidRPr="002E1FB0">
        <w:rPr>
          <w:b/>
          <w:bCs/>
          <w:color w:val="000000"/>
          <w:sz w:val="22"/>
          <w:szCs w:val="22"/>
        </w:rPr>
        <w:t>indels in ONT assemblies vs. complete EC958 chromosome</w:t>
      </w:r>
    </w:p>
    <w:p w14:paraId="02F6EF27" w14:textId="24EBBE7F" w:rsidR="00464DAD" w:rsidRPr="002E1FB0" w:rsidRDefault="00464DAD" w:rsidP="00EC3A8F">
      <w:pPr>
        <w:spacing w:line="360" w:lineRule="auto"/>
        <w:rPr>
          <w:b/>
          <w:bCs/>
          <w:color w:val="000000"/>
          <w:sz w:val="22"/>
          <w:szCs w:val="22"/>
        </w:rPr>
      </w:pPr>
    </w:p>
    <w:p w14:paraId="02F7E5F5" w14:textId="7B3D96FB" w:rsidR="00BD1591" w:rsidRPr="002E1FB0" w:rsidRDefault="00BD1591" w:rsidP="00EC3A8F">
      <w:pPr>
        <w:spacing w:line="360" w:lineRule="auto"/>
        <w:rPr>
          <w:b/>
          <w:bCs/>
          <w:color w:val="000000"/>
          <w:sz w:val="22"/>
          <w:szCs w:val="22"/>
        </w:rPr>
      </w:pPr>
    </w:p>
    <w:p w14:paraId="3B250924" w14:textId="34B900E7" w:rsidR="00B01684" w:rsidRDefault="002515F8" w:rsidP="00EC3A8F">
      <w:pPr>
        <w:spacing w:line="360" w:lineRule="auto"/>
        <w:rPr>
          <w:color w:val="000000"/>
          <w:sz w:val="22"/>
          <w:szCs w:val="22"/>
        </w:rPr>
      </w:pPr>
      <w:r>
        <w:rPr>
          <w:noProof/>
          <w:lang w:val="en-US" w:eastAsia="en-US"/>
        </w:rPr>
        <w:drawing>
          <wp:inline distT="0" distB="0" distL="0" distR="0" wp14:anchorId="5C0232F0" wp14:editId="55157F14">
            <wp:extent cx="5727700" cy="1177142"/>
            <wp:effectExtent l="0" t="0" r="0" b="4445"/>
            <wp:docPr id="3" name="Picture 3" descr="A picture containing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logo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1771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144D1B" w14:textId="6DB8D246" w:rsidR="002515F8" w:rsidRPr="002515F8" w:rsidRDefault="002515F8" w:rsidP="00EC3A8F">
      <w:pPr>
        <w:spacing w:line="360" w:lineRule="auto"/>
        <w:rPr>
          <w:b/>
          <w:bCs/>
          <w:color w:val="000000"/>
          <w:sz w:val="22"/>
          <w:szCs w:val="22"/>
        </w:rPr>
      </w:pPr>
      <w:r w:rsidRPr="002515F8">
        <w:rPr>
          <w:b/>
          <w:bCs/>
          <w:color w:val="000000"/>
          <w:sz w:val="22"/>
          <w:szCs w:val="22"/>
        </w:rPr>
        <w:t xml:space="preserve">Supplementary Figure 4: </w:t>
      </w:r>
      <w:r w:rsidRPr="002515F8">
        <w:rPr>
          <w:b/>
          <w:bCs/>
          <w:sz w:val="20"/>
          <w:szCs w:val="20"/>
        </w:rPr>
        <w:t xml:space="preserve">Motif enriched in the sequences around the 401 shared SNPs from the branch leading to discrepant ONT assemblies as indicated by the star in Figure 5A (main text).    </w:t>
      </w:r>
    </w:p>
    <w:p w14:paraId="3891B92A" w14:textId="77777777" w:rsidR="00EC3A8F" w:rsidRPr="002E1FB0" w:rsidRDefault="00EC3A8F" w:rsidP="00EC3A8F">
      <w:pPr>
        <w:spacing w:line="360" w:lineRule="auto"/>
        <w:rPr>
          <w:b/>
          <w:bCs/>
          <w:color w:val="000000"/>
          <w:sz w:val="22"/>
          <w:szCs w:val="22"/>
        </w:rPr>
      </w:pPr>
    </w:p>
    <w:p w14:paraId="122BC81A" w14:textId="3582AD58" w:rsidR="0002363A" w:rsidRPr="002E1FB0" w:rsidRDefault="0002363A"/>
    <w:p w14:paraId="5AD398E9" w14:textId="0BCDFF20" w:rsidR="00F44560" w:rsidRPr="002E1FB0" w:rsidRDefault="00F44560"/>
    <w:p w14:paraId="78C11429" w14:textId="222F692D" w:rsidR="00902EB2" w:rsidRPr="002E1FB0" w:rsidRDefault="00902EB2"/>
    <w:p w14:paraId="0FE295A1" w14:textId="77777777" w:rsidR="00902EB2" w:rsidRPr="002E1FB0" w:rsidRDefault="00902EB2"/>
    <w:p w14:paraId="14D08177" w14:textId="77777777" w:rsidR="00F67E17" w:rsidRPr="002E1FB0" w:rsidRDefault="00F67E17" w:rsidP="00F67E17"/>
    <w:p w14:paraId="14D105EE" w14:textId="77777777" w:rsidR="00F67E17" w:rsidRPr="002E1FB0" w:rsidRDefault="00F67E17"/>
    <w:sectPr w:rsidR="00F67E17" w:rsidRPr="002E1FB0" w:rsidSect="0068605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7450EB3C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341870" w16cex:dateUtc="2021-04-28T07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450EB3C" w16cid:durableId="2434187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548D3"/>
    <w:multiLevelType w:val="multilevel"/>
    <w:tmpl w:val="230CDE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C4C50CE"/>
    <w:multiLevelType w:val="hybridMultilevel"/>
    <w:tmpl w:val="CCDED4D8"/>
    <w:lvl w:ilvl="0" w:tplc="CF8CD57E">
      <w:start w:val="99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Valentine Murigneux">
    <w15:presenceInfo w15:providerId="AD" w15:userId="S::uqvmurig@uq.edu.au::1badb300-5b7b-4a75-91f6-4f55fa54878d"/>
  </w15:person>
  <w15:person w15:author="Leah Roberts">
    <w15:presenceInfo w15:providerId="AD" w15:userId="S::leah@ebi.ac.uk::5a3c24b0-e3b1-45de-9d3a-a19f6d45e50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"/>
  </w:docVars>
  <w:rsids>
    <w:rsidRoot w:val="0002363A"/>
    <w:rsid w:val="00000344"/>
    <w:rsid w:val="0000062A"/>
    <w:rsid w:val="00001F38"/>
    <w:rsid w:val="00005BE6"/>
    <w:rsid w:val="00011249"/>
    <w:rsid w:val="00015929"/>
    <w:rsid w:val="000161B6"/>
    <w:rsid w:val="00016CB7"/>
    <w:rsid w:val="00023567"/>
    <w:rsid w:val="0002363A"/>
    <w:rsid w:val="00025ABD"/>
    <w:rsid w:val="00027398"/>
    <w:rsid w:val="000337E2"/>
    <w:rsid w:val="00033BDA"/>
    <w:rsid w:val="00035A7F"/>
    <w:rsid w:val="00041299"/>
    <w:rsid w:val="000432EF"/>
    <w:rsid w:val="00043860"/>
    <w:rsid w:val="000444C5"/>
    <w:rsid w:val="0004669A"/>
    <w:rsid w:val="000509C3"/>
    <w:rsid w:val="00053882"/>
    <w:rsid w:val="0005754F"/>
    <w:rsid w:val="000637D5"/>
    <w:rsid w:val="00063B19"/>
    <w:rsid w:val="00064443"/>
    <w:rsid w:val="0006455B"/>
    <w:rsid w:val="0006733B"/>
    <w:rsid w:val="0007161D"/>
    <w:rsid w:val="00073FC6"/>
    <w:rsid w:val="000808C4"/>
    <w:rsid w:val="00083A79"/>
    <w:rsid w:val="0009071D"/>
    <w:rsid w:val="00094415"/>
    <w:rsid w:val="00095B03"/>
    <w:rsid w:val="000A4E06"/>
    <w:rsid w:val="000A7CF9"/>
    <w:rsid w:val="000B0A3E"/>
    <w:rsid w:val="000B49E4"/>
    <w:rsid w:val="000C0334"/>
    <w:rsid w:val="000C1FCF"/>
    <w:rsid w:val="000C3BE9"/>
    <w:rsid w:val="000C4BE8"/>
    <w:rsid w:val="000D0551"/>
    <w:rsid w:val="000D09F1"/>
    <w:rsid w:val="000D3580"/>
    <w:rsid w:val="000D5AFB"/>
    <w:rsid w:val="000E50EA"/>
    <w:rsid w:val="000E77D3"/>
    <w:rsid w:val="000F32BB"/>
    <w:rsid w:val="000F7B19"/>
    <w:rsid w:val="001067F5"/>
    <w:rsid w:val="0011319B"/>
    <w:rsid w:val="00124DCA"/>
    <w:rsid w:val="00132175"/>
    <w:rsid w:val="001358D8"/>
    <w:rsid w:val="001437B9"/>
    <w:rsid w:val="001440E1"/>
    <w:rsid w:val="00150D92"/>
    <w:rsid w:val="00154DCB"/>
    <w:rsid w:val="00162667"/>
    <w:rsid w:val="0017359D"/>
    <w:rsid w:val="001941D1"/>
    <w:rsid w:val="001968C2"/>
    <w:rsid w:val="001973FD"/>
    <w:rsid w:val="001A795E"/>
    <w:rsid w:val="001B0286"/>
    <w:rsid w:val="001C06B3"/>
    <w:rsid w:val="001D119A"/>
    <w:rsid w:val="001D7254"/>
    <w:rsid w:val="001E15BE"/>
    <w:rsid w:val="001E3973"/>
    <w:rsid w:val="001F1091"/>
    <w:rsid w:val="001F3171"/>
    <w:rsid w:val="001F3224"/>
    <w:rsid w:val="001F42DB"/>
    <w:rsid w:val="001F7416"/>
    <w:rsid w:val="00210BB3"/>
    <w:rsid w:val="00217724"/>
    <w:rsid w:val="002236F5"/>
    <w:rsid w:val="00225662"/>
    <w:rsid w:val="00235A94"/>
    <w:rsid w:val="00237909"/>
    <w:rsid w:val="00246BE3"/>
    <w:rsid w:val="00247BF5"/>
    <w:rsid w:val="002515F8"/>
    <w:rsid w:val="0026576F"/>
    <w:rsid w:val="00266522"/>
    <w:rsid w:val="00277F36"/>
    <w:rsid w:val="002828AC"/>
    <w:rsid w:val="0028304C"/>
    <w:rsid w:val="00285FAF"/>
    <w:rsid w:val="00292D0E"/>
    <w:rsid w:val="002941A5"/>
    <w:rsid w:val="002948B7"/>
    <w:rsid w:val="00294B6C"/>
    <w:rsid w:val="00297FA4"/>
    <w:rsid w:val="002B58F6"/>
    <w:rsid w:val="002B7E20"/>
    <w:rsid w:val="002C15F4"/>
    <w:rsid w:val="002C2A26"/>
    <w:rsid w:val="002C5170"/>
    <w:rsid w:val="002C67EC"/>
    <w:rsid w:val="002C7245"/>
    <w:rsid w:val="002E1FB0"/>
    <w:rsid w:val="002E615B"/>
    <w:rsid w:val="002F5652"/>
    <w:rsid w:val="002F5A81"/>
    <w:rsid w:val="002F7741"/>
    <w:rsid w:val="00300EC1"/>
    <w:rsid w:val="003015F8"/>
    <w:rsid w:val="00303FB2"/>
    <w:rsid w:val="003145A9"/>
    <w:rsid w:val="003320B0"/>
    <w:rsid w:val="00335B0B"/>
    <w:rsid w:val="003368B6"/>
    <w:rsid w:val="003403C9"/>
    <w:rsid w:val="0034057C"/>
    <w:rsid w:val="00342D4B"/>
    <w:rsid w:val="00343FC2"/>
    <w:rsid w:val="00346325"/>
    <w:rsid w:val="00347913"/>
    <w:rsid w:val="00361B97"/>
    <w:rsid w:val="00361CC8"/>
    <w:rsid w:val="00372F09"/>
    <w:rsid w:val="003764FF"/>
    <w:rsid w:val="003775A7"/>
    <w:rsid w:val="00386E1C"/>
    <w:rsid w:val="00391DB2"/>
    <w:rsid w:val="003921B3"/>
    <w:rsid w:val="003942C5"/>
    <w:rsid w:val="003943F1"/>
    <w:rsid w:val="003A3760"/>
    <w:rsid w:val="003B0FAF"/>
    <w:rsid w:val="003B17AE"/>
    <w:rsid w:val="003B68D5"/>
    <w:rsid w:val="003C05F7"/>
    <w:rsid w:val="003C0741"/>
    <w:rsid w:val="003C5B1E"/>
    <w:rsid w:val="003C603B"/>
    <w:rsid w:val="003D1ED6"/>
    <w:rsid w:val="003D1F20"/>
    <w:rsid w:val="003D7632"/>
    <w:rsid w:val="003F1F9E"/>
    <w:rsid w:val="003F7AB1"/>
    <w:rsid w:val="004018E3"/>
    <w:rsid w:val="00413534"/>
    <w:rsid w:val="004136AE"/>
    <w:rsid w:val="004150BA"/>
    <w:rsid w:val="00415B64"/>
    <w:rsid w:val="00424F48"/>
    <w:rsid w:val="00431C33"/>
    <w:rsid w:val="00443531"/>
    <w:rsid w:val="00452372"/>
    <w:rsid w:val="00455CA8"/>
    <w:rsid w:val="00460632"/>
    <w:rsid w:val="0046091D"/>
    <w:rsid w:val="00461956"/>
    <w:rsid w:val="00463366"/>
    <w:rsid w:val="00464DAD"/>
    <w:rsid w:val="00465ACF"/>
    <w:rsid w:val="00475026"/>
    <w:rsid w:val="0047760E"/>
    <w:rsid w:val="004809A4"/>
    <w:rsid w:val="004837B9"/>
    <w:rsid w:val="0048438C"/>
    <w:rsid w:val="00496C8A"/>
    <w:rsid w:val="004A0D30"/>
    <w:rsid w:val="004A1C70"/>
    <w:rsid w:val="004A6945"/>
    <w:rsid w:val="004C2F22"/>
    <w:rsid w:val="004C6348"/>
    <w:rsid w:val="004C6A87"/>
    <w:rsid w:val="004C7E50"/>
    <w:rsid w:val="004D038B"/>
    <w:rsid w:val="004D561C"/>
    <w:rsid w:val="004D7924"/>
    <w:rsid w:val="004E381B"/>
    <w:rsid w:val="004F4A2E"/>
    <w:rsid w:val="00522DED"/>
    <w:rsid w:val="005260F7"/>
    <w:rsid w:val="00532E92"/>
    <w:rsid w:val="00534EA2"/>
    <w:rsid w:val="005374A3"/>
    <w:rsid w:val="005420FE"/>
    <w:rsid w:val="00542380"/>
    <w:rsid w:val="005434EF"/>
    <w:rsid w:val="00544CEC"/>
    <w:rsid w:val="005613DD"/>
    <w:rsid w:val="00565B8B"/>
    <w:rsid w:val="0057092D"/>
    <w:rsid w:val="005737C0"/>
    <w:rsid w:val="00574F97"/>
    <w:rsid w:val="00576BE4"/>
    <w:rsid w:val="0058476A"/>
    <w:rsid w:val="0058717B"/>
    <w:rsid w:val="00596D96"/>
    <w:rsid w:val="00596E65"/>
    <w:rsid w:val="005A109C"/>
    <w:rsid w:val="005A15ED"/>
    <w:rsid w:val="005D4251"/>
    <w:rsid w:val="005D5967"/>
    <w:rsid w:val="005D699A"/>
    <w:rsid w:val="005F5AB4"/>
    <w:rsid w:val="00604DDC"/>
    <w:rsid w:val="00605CA7"/>
    <w:rsid w:val="006062B2"/>
    <w:rsid w:val="00606595"/>
    <w:rsid w:val="00610A33"/>
    <w:rsid w:val="00611F64"/>
    <w:rsid w:val="00613380"/>
    <w:rsid w:val="006148A1"/>
    <w:rsid w:val="00622C5C"/>
    <w:rsid w:val="0062516D"/>
    <w:rsid w:val="0062786C"/>
    <w:rsid w:val="00633357"/>
    <w:rsid w:val="0064037B"/>
    <w:rsid w:val="00643FDA"/>
    <w:rsid w:val="00644836"/>
    <w:rsid w:val="00654C9C"/>
    <w:rsid w:val="006550AD"/>
    <w:rsid w:val="0065570D"/>
    <w:rsid w:val="00655993"/>
    <w:rsid w:val="00686058"/>
    <w:rsid w:val="006943F7"/>
    <w:rsid w:val="0069703A"/>
    <w:rsid w:val="00697D4F"/>
    <w:rsid w:val="006A7006"/>
    <w:rsid w:val="006B5D7D"/>
    <w:rsid w:val="006C45B9"/>
    <w:rsid w:val="006C7132"/>
    <w:rsid w:val="006D0D96"/>
    <w:rsid w:val="006D478C"/>
    <w:rsid w:val="006D51AA"/>
    <w:rsid w:val="006E2B8A"/>
    <w:rsid w:val="006F204B"/>
    <w:rsid w:val="006F342B"/>
    <w:rsid w:val="006F4D55"/>
    <w:rsid w:val="006F708E"/>
    <w:rsid w:val="00704085"/>
    <w:rsid w:val="007100EE"/>
    <w:rsid w:val="00710AF2"/>
    <w:rsid w:val="0071592C"/>
    <w:rsid w:val="00726F49"/>
    <w:rsid w:val="00730148"/>
    <w:rsid w:val="007332D8"/>
    <w:rsid w:val="00737373"/>
    <w:rsid w:val="007426B4"/>
    <w:rsid w:val="007474DC"/>
    <w:rsid w:val="007603AB"/>
    <w:rsid w:val="00763C8A"/>
    <w:rsid w:val="007653E3"/>
    <w:rsid w:val="0076561B"/>
    <w:rsid w:val="00765B93"/>
    <w:rsid w:val="00765C11"/>
    <w:rsid w:val="00766215"/>
    <w:rsid w:val="00766938"/>
    <w:rsid w:val="00773F83"/>
    <w:rsid w:val="00774BBE"/>
    <w:rsid w:val="007829B2"/>
    <w:rsid w:val="0078729A"/>
    <w:rsid w:val="0079066C"/>
    <w:rsid w:val="0079329E"/>
    <w:rsid w:val="00797732"/>
    <w:rsid w:val="007A10D3"/>
    <w:rsid w:val="007A586D"/>
    <w:rsid w:val="007A6C5E"/>
    <w:rsid w:val="007B3E8D"/>
    <w:rsid w:val="007C2046"/>
    <w:rsid w:val="007C2128"/>
    <w:rsid w:val="007C29B7"/>
    <w:rsid w:val="007C5259"/>
    <w:rsid w:val="007C52FD"/>
    <w:rsid w:val="007E3C24"/>
    <w:rsid w:val="007E3FAE"/>
    <w:rsid w:val="007E51EE"/>
    <w:rsid w:val="007E59BE"/>
    <w:rsid w:val="007E67C0"/>
    <w:rsid w:val="00800330"/>
    <w:rsid w:val="00800756"/>
    <w:rsid w:val="00810B7B"/>
    <w:rsid w:val="008152B4"/>
    <w:rsid w:val="00817099"/>
    <w:rsid w:val="008207F8"/>
    <w:rsid w:val="00822464"/>
    <w:rsid w:val="00822602"/>
    <w:rsid w:val="00831136"/>
    <w:rsid w:val="00831A48"/>
    <w:rsid w:val="00842C76"/>
    <w:rsid w:val="0084565D"/>
    <w:rsid w:val="00845B69"/>
    <w:rsid w:val="00845EE9"/>
    <w:rsid w:val="00847553"/>
    <w:rsid w:val="00852C7F"/>
    <w:rsid w:val="00853D8C"/>
    <w:rsid w:val="008628B3"/>
    <w:rsid w:val="00863187"/>
    <w:rsid w:val="008664CC"/>
    <w:rsid w:val="008735D1"/>
    <w:rsid w:val="00874954"/>
    <w:rsid w:val="008810DE"/>
    <w:rsid w:val="008817A2"/>
    <w:rsid w:val="00881B3D"/>
    <w:rsid w:val="00883A69"/>
    <w:rsid w:val="00883DAA"/>
    <w:rsid w:val="00890A4A"/>
    <w:rsid w:val="00890B1B"/>
    <w:rsid w:val="0089372A"/>
    <w:rsid w:val="00893956"/>
    <w:rsid w:val="00893C7A"/>
    <w:rsid w:val="008953BC"/>
    <w:rsid w:val="008A0B76"/>
    <w:rsid w:val="008A1F45"/>
    <w:rsid w:val="008A326E"/>
    <w:rsid w:val="008A520F"/>
    <w:rsid w:val="008A701D"/>
    <w:rsid w:val="008C1D5C"/>
    <w:rsid w:val="008C1D6D"/>
    <w:rsid w:val="008D01FC"/>
    <w:rsid w:val="008D3A2A"/>
    <w:rsid w:val="008E03A2"/>
    <w:rsid w:val="008E146B"/>
    <w:rsid w:val="008E4950"/>
    <w:rsid w:val="008F2603"/>
    <w:rsid w:val="008F4F33"/>
    <w:rsid w:val="008F6BA0"/>
    <w:rsid w:val="008F749E"/>
    <w:rsid w:val="009002A8"/>
    <w:rsid w:val="0090038E"/>
    <w:rsid w:val="009006FF"/>
    <w:rsid w:val="00902EB2"/>
    <w:rsid w:val="00906FA5"/>
    <w:rsid w:val="0092436F"/>
    <w:rsid w:val="009333AC"/>
    <w:rsid w:val="00950345"/>
    <w:rsid w:val="009525C4"/>
    <w:rsid w:val="00966ADB"/>
    <w:rsid w:val="009706E4"/>
    <w:rsid w:val="00972A88"/>
    <w:rsid w:val="009744FD"/>
    <w:rsid w:val="00982205"/>
    <w:rsid w:val="0098595A"/>
    <w:rsid w:val="00995881"/>
    <w:rsid w:val="00996D63"/>
    <w:rsid w:val="00997A23"/>
    <w:rsid w:val="009A52B9"/>
    <w:rsid w:val="009A60BA"/>
    <w:rsid w:val="009B07BE"/>
    <w:rsid w:val="009B4761"/>
    <w:rsid w:val="009B490D"/>
    <w:rsid w:val="009C3F35"/>
    <w:rsid w:val="009C4A43"/>
    <w:rsid w:val="009C7FF5"/>
    <w:rsid w:val="009D1011"/>
    <w:rsid w:val="009D15FD"/>
    <w:rsid w:val="009D19BE"/>
    <w:rsid w:val="009D20A2"/>
    <w:rsid w:val="00A11746"/>
    <w:rsid w:val="00A11A2D"/>
    <w:rsid w:val="00A12696"/>
    <w:rsid w:val="00A126D6"/>
    <w:rsid w:val="00A179B2"/>
    <w:rsid w:val="00A20E91"/>
    <w:rsid w:val="00A37D37"/>
    <w:rsid w:val="00A37EE4"/>
    <w:rsid w:val="00A45661"/>
    <w:rsid w:val="00A64DCC"/>
    <w:rsid w:val="00A77E1B"/>
    <w:rsid w:val="00A80B70"/>
    <w:rsid w:val="00A80D78"/>
    <w:rsid w:val="00A82F31"/>
    <w:rsid w:val="00A942CF"/>
    <w:rsid w:val="00AA1160"/>
    <w:rsid w:val="00AA5930"/>
    <w:rsid w:val="00AA5E31"/>
    <w:rsid w:val="00AB2B50"/>
    <w:rsid w:val="00AB2D76"/>
    <w:rsid w:val="00AB5CC9"/>
    <w:rsid w:val="00AB5CD9"/>
    <w:rsid w:val="00AB68A4"/>
    <w:rsid w:val="00AC1CC1"/>
    <w:rsid w:val="00AC347B"/>
    <w:rsid w:val="00AC4E24"/>
    <w:rsid w:val="00AC7F6C"/>
    <w:rsid w:val="00AD4532"/>
    <w:rsid w:val="00AD6024"/>
    <w:rsid w:val="00AD62D8"/>
    <w:rsid w:val="00AD7069"/>
    <w:rsid w:val="00AE1F00"/>
    <w:rsid w:val="00AE3C8D"/>
    <w:rsid w:val="00AF3C0C"/>
    <w:rsid w:val="00AF6070"/>
    <w:rsid w:val="00B01329"/>
    <w:rsid w:val="00B01684"/>
    <w:rsid w:val="00B02AD1"/>
    <w:rsid w:val="00B03490"/>
    <w:rsid w:val="00B05F33"/>
    <w:rsid w:val="00B0727E"/>
    <w:rsid w:val="00B11471"/>
    <w:rsid w:val="00B119A8"/>
    <w:rsid w:val="00B1573F"/>
    <w:rsid w:val="00B16A87"/>
    <w:rsid w:val="00B174F6"/>
    <w:rsid w:val="00B2350A"/>
    <w:rsid w:val="00B2785C"/>
    <w:rsid w:val="00B30F73"/>
    <w:rsid w:val="00B31010"/>
    <w:rsid w:val="00B351C6"/>
    <w:rsid w:val="00B359BE"/>
    <w:rsid w:val="00B378BE"/>
    <w:rsid w:val="00B441E1"/>
    <w:rsid w:val="00B4452A"/>
    <w:rsid w:val="00B55696"/>
    <w:rsid w:val="00B7313B"/>
    <w:rsid w:val="00B743A9"/>
    <w:rsid w:val="00B84165"/>
    <w:rsid w:val="00B86BCC"/>
    <w:rsid w:val="00B91AA8"/>
    <w:rsid w:val="00B964FA"/>
    <w:rsid w:val="00BA4A24"/>
    <w:rsid w:val="00BB2D91"/>
    <w:rsid w:val="00BB602A"/>
    <w:rsid w:val="00BD1591"/>
    <w:rsid w:val="00BD57A6"/>
    <w:rsid w:val="00BE5DAD"/>
    <w:rsid w:val="00BF7E91"/>
    <w:rsid w:val="00C0663C"/>
    <w:rsid w:val="00C10AD0"/>
    <w:rsid w:val="00C13094"/>
    <w:rsid w:val="00C13412"/>
    <w:rsid w:val="00C22FB9"/>
    <w:rsid w:val="00C40FD5"/>
    <w:rsid w:val="00C46337"/>
    <w:rsid w:val="00C616BF"/>
    <w:rsid w:val="00C66FEC"/>
    <w:rsid w:val="00C72D20"/>
    <w:rsid w:val="00C75C13"/>
    <w:rsid w:val="00C77D62"/>
    <w:rsid w:val="00C800FF"/>
    <w:rsid w:val="00C806A2"/>
    <w:rsid w:val="00C96A9F"/>
    <w:rsid w:val="00CA22BB"/>
    <w:rsid w:val="00CA3FBD"/>
    <w:rsid w:val="00CA659B"/>
    <w:rsid w:val="00CB5912"/>
    <w:rsid w:val="00CC0778"/>
    <w:rsid w:val="00CC16F4"/>
    <w:rsid w:val="00CC5504"/>
    <w:rsid w:val="00CD282D"/>
    <w:rsid w:val="00CE0DF7"/>
    <w:rsid w:val="00CE2A14"/>
    <w:rsid w:val="00CF73A7"/>
    <w:rsid w:val="00D049AD"/>
    <w:rsid w:val="00D05A9F"/>
    <w:rsid w:val="00D137F7"/>
    <w:rsid w:val="00D15AEB"/>
    <w:rsid w:val="00D20B07"/>
    <w:rsid w:val="00D20CDF"/>
    <w:rsid w:val="00D2197C"/>
    <w:rsid w:val="00D21C15"/>
    <w:rsid w:val="00D312C9"/>
    <w:rsid w:val="00D3621B"/>
    <w:rsid w:val="00D40F59"/>
    <w:rsid w:val="00D47BFB"/>
    <w:rsid w:val="00D61139"/>
    <w:rsid w:val="00D61BCD"/>
    <w:rsid w:val="00D67BF6"/>
    <w:rsid w:val="00D72388"/>
    <w:rsid w:val="00D76706"/>
    <w:rsid w:val="00D92AF8"/>
    <w:rsid w:val="00D95929"/>
    <w:rsid w:val="00DA1CB2"/>
    <w:rsid w:val="00DA3FBA"/>
    <w:rsid w:val="00DA682A"/>
    <w:rsid w:val="00DA7721"/>
    <w:rsid w:val="00DB177D"/>
    <w:rsid w:val="00DB49D1"/>
    <w:rsid w:val="00DB4B45"/>
    <w:rsid w:val="00DC224C"/>
    <w:rsid w:val="00DD07F8"/>
    <w:rsid w:val="00DD0D58"/>
    <w:rsid w:val="00DD6FAF"/>
    <w:rsid w:val="00DE3B56"/>
    <w:rsid w:val="00DE4C3B"/>
    <w:rsid w:val="00DF3975"/>
    <w:rsid w:val="00E0096F"/>
    <w:rsid w:val="00E01566"/>
    <w:rsid w:val="00E02815"/>
    <w:rsid w:val="00E036FA"/>
    <w:rsid w:val="00E07500"/>
    <w:rsid w:val="00E125F9"/>
    <w:rsid w:val="00E1304E"/>
    <w:rsid w:val="00E13106"/>
    <w:rsid w:val="00E202FF"/>
    <w:rsid w:val="00E23EE8"/>
    <w:rsid w:val="00E3261E"/>
    <w:rsid w:val="00E33709"/>
    <w:rsid w:val="00E40F31"/>
    <w:rsid w:val="00E446FA"/>
    <w:rsid w:val="00E555FB"/>
    <w:rsid w:val="00E567DB"/>
    <w:rsid w:val="00E63837"/>
    <w:rsid w:val="00E641F6"/>
    <w:rsid w:val="00E65A63"/>
    <w:rsid w:val="00E714AD"/>
    <w:rsid w:val="00E825A6"/>
    <w:rsid w:val="00E851D8"/>
    <w:rsid w:val="00E87285"/>
    <w:rsid w:val="00E93A12"/>
    <w:rsid w:val="00E968DC"/>
    <w:rsid w:val="00EA741A"/>
    <w:rsid w:val="00EB0A34"/>
    <w:rsid w:val="00EB0B8D"/>
    <w:rsid w:val="00EB7F1C"/>
    <w:rsid w:val="00EC3A8F"/>
    <w:rsid w:val="00EC7FFA"/>
    <w:rsid w:val="00ED2969"/>
    <w:rsid w:val="00ED33BB"/>
    <w:rsid w:val="00ED4C7D"/>
    <w:rsid w:val="00ED72FB"/>
    <w:rsid w:val="00EE25AC"/>
    <w:rsid w:val="00EE41FE"/>
    <w:rsid w:val="00EE796B"/>
    <w:rsid w:val="00EF6DCA"/>
    <w:rsid w:val="00F01610"/>
    <w:rsid w:val="00F0236B"/>
    <w:rsid w:val="00F05732"/>
    <w:rsid w:val="00F06368"/>
    <w:rsid w:val="00F11103"/>
    <w:rsid w:val="00F13552"/>
    <w:rsid w:val="00F13D45"/>
    <w:rsid w:val="00F14C8B"/>
    <w:rsid w:val="00F15341"/>
    <w:rsid w:val="00F16E39"/>
    <w:rsid w:val="00F1769B"/>
    <w:rsid w:val="00F2022B"/>
    <w:rsid w:val="00F275E9"/>
    <w:rsid w:val="00F305C9"/>
    <w:rsid w:val="00F319A9"/>
    <w:rsid w:val="00F32902"/>
    <w:rsid w:val="00F32C73"/>
    <w:rsid w:val="00F4067C"/>
    <w:rsid w:val="00F43219"/>
    <w:rsid w:val="00F43FC8"/>
    <w:rsid w:val="00F44560"/>
    <w:rsid w:val="00F455FB"/>
    <w:rsid w:val="00F54DA6"/>
    <w:rsid w:val="00F6334F"/>
    <w:rsid w:val="00F67741"/>
    <w:rsid w:val="00F67E17"/>
    <w:rsid w:val="00F74046"/>
    <w:rsid w:val="00F774DA"/>
    <w:rsid w:val="00F816BE"/>
    <w:rsid w:val="00F91415"/>
    <w:rsid w:val="00F94BA5"/>
    <w:rsid w:val="00F95E5A"/>
    <w:rsid w:val="00FB08F4"/>
    <w:rsid w:val="00FB612B"/>
    <w:rsid w:val="00FB7532"/>
    <w:rsid w:val="00FC0980"/>
    <w:rsid w:val="00FC12BA"/>
    <w:rsid w:val="00FD07F2"/>
    <w:rsid w:val="00FD3FEA"/>
    <w:rsid w:val="00FE48CA"/>
    <w:rsid w:val="00FE526C"/>
    <w:rsid w:val="00FE68D9"/>
    <w:rsid w:val="00FF1069"/>
    <w:rsid w:val="00FF3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801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AB4"/>
    <w:rPr>
      <w:rFonts w:ascii="Times New Roman" w:eastAsia="Times New Roman" w:hAnsi="Times New Roman" w:cs="Times New Roman"/>
      <w:lang w:val="en-AU" w:eastAsia="en-GB"/>
    </w:rPr>
  </w:style>
  <w:style w:type="paragraph" w:styleId="Heading1">
    <w:name w:val="heading 1"/>
    <w:basedOn w:val="Normal"/>
    <w:link w:val="Heading1Char"/>
    <w:uiPriority w:val="9"/>
    <w:qFormat/>
    <w:rsid w:val="00AB5CD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363A"/>
    <w:rPr>
      <w:rFonts w:eastAsiaTheme="minorHAns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63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2363A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2363A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2363A"/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02363A"/>
    <w:rPr>
      <w:sz w:val="20"/>
      <w:szCs w:val="20"/>
    </w:rPr>
  </w:style>
  <w:style w:type="table" w:styleId="TableGrid">
    <w:name w:val="Table Grid"/>
    <w:basedOn w:val="TableNormal"/>
    <w:uiPriority w:val="39"/>
    <w:rsid w:val="000236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07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07F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97D4F"/>
    <w:rPr>
      <w:rFonts w:ascii="Times New Roman" w:eastAsia="Times New Roman" w:hAnsi="Times New Roman" w:cs="Times New Roman"/>
      <w:lang w:val="en-AU" w:eastAsia="en-GB"/>
    </w:rPr>
  </w:style>
  <w:style w:type="character" w:styleId="Hyperlink">
    <w:name w:val="Hyperlink"/>
    <w:basedOn w:val="DefaultParagraphFont"/>
    <w:uiPriority w:val="99"/>
    <w:unhideWhenUsed/>
    <w:rsid w:val="0048438C"/>
    <w:rPr>
      <w:color w:val="0563C1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800F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800FF"/>
    <w:rPr>
      <w:rFonts w:ascii="Courier New" w:eastAsia="Times New Roman" w:hAnsi="Courier New" w:cs="Courier New"/>
      <w:sz w:val="20"/>
      <w:szCs w:val="20"/>
      <w:lang w:val="en-AU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C800FF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16CB7"/>
    <w:rPr>
      <w:color w:val="605E5C"/>
      <w:shd w:val="clear" w:color="auto" w:fill="E1DFDD"/>
    </w:rPr>
  </w:style>
  <w:style w:type="character" w:customStyle="1" w:styleId="rowsp">
    <w:name w:val="row_sp"/>
    <w:basedOn w:val="DefaultParagraphFont"/>
    <w:rsid w:val="00E07500"/>
  </w:style>
  <w:style w:type="table" w:customStyle="1" w:styleId="GridTable3">
    <w:name w:val="Grid Table 3"/>
    <w:basedOn w:val="TableNormal"/>
    <w:uiPriority w:val="48"/>
    <w:rsid w:val="00F44560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62516D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62516D"/>
    <w:rPr>
      <w:i/>
      <w:iCs/>
    </w:rPr>
  </w:style>
  <w:style w:type="paragraph" w:styleId="ListParagraph">
    <w:name w:val="List Paragraph"/>
    <w:basedOn w:val="Normal"/>
    <w:uiPriority w:val="34"/>
    <w:qFormat/>
    <w:rsid w:val="00831A4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B5CD9"/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AB4"/>
    <w:rPr>
      <w:rFonts w:ascii="Times New Roman" w:eastAsia="Times New Roman" w:hAnsi="Times New Roman" w:cs="Times New Roman"/>
      <w:lang w:val="en-AU" w:eastAsia="en-GB"/>
    </w:rPr>
  </w:style>
  <w:style w:type="paragraph" w:styleId="Heading1">
    <w:name w:val="heading 1"/>
    <w:basedOn w:val="Normal"/>
    <w:link w:val="Heading1Char"/>
    <w:uiPriority w:val="9"/>
    <w:qFormat/>
    <w:rsid w:val="00AB5CD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363A"/>
    <w:rPr>
      <w:rFonts w:eastAsiaTheme="minorHAns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63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2363A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2363A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2363A"/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02363A"/>
    <w:rPr>
      <w:sz w:val="20"/>
      <w:szCs w:val="20"/>
    </w:rPr>
  </w:style>
  <w:style w:type="table" w:styleId="TableGrid">
    <w:name w:val="Table Grid"/>
    <w:basedOn w:val="TableNormal"/>
    <w:uiPriority w:val="39"/>
    <w:rsid w:val="000236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07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07F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97D4F"/>
    <w:rPr>
      <w:rFonts w:ascii="Times New Roman" w:eastAsia="Times New Roman" w:hAnsi="Times New Roman" w:cs="Times New Roman"/>
      <w:lang w:val="en-AU" w:eastAsia="en-GB"/>
    </w:rPr>
  </w:style>
  <w:style w:type="character" w:styleId="Hyperlink">
    <w:name w:val="Hyperlink"/>
    <w:basedOn w:val="DefaultParagraphFont"/>
    <w:uiPriority w:val="99"/>
    <w:unhideWhenUsed/>
    <w:rsid w:val="0048438C"/>
    <w:rPr>
      <w:color w:val="0563C1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800F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800FF"/>
    <w:rPr>
      <w:rFonts w:ascii="Courier New" w:eastAsia="Times New Roman" w:hAnsi="Courier New" w:cs="Courier New"/>
      <w:sz w:val="20"/>
      <w:szCs w:val="20"/>
      <w:lang w:val="en-AU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C800FF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16CB7"/>
    <w:rPr>
      <w:color w:val="605E5C"/>
      <w:shd w:val="clear" w:color="auto" w:fill="E1DFDD"/>
    </w:rPr>
  </w:style>
  <w:style w:type="character" w:customStyle="1" w:styleId="rowsp">
    <w:name w:val="row_sp"/>
    <w:basedOn w:val="DefaultParagraphFont"/>
    <w:rsid w:val="00E07500"/>
  </w:style>
  <w:style w:type="table" w:customStyle="1" w:styleId="GridTable3">
    <w:name w:val="Grid Table 3"/>
    <w:basedOn w:val="TableNormal"/>
    <w:uiPriority w:val="48"/>
    <w:rsid w:val="00F44560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62516D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62516D"/>
    <w:rPr>
      <w:i/>
      <w:iCs/>
    </w:rPr>
  </w:style>
  <w:style w:type="paragraph" w:styleId="ListParagraph">
    <w:name w:val="List Paragraph"/>
    <w:basedOn w:val="Normal"/>
    <w:uiPriority w:val="34"/>
    <w:qFormat/>
    <w:rsid w:val="00831A4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B5CD9"/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0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5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93692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17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4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8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7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4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0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7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8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7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2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6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4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9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1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3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png"/><Relationship Id="rId8" Type="http://schemas.microsoft.com/office/2018/08/relationships/commentsExtensible" Target="commentsExtensible.xml"/><Relationship Id="rId3" Type="http://schemas.microsoft.com/office/2007/relationships/stylesWithEffects" Target="stylesWithEffects.xml"/><Relationship Id="rId12" Type="http://schemas.openxmlformats.org/officeDocument/2006/relationships/image" Target="media/image3.png"/><Relationship Id="rId7" Type="http://schemas.microsoft.com/office/2016/09/relationships/commentsIds" Target="commentsIds.xml"/><Relationship Id="rId17" Type="http://schemas.microsoft.com/office/2011/relationships/commentsExtended" Target="commentsExtended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svg"/><Relationship Id="rId4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5</Pages>
  <Words>2378</Words>
  <Characters>11987</Characters>
  <Application>Microsoft Office Word</Application>
  <DocSecurity>0</DocSecurity>
  <Lines>2397</Lines>
  <Paragraphs>15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Roberts</dc:creator>
  <cp:keywords/>
  <dc:description/>
  <cp:lastModifiedBy>MCALORING</cp:lastModifiedBy>
  <cp:revision>10</cp:revision>
  <cp:lastPrinted>2020-10-14T01:57:00Z</cp:lastPrinted>
  <dcterms:created xsi:type="dcterms:W3CDTF">2021-05-11T04:22:00Z</dcterms:created>
  <dcterms:modified xsi:type="dcterms:W3CDTF">2021-06-08T13:49:00Z</dcterms:modified>
</cp:coreProperties>
</file>